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41BE4D" w14:textId="77777777" w:rsidR="00641065" w:rsidRDefault="00641065" w:rsidP="00641065">
      <w:pPr>
        <w:jc w:val="center"/>
        <w:rPr>
          <w:rFonts w:ascii="Arial" w:hAnsi="Arial" w:cs="Arial"/>
          <w:b/>
          <w:color w:val="000000" w:themeColor="text1"/>
          <w:sz w:val="20"/>
          <w:szCs w:val="20"/>
        </w:rPr>
      </w:pPr>
    </w:p>
    <w:p w14:paraId="502E51D5" w14:textId="77777777" w:rsidR="00641065" w:rsidRDefault="00641065" w:rsidP="00641065">
      <w:pPr>
        <w:pStyle w:val="ab"/>
        <w:spacing w:line="480" w:lineRule="auto"/>
        <w:jc w:val="both"/>
        <w:rPr>
          <w:rFonts w:ascii="Arial" w:hAnsi="Arial" w:cs="Arial"/>
          <w:b/>
          <w:color w:val="000000" w:themeColor="text1"/>
          <w:sz w:val="24"/>
          <w:szCs w:val="24"/>
        </w:rPr>
      </w:pPr>
      <w:r w:rsidRPr="00D85FD9">
        <w:rPr>
          <w:rFonts w:ascii="Arial" w:hAnsi="Arial" w:cs="Arial" w:hint="eastAsia"/>
          <w:b/>
          <w:color w:val="000000" w:themeColor="text1"/>
          <w:sz w:val="24"/>
          <w:szCs w:val="24"/>
        </w:rPr>
        <w:t>Supplementary Tables</w:t>
      </w:r>
    </w:p>
    <w:p w14:paraId="1C064B9F" w14:textId="0829C26D" w:rsidR="00641065" w:rsidRPr="00D85FD9" w:rsidRDefault="007A135A" w:rsidP="00641065">
      <w:pPr>
        <w:pStyle w:val="ab"/>
        <w:spacing w:line="480" w:lineRule="auto"/>
        <w:jc w:val="both"/>
        <w:rPr>
          <w:rFonts w:ascii="Arial" w:hAnsi="Arial" w:cs="Arial"/>
          <w:b/>
          <w:color w:val="000000" w:themeColor="text1"/>
          <w:sz w:val="22"/>
        </w:rPr>
      </w:pPr>
      <w:r>
        <w:rPr>
          <w:rFonts w:ascii="Arial" w:hAnsi="Arial" w:cs="Arial" w:hint="eastAsia"/>
          <w:b/>
          <w:color w:val="000000" w:themeColor="text1"/>
          <w:sz w:val="22"/>
        </w:rPr>
        <w:t>S</w:t>
      </w:r>
      <w:r w:rsidRPr="007A135A">
        <w:rPr>
          <w:rFonts w:ascii="Arial" w:hAnsi="Arial" w:cs="Arial"/>
          <w:b/>
          <w:color w:val="000000" w:themeColor="text1"/>
          <w:sz w:val="22"/>
        </w:rPr>
        <w:t>upplementary file 1a</w:t>
      </w:r>
      <w:r w:rsidR="00641065" w:rsidRPr="00D85FD9">
        <w:rPr>
          <w:rFonts w:ascii="Arial" w:hAnsi="Arial" w:cs="Arial"/>
          <w:b/>
          <w:color w:val="000000" w:themeColor="text1"/>
          <w:sz w:val="22"/>
        </w:rPr>
        <w:t xml:space="preserve">. Selected Kac peptide quantification among Kac-BSA and Kac-BSA incubated with </w:t>
      </w:r>
      <w:proofErr w:type="spellStart"/>
      <w:r w:rsidR="00641065" w:rsidRPr="00D85FD9">
        <w:rPr>
          <w:rFonts w:ascii="Arial" w:hAnsi="Arial" w:cs="Arial"/>
          <w:b/>
          <w:color w:val="000000" w:themeColor="text1"/>
          <w:sz w:val="22"/>
        </w:rPr>
        <w:t>CobQ</w:t>
      </w:r>
      <w:proofErr w:type="spellEnd"/>
      <w:r w:rsidR="00641065" w:rsidRPr="00D85FD9">
        <w:rPr>
          <w:rFonts w:ascii="Arial" w:hAnsi="Arial" w:cs="Arial"/>
          <w:b/>
          <w:color w:val="000000" w:themeColor="text1"/>
          <w:sz w:val="22"/>
        </w:rPr>
        <w:t xml:space="preserve"> and BSA without acetylation, by LC MS/MS.</w:t>
      </w:r>
    </w:p>
    <w:p w14:paraId="388FD42D" w14:textId="77777777" w:rsidR="00641065" w:rsidRPr="00D85FD9" w:rsidRDefault="00641065" w:rsidP="00641065">
      <w:pPr>
        <w:pStyle w:val="ab"/>
        <w:spacing w:line="480" w:lineRule="auto"/>
        <w:jc w:val="both"/>
        <w:rPr>
          <w:rFonts w:ascii="Arial" w:hAnsi="Arial" w:cs="Arial"/>
          <w:b/>
          <w:color w:val="000000" w:themeColor="text1"/>
          <w:sz w:val="22"/>
        </w:rPr>
      </w:pPr>
    </w:p>
    <w:p w14:paraId="00CB8BC8" w14:textId="7656A1AE" w:rsidR="00641065" w:rsidRPr="00D85FD9" w:rsidRDefault="007A135A" w:rsidP="00641065">
      <w:pPr>
        <w:pStyle w:val="ab"/>
        <w:spacing w:line="480" w:lineRule="auto"/>
        <w:jc w:val="both"/>
        <w:rPr>
          <w:rFonts w:ascii="Arial" w:hAnsi="Arial" w:cs="Arial"/>
          <w:b/>
          <w:color w:val="000000" w:themeColor="text1"/>
          <w:sz w:val="22"/>
        </w:rPr>
      </w:pPr>
      <w:r>
        <w:rPr>
          <w:rFonts w:ascii="Arial" w:hAnsi="Arial" w:cs="Arial" w:hint="eastAsia"/>
          <w:b/>
          <w:color w:val="000000" w:themeColor="text1"/>
          <w:sz w:val="22"/>
        </w:rPr>
        <w:t>S</w:t>
      </w:r>
      <w:r w:rsidRPr="007A135A">
        <w:rPr>
          <w:rFonts w:ascii="Arial" w:hAnsi="Arial" w:cs="Arial"/>
          <w:b/>
          <w:color w:val="000000" w:themeColor="text1"/>
          <w:sz w:val="22"/>
        </w:rPr>
        <w:t>upplementary file 1</w:t>
      </w:r>
      <w:r>
        <w:rPr>
          <w:rFonts w:ascii="Arial" w:hAnsi="Arial" w:cs="Arial" w:hint="eastAsia"/>
          <w:b/>
          <w:color w:val="000000" w:themeColor="text1"/>
          <w:sz w:val="22"/>
        </w:rPr>
        <w:t>b</w:t>
      </w:r>
      <w:r w:rsidRPr="00D85FD9">
        <w:rPr>
          <w:rFonts w:ascii="Arial" w:hAnsi="Arial" w:cs="Arial"/>
          <w:b/>
          <w:color w:val="000000" w:themeColor="text1"/>
          <w:sz w:val="22"/>
        </w:rPr>
        <w:t>.</w:t>
      </w:r>
      <w:r w:rsidR="00641065" w:rsidRPr="00D85FD9">
        <w:rPr>
          <w:rFonts w:ascii="Arial" w:hAnsi="Arial" w:cs="Arial"/>
          <w:b/>
          <w:color w:val="000000" w:themeColor="text1"/>
          <w:sz w:val="22"/>
        </w:rPr>
        <w:t xml:space="preserve"> Acetylation-modified upregulated proteins of </w:t>
      </w:r>
      <w:proofErr w:type="spellStart"/>
      <w:r w:rsidR="00641065" w:rsidRPr="00D85FD9">
        <w:rPr>
          <w:rFonts w:ascii="Arial" w:hAnsi="Arial" w:cs="Arial"/>
          <w:b/>
          <w:color w:val="000000" w:themeColor="text1"/>
          <w:sz w:val="22"/>
        </w:rPr>
        <w:t>AhCobQ</w:t>
      </w:r>
      <w:proofErr w:type="spellEnd"/>
      <w:r w:rsidR="00641065" w:rsidRPr="00D85FD9">
        <w:rPr>
          <w:rFonts w:ascii="Arial" w:hAnsi="Arial" w:cs="Arial"/>
          <w:b/>
          <w:color w:val="000000" w:themeColor="text1"/>
          <w:sz w:val="22"/>
        </w:rPr>
        <w:t>-deleted strains and the identification of residue positions by LC MS/MS.</w:t>
      </w:r>
    </w:p>
    <w:p w14:paraId="1BBE2B6F" w14:textId="77777777" w:rsidR="00641065" w:rsidRPr="00D85FD9" w:rsidRDefault="00641065" w:rsidP="00641065">
      <w:pPr>
        <w:pStyle w:val="ab"/>
        <w:spacing w:line="480" w:lineRule="auto"/>
        <w:jc w:val="both"/>
        <w:rPr>
          <w:rFonts w:ascii="Arial" w:hAnsi="Arial" w:cs="Arial"/>
          <w:b/>
          <w:color w:val="000000" w:themeColor="text1"/>
          <w:sz w:val="22"/>
        </w:rPr>
      </w:pPr>
    </w:p>
    <w:p w14:paraId="69950881" w14:textId="22B42123" w:rsidR="00641065" w:rsidRPr="00D85FD9" w:rsidRDefault="007A135A" w:rsidP="00641065">
      <w:pPr>
        <w:spacing w:line="480" w:lineRule="auto"/>
        <w:rPr>
          <w:rFonts w:ascii="Arial" w:hAnsi="Arial" w:cs="Arial"/>
          <w:b/>
          <w:color w:val="000000" w:themeColor="text1"/>
          <w:sz w:val="22"/>
        </w:rPr>
      </w:pPr>
      <w:r>
        <w:rPr>
          <w:rFonts w:ascii="Arial" w:hAnsi="Arial" w:cs="Arial" w:hint="eastAsia"/>
          <w:b/>
          <w:color w:val="000000" w:themeColor="text1"/>
          <w:sz w:val="22"/>
        </w:rPr>
        <w:t>S</w:t>
      </w:r>
      <w:r w:rsidRPr="007A135A">
        <w:rPr>
          <w:rFonts w:ascii="Arial" w:hAnsi="Arial" w:cs="Arial"/>
          <w:b/>
          <w:color w:val="000000" w:themeColor="text1"/>
          <w:sz w:val="22"/>
        </w:rPr>
        <w:t>upplementary file 1</w:t>
      </w:r>
      <w:r>
        <w:rPr>
          <w:rFonts w:ascii="Arial" w:hAnsi="Arial" w:cs="Arial" w:hint="eastAsia"/>
          <w:b/>
          <w:color w:val="000000" w:themeColor="text1"/>
          <w:sz w:val="22"/>
        </w:rPr>
        <w:t>c</w:t>
      </w:r>
      <w:r w:rsidRPr="00D85FD9">
        <w:rPr>
          <w:rFonts w:ascii="Arial" w:hAnsi="Arial" w:cs="Arial"/>
          <w:b/>
          <w:color w:val="000000" w:themeColor="text1"/>
          <w:sz w:val="22"/>
        </w:rPr>
        <w:t>.</w:t>
      </w:r>
      <w:r w:rsidR="00641065" w:rsidRPr="00D85FD9">
        <w:rPr>
          <w:rFonts w:ascii="Arial" w:hAnsi="Arial" w:cs="Arial" w:hint="eastAsia"/>
          <w:b/>
          <w:color w:val="000000" w:themeColor="text1"/>
          <w:sz w:val="22"/>
        </w:rPr>
        <w:t xml:space="preserve"> </w:t>
      </w:r>
      <w:r w:rsidR="00641065" w:rsidRPr="00D85FD9">
        <w:rPr>
          <w:rFonts w:ascii="Arial" w:hAnsi="Arial" w:cs="Arial"/>
          <w:b/>
          <w:color w:val="000000" w:themeColor="text1"/>
          <w:sz w:val="22"/>
        </w:rPr>
        <w:t>Chemicals and reagents used in this study.</w:t>
      </w:r>
    </w:p>
    <w:p w14:paraId="157437A3" w14:textId="77777777" w:rsidR="00641065" w:rsidRPr="00D85FD9" w:rsidRDefault="00641065" w:rsidP="00641065">
      <w:pPr>
        <w:pStyle w:val="ab"/>
        <w:spacing w:line="480" w:lineRule="auto"/>
        <w:jc w:val="both"/>
        <w:rPr>
          <w:rFonts w:ascii="Arial" w:hAnsi="Arial" w:cs="Arial"/>
          <w:color w:val="000000" w:themeColor="text1"/>
          <w:sz w:val="22"/>
        </w:rPr>
      </w:pPr>
    </w:p>
    <w:p w14:paraId="26872043" w14:textId="617310EC" w:rsidR="00641065" w:rsidRPr="00D85FD9" w:rsidRDefault="007A135A" w:rsidP="00641065">
      <w:pPr>
        <w:rPr>
          <w:rFonts w:ascii="Arial" w:hAnsi="Arial" w:cs="Arial"/>
          <w:b/>
          <w:color w:val="000000" w:themeColor="text1"/>
          <w:sz w:val="22"/>
        </w:rPr>
      </w:pPr>
      <w:r>
        <w:rPr>
          <w:rFonts w:ascii="Arial" w:hAnsi="Arial" w:cs="Arial" w:hint="eastAsia"/>
          <w:b/>
          <w:color w:val="000000" w:themeColor="text1"/>
          <w:sz w:val="22"/>
        </w:rPr>
        <w:t>S</w:t>
      </w:r>
      <w:r w:rsidRPr="007A135A">
        <w:rPr>
          <w:rFonts w:ascii="Arial" w:hAnsi="Arial" w:cs="Arial"/>
          <w:b/>
          <w:color w:val="000000" w:themeColor="text1"/>
          <w:sz w:val="22"/>
        </w:rPr>
        <w:t>upplementary file 1</w:t>
      </w:r>
      <w:r>
        <w:rPr>
          <w:rFonts w:ascii="Arial" w:hAnsi="Arial" w:cs="Arial" w:hint="eastAsia"/>
          <w:b/>
          <w:color w:val="000000" w:themeColor="text1"/>
          <w:sz w:val="22"/>
        </w:rPr>
        <w:t>d</w:t>
      </w:r>
      <w:r w:rsidRPr="00D85FD9">
        <w:rPr>
          <w:rFonts w:ascii="Arial" w:hAnsi="Arial" w:cs="Arial"/>
          <w:b/>
          <w:color w:val="000000" w:themeColor="text1"/>
          <w:sz w:val="22"/>
        </w:rPr>
        <w:t>.</w:t>
      </w:r>
      <w:r w:rsidR="00641065" w:rsidRPr="00D85FD9">
        <w:rPr>
          <w:rFonts w:ascii="Arial" w:hAnsi="Arial" w:cs="Arial"/>
          <w:b/>
          <w:color w:val="000000" w:themeColor="text1"/>
          <w:sz w:val="22"/>
        </w:rPr>
        <w:t xml:space="preserve"> </w:t>
      </w:r>
      <w:r w:rsidR="00641065" w:rsidRPr="00D85FD9">
        <w:rPr>
          <w:rFonts w:ascii="Arial" w:hAnsi="Arial"/>
          <w:b/>
          <w:color w:val="000000" w:themeColor="text1"/>
          <w:sz w:val="22"/>
        </w:rPr>
        <w:t xml:space="preserve">Critical commercial </w:t>
      </w:r>
      <w:r w:rsidR="00641065" w:rsidRPr="00D85FD9">
        <w:rPr>
          <w:rFonts w:ascii="Arial" w:hAnsi="Arial" w:cs="Arial"/>
          <w:b/>
          <w:color w:val="000000" w:themeColor="text1"/>
          <w:sz w:val="22"/>
        </w:rPr>
        <w:t>assay</w:t>
      </w:r>
      <w:r w:rsidR="00641065" w:rsidRPr="00D85FD9">
        <w:rPr>
          <w:rFonts w:ascii="Arial" w:hAnsi="Arial"/>
          <w:b/>
          <w:color w:val="000000" w:themeColor="text1"/>
          <w:sz w:val="22"/>
        </w:rPr>
        <w:t xml:space="preserve"> kits used in this study</w:t>
      </w:r>
      <w:r w:rsidR="00641065" w:rsidRPr="00D85FD9">
        <w:rPr>
          <w:rFonts w:ascii="Arial" w:hAnsi="Arial" w:cs="Arial"/>
          <w:b/>
          <w:color w:val="000000" w:themeColor="text1"/>
          <w:sz w:val="22"/>
        </w:rPr>
        <w:t>.</w:t>
      </w:r>
    </w:p>
    <w:p w14:paraId="28ED7F16" w14:textId="77777777" w:rsidR="00641065" w:rsidRPr="00D85FD9" w:rsidRDefault="00641065" w:rsidP="00641065">
      <w:pPr>
        <w:rPr>
          <w:rFonts w:ascii="Arial" w:hAnsi="Arial" w:cs="Arial"/>
          <w:b/>
          <w:color w:val="000000" w:themeColor="text1"/>
          <w:sz w:val="22"/>
        </w:rPr>
      </w:pPr>
    </w:p>
    <w:p w14:paraId="3A31332D" w14:textId="77777777" w:rsidR="00641065" w:rsidRPr="00D85FD9" w:rsidRDefault="00641065" w:rsidP="00641065">
      <w:pPr>
        <w:rPr>
          <w:rFonts w:ascii="Arial" w:hAnsi="Arial" w:cs="Arial"/>
          <w:b/>
          <w:color w:val="000000" w:themeColor="text1"/>
          <w:sz w:val="22"/>
        </w:rPr>
      </w:pPr>
    </w:p>
    <w:p w14:paraId="0C852A6E" w14:textId="000D89D7" w:rsidR="00641065" w:rsidRPr="00D85FD9" w:rsidRDefault="007A135A" w:rsidP="00641065">
      <w:pPr>
        <w:rPr>
          <w:rFonts w:ascii="Arial" w:hAnsi="Arial"/>
          <w:color w:val="000000" w:themeColor="text1"/>
          <w:kern w:val="0"/>
        </w:rPr>
      </w:pPr>
      <w:r>
        <w:rPr>
          <w:rFonts w:ascii="Arial" w:hAnsi="Arial" w:cs="Arial" w:hint="eastAsia"/>
          <w:b/>
          <w:color w:val="000000" w:themeColor="text1"/>
          <w:sz w:val="22"/>
        </w:rPr>
        <w:t>S</w:t>
      </w:r>
      <w:r w:rsidRPr="007A135A">
        <w:rPr>
          <w:rFonts w:ascii="Arial" w:hAnsi="Arial" w:cs="Arial"/>
          <w:b/>
          <w:color w:val="000000" w:themeColor="text1"/>
          <w:sz w:val="22"/>
        </w:rPr>
        <w:t>upplementary file 1</w:t>
      </w:r>
      <w:r>
        <w:rPr>
          <w:rFonts w:ascii="Arial" w:hAnsi="Arial" w:cs="Arial" w:hint="eastAsia"/>
          <w:b/>
          <w:color w:val="000000" w:themeColor="text1"/>
          <w:sz w:val="22"/>
        </w:rPr>
        <w:t>e</w:t>
      </w:r>
      <w:r w:rsidR="00641065" w:rsidRPr="00D85FD9">
        <w:rPr>
          <w:rFonts w:ascii="Arial" w:hAnsi="Arial" w:cs="Arial"/>
          <w:b/>
          <w:color w:val="000000" w:themeColor="text1"/>
          <w:sz w:val="22"/>
        </w:rPr>
        <w:t>. Bacterial strains and plasmids used in this study.</w:t>
      </w:r>
    </w:p>
    <w:p w14:paraId="6BB972B5" w14:textId="77777777" w:rsidR="00641065" w:rsidRPr="00D85FD9" w:rsidRDefault="00641065" w:rsidP="00641065">
      <w:pPr>
        <w:pStyle w:val="ab"/>
        <w:spacing w:line="480" w:lineRule="auto"/>
        <w:jc w:val="both"/>
        <w:rPr>
          <w:rFonts w:ascii="Arial" w:hAnsi="Arial" w:cs="Arial"/>
          <w:color w:val="000000" w:themeColor="text1"/>
          <w:sz w:val="22"/>
        </w:rPr>
      </w:pPr>
    </w:p>
    <w:p w14:paraId="44728529" w14:textId="0EB4FFB4" w:rsidR="00641065" w:rsidRDefault="00B73E46" w:rsidP="00641065">
      <w:pPr>
        <w:spacing w:line="480" w:lineRule="auto"/>
        <w:rPr>
          <w:rFonts w:ascii="Arial" w:hAnsi="Arial" w:cs="Arial"/>
          <w:b/>
          <w:color w:val="000000" w:themeColor="text1"/>
          <w:sz w:val="22"/>
        </w:rPr>
      </w:pPr>
      <w:r>
        <w:rPr>
          <w:rFonts w:ascii="Arial" w:hAnsi="Arial" w:cs="Arial" w:hint="eastAsia"/>
          <w:b/>
          <w:color w:val="000000" w:themeColor="text1"/>
          <w:sz w:val="22"/>
        </w:rPr>
        <w:t>S</w:t>
      </w:r>
      <w:r w:rsidRPr="007A135A">
        <w:rPr>
          <w:rFonts w:ascii="Arial" w:hAnsi="Arial" w:cs="Arial"/>
          <w:b/>
          <w:color w:val="000000" w:themeColor="text1"/>
          <w:sz w:val="22"/>
        </w:rPr>
        <w:t>upplementary file 1</w:t>
      </w:r>
      <w:r>
        <w:rPr>
          <w:rFonts w:ascii="Arial" w:hAnsi="Arial" w:cs="Arial" w:hint="eastAsia"/>
          <w:b/>
          <w:color w:val="000000" w:themeColor="text1"/>
          <w:sz w:val="22"/>
        </w:rPr>
        <w:t>f</w:t>
      </w:r>
      <w:r w:rsidRPr="00D85FD9">
        <w:rPr>
          <w:rFonts w:ascii="Arial" w:hAnsi="Arial" w:cs="Arial"/>
          <w:b/>
          <w:color w:val="000000" w:themeColor="text1"/>
          <w:sz w:val="22"/>
        </w:rPr>
        <w:t>.</w:t>
      </w:r>
      <w:r w:rsidR="00641065" w:rsidRPr="00D85FD9">
        <w:rPr>
          <w:rFonts w:ascii="Arial" w:hAnsi="Arial" w:cs="Arial"/>
          <w:b/>
          <w:color w:val="000000" w:themeColor="text1"/>
          <w:sz w:val="22"/>
        </w:rPr>
        <w:t xml:space="preserve"> Primer pairs used in this study.</w:t>
      </w:r>
    </w:p>
    <w:p w14:paraId="48D0261B" w14:textId="77777777" w:rsidR="00641065" w:rsidRDefault="00641065" w:rsidP="00641065">
      <w:pPr>
        <w:jc w:val="center"/>
        <w:rPr>
          <w:rFonts w:ascii="Arial" w:hAnsi="Arial" w:cs="Arial"/>
          <w:b/>
          <w:color w:val="000000" w:themeColor="text1"/>
          <w:sz w:val="20"/>
          <w:szCs w:val="20"/>
        </w:rPr>
      </w:pPr>
    </w:p>
    <w:p w14:paraId="7452B272" w14:textId="77777777" w:rsidR="00641065" w:rsidRDefault="00641065" w:rsidP="00641065">
      <w:pPr>
        <w:jc w:val="center"/>
        <w:rPr>
          <w:rFonts w:ascii="Arial" w:hAnsi="Arial" w:cs="Arial"/>
          <w:b/>
          <w:color w:val="000000" w:themeColor="text1"/>
          <w:sz w:val="20"/>
          <w:szCs w:val="20"/>
        </w:rPr>
      </w:pPr>
    </w:p>
    <w:p w14:paraId="2394BB0C" w14:textId="77777777" w:rsidR="00641065" w:rsidRDefault="00641065" w:rsidP="00641065">
      <w:pPr>
        <w:jc w:val="center"/>
        <w:rPr>
          <w:rFonts w:ascii="Arial" w:hAnsi="Arial" w:cs="Arial"/>
          <w:b/>
          <w:color w:val="000000" w:themeColor="text1"/>
          <w:sz w:val="20"/>
          <w:szCs w:val="20"/>
        </w:rPr>
      </w:pPr>
    </w:p>
    <w:p w14:paraId="1BD88A1D" w14:textId="77777777" w:rsidR="00641065" w:rsidRDefault="00641065">
      <w:pPr>
        <w:widowControl/>
        <w:jc w:val="left"/>
        <w:rPr>
          <w:rFonts w:ascii="Arial" w:hAnsi="Arial" w:cs="Arial"/>
          <w:b/>
          <w:color w:val="000000" w:themeColor="text1"/>
          <w:sz w:val="20"/>
          <w:szCs w:val="20"/>
        </w:rPr>
      </w:pPr>
      <w:r>
        <w:rPr>
          <w:rFonts w:ascii="Arial" w:hAnsi="Arial" w:cs="Arial"/>
          <w:b/>
          <w:color w:val="000000" w:themeColor="text1"/>
          <w:sz w:val="20"/>
          <w:szCs w:val="20"/>
        </w:rPr>
        <w:br w:type="page"/>
      </w:r>
    </w:p>
    <w:p w14:paraId="5D372A57" w14:textId="77777777" w:rsidR="00641065" w:rsidRPr="00FA0C91" w:rsidRDefault="00641065" w:rsidP="00641065">
      <w:pPr>
        <w:jc w:val="center"/>
        <w:rPr>
          <w:rFonts w:ascii="Arial" w:hAnsi="Arial" w:cs="Arial"/>
          <w:b/>
          <w:color w:val="000000" w:themeColor="text1"/>
          <w:sz w:val="20"/>
          <w:szCs w:val="20"/>
        </w:rPr>
      </w:pPr>
      <w:r w:rsidRPr="00FA0C91">
        <w:rPr>
          <w:rFonts w:ascii="Arial" w:hAnsi="Arial" w:cs="Arial"/>
          <w:b/>
          <w:color w:val="000000" w:themeColor="text1"/>
          <w:sz w:val="20"/>
          <w:szCs w:val="20"/>
        </w:rPr>
        <w:lastRenderedPageBreak/>
        <w:t>Table S1. Selected Kac peptide</w:t>
      </w:r>
      <w:r w:rsidRPr="00FA0C91">
        <w:rPr>
          <w:color w:val="000000" w:themeColor="text1"/>
        </w:rPr>
        <w:t xml:space="preserve"> </w:t>
      </w:r>
      <w:r w:rsidRPr="00FA0C91">
        <w:rPr>
          <w:rFonts w:ascii="Arial" w:hAnsi="Arial" w:cs="Arial"/>
          <w:b/>
          <w:color w:val="000000" w:themeColor="text1"/>
          <w:sz w:val="20"/>
          <w:szCs w:val="20"/>
        </w:rPr>
        <w:t xml:space="preserve">quantification of Kac-BSA, Kac-BSA incubated with </w:t>
      </w:r>
      <w:proofErr w:type="spellStart"/>
      <w:r w:rsidRPr="00FA0C91">
        <w:rPr>
          <w:rFonts w:ascii="Arial" w:hAnsi="Arial" w:cs="Arial"/>
          <w:b/>
          <w:color w:val="000000" w:themeColor="text1"/>
          <w:sz w:val="20"/>
          <w:szCs w:val="20"/>
        </w:rPr>
        <w:t>CobQ</w:t>
      </w:r>
      <w:proofErr w:type="spellEnd"/>
      <w:r w:rsidRPr="00FA0C91">
        <w:rPr>
          <w:rFonts w:ascii="Arial" w:hAnsi="Arial" w:cs="Arial"/>
          <w:b/>
          <w:color w:val="000000" w:themeColor="text1"/>
          <w:sz w:val="20"/>
          <w:szCs w:val="20"/>
        </w:rPr>
        <w:t>, and BSA without acetylation by LC MS/MS</w:t>
      </w:r>
    </w:p>
    <w:tbl>
      <w:tblPr>
        <w:tblW w:w="9461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500"/>
        <w:gridCol w:w="960"/>
        <w:gridCol w:w="1780"/>
        <w:gridCol w:w="1144"/>
        <w:gridCol w:w="1077"/>
      </w:tblGrid>
      <w:tr w:rsidR="00641065" w:rsidRPr="00FA0C91" w14:paraId="2529C76C" w14:textId="77777777" w:rsidTr="00865915">
        <w:trPr>
          <w:trHeight w:val="276"/>
        </w:trPr>
        <w:tc>
          <w:tcPr>
            <w:tcW w:w="4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0211A" w14:textId="77777777" w:rsidR="00641065" w:rsidRPr="00FA0C91" w:rsidRDefault="00641065" w:rsidP="00865915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Kac peptide in BSA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29F97" w14:textId="77777777" w:rsidR="00641065" w:rsidRPr="00FA0C91" w:rsidRDefault="00641065" w:rsidP="00865915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Score</w:t>
            </w:r>
          </w:p>
        </w:tc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11FB9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Intensity</w:t>
            </w:r>
          </w:p>
          <w:p w14:paraId="32FADB11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FA0C91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Kac-BSA+CobQ</w:t>
            </w:r>
            <w:proofErr w:type="spellEnd"/>
          </w:p>
        </w:tc>
        <w:tc>
          <w:tcPr>
            <w:tcW w:w="11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2F35D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Intensity Kac-BSA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F2EF8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Intensity BSA</w:t>
            </w:r>
          </w:p>
        </w:tc>
      </w:tr>
      <w:tr w:rsidR="00641065" w:rsidRPr="00FA0C91" w14:paraId="4BBD5C42" w14:textId="77777777" w:rsidTr="00865915">
        <w:trPr>
          <w:trHeight w:val="276"/>
        </w:trPr>
        <w:tc>
          <w:tcPr>
            <w:tcW w:w="45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44038" w14:textId="77777777" w:rsidR="00641065" w:rsidRPr="00FA0C91" w:rsidRDefault="00641065" w:rsidP="00865915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LVNELTEFAK*TCVADESHAGCEK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070D9" w14:textId="77777777" w:rsidR="00641065" w:rsidRPr="00FA0C91" w:rsidRDefault="00641065" w:rsidP="00865915">
            <w:pPr>
              <w:widowControl/>
              <w:jc w:val="right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329.06</w:t>
            </w:r>
          </w:p>
        </w:tc>
        <w:tc>
          <w:tcPr>
            <w:tcW w:w="17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5F9C3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114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BB23E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5.68E+07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1A680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</w:tr>
      <w:tr w:rsidR="00641065" w:rsidRPr="00FA0C91" w14:paraId="121732B0" w14:textId="77777777" w:rsidTr="00865915">
        <w:trPr>
          <w:trHeight w:val="276"/>
        </w:trPr>
        <w:tc>
          <w:tcPr>
            <w:tcW w:w="4500" w:type="dxa"/>
            <w:shd w:val="clear" w:color="auto" w:fill="auto"/>
            <w:noWrap/>
            <w:vAlign w:val="center"/>
            <w:hideMark/>
          </w:tcPr>
          <w:p w14:paraId="3A892F10" w14:textId="77777777" w:rsidR="00641065" w:rsidRPr="00FA0C91" w:rsidRDefault="00641065" w:rsidP="00865915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YNGVFQECCQAEDK*GACLLPK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BDF3F8C" w14:textId="77777777" w:rsidR="00641065" w:rsidRPr="00FA0C91" w:rsidRDefault="00641065" w:rsidP="00865915">
            <w:pPr>
              <w:widowControl/>
              <w:jc w:val="right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266.15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7E95A350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1144" w:type="dxa"/>
            <w:shd w:val="clear" w:color="auto" w:fill="auto"/>
            <w:noWrap/>
            <w:vAlign w:val="center"/>
            <w:hideMark/>
          </w:tcPr>
          <w:p w14:paraId="4DA742E0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2.93E+08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24BD6D4F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</w:tr>
      <w:tr w:rsidR="00641065" w:rsidRPr="00FA0C91" w14:paraId="64D2679C" w14:textId="77777777" w:rsidTr="00865915">
        <w:trPr>
          <w:trHeight w:val="276"/>
        </w:trPr>
        <w:tc>
          <w:tcPr>
            <w:tcW w:w="4500" w:type="dxa"/>
            <w:shd w:val="clear" w:color="auto" w:fill="auto"/>
            <w:noWrap/>
            <w:vAlign w:val="center"/>
            <w:hideMark/>
          </w:tcPr>
          <w:p w14:paraId="1F004C40" w14:textId="77777777" w:rsidR="00641065" w:rsidRPr="00FA0C91" w:rsidRDefault="00641065" w:rsidP="00865915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NYQEAK*DAFLGSFLYEYSR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97A0392" w14:textId="77777777" w:rsidR="00641065" w:rsidRPr="00FA0C91" w:rsidRDefault="00641065" w:rsidP="00865915">
            <w:pPr>
              <w:widowControl/>
              <w:jc w:val="right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208.92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08E7ED75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1144" w:type="dxa"/>
            <w:shd w:val="clear" w:color="auto" w:fill="auto"/>
            <w:noWrap/>
            <w:vAlign w:val="center"/>
            <w:hideMark/>
          </w:tcPr>
          <w:p w14:paraId="448D46D1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2.63E+08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7AE2AB4B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</w:tr>
      <w:tr w:rsidR="00641065" w:rsidRPr="00FA0C91" w14:paraId="44E6F6F8" w14:textId="77777777" w:rsidTr="00865915">
        <w:trPr>
          <w:trHeight w:val="276"/>
        </w:trPr>
        <w:tc>
          <w:tcPr>
            <w:tcW w:w="4500" w:type="dxa"/>
            <w:shd w:val="clear" w:color="auto" w:fill="auto"/>
            <w:noWrap/>
            <w:vAlign w:val="center"/>
            <w:hideMark/>
          </w:tcPr>
          <w:p w14:paraId="76DDC62D" w14:textId="77777777" w:rsidR="00641065" w:rsidRPr="00FA0C91" w:rsidRDefault="00641065" w:rsidP="00865915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EYEATLEECCAK*DDPHACYSTVFDK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508ABE0" w14:textId="77777777" w:rsidR="00641065" w:rsidRPr="00FA0C91" w:rsidRDefault="00641065" w:rsidP="00865915">
            <w:pPr>
              <w:widowControl/>
              <w:jc w:val="right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194.62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28B69036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1144" w:type="dxa"/>
            <w:shd w:val="clear" w:color="auto" w:fill="auto"/>
            <w:noWrap/>
            <w:vAlign w:val="center"/>
            <w:hideMark/>
          </w:tcPr>
          <w:p w14:paraId="7EC7274D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1.92E+08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393BC450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</w:tr>
      <w:tr w:rsidR="00641065" w:rsidRPr="00FA0C91" w14:paraId="7CFE6FFE" w14:textId="77777777" w:rsidTr="00865915">
        <w:trPr>
          <w:trHeight w:val="276"/>
        </w:trPr>
        <w:tc>
          <w:tcPr>
            <w:tcW w:w="4500" w:type="dxa"/>
            <w:shd w:val="clear" w:color="auto" w:fill="auto"/>
            <w:noWrap/>
            <w:vAlign w:val="center"/>
            <w:hideMark/>
          </w:tcPr>
          <w:p w14:paraId="6B9D73FD" w14:textId="77777777" w:rsidR="00641065" w:rsidRPr="00FA0C91" w:rsidRDefault="00641065" w:rsidP="00865915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LKPDPNTLCDEFK*ADEK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277A055" w14:textId="77777777" w:rsidR="00641065" w:rsidRPr="00FA0C91" w:rsidRDefault="00641065" w:rsidP="00865915">
            <w:pPr>
              <w:widowControl/>
              <w:jc w:val="right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182.52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124E9441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1144" w:type="dxa"/>
            <w:shd w:val="clear" w:color="auto" w:fill="auto"/>
            <w:noWrap/>
            <w:vAlign w:val="center"/>
            <w:hideMark/>
          </w:tcPr>
          <w:p w14:paraId="6B9A3E01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2.52E+08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174995A4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</w:tr>
      <w:tr w:rsidR="00641065" w:rsidRPr="00FA0C91" w14:paraId="431421FC" w14:textId="77777777" w:rsidTr="00865915">
        <w:trPr>
          <w:trHeight w:val="276"/>
        </w:trPr>
        <w:tc>
          <w:tcPr>
            <w:tcW w:w="4500" w:type="dxa"/>
            <w:shd w:val="clear" w:color="auto" w:fill="auto"/>
            <w:noWrap/>
            <w:vAlign w:val="center"/>
            <w:hideMark/>
          </w:tcPr>
          <w:p w14:paraId="481B650D" w14:textId="77777777" w:rsidR="00641065" w:rsidRPr="00FA0C91" w:rsidRDefault="00641065" w:rsidP="00865915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ECCDK*PLLEK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E006E46" w14:textId="77777777" w:rsidR="00641065" w:rsidRPr="00FA0C91" w:rsidRDefault="00641065" w:rsidP="00865915">
            <w:pPr>
              <w:widowControl/>
              <w:jc w:val="right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151.98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5193695E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1144" w:type="dxa"/>
            <w:shd w:val="clear" w:color="auto" w:fill="auto"/>
            <w:noWrap/>
            <w:vAlign w:val="center"/>
            <w:hideMark/>
          </w:tcPr>
          <w:p w14:paraId="1F3E113E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3.61E+08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2B28460D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</w:tr>
      <w:tr w:rsidR="00641065" w:rsidRPr="00FA0C91" w14:paraId="25E7DDDA" w14:textId="77777777" w:rsidTr="00865915">
        <w:trPr>
          <w:trHeight w:val="276"/>
        </w:trPr>
        <w:tc>
          <w:tcPr>
            <w:tcW w:w="4500" w:type="dxa"/>
            <w:shd w:val="clear" w:color="auto" w:fill="auto"/>
            <w:noWrap/>
            <w:vAlign w:val="center"/>
            <w:hideMark/>
          </w:tcPr>
          <w:p w14:paraId="7668A266" w14:textId="77777777" w:rsidR="00641065" w:rsidRPr="00FA0C91" w:rsidRDefault="00641065" w:rsidP="00865915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FWGK*YLYEIAR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72B2BCD" w14:textId="77777777" w:rsidR="00641065" w:rsidRPr="00FA0C91" w:rsidRDefault="00641065" w:rsidP="00865915">
            <w:pPr>
              <w:widowControl/>
              <w:jc w:val="right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141.08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3E3C1DFB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1144" w:type="dxa"/>
            <w:shd w:val="clear" w:color="auto" w:fill="auto"/>
            <w:noWrap/>
            <w:vAlign w:val="center"/>
            <w:hideMark/>
          </w:tcPr>
          <w:p w14:paraId="2356FD1A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2.13E+08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5B389CE5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</w:tr>
      <w:tr w:rsidR="00641065" w:rsidRPr="00FA0C91" w14:paraId="15BB95D4" w14:textId="77777777" w:rsidTr="00865915">
        <w:trPr>
          <w:trHeight w:val="276"/>
        </w:trPr>
        <w:tc>
          <w:tcPr>
            <w:tcW w:w="4500" w:type="dxa"/>
            <w:shd w:val="clear" w:color="auto" w:fill="auto"/>
            <w:noWrap/>
            <w:vAlign w:val="center"/>
            <w:hideMark/>
          </w:tcPr>
          <w:p w14:paraId="4B36B3CF" w14:textId="77777777" w:rsidR="00641065" w:rsidRPr="00FA0C91" w:rsidRDefault="00641065" w:rsidP="00865915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RHPYFYAPELLYYANK*YNGVFQECCQAEDK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C9CEE35" w14:textId="77777777" w:rsidR="00641065" w:rsidRPr="00FA0C91" w:rsidRDefault="00641065" w:rsidP="00865915">
            <w:pPr>
              <w:widowControl/>
              <w:jc w:val="right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131.5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7B6B3134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1144" w:type="dxa"/>
            <w:shd w:val="clear" w:color="auto" w:fill="auto"/>
            <w:noWrap/>
            <w:vAlign w:val="center"/>
            <w:hideMark/>
          </w:tcPr>
          <w:p w14:paraId="5A4BA2CE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9.07E+07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22B1B00D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</w:tr>
      <w:tr w:rsidR="00641065" w:rsidRPr="00FA0C91" w14:paraId="7A4B2231" w14:textId="77777777" w:rsidTr="00865915">
        <w:trPr>
          <w:trHeight w:val="276"/>
        </w:trPr>
        <w:tc>
          <w:tcPr>
            <w:tcW w:w="4500" w:type="dxa"/>
            <w:shd w:val="clear" w:color="auto" w:fill="auto"/>
            <w:noWrap/>
            <w:vAlign w:val="center"/>
            <w:hideMark/>
          </w:tcPr>
          <w:p w14:paraId="586F94D8" w14:textId="77777777" w:rsidR="00641065" w:rsidRPr="00FA0C91" w:rsidRDefault="00641065" w:rsidP="00865915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DAIPENLPPLTADFAEDK*DVCK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BAE1077" w14:textId="77777777" w:rsidR="00641065" w:rsidRPr="00FA0C91" w:rsidRDefault="00641065" w:rsidP="00865915">
            <w:pPr>
              <w:widowControl/>
              <w:jc w:val="right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127.75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6FBA7194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1144" w:type="dxa"/>
            <w:shd w:val="clear" w:color="auto" w:fill="auto"/>
            <w:noWrap/>
            <w:vAlign w:val="center"/>
            <w:hideMark/>
          </w:tcPr>
          <w:p w14:paraId="5EA43E7D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3.62E+08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5DFE27D6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</w:tr>
      <w:tr w:rsidR="00641065" w:rsidRPr="00FA0C91" w14:paraId="231E5BFB" w14:textId="77777777" w:rsidTr="00865915">
        <w:trPr>
          <w:trHeight w:val="276"/>
        </w:trPr>
        <w:tc>
          <w:tcPr>
            <w:tcW w:w="4500" w:type="dxa"/>
            <w:shd w:val="clear" w:color="auto" w:fill="auto"/>
            <w:noWrap/>
            <w:vAlign w:val="center"/>
            <w:hideMark/>
          </w:tcPr>
          <w:p w14:paraId="2F6BAFC2" w14:textId="77777777" w:rsidR="00641065" w:rsidRPr="00FA0C91" w:rsidRDefault="00641065" w:rsidP="00865915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ATEEQLK*TVMENFVAFVDK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14265FD" w14:textId="77777777" w:rsidR="00641065" w:rsidRPr="00FA0C91" w:rsidRDefault="00641065" w:rsidP="00865915">
            <w:pPr>
              <w:widowControl/>
              <w:jc w:val="right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126.63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7B4F83CE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1144" w:type="dxa"/>
            <w:shd w:val="clear" w:color="auto" w:fill="auto"/>
            <w:noWrap/>
            <w:vAlign w:val="center"/>
            <w:hideMark/>
          </w:tcPr>
          <w:p w14:paraId="3480816E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8.33E+08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40F21BB9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</w:tr>
      <w:tr w:rsidR="00641065" w:rsidRPr="00FA0C91" w14:paraId="581F8EE8" w14:textId="77777777" w:rsidTr="00865915">
        <w:trPr>
          <w:trHeight w:val="276"/>
        </w:trPr>
        <w:tc>
          <w:tcPr>
            <w:tcW w:w="4500" w:type="dxa"/>
            <w:shd w:val="clear" w:color="auto" w:fill="auto"/>
            <w:noWrap/>
            <w:vAlign w:val="center"/>
            <w:hideMark/>
          </w:tcPr>
          <w:p w14:paraId="5EBB6281" w14:textId="77777777" w:rsidR="00641065" w:rsidRPr="00FA0C91" w:rsidRDefault="00641065" w:rsidP="00865915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DVCK*NYQEAK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5BEE327" w14:textId="77777777" w:rsidR="00641065" w:rsidRPr="00FA0C91" w:rsidRDefault="00641065" w:rsidP="00865915">
            <w:pPr>
              <w:widowControl/>
              <w:jc w:val="right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124.82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171D256A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1144" w:type="dxa"/>
            <w:shd w:val="clear" w:color="auto" w:fill="auto"/>
            <w:noWrap/>
            <w:vAlign w:val="center"/>
            <w:hideMark/>
          </w:tcPr>
          <w:p w14:paraId="5431099B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3.38E+08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784A5EB0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</w:tr>
      <w:tr w:rsidR="00641065" w:rsidRPr="00FA0C91" w14:paraId="735D7DAB" w14:textId="77777777" w:rsidTr="00865915">
        <w:trPr>
          <w:trHeight w:val="276"/>
        </w:trPr>
        <w:tc>
          <w:tcPr>
            <w:tcW w:w="4500" w:type="dxa"/>
            <w:shd w:val="clear" w:color="auto" w:fill="auto"/>
            <w:noWrap/>
            <w:vAlign w:val="center"/>
            <w:hideMark/>
          </w:tcPr>
          <w:p w14:paraId="4DBA359E" w14:textId="77777777" w:rsidR="00641065" w:rsidRPr="00FA0C91" w:rsidRDefault="00641065" w:rsidP="00865915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K*FWGKYLYEIAR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BA7D858" w14:textId="77777777" w:rsidR="00641065" w:rsidRPr="00FA0C91" w:rsidRDefault="00641065" w:rsidP="00865915">
            <w:pPr>
              <w:widowControl/>
              <w:jc w:val="right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119.45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7123A206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1144" w:type="dxa"/>
            <w:shd w:val="clear" w:color="auto" w:fill="auto"/>
            <w:noWrap/>
            <w:vAlign w:val="center"/>
            <w:hideMark/>
          </w:tcPr>
          <w:p w14:paraId="7F0BBC55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41218000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00450856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</w:tr>
      <w:tr w:rsidR="00641065" w:rsidRPr="00FA0C91" w14:paraId="1A00ECE7" w14:textId="77777777" w:rsidTr="00865915">
        <w:trPr>
          <w:trHeight w:val="276"/>
        </w:trPr>
        <w:tc>
          <w:tcPr>
            <w:tcW w:w="4500" w:type="dxa"/>
            <w:shd w:val="clear" w:color="auto" w:fill="auto"/>
            <w:noWrap/>
            <w:vAlign w:val="center"/>
            <w:hideMark/>
          </w:tcPr>
          <w:p w14:paraId="64AAEC53" w14:textId="77777777" w:rsidR="00641065" w:rsidRPr="00FA0C91" w:rsidRDefault="00641065" w:rsidP="00865915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AEFVEVTK*LVTDLTK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C392743" w14:textId="77777777" w:rsidR="00641065" w:rsidRPr="00FA0C91" w:rsidRDefault="00641065" w:rsidP="00865915">
            <w:pPr>
              <w:widowControl/>
              <w:jc w:val="right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101.53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07A3F987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1144" w:type="dxa"/>
            <w:shd w:val="clear" w:color="auto" w:fill="auto"/>
            <w:noWrap/>
            <w:vAlign w:val="center"/>
            <w:hideMark/>
          </w:tcPr>
          <w:p w14:paraId="38A86EC2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1.28E+09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30ADE397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</w:tr>
      <w:tr w:rsidR="00641065" w:rsidRPr="00FA0C91" w14:paraId="1E9538BF" w14:textId="77777777" w:rsidTr="00865915">
        <w:trPr>
          <w:trHeight w:val="276"/>
        </w:trPr>
        <w:tc>
          <w:tcPr>
            <w:tcW w:w="4500" w:type="dxa"/>
            <w:shd w:val="clear" w:color="auto" w:fill="auto"/>
            <w:noWrap/>
            <w:vAlign w:val="center"/>
            <w:hideMark/>
          </w:tcPr>
          <w:p w14:paraId="308D139D" w14:textId="77777777" w:rsidR="00641065" w:rsidRPr="00FA0C91" w:rsidRDefault="00641065" w:rsidP="00865915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CCAADDKEACFAVEGPK*LVVSTQTAL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F3642A1" w14:textId="77777777" w:rsidR="00641065" w:rsidRPr="00FA0C91" w:rsidRDefault="00641065" w:rsidP="00865915">
            <w:pPr>
              <w:widowControl/>
              <w:jc w:val="right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62.1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4FA6F719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1144" w:type="dxa"/>
            <w:shd w:val="clear" w:color="auto" w:fill="auto"/>
            <w:noWrap/>
            <w:vAlign w:val="center"/>
            <w:hideMark/>
          </w:tcPr>
          <w:p w14:paraId="53626767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1.15E+08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0125B4C9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</w:tr>
      <w:tr w:rsidR="00641065" w:rsidRPr="00FA0C91" w14:paraId="102D5A87" w14:textId="77777777" w:rsidTr="00865915">
        <w:trPr>
          <w:trHeight w:val="276"/>
        </w:trPr>
        <w:tc>
          <w:tcPr>
            <w:tcW w:w="4500" w:type="dxa"/>
            <w:shd w:val="clear" w:color="auto" w:fill="auto"/>
            <w:noWrap/>
            <w:vAlign w:val="center"/>
            <w:hideMark/>
          </w:tcPr>
          <w:p w14:paraId="5DAEB3EE" w14:textId="77777777" w:rsidR="00641065" w:rsidRPr="00FA0C91" w:rsidRDefault="00641065" w:rsidP="00865915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QEPERNECFLSHK*DDSPDLPK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2398DD0" w14:textId="77777777" w:rsidR="00641065" w:rsidRPr="00FA0C91" w:rsidRDefault="00641065" w:rsidP="00865915">
            <w:pPr>
              <w:widowControl/>
              <w:jc w:val="right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46.027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45022659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1144" w:type="dxa"/>
            <w:shd w:val="clear" w:color="auto" w:fill="auto"/>
            <w:noWrap/>
            <w:vAlign w:val="center"/>
            <w:hideMark/>
          </w:tcPr>
          <w:p w14:paraId="7E86109A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9.40E+07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7837CFD7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</w:tr>
    </w:tbl>
    <w:p w14:paraId="36F6A46A" w14:textId="77777777" w:rsidR="00641065" w:rsidRPr="00FA0C91" w:rsidRDefault="00641065" w:rsidP="00641065">
      <w:pPr>
        <w:rPr>
          <w:rFonts w:ascii="Arial" w:hAnsi="Arial" w:cs="Arial"/>
          <w:color w:val="000000" w:themeColor="text1"/>
          <w:sz w:val="20"/>
          <w:szCs w:val="20"/>
        </w:rPr>
      </w:pPr>
      <w:r w:rsidRPr="00FA0C91">
        <w:rPr>
          <w:rFonts w:ascii="Arial" w:hAnsi="Arial" w:cs="Arial" w:hint="eastAsia"/>
          <w:color w:val="000000" w:themeColor="text1"/>
          <w:sz w:val="20"/>
          <w:szCs w:val="20"/>
        </w:rPr>
        <w:t xml:space="preserve">Note: </w:t>
      </w:r>
      <w:r w:rsidRPr="00FA0C91">
        <w:rPr>
          <w:rFonts w:ascii="Arial" w:hAnsi="Arial" w:cs="Arial"/>
          <w:color w:val="000000" w:themeColor="text1"/>
          <w:sz w:val="20"/>
          <w:szCs w:val="20"/>
        </w:rPr>
        <w:t xml:space="preserve">asterisk indicates Kac; best </w:t>
      </w:r>
      <w:proofErr w:type="spellStart"/>
      <w:r w:rsidRPr="00FA0C91">
        <w:rPr>
          <w:rFonts w:ascii="Arial" w:hAnsi="Arial" w:cs="Arial"/>
          <w:color w:val="000000" w:themeColor="text1"/>
          <w:sz w:val="20"/>
          <w:szCs w:val="20"/>
        </w:rPr>
        <w:t>Maxquant</w:t>
      </w:r>
      <w:proofErr w:type="spellEnd"/>
      <w:r w:rsidRPr="00FA0C91">
        <w:rPr>
          <w:rFonts w:ascii="Arial" w:hAnsi="Arial" w:cs="Arial"/>
          <w:color w:val="000000" w:themeColor="text1"/>
          <w:sz w:val="20"/>
          <w:szCs w:val="20"/>
        </w:rPr>
        <w:t xml:space="preserve"> Kac peptide score &gt; 35 and localization probability &gt; 0.75; BSA: bovine serum albumin.</w:t>
      </w:r>
    </w:p>
    <w:p w14:paraId="2F0E5944" w14:textId="77777777" w:rsidR="00641065" w:rsidRPr="00FA0C91" w:rsidRDefault="00641065" w:rsidP="00641065">
      <w:pPr>
        <w:rPr>
          <w:rFonts w:ascii="Arial" w:hAnsi="Arial" w:cs="Arial"/>
          <w:color w:val="000000" w:themeColor="text1"/>
          <w:sz w:val="22"/>
        </w:rPr>
      </w:pPr>
    </w:p>
    <w:p w14:paraId="5483489D" w14:textId="77777777" w:rsidR="00641065" w:rsidRPr="00FA0C91" w:rsidRDefault="00641065" w:rsidP="00641065">
      <w:pPr>
        <w:rPr>
          <w:rFonts w:ascii="Arial" w:hAnsi="Arial" w:cs="Arial"/>
          <w:color w:val="000000" w:themeColor="text1"/>
          <w:sz w:val="22"/>
        </w:rPr>
      </w:pPr>
    </w:p>
    <w:p w14:paraId="4B8590BE" w14:textId="77777777" w:rsidR="00641065" w:rsidRPr="00FA0C91" w:rsidRDefault="00641065" w:rsidP="00641065">
      <w:pPr>
        <w:rPr>
          <w:rFonts w:ascii="Arial" w:hAnsi="Arial" w:cs="Arial"/>
          <w:color w:val="000000" w:themeColor="text1"/>
          <w:sz w:val="22"/>
        </w:rPr>
      </w:pPr>
    </w:p>
    <w:p w14:paraId="5E0E9D77" w14:textId="77777777" w:rsidR="00641065" w:rsidRPr="00FA0C91" w:rsidRDefault="00641065" w:rsidP="00641065">
      <w:pPr>
        <w:rPr>
          <w:rFonts w:ascii="Arial" w:hAnsi="Arial" w:cs="Arial"/>
          <w:color w:val="000000" w:themeColor="text1"/>
          <w:sz w:val="22"/>
        </w:rPr>
      </w:pPr>
    </w:p>
    <w:p w14:paraId="71BBD344" w14:textId="77777777" w:rsidR="00641065" w:rsidRPr="00FA0C91" w:rsidRDefault="00641065" w:rsidP="00641065">
      <w:pPr>
        <w:rPr>
          <w:rFonts w:ascii="Arial" w:hAnsi="Arial" w:cs="Arial"/>
          <w:color w:val="000000" w:themeColor="text1"/>
          <w:sz w:val="22"/>
        </w:rPr>
      </w:pPr>
    </w:p>
    <w:p w14:paraId="4DA4CD44" w14:textId="77777777" w:rsidR="00641065" w:rsidRPr="00FA0C91" w:rsidRDefault="00641065" w:rsidP="00641065">
      <w:pPr>
        <w:widowControl/>
        <w:jc w:val="left"/>
        <w:rPr>
          <w:rFonts w:ascii="Times New Roman" w:eastAsia="楷体" w:hAnsi="Times New Roman"/>
          <w:color w:val="000000" w:themeColor="text1"/>
        </w:rPr>
      </w:pPr>
      <w:r w:rsidRPr="00FA0C91">
        <w:rPr>
          <w:color w:val="000000" w:themeColor="text1"/>
        </w:rPr>
        <w:br w:type="page"/>
      </w:r>
    </w:p>
    <w:p w14:paraId="46638364" w14:textId="77777777" w:rsidR="00641065" w:rsidRPr="00FA0C91" w:rsidRDefault="00641065" w:rsidP="00641065">
      <w:pPr>
        <w:pStyle w:val="ab"/>
        <w:rPr>
          <w:rFonts w:ascii="Arial" w:eastAsia="等线" w:hAnsi="Arial" w:cs="Arial"/>
          <w:color w:val="000000" w:themeColor="text1"/>
          <w:sz w:val="18"/>
          <w:szCs w:val="18"/>
        </w:rPr>
      </w:pPr>
      <w:r w:rsidRPr="00FA0C91">
        <w:rPr>
          <w:rFonts w:ascii="Arial" w:hAnsi="Arial" w:cs="Arial"/>
          <w:b/>
          <w:color w:val="000000" w:themeColor="text1"/>
        </w:rPr>
        <w:lastRenderedPageBreak/>
        <w:t>Table S2</w:t>
      </w:r>
      <w:r w:rsidRPr="00FA0C91">
        <w:rPr>
          <w:rFonts w:ascii="Arial" w:hAnsi="Arial" w:cs="Arial"/>
          <w:b/>
          <w:bCs/>
          <w:color w:val="000000" w:themeColor="text1"/>
        </w:rPr>
        <w:t>.</w:t>
      </w:r>
      <w:r w:rsidRPr="00FA0C91">
        <w:rPr>
          <w:rFonts w:ascii="Arial" w:hAnsi="Arial" w:cs="Arial"/>
          <w:b/>
          <w:color w:val="000000" w:themeColor="text1"/>
        </w:rPr>
        <w:t xml:space="preserve"> Acetylation-modified </w:t>
      </w:r>
      <w:r w:rsidRPr="00FA0C91">
        <w:rPr>
          <w:rFonts w:ascii="Arial" w:hAnsi="Arial" w:cs="Arial"/>
          <w:b/>
          <w:bCs/>
          <w:color w:val="000000" w:themeColor="text1"/>
        </w:rPr>
        <w:t>upregulated</w:t>
      </w:r>
      <w:r w:rsidRPr="00FA0C91">
        <w:rPr>
          <w:rFonts w:ascii="Arial" w:hAnsi="Arial" w:cs="Arial"/>
          <w:b/>
          <w:color w:val="000000" w:themeColor="text1"/>
        </w:rPr>
        <w:t xml:space="preserve"> proteins of </w:t>
      </w:r>
      <w:proofErr w:type="spellStart"/>
      <w:r w:rsidRPr="00FA0C91">
        <w:rPr>
          <w:rFonts w:ascii="Arial" w:hAnsi="Arial" w:cs="Arial"/>
          <w:b/>
          <w:color w:val="000000" w:themeColor="text1"/>
        </w:rPr>
        <w:t>AhCobQ</w:t>
      </w:r>
      <w:proofErr w:type="spellEnd"/>
      <w:r w:rsidRPr="00FA0C91">
        <w:rPr>
          <w:rFonts w:ascii="Arial" w:hAnsi="Arial" w:cs="Arial"/>
          <w:b/>
          <w:bCs/>
          <w:color w:val="000000" w:themeColor="text1"/>
        </w:rPr>
        <w:t>-deleted</w:t>
      </w:r>
      <w:r w:rsidRPr="00FA0C91">
        <w:rPr>
          <w:rFonts w:ascii="Arial" w:hAnsi="Arial" w:cs="Arial"/>
          <w:b/>
          <w:color w:val="000000" w:themeColor="text1"/>
        </w:rPr>
        <w:t xml:space="preserve"> strains and the identification of </w:t>
      </w:r>
      <w:r w:rsidRPr="00FA0C91">
        <w:rPr>
          <w:rFonts w:ascii="Arial" w:hAnsi="Arial" w:cs="Arial"/>
          <w:b/>
          <w:bCs/>
          <w:color w:val="000000" w:themeColor="text1"/>
        </w:rPr>
        <w:t xml:space="preserve">residue </w:t>
      </w:r>
      <w:r w:rsidRPr="00FA0C91">
        <w:rPr>
          <w:rFonts w:ascii="Arial" w:hAnsi="Arial" w:cs="Arial"/>
          <w:b/>
          <w:color w:val="000000" w:themeColor="text1"/>
        </w:rPr>
        <w:t>positions by LC MS/MS</w:t>
      </w:r>
    </w:p>
    <w:tbl>
      <w:tblPr>
        <w:tblW w:w="8727" w:type="dxa"/>
        <w:tblLook w:val="04A0" w:firstRow="1" w:lastRow="0" w:firstColumn="1" w:lastColumn="0" w:noHBand="0" w:noVBand="1"/>
      </w:tblPr>
      <w:tblGrid>
        <w:gridCol w:w="1100"/>
        <w:gridCol w:w="1087"/>
        <w:gridCol w:w="2775"/>
        <w:gridCol w:w="1187"/>
        <w:gridCol w:w="1340"/>
        <w:gridCol w:w="1238"/>
      </w:tblGrid>
      <w:tr w:rsidR="00641065" w:rsidRPr="00FA0C91" w14:paraId="4EB35A55" w14:textId="77777777" w:rsidTr="00865915">
        <w:trPr>
          <w:trHeight w:val="276"/>
        </w:trPr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B47D6C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Protein ID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3CA03B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Gene ID</w:t>
            </w:r>
          </w:p>
        </w:tc>
        <w:tc>
          <w:tcPr>
            <w:tcW w:w="27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DBC4FC" w14:textId="77777777" w:rsidR="00641065" w:rsidRPr="00FA0C91" w:rsidRDefault="00641065" w:rsidP="00865915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Description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20D14F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Positions (K)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0AB4C4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Ratio (log2)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C5A0B8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P-value</w:t>
            </w:r>
          </w:p>
        </w:tc>
      </w:tr>
      <w:tr w:rsidR="00641065" w:rsidRPr="00FA0C91" w14:paraId="0C6ECC70" w14:textId="77777777" w:rsidTr="00865915">
        <w:trPr>
          <w:trHeight w:val="276"/>
        </w:trPr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D3E27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A0KGH3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63EC1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FA0C91">
              <w:rPr>
                <w:rFonts w:ascii="Arial" w:eastAsia="等线" w:hAnsi="Arial" w:cs="Arial"/>
                <w:i/>
                <w:color w:val="000000" w:themeColor="text1"/>
                <w:sz w:val="18"/>
                <w:szCs w:val="18"/>
              </w:rPr>
              <w:t>eno</w:t>
            </w:r>
            <w:proofErr w:type="spellEnd"/>
          </w:p>
        </w:tc>
        <w:tc>
          <w:tcPr>
            <w:tcW w:w="27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22AC3" w14:textId="77777777" w:rsidR="00641065" w:rsidRPr="00FA0C91" w:rsidRDefault="00641065" w:rsidP="00865915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Enolase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F3A9B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195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815E4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11.04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C8D8B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 w:hint="eastAsia"/>
                <w:color w:val="000000" w:themeColor="text1"/>
                <w:sz w:val="18"/>
                <w:szCs w:val="18"/>
              </w:rPr>
              <w:t xml:space="preserve">0.004 </w:t>
            </w:r>
          </w:p>
        </w:tc>
      </w:tr>
      <w:tr w:rsidR="00641065" w:rsidRPr="00FA0C91" w14:paraId="46713211" w14:textId="77777777" w:rsidTr="00865915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5AE58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A0KIT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E2EA7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FA0C91">
              <w:rPr>
                <w:rFonts w:ascii="Arial" w:eastAsia="等线" w:hAnsi="Arial" w:cs="Arial"/>
                <w:i/>
                <w:color w:val="000000" w:themeColor="text1"/>
                <w:sz w:val="18"/>
                <w:szCs w:val="18"/>
              </w:rPr>
              <w:t>glpT</w:t>
            </w:r>
            <w:proofErr w:type="spellEnd"/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0777C" w14:textId="77777777" w:rsidR="00641065" w:rsidRPr="00FA0C91" w:rsidRDefault="00641065" w:rsidP="00865915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Glycerol-3-phosphate transporter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4C071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15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77435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6.6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20832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 w:hint="eastAsia"/>
                <w:color w:val="000000" w:themeColor="text1"/>
                <w:sz w:val="18"/>
                <w:szCs w:val="18"/>
              </w:rPr>
              <w:t xml:space="preserve">0.001 </w:t>
            </w:r>
          </w:p>
        </w:tc>
      </w:tr>
      <w:tr w:rsidR="00641065" w:rsidRPr="00FA0C91" w14:paraId="3ABAD008" w14:textId="77777777" w:rsidTr="00865915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A9016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A0KEW8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69AFE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i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i/>
                <w:color w:val="000000" w:themeColor="text1"/>
                <w:sz w:val="18"/>
                <w:szCs w:val="18"/>
              </w:rPr>
              <w:t>sun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4FDFC" w14:textId="77777777" w:rsidR="00641065" w:rsidRPr="00FA0C91" w:rsidRDefault="00641065" w:rsidP="00865915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Ribosomal RNA small subunit methyltransferase B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05BC0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14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CBF39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5.85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0CBE5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 w:hint="eastAsia"/>
                <w:color w:val="000000" w:themeColor="text1"/>
                <w:sz w:val="18"/>
                <w:szCs w:val="18"/>
              </w:rPr>
              <w:t xml:space="preserve">0.016 </w:t>
            </w:r>
          </w:p>
        </w:tc>
      </w:tr>
      <w:tr w:rsidR="00641065" w:rsidRPr="00FA0C91" w14:paraId="673E73E5" w14:textId="77777777" w:rsidTr="00865915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B9375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A0KJ3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4AD18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FA0C91">
              <w:rPr>
                <w:rFonts w:ascii="Arial" w:eastAsia="等线" w:hAnsi="Arial" w:cs="Arial"/>
                <w:i/>
                <w:color w:val="000000" w:themeColor="text1"/>
                <w:sz w:val="18"/>
                <w:szCs w:val="18"/>
              </w:rPr>
              <w:t>iscS</w:t>
            </w:r>
            <w:proofErr w:type="spellEnd"/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15765" w14:textId="77777777" w:rsidR="00641065" w:rsidRPr="00FA0C91" w:rsidRDefault="00641065" w:rsidP="00865915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 xml:space="preserve">Cysteine </w:t>
            </w:r>
            <w:proofErr w:type="spellStart"/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desulfurase</w:t>
            </w:r>
            <w:proofErr w:type="spellEnd"/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IscS</w:t>
            </w:r>
            <w:proofErr w:type="spellEnd"/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2AA30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9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7CDDF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5.4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1ED6E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 w:hint="eastAsia"/>
                <w:color w:val="000000" w:themeColor="text1"/>
                <w:sz w:val="18"/>
                <w:szCs w:val="18"/>
              </w:rPr>
              <w:t xml:space="preserve">0.010 </w:t>
            </w:r>
          </w:p>
        </w:tc>
      </w:tr>
      <w:tr w:rsidR="00641065" w:rsidRPr="00FA0C91" w14:paraId="3030DFE3" w14:textId="77777777" w:rsidTr="00865915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0F759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A0KMX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E0565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FA0C91">
              <w:rPr>
                <w:rFonts w:ascii="Arial" w:eastAsia="等线" w:hAnsi="Arial" w:cs="Arial"/>
                <w:i/>
                <w:color w:val="000000" w:themeColor="text1"/>
                <w:sz w:val="18"/>
                <w:szCs w:val="18"/>
              </w:rPr>
              <w:t>tkt</w:t>
            </w:r>
            <w:proofErr w:type="spellEnd"/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1DB64" w14:textId="77777777" w:rsidR="00641065" w:rsidRPr="00FA0C91" w:rsidRDefault="00641065" w:rsidP="00865915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Transketolase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A7427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30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6DA80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5.26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954A4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 w:hint="eastAsia"/>
                <w:color w:val="000000" w:themeColor="text1"/>
                <w:sz w:val="18"/>
                <w:szCs w:val="18"/>
              </w:rPr>
              <w:t xml:space="preserve">0.022 </w:t>
            </w:r>
          </w:p>
        </w:tc>
      </w:tr>
      <w:tr w:rsidR="00641065" w:rsidRPr="00FA0C91" w14:paraId="12E65A12" w14:textId="77777777" w:rsidTr="00865915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9C5CE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A0KPG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64E79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FA0C91">
              <w:rPr>
                <w:rFonts w:ascii="Arial" w:eastAsia="等线" w:hAnsi="Arial" w:cs="Arial"/>
                <w:i/>
                <w:color w:val="000000" w:themeColor="text1"/>
                <w:sz w:val="18"/>
                <w:szCs w:val="18"/>
              </w:rPr>
              <w:t>recA</w:t>
            </w:r>
            <w:proofErr w:type="spellEnd"/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D3B3D" w14:textId="77777777" w:rsidR="00641065" w:rsidRPr="00FA0C91" w:rsidRDefault="00641065" w:rsidP="00865915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Protein RecA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697B6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27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6E109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5.18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3C76C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 w:hint="eastAsia"/>
                <w:color w:val="000000" w:themeColor="text1"/>
                <w:sz w:val="18"/>
                <w:szCs w:val="18"/>
              </w:rPr>
              <w:t xml:space="preserve">0.022 </w:t>
            </w:r>
          </w:p>
        </w:tc>
      </w:tr>
      <w:tr w:rsidR="00641065" w:rsidRPr="00FA0C91" w14:paraId="53BD1778" w14:textId="77777777" w:rsidTr="00865915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A329E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A0KG6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49537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FA0C91">
              <w:rPr>
                <w:rFonts w:ascii="Arial" w:eastAsia="等线" w:hAnsi="Arial" w:cs="Arial"/>
                <w:i/>
                <w:color w:val="000000" w:themeColor="text1"/>
                <w:sz w:val="18"/>
                <w:szCs w:val="18"/>
              </w:rPr>
              <w:t>rpsF</w:t>
            </w:r>
            <w:proofErr w:type="spellEnd"/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D3334" w14:textId="77777777" w:rsidR="00641065" w:rsidRPr="00FA0C91" w:rsidRDefault="00641065" w:rsidP="00865915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30S ribosomal protein S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20BAA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10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62DF6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5.17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DE87F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 w:hint="eastAsia"/>
                <w:color w:val="000000" w:themeColor="text1"/>
                <w:sz w:val="18"/>
                <w:szCs w:val="18"/>
              </w:rPr>
              <w:t xml:space="preserve">0.017 </w:t>
            </w:r>
          </w:p>
        </w:tc>
      </w:tr>
      <w:tr w:rsidR="00641065" w:rsidRPr="00FA0C91" w14:paraId="3348ED0F" w14:textId="77777777" w:rsidTr="00865915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A2D70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A0KF2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DE92C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FA0C91">
              <w:rPr>
                <w:rFonts w:ascii="Arial" w:eastAsia="等线" w:hAnsi="Arial" w:cs="Arial"/>
                <w:i/>
                <w:color w:val="000000" w:themeColor="text1"/>
                <w:sz w:val="18"/>
                <w:szCs w:val="18"/>
              </w:rPr>
              <w:t>rplB</w:t>
            </w:r>
            <w:proofErr w:type="spellEnd"/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6FB66" w14:textId="77777777" w:rsidR="00641065" w:rsidRPr="00FA0C91" w:rsidRDefault="00641065" w:rsidP="00865915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50S ribosomal protein L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75DA8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0DB8E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4.7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3DB82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 w:hint="eastAsia"/>
                <w:color w:val="000000" w:themeColor="text1"/>
                <w:sz w:val="18"/>
                <w:szCs w:val="18"/>
              </w:rPr>
              <w:t xml:space="preserve">0.023 </w:t>
            </w:r>
          </w:p>
        </w:tc>
      </w:tr>
      <w:tr w:rsidR="00641065" w:rsidRPr="00FA0C91" w14:paraId="7E253092" w14:textId="77777777" w:rsidTr="00865915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B2255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A0KL5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0CE1B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FA0C91">
              <w:rPr>
                <w:rFonts w:ascii="Arial" w:eastAsia="等线" w:hAnsi="Arial" w:cs="Arial"/>
                <w:i/>
                <w:color w:val="000000" w:themeColor="text1"/>
                <w:sz w:val="18"/>
                <w:szCs w:val="18"/>
              </w:rPr>
              <w:t>adk</w:t>
            </w:r>
            <w:proofErr w:type="spellEnd"/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F9044" w14:textId="77777777" w:rsidR="00641065" w:rsidRPr="00FA0C91" w:rsidRDefault="00641065" w:rsidP="00865915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Adenylate kinase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E4BDC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4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0F185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4.56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E3071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 w:hint="eastAsia"/>
                <w:color w:val="000000" w:themeColor="text1"/>
                <w:sz w:val="18"/>
                <w:szCs w:val="18"/>
              </w:rPr>
              <w:t xml:space="preserve">0.003 </w:t>
            </w:r>
          </w:p>
        </w:tc>
      </w:tr>
      <w:tr w:rsidR="00641065" w:rsidRPr="00FA0C91" w14:paraId="6C13A41F" w14:textId="77777777" w:rsidTr="00865915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542DA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A0KMP9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2A219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FA0C91">
              <w:rPr>
                <w:rFonts w:ascii="Arial" w:eastAsia="等线" w:hAnsi="Arial" w:cs="Arial"/>
                <w:i/>
                <w:color w:val="000000" w:themeColor="text1"/>
                <w:sz w:val="18"/>
                <w:szCs w:val="18"/>
              </w:rPr>
              <w:t>rdgC</w:t>
            </w:r>
            <w:proofErr w:type="spellEnd"/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1917F" w14:textId="77777777" w:rsidR="00641065" w:rsidRPr="00FA0C91" w:rsidRDefault="00641065" w:rsidP="00865915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 xml:space="preserve">Recombination-associated protein </w:t>
            </w:r>
            <w:proofErr w:type="spellStart"/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RdgC</w:t>
            </w:r>
            <w:proofErr w:type="spellEnd"/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764B8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4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FA76F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4.5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716D5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 w:hint="eastAsia"/>
                <w:color w:val="000000" w:themeColor="text1"/>
                <w:sz w:val="18"/>
                <w:szCs w:val="18"/>
              </w:rPr>
              <w:t xml:space="preserve">0.017 </w:t>
            </w:r>
          </w:p>
        </w:tc>
      </w:tr>
      <w:tr w:rsidR="00641065" w:rsidRPr="00FA0C91" w14:paraId="7ECA68E4" w14:textId="77777777" w:rsidTr="00865915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C22B0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A0KEW8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B834B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i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i/>
                <w:color w:val="000000" w:themeColor="text1"/>
                <w:sz w:val="18"/>
                <w:szCs w:val="18"/>
              </w:rPr>
              <w:t>sun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8A76B" w14:textId="77777777" w:rsidR="00641065" w:rsidRPr="00FA0C91" w:rsidRDefault="00641065" w:rsidP="00865915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Ribosomal RNA small subunit methyltransferase B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B7F2D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10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AA9E0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4.1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3EFFC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 w:hint="eastAsia"/>
                <w:color w:val="000000" w:themeColor="text1"/>
                <w:sz w:val="18"/>
                <w:szCs w:val="18"/>
              </w:rPr>
              <w:t xml:space="preserve">0.000 </w:t>
            </w:r>
          </w:p>
        </w:tc>
      </w:tr>
      <w:tr w:rsidR="00641065" w:rsidRPr="00FA0C91" w14:paraId="72AD55EB" w14:textId="77777777" w:rsidTr="00865915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6E492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A0KKE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B84B1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FA0C91">
              <w:rPr>
                <w:rFonts w:ascii="Arial" w:eastAsia="等线" w:hAnsi="Arial" w:cs="Arial"/>
                <w:i/>
                <w:color w:val="000000" w:themeColor="text1"/>
                <w:sz w:val="18"/>
                <w:szCs w:val="18"/>
              </w:rPr>
              <w:t>hrpA</w:t>
            </w:r>
            <w:proofErr w:type="spellEnd"/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E30FF" w14:textId="77777777" w:rsidR="00641065" w:rsidRPr="00FA0C91" w:rsidRDefault="00641065" w:rsidP="00865915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ATP-dependent helicase HrpA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A9767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81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F327F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3.95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0F114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 w:hint="eastAsia"/>
                <w:color w:val="000000" w:themeColor="text1"/>
                <w:sz w:val="18"/>
                <w:szCs w:val="18"/>
              </w:rPr>
              <w:t xml:space="preserve">0.009 </w:t>
            </w:r>
          </w:p>
        </w:tc>
      </w:tr>
      <w:tr w:rsidR="00641065" w:rsidRPr="00FA0C91" w14:paraId="675F5869" w14:textId="77777777" w:rsidTr="00865915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60769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A0KP3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74ED8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FA0C91">
              <w:rPr>
                <w:rFonts w:ascii="Arial" w:eastAsia="等线" w:hAnsi="Arial" w:cs="Arial"/>
                <w:i/>
                <w:color w:val="000000" w:themeColor="text1"/>
                <w:sz w:val="18"/>
                <w:szCs w:val="18"/>
              </w:rPr>
              <w:t>cysD</w:t>
            </w:r>
            <w:proofErr w:type="spellEnd"/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86626" w14:textId="77777777" w:rsidR="00641065" w:rsidRPr="00FA0C91" w:rsidRDefault="00641065" w:rsidP="00865915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 xml:space="preserve">Sulfate </w:t>
            </w:r>
            <w:proofErr w:type="spellStart"/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adenylyltransferase</w:t>
            </w:r>
            <w:proofErr w:type="spellEnd"/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 xml:space="preserve"> subunit 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383B1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11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FE681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3.6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ACE77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 w:hint="eastAsia"/>
                <w:color w:val="000000" w:themeColor="text1"/>
                <w:sz w:val="18"/>
                <w:szCs w:val="18"/>
              </w:rPr>
              <w:t xml:space="preserve">0.024 </w:t>
            </w:r>
          </w:p>
        </w:tc>
      </w:tr>
      <w:tr w:rsidR="00641065" w:rsidRPr="00FA0C91" w14:paraId="79580FB6" w14:textId="77777777" w:rsidTr="00865915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FA24A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A0KHG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1CB2B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FA0C91">
              <w:rPr>
                <w:rFonts w:ascii="Arial" w:eastAsia="等线" w:hAnsi="Arial" w:cs="Arial"/>
                <w:i/>
                <w:color w:val="000000" w:themeColor="text1"/>
                <w:sz w:val="18"/>
                <w:szCs w:val="18"/>
              </w:rPr>
              <w:t>glnD</w:t>
            </w:r>
            <w:proofErr w:type="spellEnd"/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C2C1A" w14:textId="77777777" w:rsidR="00641065" w:rsidRPr="00FA0C91" w:rsidRDefault="00641065" w:rsidP="00865915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 xml:space="preserve">Bifunctional </w:t>
            </w:r>
            <w:proofErr w:type="spellStart"/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uridylyltransferase</w:t>
            </w:r>
            <w:proofErr w:type="spellEnd"/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/uridylyl-removing enzyme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4C878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46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B9A6E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3.5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04AF2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 w:hint="eastAsia"/>
                <w:color w:val="000000" w:themeColor="text1"/>
                <w:sz w:val="18"/>
                <w:szCs w:val="18"/>
              </w:rPr>
              <w:t xml:space="preserve">0.008 </w:t>
            </w:r>
          </w:p>
        </w:tc>
      </w:tr>
      <w:tr w:rsidR="00641065" w:rsidRPr="00FA0C91" w14:paraId="7C05DAC3" w14:textId="77777777" w:rsidTr="00865915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FA53D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A0KHF8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2F331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FA0C91">
              <w:rPr>
                <w:rFonts w:ascii="Arial" w:eastAsia="等线" w:hAnsi="Arial" w:cs="Arial"/>
                <w:i/>
                <w:color w:val="000000" w:themeColor="text1"/>
                <w:sz w:val="18"/>
                <w:szCs w:val="18"/>
              </w:rPr>
              <w:t>ptsG</w:t>
            </w:r>
            <w:proofErr w:type="spellEnd"/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89D6F" w14:textId="77777777" w:rsidR="00641065" w:rsidRPr="00FA0C91" w:rsidRDefault="00641065" w:rsidP="00865915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PTS system, glucose-specific IIBC component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C5DBF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38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571F4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3.4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18A5D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 w:hint="eastAsia"/>
                <w:color w:val="000000" w:themeColor="text1"/>
                <w:sz w:val="18"/>
                <w:szCs w:val="18"/>
              </w:rPr>
              <w:t xml:space="preserve">0.006 </w:t>
            </w:r>
          </w:p>
        </w:tc>
      </w:tr>
      <w:tr w:rsidR="00641065" w:rsidRPr="00FA0C91" w14:paraId="19C228BE" w14:textId="77777777" w:rsidTr="00865915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667E6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A0KKQ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C9C2D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FA0C91">
              <w:rPr>
                <w:rFonts w:ascii="Arial" w:eastAsia="等线" w:hAnsi="Arial" w:cs="Arial"/>
                <w:i/>
                <w:color w:val="000000" w:themeColor="text1"/>
                <w:sz w:val="18"/>
                <w:szCs w:val="18"/>
              </w:rPr>
              <w:t>nrdA</w:t>
            </w:r>
            <w:proofErr w:type="spellEnd"/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037F9" w14:textId="77777777" w:rsidR="00641065" w:rsidRPr="00FA0C91" w:rsidRDefault="00641065" w:rsidP="00865915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Ribonucleoside-diphosphate reductase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02C31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71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C1A62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3.3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CFF7C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 w:hint="eastAsia"/>
                <w:color w:val="000000" w:themeColor="text1"/>
                <w:sz w:val="18"/>
                <w:szCs w:val="18"/>
              </w:rPr>
              <w:t xml:space="preserve">0.034 </w:t>
            </w:r>
          </w:p>
        </w:tc>
      </w:tr>
      <w:tr w:rsidR="00641065" w:rsidRPr="00FA0C91" w14:paraId="17DA07C7" w14:textId="77777777" w:rsidTr="00865915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1BBB1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A0KKE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A57C1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FA0C91">
              <w:rPr>
                <w:rFonts w:ascii="Arial" w:eastAsia="等线" w:hAnsi="Arial" w:cs="Arial"/>
                <w:i/>
                <w:color w:val="000000" w:themeColor="text1"/>
                <w:sz w:val="18"/>
                <w:szCs w:val="18"/>
              </w:rPr>
              <w:t>hrpA</w:t>
            </w:r>
            <w:proofErr w:type="spellEnd"/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57AE1" w14:textId="77777777" w:rsidR="00641065" w:rsidRPr="00FA0C91" w:rsidRDefault="00641065" w:rsidP="00865915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ATP-dependent helicase HrpA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7D5A5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108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BCE7E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3.13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D906A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 w:hint="eastAsia"/>
                <w:color w:val="000000" w:themeColor="text1"/>
                <w:sz w:val="18"/>
                <w:szCs w:val="18"/>
              </w:rPr>
              <w:t xml:space="preserve">0.016 </w:t>
            </w:r>
          </w:p>
        </w:tc>
      </w:tr>
      <w:tr w:rsidR="00641065" w:rsidRPr="00FA0C91" w14:paraId="23667366" w14:textId="77777777" w:rsidTr="00865915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92BE5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A0KF4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5B86C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FA0C91">
              <w:rPr>
                <w:rFonts w:ascii="Arial" w:eastAsia="等线" w:hAnsi="Arial" w:cs="Arial"/>
                <w:i/>
                <w:color w:val="000000" w:themeColor="text1"/>
                <w:sz w:val="18"/>
                <w:szCs w:val="18"/>
              </w:rPr>
              <w:t>rpsD</w:t>
            </w:r>
            <w:proofErr w:type="spellEnd"/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0E4F8" w14:textId="77777777" w:rsidR="00641065" w:rsidRPr="00FA0C91" w:rsidRDefault="00641065" w:rsidP="00865915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30S ribosomal protein S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CE0D9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15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ACE1B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3.1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1C384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 w:hint="eastAsia"/>
                <w:color w:val="000000" w:themeColor="text1"/>
                <w:sz w:val="18"/>
                <w:szCs w:val="18"/>
              </w:rPr>
              <w:t xml:space="preserve">0.024 </w:t>
            </w:r>
          </w:p>
        </w:tc>
      </w:tr>
      <w:tr w:rsidR="00641065" w:rsidRPr="00FA0C91" w14:paraId="2CBBD856" w14:textId="77777777" w:rsidTr="00865915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5DEBB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A0KPV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E7B22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i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i/>
                <w:color w:val="000000" w:themeColor="text1"/>
                <w:sz w:val="18"/>
                <w:szCs w:val="18"/>
              </w:rPr>
              <w:t>AHA_3863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6A0F7" w14:textId="77777777" w:rsidR="00641065" w:rsidRPr="00FA0C91" w:rsidRDefault="00641065" w:rsidP="00865915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Pyruvate dehydrogenase E1 component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A06DC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50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60BAD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3.06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AB919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 w:hint="eastAsia"/>
                <w:color w:val="000000" w:themeColor="text1"/>
                <w:sz w:val="18"/>
                <w:szCs w:val="18"/>
              </w:rPr>
              <w:t xml:space="preserve">0.018 </w:t>
            </w:r>
          </w:p>
        </w:tc>
      </w:tr>
      <w:tr w:rsidR="00641065" w:rsidRPr="00FA0C91" w14:paraId="00D94261" w14:textId="77777777" w:rsidTr="00865915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7366E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A0KNE8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FF5F9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FA0C91">
              <w:rPr>
                <w:rFonts w:ascii="Arial" w:eastAsia="等线" w:hAnsi="Arial" w:cs="Arial"/>
                <w:i/>
                <w:color w:val="000000" w:themeColor="text1"/>
                <w:sz w:val="18"/>
                <w:szCs w:val="18"/>
              </w:rPr>
              <w:t>glmM</w:t>
            </w:r>
            <w:proofErr w:type="spellEnd"/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C2D66" w14:textId="77777777" w:rsidR="00641065" w:rsidRPr="00FA0C91" w:rsidRDefault="00641065" w:rsidP="00865915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Phosphoglucosamine</w:t>
            </w:r>
            <w:proofErr w:type="spellEnd"/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 xml:space="preserve"> mutase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650AA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3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13C7C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2.98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A50C5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 w:hint="eastAsia"/>
                <w:color w:val="000000" w:themeColor="text1"/>
                <w:sz w:val="18"/>
                <w:szCs w:val="18"/>
              </w:rPr>
              <w:t xml:space="preserve">0.041 </w:t>
            </w:r>
          </w:p>
        </w:tc>
      </w:tr>
      <w:tr w:rsidR="00641065" w:rsidRPr="00FA0C91" w14:paraId="5E23220E" w14:textId="77777777" w:rsidTr="00865915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4282E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A0KEE9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640BE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FA0C91">
              <w:rPr>
                <w:rFonts w:ascii="Arial" w:eastAsia="等线" w:hAnsi="Arial" w:cs="Arial"/>
                <w:i/>
                <w:color w:val="000000" w:themeColor="text1"/>
                <w:sz w:val="18"/>
                <w:szCs w:val="18"/>
              </w:rPr>
              <w:t>gyrB</w:t>
            </w:r>
            <w:proofErr w:type="spellEnd"/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E83EA" w14:textId="77777777" w:rsidR="00641065" w:rsidRPr="00FA0C91" w:rsidRDefault="00641065" w:rsidP="00865915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DNA gyrase subunit B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783B8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33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51044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2.97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E0C86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 w:hint="eastAsia"/>
                <w:color w:val="000000" w:themeColor="text1"/>
                <w:sz w:val="18"/>
                <w:szCs w:val="18"/>
              </w:rPr>
              <w:t xml:space="preserve">0.019 </w:t>
            </w:r>
          </w:p>
        </w:tc>
      </w:tr>
      <w:tr w:rsidR="00641065" w:rsidRPr="00FA0C91" w14:paraId="1F89FCBC" w14:textId="77777777" w:rsidTr="00865915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E67D4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A0KP3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1E357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FA0C91">
              <w:rPr>
                <w:rFonts w:ascii="Arial" w:eastAsia="等线" w:hAnsi="Arial" w:cs="Arial"/>
                <w:i/>
                <w:color w:val="000000" w:themeColor="text1"/>
                <w:sz w:val="18"/>
                <w:szCs w:val="18"/>
              </w:rPr>
              <w:t>cysD</w:t>
            </w:r>
            <w:proofErr w:type="spellEnd"/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B6AB4" w14:textId="77777777" w:rsidR="00641065" w:rsidRPr="00FA0C91" w:rsidRDefault="00641065" w:rsidP="00865915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 xml:space="preserve">Sulfate </w:t>
            </w:r>
            <w:proofErr w:type="spellStart"/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adenylyltransferase</w:t>
            </w:r>
            <w:proofErr w:type="spellEnd"/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 xml:space="preserve"> subunit 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95D06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8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27CBC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2.96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7EBB3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 w:hint="eastAsia"/>
                <w:color w:val="000000" w:themeColor="text1"/>
                <w:sz w:val="18"/>
                <w:szCs w:val="18"/>
              </w:rPr>
              <w:t xml:space="preserve">0.045 </w:t>
            </w:r>
          </w:p>
        </w:tc>
      </w:tr>
      <w:tr w:rsidR="00641065" w:rsidRPr="00FA0C91" w14:paraId="4C8E3626" w14:textId="77777777" w:rsidTr="00865915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16F73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A0KLH8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D3644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i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i/>
                <w:color w:val="000000" w:themeColor="text1"/>
                <w:sz w:val="18"/>
                <w:szCs w:val="18"/>
              </w:rPr>
              <w:t>AHA_2620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79DFA" w14:textId="77777777" w:rsidR="00641065" w:rsidRPr="00FA0C91" w:rsidRDefault="00641065" w:rsidP="00865915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CstA</w:t>
            </w:r>
            <w:proofErr w:type="spellEnd"/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 xml:space="preserve"> protein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46067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2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32E6D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2.8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8F1B9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 w:hint="eastAsia"/>
                <w:color w:val="000000" w:themeColor="text1"/>
                <w:sz w:val="18"/>
                <w:szCs w:val="18"/>
              </w:rPr>
              <w:t xml:space="preserve">0.035 </w:t>
            </w:r>
          </w:p>
        </w:tc>
      </w:tr>
      <w:tr w:rsidR="00641065" w:rsidRPr="00FA0C91" w14:paraId="6E8CC6B4" w14:textId="77777777" w:rsidTr="00865915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037E2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A0KQH8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C980B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FA0C91">
              <w:rPr>
                <w:rFonts w:ascii="Arial" w:eastAsia="等线" w:hAnsi="Arial" w:cs="Arial"/>
                <w:i/>
                <w:color w:val="000000" w:themeColor="text1"/>
                <w:sz w:val="18"/>
                <w:szCs w:val="18"/>
              </w:rPr>
              <w:t>galK</w:t>
            </w:r>
            <w:proofErr w:type="spellEnd"/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1A7A7" w14:textId="77777777" w:rsidR="00641065" w:rsidRPr="00FA0C91" w:rsidRDefault="00641065" w:rsidP="00865915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Galactokinase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97A5A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10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78983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2.78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356FC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 w:hint="eastAsia"/>
                <w:color w:val="000000" w:themeColor="text1"/>
                <w:sz w:val="18"/>
                <w:szCs w:val="18"/>
              </w:rPr>
              <w:t xml:space="preserve">0.010 </w:t>
            </w:r>
          </w:p>
        </w:tc>
      </w:tr>
      <w:tr w:rsidR="00641065" w:rsidRPr="00FA0C91" w14:paraId="01DE3A75" w14:textId="77777777" w:rsidTr="00865915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FDA55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A0KPW9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7BAEE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FA0C91">
              <w:rPr>
                <w:rFonts w:ascii="Arial" w:eastAsia="等线" w:hAnsi="Arial" w:cs="Arial"/>
                <w:i/>
                <w:color w:val="000000" w:themeColor="text1"/>
                <w:sz w:val="18"/>
                <w:szCs w:val="18"/>
              </w:rPr>
              <w:t>ftsA</w:t>
            </w:r>
            <w:proofErr w:type="spellEnd"/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B244F" w14:textId="77777777" w:rsidR="00641065" w:rsidRPr="00FA0C91" w:rsidRDefault="00641065" w:rsidP="00865915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 xml:space="preserve">Cell division protein </w:t>
            </w:r>
            <w:proofErr w:type="spellStart"/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FtsA</w:t>
            </w:r>
            <w:proofErr w:type="spellEnd"/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CE176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32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241F5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2.7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948E5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 w:hint="eastAsia"/>
                <w:color w:val="000000" w:themeColor="text1"/>
                <w:sz w:val="18"/>
                <w:szCs w:val="18"/>
              </w:rPr>
              <w:t xml:space="preserve">0.000 </w:t>
            </w:r>
          </w:p>
        </w:tc>
      </w:tr>
      <w:tr w:rsidR="00641065" w:rsidRPr="00FA0C91" w14:paraId="2F992C91" w14:textId="77777777" w:rsidTr="00865915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555FF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A0KGI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0FA05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FA0C91">
              <w:rPr>
                <w:rFonts w:ascii="Arial" w:eastAsia="等线" w:hAnsi="Arial" w:cs="Arial"/>
                <w:i/>
                <w:color w:val="000000" w:themeColor="text1"/>
                <w:sz w:val="18"/>
                <w:szCs w:val="18"/>
              </w:rPr>
              <w:t>dnaG</w:t>
            </w:r>
            <w:proofErr w:type="spellEnd"/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46F41" w14:textId="77777777" w:rsidR="00641065" w:rsidRPr="00FA0C91" w:rsidRDefault="00641065" w:rsidP="00865915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DNA primase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CD77F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24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3F688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2.7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59F9D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 w:hint="eastAsia"/>
                <w:color w:val="000000" w:themeColor="text1"/>
                <w:sz w:val="18"/>
                <w:szCs w:val="18"/>
              </w:rPr>
              <w:t xml:space="preserve">0.029 </w:t>
            </w:r>
          </w:p>
        </w:tc>
      </w:tr>
      <w:tr w:rsidR="00641065" w:rsidRPr="00FA0C91" w14:paraId="44F303E7" w14:textId="77777777" w:rsidTr="00865915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F8B0C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A0KQA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61310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FA0C91">
              <w:rPr>
                <w:rFonts w:ascii="Arial" w:eastAsia="等线" w:hAnsi="Arial" w:cs="Arial"/>
                <w:i/>
                <w:color w:val="000000" w:themeColor="text1"/>
                <w:sz w:val="18"/>
                <w:szCs w:val="18"/>
              </w:rPr>
              <w:t>rpoC</w:t>
            </w:r>
            <w:proofErr w:type="spellEnd"/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6467E" w14:textId="77777777" w:rsidR="00641065" w:rsidRPr="00FA0C91" w:rsidRDefault="00641065" w:rsidP="00865915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DNA-directed RNA polymerase subunit beta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B4F61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7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0FC99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2.57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77AE9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 w:hint="eastAsia"/>
                <w:color w:val="000000" w:themeColor="text1"/>
                <w:sz w:val="18"/>
                <w:szCs w:val="18"/>
              </w:rPr>
              <w:t xml:space="preserve">0.041 </w:t>
            </w:r>
          </w:p>
        </w:tc>
      </w:tr>
      <w:tr w:rsidR="00641065" w:rsidRPr="00FA0C91" w14:paraId="68A78463" w14:textId="77777777" w:rsidTr="00865915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984CB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A0KJ7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82B59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i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i/>
                <w:color w:val="000000" w:themeColor="text1"/>
                <w:sz w:val="18"/>
                <w:szCs w:val="18"/>
              </w:rPr>
              <w:t>AHA_1791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3D9BD" w14:textId="77777777" w:rsidR="00641065" w:rsidRPr="00FA0C91" w:rsidRDefault="00641065" w:rsidP="00865915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RNA-binding protein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4EA6B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8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20501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2.5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6D433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 w:hint="eastAsia"/>
                <w:color w:val="000000" w:themeColor="text1"/>
                <w:sz w:val="18"/>
                <w:szCs w:val="18"/>
              </w:rPr>
              <w:t xml:space="preserve">0.021 </w:t>
            </w:r>
          </w:p>
        </w:tc>
      </w:tr>
      <w:tr w:rsidR="00641065" w:rsidRPr="00FA0C91" w14:paraId="251FD1B2" w14:textId="77777777" w:rsidTr="00865915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EBE53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lastRenderedPageBreak/>
              <w:t>A0KKJ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879B9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i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i/>
                <w:color w:val="000000" w:themeColor="text1"/>
                <w:sz w:val="18"/>
                <w:szCs w:val="18"/>
              </w:rPr>
              <w:t>AHA_2274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2ACE8" w14:textId="77777777" w:rsidR="00641065" w:rsidRPr="00FA0C91" w:rsidRDefault="00641065" w:rsidP="00865915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PhaF</w:t>
            </w:r>
            <w:proofErr w:type="spellEnd"/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04666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7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9BCA6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2.5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7276A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 w:hint="eastAsia"/>
                <w:color w:val="000000" w:themeColor="text1"/>
                <w:sz w:val="18"/>
                <w:szCs w:val="18"/>
              </w:rPr>
              <w:t xml:space="preserve">0.045 </w:t>
            </w:r>
          </w:p>
        </w:tc>
      </w:tr>
      <w:tr w:rsidR="00641065" w:rsidRPr="00FA0C91" w14:paraId="6EC067ED" w14:textId="77777777" w:rsidTr="00865915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C5861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A0KLU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75C59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i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i/>
                <w:color w:val="000000" w:themeColor="text1"/>
                <w:sz w:val="18"/>
                <w:szCs w:val="18"/>
              </w:rPr>
              <w:t>AHA_2733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EBDBE" w14:textId="77777777" w:rsidR="00641065" w:rsidRPr="00FA0C91" w:rsidRDefault="00641065" w:rsidP="00865915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Phospho-2-dehydro-3-deoxyheptonate aldolase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1DBB8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27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6F670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2.5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9034C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 w:hint="eastAsia"/>
                <w:color w:val="000000" w:themeColor="text1"/>
                <w:sz w:val="18"/>
                <w:szCs w:val="18"/>
              </w:rPr>
              <w:t xml:space="preserve">0.034 </w:t>
            </w:r>
          </w:p>
        </w:tc>
      </w:tr>
      <w:tr w:rsidR="00641065" w:rsidRPr="00FA0C91" w14:paraId="3AFEBDA9" w14:textId="77777777" w:rsidTr="00865915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FEFD3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A0KKH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04DE5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i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i/>
                <w:color w:val="000000" w:themeColor="text1"/>
                <w:sz w:val="18"/>
                <w:szCs w:val="18"/>
              </w:rPr>
              <w:t>AHA_2253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8EE4F" w14:textId="77777777" w:rsidR="00641065" w:rsidRPr="00FA0C91" w:rsidRDefault="00641065" w:rsidP="00865915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3-Oxoacyl-[acyl-carrier-protein] synthase 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B154F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32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D2B8D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2.49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C8E5F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 w:hint="eastAsia"/>
                <w:color w:val="000000" w:themeColor="text1"/>
                <w:sz w:val="18"/>
                <w:szCs w:val="18"/>
              </w:rPr>
              <w:t xml:space="preserve">0.025 </w:t>
            </w:r>
          </w:p>
        </w:tc>
      </w:tr>
      <w:tr w:rsidR="00641065" w:rsidRPr="00FA0C91" w14:paraId="1A292007" w14:textId="77777777" w:rsidTr="00865915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ECC7E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A0KM1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7DE49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i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i/>
                <w:color w:val="000000" w:themeColor="text1"/>
                <w:sz w:val="18"/>
                <w:szCs w:val="18"/>
              </w:rPr>
              <w:t>AHA_2809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74833" w14:textId="77777777" w:rsidR="00641065" w:rsidRPr="00FA0C91" w:rsidRDefault="00641065" w:rsidP="00865915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Putative transporter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99069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40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5FBB6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2.47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660B7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 w:hint="eastAsia"/>
                <w:color w:val="000000" w:themeColor="text1"/>
                <w:sz w:val="18"/>
                <w:szCs w:val="18"/>
              </w:rPr>
              <w:t xml:space="preserve">0.046 </w:t>
            </w:r>
          </w:p>
        </w:tc>
      </w:tr>
      <w:tr w:rsidR="00641065" w:rsidRPr="00FA0C91" w14:paraId="5BFEEE0E" w14:textId="77777777" w:rsidTr="00865915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E7453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A0KEJ9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16E71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FA0C91">
              <w:rPr>
                <w:rFonts w:ascii="Arial" w:eastAsia="等线" w:hAnsi="Arial" w:cs="Arial"/>
                <w:i/>
                <w:color w:val="000000" w:themeColor="text1"/>
                <w:sz w:val="18"/>
                <w:szCs w:val="18"/>
              </w:rPr>
              <w:t>glyS</w:t>
            </w:r>
            <w:proofErr w:type="spellEnd"/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6BA2B" w14:textId="77777777" w:rsidR="00641065" w:rsidRPr="00FA0C91" w:rsidRDefault="00641065" w:rsidP="00865915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Glycine--tRNA ligase beta subunit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0EAA7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11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6B2C7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2.47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55949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 w:hint="eastAsia"/>
                <w:color w:val="000000" w:themeColor="text1"/>
                <w:sz w:val="18"/>
                <w:szCs w:val="18"/>
              </w:rPr>
              <w:t xml:space="preserve">0.029 </w:t>
            </w:r>
          </w:p>
        </w:tc>
      </w:tr>
      <w:tr w:rsidR="00641065" w:rsidRPr="00FA0C91" w14:paraId="1C40ACA1" w14:textId="77777777" w:rsidTr="00865915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F7330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A0KK8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2EC0E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i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i/>
                <w:color w:val="000000" w:themeColor="text1"/>
                <w:sz w:val="18"/>
                <w:szCs w:val="18"/>
              </w:rPr>
              <w:t>AHA_2161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692FB" w14:textId="77777777" w:rsidR="00641065" w:rsidRPr="00FA0C91" w:rsidRDefault="00641065" w:rsidP="00865915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 xml:space="preserve">Aspartate/ornithine </w:t>
            </w:r>
            <w:proofErr w:type="spellStart"/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carbamoyltransferase</w:t>
            </w:r>
            <w:proofErr w:type="spellEnd"/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, Asp/Orn binding domain family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15C03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30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394BC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2.36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DF299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 w:hint="eastAsia"/>
                <w:color w:val="000000" w:themeColor="text1"/>
                <w:sz w:val="18"/>
                <w:szCs w:val="18"/>
              </w:rPr>
              <w:t xml:space="preserve">0.023 </w:t>
            </w:r>
          </w:p>
        </w:tc>
      </w:tr>
      <w:tr w:rsidR="00641065" w:rsidRPr="00FA0C91" w14:paraId="66B4AB8E" w14:textId="77777777" w:rsidTr="00865915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B562E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A0KEL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61DAB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i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i/>
                <w:color w:val="000000" w:themeColor="text1"/>
                <w:sz w:val="18"/>
                <w:szCs w:val="18"/>
              </w:rPr>
              <w:t>AHA_0149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D05CE" w14:textId="77777777" w:rsidR="00641065" w:rsidRPr="00FA0C91" w:rsidRDefault="00641065" w:rsidP="00865915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Acyl-CoA synthetase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4A421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79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935DE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2.29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4621B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 w:hint="eastAsia"/>
                <w:color w:val="000000" w:themeColor="text1"/>
                <w:sz w:val="18"/>
                <w:szCs w:val="18"/>
              </w:rPr>
              <w:t xml:space="preserve">0.002 </w:t>
            </w:r>
          </w:p>
        </w:tc>
      </w:tr>
      <w:tr w:rsidR="00641065" w:rsidRPr="00FA0C91" w14:paraId="3019751E" w14:textId="77777777" w:rsidTr="00865915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64944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A0KIV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59803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i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i/>
                <w:color w:val="000000" w:themeColor="text1"/>
                <w:sz w:val="18"/>
                <w:szCs w:val="18"/>
              </w:rPr>
              <w:t>AHA_1671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56A8E" w14:textId="77777777" w:rsidR="00641065" w:rsidRPr="00FA0C91" w:rsidRDefault="00641065" w:rsidP="00865915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Polyphosphate kinase 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59DA8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17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E083B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2.27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E7CDF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 w:hint="eastAsia"/>
                <w:color w:val="000000" w:themeColor="text1"/>
                <w:sz w:val="18"/>
                <w:szCs w:val="18"/>
              </w:rPr>
              <w:t xml:space="preserve">0.034 </w:t>
            </w:r>
          </w:p>
        </w:tc>
      </w:tr>
      <w:tr w:rsidR="00641065" w:rsidRPr="00FA0C91" w14:paraId="57AEC439" w14:textId="77777777" w:rsidTr="00865915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ECE59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A0KJR9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F0CFD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FA0C91">
              <w:rPr>
                <w:rFonts w:ascii="Arial" w:eastAsia="等线" w:hAnsi="Arial" w:cs="Arial"/>
                <w:i/>
                <w:color w:val="000000" w:themeColor="text1"/>
                <w:sz w:val="18"/>
                <w:szCs w:val="18"/>
              </w:rPr>
              <w:t>guaB</w:t>
            </w:r>
            <w:proofErr w:type="spellEnd"/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22BE4" w14:textId="77777777" w:rsidR="00641065" w:rsidRPr="00FA0C91" w:rsidRDefault="00641065" w:rsidP="00865915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Inosine-5'-monophosphate dehydrogenase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A8579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11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F3CEA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2.15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09B33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 w:hint="eastAsia"/>
                <w:color w:val="000000" w:themeColor="text1"/>
                <w:sz w:val="18"/>
                <w:szCs w:val="18"/>
              </w:rPr>
              <w:t xml:space="preserve">0.050 </w:t>
            </w:r>
          </w:p>
        </w:tc>
      </w:tr>
      <w:tr w:rsidR="00641065" w:rsidRPr="00FA0C91" w14:paraId="742E9F7F" w14:textId="77777777" w:rsidTr="00865915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AB099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A0KI7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5BB05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FA0C91">
              <w:rPr>
                <w:rFonts w:ascii="Arial" w:eastAsia="等线" w:hAnsi="Arial" w:cs="Arial"/>
                <w:i/>
                <w:color w:val="000000" w:themeColor="text1"/>
                <w:sz w:val="18"/>
                <w:szCs w:val="18"/>
              </w:rPr>
              <w:t>dsdA</w:t>
            </w:r>
            <w:proofErr w:type="spellEnd"/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475B3" w14:textId="77777777" w:rsidR="00641065" w:rsidRPr="00FA0C91" w:rsidRDefault="00641065" w:rsidP="00865915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Probable D-serine dehydratase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4276D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11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93A71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2.13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3E395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 w:hint="eastAsia"/>
                <w:color w:val="000000" w:themeColor="text1"/>
                <w:sz w:val="18"/>
                <w:szCs w:val="18"/>
              </w:rPr>
              <w:t xml:space="preserve">0.044 </w:t>
            </w:r>
          </w:p>
        </w:tc>
      </w:tr>
      <w:tr w:rsidR="00641065" w:rsidRPr="00FA0C91" w14:paraId="5B9A3145" w14:textId="77777777" w:rsidTr="00865915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9B935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A0KN8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2F9A5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FA0C91">
              <w:rPr>
                <w:rFonts w:ascii="Arial" w:eastAsia="等线" w:hAnsi="Arial" w:cs="Arial"/>
                <w:i/>
                <w:color w:val="000000" w:themeColor="text1"/>
                <w:sz w:val="18"/>
                <w:szCs w:val="18"/>
              </w:rPr>
              <w:t>leuS</w:t>
            </w:r>
            <w:proofErr w:type="spellEnd"/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03584" w14:textId="77777777" w:rsidR="00641065" w:rsidRPr="00FA0C91" w:rsidRDefault="00641065" w:rsidP="00865915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Leucine--tRNA ligase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1C51F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56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40AA2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2.1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8B08F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 w:hint="eastAsia"/>
                <w:color w:val="000000" w:themeColor="text1"/>
                <w:sz w:val="18"/>
                <w:szCs w:val="18"/>
              </w:rPr>
              <w:t xml:space="preserve">0.010 </w:t>
            </w:r>
          </w:p>
        </w:tc>
      </w:tr>
      <w:tr w:rsidR="00641065" w:rsidRPr="00FA0C91" w14:paraId="317A69A9" w14:textId="77777777" w:rsidTr="00865915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0FD4E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A0KI7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27FFD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FA0C91">
              <w:rPr>
                <w:rFonts w:ascii="Arial" w:eastAsia="等线" w:hAnsi="Arial" w:cs="Arial"/>
                <w:i/>
                <w:color w:val="000000" w:themeColor="text1"/>
                <w:sz w:val="18"/>
                <w:szCs w:val="18"/>
              </w:rPr>
              <w:t>icd</w:t>
            </w:r>
            <w:proofErr w:type="spellEnd"/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4E0E7" w14:textId="77777777" w:rsidR="00641065" w:rsidRPr="00FA0C91" w:rsidRDefault="00641065" w:rsidP="00865915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Isocitrate dehydrogenase [NADP]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4EF83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38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53628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2.07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B4D8A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 w:hint="eastAsia"/>
                <w:color w:val="000000" w:themeColor="text1"/>
                <w:sz w:val="18"/>
                <w:szCs w:val="18"/>
              </w:rPr>
              <w:t xml:space="preserve">0.039 </w:t>
            </w:r>
          </w:p>
        </w:tc>
      </w:tr>
      <w:tr w:rsidR="00641065" w:rsidRPr="00FA0C91" w14:paraId="13E9587F" w14:textId="77777777" w:rsidTr="00865915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44E5E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A0KND9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F3428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FA0C91">
              <w:rPr>
                <w:rFonts w:ascii="Arial" w:eastAsia="等线" w:hAnsi="Arial" w:cs="Arial"/>
                <w:i/>
                <w:color w:val="000000" w:themeColor="text1"/>
                <w:sz w:val="18"/>
                <w:szCs w:val="18"/>
              </w:rPr>
              <w:t>pnp</w:t>
            </w:r>
            <w:proofErr w:type="spellEnd"/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0AB5D" w14:textId="77777777" w:rsidR="00641065" w:rsidRPr="00FA0C91" w:rsidRDefault="00641065" w:rsidP="00865915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 xml:space="preserve">Polyribonucleotide </w:t>
            </w:r>
            <w:proofErr w:type="spellStart"/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nucleotidyltransferase</w:t>
            </w:r>
            <w:proofErr w:type="spellEnd"/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AD78A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52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BB149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2.03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D036F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 w:hint="eastAsia"/>
                <w:color w:val="000000" w:themeColor="text1"/>
                <w:sz w:val="18"/>
                <w:szCs w:val="18"/>
              </w:rPr>
              <w:t xml:space="preserve">0.003 </w:t>
            </w:r>
          </w:p>
        </w:tc>
      </w:tr>
      <w:tr w:rsidR="00641065" w:rsidRPr="00FA0C91" w14:paraId="23D462DC" w14:textId="77777777" w:rsidTr="00865915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4C931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A0KHG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75177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FA0C91">
              <w:rPr>
                <w:rFonts w:ascii="Arial" w:eastAsia="等线" w:hAnsi="Arial" w:cs="Arial"/>
                <w:i/>
                <w:color w:val="000000" w:themeColor="text1"/>
                <w:sz w:val="18"/>
                <w:szCs w:val="18"/>
              </w:rPr>
              <w:t>glnD</w:t>
            </w:r>
            <w:proofErr w:type="spellEnd"/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D1506" w14:textId="77777777" w:rsidR="00641065" w:rsidRPr="00FA0C91" w:rsidRDefault="00641065" w:rsidP="00865915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 xml:space="preserve">Bifunctional </w:t>
            </w:r>
            <w:proofErr w:type="spellStart"/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uridylyltransferase</w:t>
            </w:r>
            <w:proofErr w:type="spellEnd"/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/uridylyl-removing enzyme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C7C5E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20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BFF48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1.9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D64E4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 w:hint="eastAsia"/>
                <w:color w:val="000000" w:themeColor="text1"/>
                <w:sz w:val="18"/>
                <w:szCs w:val="18"/>
              </w:rPr>
              <w:t xml:space="preserve">0.001 </w:t>
            </w:r>
          </w:p>
        </w:tc>
      </w:tr>
      <w:tr w:rsidR="00641065" w:rsidRPr="00FA0C91" w14:paraId="6A8C15F9" w14:textId="77777777" w:rsidTr="00865915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15835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A0KN8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1AB44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i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i/>
                <w:color w:val="000000" w:themeColor="text1"/>
                <w:sz w:val="18"/>
                <w:szCs w:val="18"/>
              </w:rPr>
              <w:t>AHA_3242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42A84" w14:textId="77777777" w:rsidR="00641065" w:rsidRPr="00FA0C91" w:rsidRDefault="00641065" w:rsidP="00865915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PhoH</w:t>
            </w:r>
            <w:proofErr w:type="spellEnd"/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 xml:space="preserve"> family protein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FE97D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21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D2A97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1.83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7B5F3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 w:hint="eastAsia"/>
                <w:color w:val="000000" w:themeColor="text1"/>
                <w:sz w:val="18"/>
                <w:szCs w:val="18"/>
              </w:rPr>
              <w:t xml:space="preserve">0.025 </w:t>
            </w:r>
          </w:p>
        </w:tc>
      </w:tr>
      <w:tr w:rsidR="00641065" w:rsidRPr="00FA0C91" w14:paraId="22C7D691" w14:textId="77777777" w:rsidTr="00865915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3E479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A0KN3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0C8D4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i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i/>
                <w:color w:val="000000" w:themeColor="text1"/>
                <w:sz w:val="18"/>
                <w:szCs w:val="18"/>
              </w:rPr>
              <w:t>AHA_3197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542CF" w14:textId="77777777" w:rsidR="00641065" w:rsidRPr="00FA0C91" w:rsidRDefault="00641065" w:rsidP="00865915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Methyl-accepting chemotaxis protein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0D837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26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387BB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1.8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ACAEE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 w:hint="eastAsia"/>
                <w:color w:val="000000" w:themeColor="text1"/>
                <w:sz w:val="18"/>
                <w:szCs w:val="18"/>
              </w:rPr>
              <w:t xml:space="preserve">0.029 </w:t>
            </w:r>
          </w:p>
        </w:tc>
      </w:tr>
      <w:tr w:rsidR="00641065" w:rsidRPr="00FA0C91" w14:paraId="4D0BFADF" w14:textId="77777777" w:rsidTr="00865915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F44CD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A0KGR9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F5B4B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FA0C91">
              <w:rPr>
                <w:rFonts w:ascii="Arial" w:eastAsia="等线" w:hAnsi="Arial" w:cs="Arial"/>
                <w:i/>
                <w:color w:val="000000" w:themeColor="text1"/>
                <w:sz w:val="18"/>
                <w:szCs w:val="18"/>
              </w:rPr>
              <w:t>mutL</w:t>
            </w:r>
            <w:proofErr w:type="spellEnd"/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E1885" w14:textId="77777777" w:rsidR="00641065" w:rsidRPr="00FA0C91" w:rsidRDefault="00641065" w:rsidP="00865915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 xml:space="preserve">DNA mismatch repair protein </w:t>
            </w:r>
            <w:proofErr w:type="spellStart"/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MutL</w:t>
            </w:r>
            <w:proofErr w:type="spellEnd"/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FA313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2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FD3F1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1.73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27555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 w:hint="eastAsia"/>
                <w:color w:val="000000" w:themeColor="text1"/>
                <w:sz w:val="18"/>
                <w:szCs w:val="18"/>
              </w:rPr>
              <w:t xml:space="preserve">0.000 </w:t>
            </w:r>
          </w:p>
        </w:tc>
      </w:tr>
      <w:tr w:rsidR="00641065" w:rsidRPr="00FA0C91" w14:paraId="5A6A640F" w14:textId="77777777" w:rsidTr="00865915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4114E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A0KNL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8C470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FA0C91">
              <w:rPr>
                <w:rFonts w:ascii="Arial" w:eastAsia="等线" w:hAnsi="Arial" w:cs="Arial"/>
                <w:i/>
                <w:color w:val="000000" w:themeColor="text1"/>
                <w:sz w:val="18"/>
                <w:szCs w:val="18"/>
              </w:rPr>
              <w:t>cysH</w:t>
            </w:r>
            <w:proofErr w:type="spellEnd"/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4D422" w14:textId="77777777" w:rsidR="00641065" w:rsidRPr="00FA0C91" w:rsidRDefault="00641065" w:rsidP="00865915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Phosphoadenosine</w:t>
            </w:r>
            <w:proofErr w:type="spellEnd"/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phosphosulfate</w:t>
            </w:r>
            <w:proofErr w:type="spellEnd"/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 xml:space="preserve"> reductase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ACEDA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19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E6B60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1.6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9E95C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 w:hint="eastAsia"/>
                <w:color w:val="000000" w:themeColor="text1"/>
                <w:sz w:val="18"/>
                <w:szCs w:val="18"/>
              </w:rPr>
              <w:t xml:space="preserve">0.026 </w:t>
            </w:r>
          </w:p>
        </w:tc>
      </w:tr>
      <w:tr w:rsidR="00641065" w:rsidRPr="00FA0C91" w14:paraId="352C6260" w14:textId="77777777" w:rsidTr="00865915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D7408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A0KHG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935EA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FA0C91">
              <w:rPr>
                <w:rFonts w:ascii="Arial" w:eastAsia="等线" w:hAnsi="Arial" w:cs="Arial"/>
                <w:i/>
                <w:color w:val="000000" w:themeColor="text1"/>
                <w:sz w:val="18"/>
                <w:szCs w:val="18"/>
              </w:rPr>
              <w:t>glnD</w:t>
            </w:r>
            <w:proofErr w:type="spellEnd"/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63823" w14:textId="77777777" w:rsidR="00641065" w:rsidRPr="00FA0C91" w:rsidRDefault="00641065" w:rsidP="00865915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 xml:space="preserve">Bifunctional </w:t>
            </w:r>
            <w:proofErr w:type="spellStart"/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uridylyltransferase</w:t>
            </w:r>
            <w:proofErr w:type="spellEnd"/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/uridylyl-removing enzyme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4604B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68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F0553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1.54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C0018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 w:hint="eastAsia"/>
                <w:color w:val="000000" w:themeColor="text1"/>
                <w:sz w:val="18"/>
                <w:szCs w:val="18"/>
              </w:rPr>
              <w:t xml:space="preserve">0.049 </w:t>
            </w:r>
          </w:p>
        </w:tc>
      </w:tr>
      <w:tr w:rsidR="00641065" w:rsidRPr="00FA0C91" w14:paraId="1846CEC8" w14:textId="77777777" w:rsidTr="00865915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6C58F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A0KQG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5B9C5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FA0C91">
              <w:rPr>
                <w:rFonts w:ascii="Arial" w:eastAsia="等线" w:hAnsi="Arial" w:cs="Arial"/>
                <w:i/>
                <w:color w:val="000000" w:themeColor="text1"/>
                <w:sz w:val="18"/>
                <w:szCs w:val="18"/>
              </w:rPr>
              <w:t>argF</w:t>
            </w:r>
            <w:proofErr w:type="spellEnd"/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48498" w14:textId="77777777" w:rsidR="00641065" w:rsidRPr="00FA0C91" w:rsidRDefault="00641065" w:rsidP="00865915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 xml:space="preserve">Ornithine </w:t>
            </w:r>
            <w:proofErr w:type="spellStart"/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carbamoyltransferase</w:t>
            </w:r>
            <w:proofErr w:type="spellEnd"/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FBDBE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29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F0C0C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1.39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E0306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 w:hint="eastAsia"/>
                <w:color w:val="000000" w:themeColor="text1"/>
                <w:sz w:val="18"/>
                <w:szCs w:val="18"/>
              </w:rPr>
              <w:t xml:space="preserve">0.005 </w:t>
            </w:r>
          </w:p>
        </w:tc>
      </w:tr>
      <w:tr w:rsidR="00641065" w:rsidRPr="00FA0C91" w14:paraId="4981C584" w14:textId="77777777" w:rsidTr="00865915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77AB6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A0KJB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B90D3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i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i/>
                <w:color w:val="000000" w:themeColor="text1"/>
                <w:sz w:val="18"/>
                <w:szCs w:val="18"/>
              </w:rPr>
              <w:t>AHA_1833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FE078" w14:textId="77777777" w:rsidR="00641065" w:rsidRPr="00FA0C91" w:rsidRDefault="00641065" w:rsidP="00865915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Uncharacterized protein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3320F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40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45AD2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1.33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CD705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 w:hint="eastAsia"/>
                <w:color w:val="000000" w:themeColor="text1"/>
                <w:sz w:val="18"/>
                <w:szCs w:val="18"/>
              </w:rPr>
              <w:t xml:space="preserve">0.021 </w:t>
            </w:r>
          </w:p>
        </w:tc>
      </w:tr>
      <w:tr w:rsidR="00641065" w:rsidRPr="00FA0C91" w14:paraId="1D1AD2E3" w14:textId="77777777" w:rsidTr="00865915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3259C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A0KQG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67E2E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i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i/>
                <w:color w:val="000000" w:themeColor="text1"/>
                <w:sz w:val="18"/>
                <w:szCs w:val="18"/>
              </w:rPr>
              <w:t>arcA-2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38081" w14:textId="77777777" w:rsidR="00641065" w:rsidRPr="00FA0C91" w:rsidRDefault="00641065" w:rsidP="00865915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Arginine deiminase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5ADE1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2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C627C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1.0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B0F68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 w:hint="eastAsia"/>
                <w:color w:val="000000" w:themeColor="text1"/>
                <w:sz w:val="18"/>
                <w:szCs w:val="18"/>
              </w:rPr>
              <w:t xml:space="preserve">0.047 </w:t>
            </w:r>
          </w:p>
        </w:tc>
      </w:tr>
      <w:tr w:rsidR="00641065" w:rsidRPr="00FA0C91" w14:paraId="2AFE657D" w14:textId="77777777" w:rsidTr="00865915">
        <w:trPr>
          <w:trHeight w:val="276"/>
        </w:trPr>
        <w:tc>
          <w:tcPr>
            <w:tcW w:w="1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91A98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A0KES5</w:t>
            </w:r>
          </w:p>
        </w:tc>
        <w:tc>
          <w:tcPr>
            <w:tcW w:w="10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E01AD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i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i/>
                <w:color w:val="000000" w:themeColor="text1"/>
                <w:sz w:val="18"/>
                <w:szCs w:val="18"/>
              </w:rPr>
              <w:t>AHA_0213</w:t>
            </w:r>
          </w:p>
        </w:tc>
        <w:tc>
          <w:tcPr>
            <w:tcW w:w="27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3161F" w14:textId="77777777" w:rsidR="00641065" w:rsidRPr="00FA0C91" w:rsidRDefault="00641065" w:rsidP="00865915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S-formylglutathione hydrolase</w:t>
            </w:r>
          </w:p>
        </w:tc>
        <w:tc>
          <w:tcPr>
            <w:tcW w:w="11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4A004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1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BA3EE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0.76</w:t>
            </w:r>
          </w:p>
        </w:tc>
        <w:tc>
          <w:tcPr>
            <w:tcW w:w="12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C9935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 w:hint="eastAsia"/>
                <w:color w:val="000000" w:themeColor="text1"/>
                <w:sz w:val="18"/>
                <w:szCs w:val="18"/>
              </w:rPr>
              <w:t xml:space="preserve">0.042 </w:t>
            </w:r>
          </w:p>
        </w:tc>
      </w:tr>
      <w:tr w:rsidR="00641065" w:rsidRPr="00FA0C91" w14:paraId="677EF134" w14:textId="77777777" w:rsidTr="00865915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884113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A0KQS4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357FD9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FA0C91">
              <w:rPr>
                <w:rFonts w:ascii="Arial" w:eastAsia="等线" w:hAnsi="Arial" w:cs="Arial"/>
                <w:i/>
                <w:color w:val="000000" w:themeColor="text1"/>
                <w:sz w:val="18"/>
                <w:szCs w:val="18"/>
              </w:rPr>
              <w:t>ilvD</w:t>
            </w:r>
            <w:proofErr w:type="spellEnd"/>
          </w:p>
        </w:tc>
        <w:tc>
          <w:tcPr>
            <w:tcW w:w="2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766ABF" w14:textId="77777777" w:rsidR="00641065" w:rsidRPr="00FA0C91" w:rsidRDefault="00641065" w:rsidP="00865915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Dihydroxy-acid dehydratase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E9DCBB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32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C5C661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0.73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5845EA" w14:textId="77777777" w:rsidR="00641065" w:rsidRPr="00FA0C91" w:rsidRDefault="00641065" w:rsidP="0086591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FA0C91">
              <w:rPr>
                <w:rFonts w:ascii="Arial" w:eastAsia="等线" w:hAnsi="Arial" w:cs="Arial" w:hint="eastAsia"/>
                <w:color w:val="000000" w:themeColor="text1"/>
                <w:sz w:val="18"/>
                <w:szCs w:val="18"/>
              </w:rPr>
              <w:t xml:space="preserve">0.009 </w:t>
            </w:r>
          </w:p>
        </w:tc>
      </w:tr>
    </w:tbl>
    <w:p w14:paraId="0BF857DF" w14:textId="77777777" w:rsidR="00641065" w:rsidRPr="00FA0C91" w:rsidRDefault="00641065" w:rsidP="00641065">
      <w:pPr>
        <w:pStyle w:val="ab"/>
        <w:rPr>
          <w:color w:val="000000" w:themeColor="text1"/>
        </w:rPr>
      </w:pPr>
    </w:p>
    <w:p w14:paraId="514FC2C7" w14:textId="77777777" w:rsidR="00641065" w:rsidRPr="00FA0C91" w:rsidRDefault="00641065" w:rsidP="00641065">
      <w:pPr>
        <w:widowControl/>
        <w:jc w:val="left"/>
        <w:rPr>
          <w:rFonts w:ascii="Arial" w:hAnsi="Arial" w:cs="Arial"/>
          <w:color w:val="000000" w:themeColor="text1"/>
          <w:sz w:val="22"/>
        </w:rPr>
      </w:pPr>
      <w:r w:rsidRPr="00FA0C91">
        <w:rPr>
          <w:rFonts w:ascii="Arial" w:hAnsi="Arial" w:cs="Arial"/>
          <w:color w:val="000000" w:themeColor="text1"/>
          <w:sz w:val="22"/>
        </w:rPr>
        <w:br w:type="page"/>
      </w:r>
    </w:p>
    <w:p w14:paraId="7BF0320B" w14:textId="77777777" w:rsidR="00641065" w:rsidRPr="00FA0C91" w:rsidRDefault="00641065" w:rsidP="00641065">
      <w:pPr>
        <w:jc w:val="center"/>
        <w:rPr>
          <w:rFonts w:ascii="Arial" w:hAnsi="Arial" w:cs="Arial"/>
          <w:b/>
          <w:color w:val="000000" w:themeColor="text1"/>
          <w:sz w:val="22"/>
        </w:rPr>
      </w:pPr>
      <w:r w:rsidRPr="00FA0C91">
        <w:rPr>
          <w:rFonts w:ascii="Arial" w:hAnsi="Arial" w:cs="Arial" w:hint="eastAsia"/>
          <w:b/>
          <w:color w:val="000000" w:themeColor="text1"/>
          <w:sz w:val="22"/>
        </w:rPr>
        <w:lastRenderedPageBreak/>
        <w:t>Table S</w:t>
      </w:r>
      <w:r w:rsidRPr="00FA0C91">
        <w:rPr>
          <w:rFonts w:ascii="Arial" w:hAnsi="Arial" w:cs="Arial"/>
          <w:b/>
          <w:color w:val="000000" w:themeColor="text1"/>
          <w:sz w:val="22"/>
        </w:rPr>
        <w:t>3</w:t>
      </w:r>
      <w:r w:rsidRPr="00FA0C91">
        <w:rPr>
          <w:rFonts w:ascii="Arial" w:hAnsi="Arial" w:cs="Arial" w:hint="eastAsia"/>
          <w:b/>
          <w:color w:val="000000" w:themeColor="text1"/>
          <w:sz w:val="22"/>
        </w:rPr>
        <w:t>.</w:t>
      </w:r>
      <w:r w:rsidRPr="00FA0C91">
        <w:rPr>
          <w:b/>
          <w:color w:val="000000" w:themeColor="text1"/>
        </w:rPr>
        <w:t xml:space="preserve"> </w:t>
      </w:r>
      <w:r w:rsidRPr="00FA0C91">
        <w:rPr>
          <w:rFonts w:ascii="Arial" w:hAnsi="Arial" w:cs="Arial"/>
          <w:b/>
          <w:color w:val="000000" w:themeColor="text1"/>
          <w:sz w:val="22"/>
        </w:rPr>
        <w:t>Chemicals and reagents used in this study.</w:t>
      </w:r>
    </w:p>
    <w:tbl>
      <w:tblPr>
        <w:tblW w:w="5378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722"/>
        <w:gridCol w:w="2373"/>
        <w:gridCol w:w="1839"/>
      </w:tblGrid>
      <w:tr w:rsidR="00641065" w:rsidRPr="00FA0C91" w14:paraId="00274C05" w14:textId="77777777" w:rsidTr="00865915">
        <w:trPr>
          <w:trHeight w:val="20"/>
        </w:trPr>
        <w:tc>
          <w:tcPr>
            <w:tcW w:w="264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8BCC376" w14:textId="77777777" w:rsidR="00641065" w:rsidRPr="00FA0C91" w:rsidRDefault="00641065" w:rsidP="00865915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  <w:r w:rsidRPr="00FA0C91">
              <w:rPr>
                <w:rFonts w:ascii="Arial" w:eastAsia="宋体" w:hAnsi="Arial" w:cs="Arial" w:hint="eastAsia"/>
                <w:color w:val="000000" w:themeColor="text1"/>
                <w:kern w:val="0"/>
                <w:szCs w:val="18"/>
              </w:rPr>
              <w:t>Reagent</w:t>
            </w:r>
          </w:p>
        </w:tc>
        <w:tc>
          <w:tcPr>
            <w:tcW w:w="132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CA35C43" w14:textId="77777777" w:rsidR="00641065" w:rsidRPr="00FA0C91" w:rsidRDefault="00641065" w:rsidP="00865915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  <w:r w:rsidRPr="00FA0C91">
              <w:rPr>
                <w:rFonts w:ascii="Arial" w:eastAsia="宋体" w:hAnsi="Arial" w:cs="Arial" w:hint="eastAsia"/>
                <w:color w:val="000000" w:themeColor="text1"/>
                <w:kern w:val="0"/>
                <w:szCs w:val="18"/>
              </w:rPr>
              <w:t>Company</w:t>
            </w:r>
          </w:p>
        </w:tc>
        <w:tc>
          <w:tcPr>
            <w:tcW w:w="102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2173A5F" w14:textId="77777777" w:rsidR="00641065" w:rsidRPr="00FA0C91" w:rsidRDefault="00641065" w:rsidP="00865915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  <w:r w:rsidRPr="00FA0C91">
              <w:rPr>
                <w:rFonts w:ascii="Arial" w:eastAsia="宋体" w:hAnsi="Arial" w:cs="Arial" w:hint="eastAsia"/>
                <w:color w:val="000000" w:themeColor="text1"/>
                <w:kern w:val="0"/>
                <w:szCs w:val="18"/>
              </w:rPr>
              <w:t>Lot number</w:t>
            </w:r>
          </w:p>
        </w:tc>
      </w:tr>
      <w:tr w:rsidR="00641065" w:rsidRPr="00FA0C91" w14:paraId="024D2131" w14:textId="77777777" w:rsidTr="00865915">
        <w:trPr>
          <w:trHeight w:val="20"/>
        </w:trPr>
        <w:tc>
          <w:tcPr>
            <w:tcW w:w="264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9C18E1" w14:textId="77777777" w:rsidR="00641065" w:rsidRPr="00FA0C91" w:rsidRDefault="00641065" w:rsidP="00865915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>Yeast extract</w:t>
            </w:r>
          </w:p>
        </w:tc>
        <w:tc>
          <w:tcPr>
            <w:tcW w:w="132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73715E" w14:textId="77777777" w:rsidR="00641065" w:rsidRPr="00FA0C91" w:rsidRDefault="00641065" w:rsidP="00865915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>Oxoid</w:t>
            </w:r>
          </w:p>
        </w:tc>
        <w:tc>
          <w:tcPr>
            <w:tcW w:w="102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D0EE26" w14:textId="77777777" w:rsidR="00641065" w:rsidRPr="00FA0C91" w:rsidRDefault="00641065" w:rsidP="00865915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>Cat# 4304391-02</w:t>
            </w:r>
          </w:p>
        </w:tc>
      </w:tr>
      <w:tr w:rsidR="00641065" w:rsidRPr="00FA0C91" w14:paraId="65F0B00C" w14:textId="77777777" w:rsidTr="00865915">
        <w:trPr>
          <w:trHeight w:val="20"/>
        </w:trPr>
        <w:tc>
          <w:tcPr>
            <w:tcW w:w="26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FF122A" w14:textId="77777777" w:rsidR="00641065" w:rsidRPr="00FA0C91" w:rsidRDefault="00641065" w:rsidP="00865915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>Tryptone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68CC65" w14:textId="77777777" w:rsidR="00641065" w:rsidRPr="00FA0C91" w:rsidRDefault="00641065" w:rsidP="00865915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>Oxoid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762832" w14:textId="77777777" w:rsidR="00641065" w:rsidRPr="00FA0C91" w:rsidRDefault="00641065" w:rsidP="00865915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>Cat# 3153896</w:t>
            </w:r>
          </w:p>
        </w:tc>
      </w:tr>
      <w:tr w:rsidR="00641065" w:rsidRPr="00FA0C91" w14:paraId="4AA12A5B" w14:textId="77777777" w:rsidTr="00865915">
        <w:trPr>
          <w:trHeight w:val="20"/>
        </w:trPr>
        <w:tc>
          <w:tcPr>
            <w:tcW w:w="26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9EAACD" w14:textId="77777777" w:rsidR="00641065" w:rsidRPr="00FA0C91" w:rsidRDefault="00641065" w:rsidP="00865915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>Sodium chloride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0B70A3" w14:textId="77777777" w:rsidR="00641065" w:rsidRPr="00FA0C91" w:rsidRDefault="00641065" w:rsidP="00865915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  <w:proofErr w:type="spellStart"/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>Sinophem</w:t>
            </w:r>
            <w:proofErr w:type="spellEnd"/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ECE1D9" w14:textId="77777777" w:rsidR="00641065" w:rsidRPr="00FA0C91" w:rsidRDefault="00641065" w:rsidP="00865915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>Cat# 10019318</w:t>
            </w:r>
          </w:p>
        </w:tc>
      </w:tr>
      <w:tr w:rsidR="00641065" w:rsidRPr="00FA0C91" w14:paraId="61EF4EA5" w14:textId="77777777" w:rsidTr="00865915">
        <w:trPr>
          <w:trHeight w:val="20"/>
        </w:trPr>
        <w:tc>
          <w:tcPr>
            <w:tcW w:w="26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E2CDE3" w14:textId="77777777" w:rsidR="00641065" w:rsidRPr="00FA0C91" w:rsidRDefault="00641065" w:rsidP="00865915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>Agar powder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01355C" w14:textId="77777777" w:rsidR="00641065" w:rsidRPr="00FA0C91" w:rsidRDefault="00641065" w:rsidP="00865915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  <w:proofErr w:type="spellStart"/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>Solarbio</w:t>
            </w:r>
            <w:proofErr w:type="spellEnd"/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68F797" w14:textId="77777777" w:rsidR="00641065" w:rsidRPr="00FA0C91" w:rsidRDefault="00641065" w:rsidP="00865915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>Cat# A8190</w:t>
            </w:r>
          </w:p>
        </w:tc>
      </w:tr>
      <w:tr w:rsidR="00641065" w:rsidRPr="00FA0C91" w14:paraId="31B1E8E5" w14:textId="77777777" w:rsidTr="00865915">
        <w:trPr>
          <w:trHeight w:val="20"/>
        </w:trPr>
        <w:tc>
          <w:tcPr>
            <w:tcW w:w="26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A8F445" w14:textId="77777777" w:rsidR="00641065" w:rsidRPr="00FA0C91" w:rsidRDefault="00641065" w:rsidP="00865915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>Ligase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AFDD39" w14:textId="77777777" w:rsidR="00641065" w:rsidRPr="00FA0C91" w:rsidRDefault="00641065" w:rsidP="00865915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  <w:proofErr w:type="spellStart"/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>Vazyme</w:t>
            </w:r>
            <w:proofErr w:type="spellEnd"/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C6AB9A" w14:textId="77777777" w:rsidR="00641065" w:rsidRPr="00FA0C91" w:rsidRDefault="00641065" w:rsidP="00865915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>Cat# C113</w:t>
            </w:r>
          </w:p>
        </w:tc>
      </w:tr>
      <w:tr w:rsidR="00641065" w:rsidRPr="00FA0C91" w14:paraId="4482A41F" w14:textId="77777777" w:rsidTr="00865915">
        <w:trPr>
          <w:trHeight w:val="20"/>
        </w:trPr>
        <w:tc>
          <w:tcPr>
            <w:tcW w:w="26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406AA4" w14:textId="77777777" w:rsidR="00641065" w:rsidRPr="00FA0C91" w:rsidRDefault="00641065" w:rsidP="00865915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>2 x Rapid Taq Master Mix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47DA0F" w14:textId="77777777" w:rsidR="00641065" w:rsidRPr="00FA0C91" w:rsidRDefault="00641065" w:rsidP="00865915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  <w:proofErr w:type="spellStart"/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>Vazyme</w:t>
            </w:r>
            <w:proofErr w:type="spellEnd"/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857267" w14:textId="77777777" w:rsidR="00641065" w:rsidRPr="00FA0C91" w:rsidRDefault="00641065" w:rsidP="00865915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>Cat# P222</w:t>
            </w:r>
          </w:p>
        </w:tc>
      </w:tr>
      <w:tr w:rsidR="00641065" w:rsidRPr="00FA0C91" w14:paraId="237E450C" w14:textId="77777777" w:rsidTr="00865915">
        <w:trPr>
          <w:trHeight w:val="20"/>
        </w:trPr>
        <w:tc>
          <w:tcPr>
            <w:tcW w:w="26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DF16C5" w14:textId="77777777" w:rsidR="00641065" w:rsidRPr="00FA0C91" w:rsidRDefault="00641065" w:rsidP="00865915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>2 x Phanta Max Master Mix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7977C8" w14:textId="77777777" w:rsidR="00641065" w:rsidRPr="00FA0C91" w:rsidRDefault="00641065" w:rsidP="00865915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  <w:proofErr w:type="spellStart"/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>Vazyme</w:t>
            </w:r>
            <w:proofErr w:type="spellEnd"/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F502EF" w14:textId="77777777" w:rsidR="00641065" w:rsidRPr="00FA0C91" w:rsidRDefault="00641065" w:rsidP="00865915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>Cat# P515-03</w:t>
            </w:r>
          </w:p>
        </w:tc>
      </w:tr>
      <w:tr w:rsidR="00641065" w:rsidRPr="00FA0C91" w14:paraId="6221DDC5" w14:textId="77777777" w:rsidTr="00865915">
        <w:trPr>
          <w:trHeight w:val="20"/>
        </w:trPr>
        <w:tc>
          <w:tcPr>
            <w:tcW w:w="26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2B9601" w14:textId="77777777" w:rsidR="00641065" w:rsidRPr="00FA0C91" w:rsidRDefault="00641065" w:rsidP="00865915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>Ampicillin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268A7E" w14:textId="77777777" w:rsidR="00641065" w:rsidRPr="00FA0C91" w:rsidRDefault="00641065" w:rsidP="00865915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>Aladdin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9BCD5A" w14:textId="77777777" w:rsidR="00641065" w:rsidRPr="00FA0C91" w:rsidRDefault="00641065" w:rsidP="00865915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 xml:space="preserve">Cat# 69-52-3 </w:t>
            </w:r>
          </w:p>
        </w:tc>
      </w:tr>
      <w:tr w:rsidR="00641065" w:rsidRPr="00FA0C91" w14:paraId="516EB4A7" w14:textId="77777777" w:rsidTr="00865915">
        <w:trPr>
          <w:trHeight w:val="20"/>
        </w:trPr>
        <w:tc>
          <w:tcPr>
            <w:tcW w:w="26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45B3DF" w14:textId="77777777" w:rsidR="00641065" w:rsidRPr="00FA0C91" w:rsidRDefault="00641065" w:rsidP="00865915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>Chloramphenicol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123BAB" w14:textId="77777777" w:rsidR="00641065" w:rsidRPr="00FA0C91" w:rsidRDefault="00641065" w:rsidP="00865915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  <w:proofErr w:type="spellStart"/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>Solarbio</w:t>
            </w:r>
            <w:proofErr w:type="spellEnd"/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87D7CE" w14:textId="77777777" w:rsidR="00641065" w:rsidRPr="00FA0C91" w:rsidRDefault="00641065" w:rsidP="00865915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>Cat# A8193</w:t>
            </w:r>
          </w:p>
        </w:tc>
      </w:tr>
      <w:tr w:rsidR="00641065" w:rsidRPr="00FA0C91" w14:paraId="7EFD6F2B" w14:textId="77777777" w:rsidTr="00865915">
        <w:trPr>
          <w:trHeight w:val="20"/>
        </w:trPr>
        <w:tc>
          <w:tcPr>
            <w:tcW w:w="26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155B10" w14:textId="77777777" w:rsidR="00641065" w:rsidRPr="00FA0C91" w:rsidRDefault="00641065" w:rsidP="00865915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>Nicotinamide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5339F9" w14:textId="77777777" w:rsidR="00641065" w:rsidRPr="00FA0C91" w:rsidRDefault="00641065" w:rsidP="00865915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>Sigma</w:t>
            </w:r>
            <w:r w:rsidRPr="00FA0C91">
              <w:rPr>
                <w:rFonts w:ascii="Arial" w:hAnsi="Arial" w:cs="Arial"/>
                <w:color w:val="000000" w:themeColor="text1"/>
                <w:sz w:val="22"/>
              </w:rPr>
              <w:t xml:space="preserve"> Aldrich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E3D209" w14:textId="77777777" w:rsidR="00641065" w:rsidRPr="00FA0C91" w:rsidRDefault="00641065" w:rsidP="00865915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</w:p>
        </w:tc>
      </w:tr>
      <w:tr w:rsidR="00641065" w:rsidRPr="00FA0C91" w14:paraId="4B413C13" w14:textId="77777777" w:rsidTr="00865915">
        <w:trPr>
          <w:trHeight w:val="20"/>
        </w:trPr>
        <w:tc>
          <w:tcPr>
            <w:tcW w:w="26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9EC4E6" w14:textId="77777777" w:rsidR="00641065" w:rsidRPr="00FA0C91" w:rsidRDefault="00641065" w:rsidP="00865915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>BSA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F48431" w14:textId="77777777" w:rsidR="00641065" w:rsidRPr="00FA0C91" w:rsidRDefault="00641065" w:rsidP="00865915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>Sigma</w:t>
            </w:r>
            <w:r w:rsidRPr="00FA0C91">
              <w:rPr>
                <w:rFonts w:ascii="Arial" w:hAnsi="Arial" w:cs="Arial"/>
                <w:color w:val="000000" w:themeColor="text1"/>
                <w:sz w:val="22"/>
              </w:rPr>
              <w:t xml:space="preserve"> Aldrich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80476E" w14:textId="77777777" w:rsidR="00641065" w:rsidRPr="00FA0C91" w:rsidRDefault="00641065" w:rsidP="00865915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</w:p>
        </w:tc>
      </w:tr>
      <w:tr w:rsidR="00641065" w:rsidRPr="00FA0C91" w14:paraId="6984CB60" w14:textId="77777777" w:rsidTr="00865915">
        <w:trPr>
          <w:trHeight w:val="20"/>
        </w:trPr>
        <w:tc>
          <w:tcPr>
            <w:tcW w:w="26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AA7B12" w14:textId="77777777" w:rsidR="00641065" w:rsidRPr="00FA0C91" w:rsidRDefault="00641065" w:rsidP="00865915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>IPTG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403708" w14:textId="77777777" w:rsidR="00641065" w:rsidRPr="00FA0C91" w:rsidRDefault="00641065" w:rsidP="00865915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  <w:proofErr w:type="spellStart"/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>Solarbio</w:t>
            </w:r>
            <w:proofErr w:type="spellEnd"/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8C116A" w14:textId="77777777" w:rsidR="00641065" w:rsidRPr="00FA0C91" w:rsidRDefault="00641065" w:rsidP="00865915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</w:p>
        </w:tc>
      </w:tr>
      <w:tr w:rsidR="00641065" w:rsidRPr="00FA0C91" w14:paraId="14091BC3" w14:textId="77777777" w:rsidTr="00865915">
        <w:trPr>
          <w:trHeight w:val="20"/>
        </w:trPr>
        <w:tc>
          <w:tcPr>
            <w:tcW w:w="26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7B00BC" w14:textId="77777777" w:rsidR="00641065" w:rsidRPr="00FA0C91" w:rsidRDefault="00641065" w:rsidP="00865915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>N-</w:t>
            </w:r>
            <w:proofErr w:type="spellStart"/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>acetyllysine</w:t>
            </w:r>
            <w:proofErr w:type="spellEnd"/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D8047D" w14:textId="77777777" w:rsidR="00641065" w:rsidRPr="00FA0C91" w:rsidRDefault="00641065" w:rsidP="00865915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>Sigma</w:t>
            </w:r>
            <w:r w:rsidRPr="00FA0C91">
              <w:rPr>
                <w:rFonts w:ascii="Arial" w:hAnsi="Arial" w:cs="Arial"/>
                <w:color w:val="000000" w:themeColor="text1"/>
                <w:sz w:val="22"/>
              </w:rPr>
              <w:t xml:space="preserve"> Aldrich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31013C" w14:textId="77777777" w:rsidR="00641065" w:rsidRPr="00FA0C91" w:rsidRDefault="00641065" w:rsidP="00865915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</w:p>
        </w:tc>
      </w:tr>
      <w:tr w:rsidR="00641065" w:rsidRPr="00FA0C91" w14:paraId="454E8E44" w14:textId="77777777" w:rsidTr="00865915">
        <w:trPr>
          <w:trHeight w:val="20"/>
        </w:trPr>
        <w:tc>
          <w:tcPr>
            <w:tcW w:w="26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7ACDD3" w14:textId="77777777" w:rsidR="00641065" w:rsidRPr="00FA0C91" w:rsidRDefault="00641065" w:rsidP="00865915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>NAD</w:t>
            </w:r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  <w:vertAlign w:val="superscript"/>
              </w:rPr>
              <w:t>+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36E427" w14:textId="77777777" w:rsidR="00641065" w:rsidRPr="00FA0C91" w:rsidRDefault="00641065" w:rsidP="00865915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>Sigma</w:t>
            </w:r>
            <w:r w:rsidRPr="00FA0C91">
              <w:rPr>
                <w:rFonts w:ascii="Arial" w:hAnsi="Arial" w:cs="Arial"/>
                <w:color w:val="000000" w:themeColor="text1"/>
                <w:sz w:val="22"/>
              </w:rPr>
              <w:t xml:space="preserve"> Aldrich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DB9778" w14:textId="77777777" w:rsidR="00641065" w:rsidRPr="00FA0C91" w:rsidRDefault="00641065" w:rsidP="00865915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</w:p>
        </w:tc>
      </w:tr>
      <w:tr w:rsidR="00641065" w:rsidRPr="00FA0C91" w14:paraId="3D7241EE" w14:textId="77777777" w:rsidTr="00865915">
        <w:trPr>
          <w:trHeight w:val="20"/>
        </w:trPr>
        <w:tc>
          <w:tcPr>
            <w:tcW w:w="26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B49EF7" w14:textId="77777777" w:rsidR="00641065" w:rsidRPr="00FA0C91" w:rsidRDefault="00641065" w:rsidP="00865915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  <w:proofErr w:type="spellStart"/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>Isocitric</w:t>
            </w:r>
            <w:proofErr w:type="spellEnd"/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 xml:space="preserve"> acid 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4368E2" w14:textId="77777777" w:rsidR="00641065" w:rsidRPr="00FA0C91" w:rsidRDefault="00641065" w:rsidP="00865915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>Sigma</w:t>
            </w:r>
            <w:r w:rsidRPr="00FA0C91">
              <w:rPr>
                <w:rFonts w:ascii="Arial" w:hAnsi="Arial" w:cs="Arial"/>
                <w:color w:val="000000" w:themeColor="text1"/>
                <w:sz w:val="22"/>
              </w:rPr>
              <w:t xml:space="preserve"> Aldrich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1B8961" w14:textId="77777777" w:rsidR="00641065" w:rsidRPr="00FA0C91" w:rsidRDefault="00641065" w:rsidP="00865915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</w:p>
        </w:tc>
      </w:tr>
      <w:tr w:rsidR="00641065" w:rsidRPr="00FA0C91" w14:paraId="13E95155" w14:textId="77777777" w:rsidTr="00865915">
        <w:trPr>
          <w:trHeight w:val="20"/>
        </w:trPr>
        <w:tc>
          <w:tcPr>
            <w:tcW w:w="26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580C51" w14:textId="77777777" w:rsidR="00641065" w:rsidRPr="00FA0C91" w:rsidRDefault="00641065" w:rsidP="00865915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>NADPH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DD7CDB" w14:textId="77777777" w:rsidR="00641065" w:rsidRPr="00FA0C91" w:rsidRDefault="00641065" w:rsidP="00865915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>Sigma</w:t>
            </w:r>
            <w:r w:rsidRPr="00FA0C91">
              <w:rPr>
                <w:rFonts w:ascii="Arial" w:hAnsi="Arial" w:cs="Arial"/>
                <w:color w:val="000000" w:themeColor="text1"/>
                <w:sz w:val="22"/>
              </w:rPr>
              <w:t xml:space="preserve"> Aldrich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0BB9F3" w14:textId="77777777" w:rsidR="00641065" w:rsidRPr="00FA0C91" w:rsidRDefault="00641065" w:rsidP="00865915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</w:p>
        </w:tc>
      </w:tr>
      <w:tr w:rsidR="00641065" w:rsidRPr="00FA0C91" w14:paraId="14D248FF" w14:textId="77777777" w:rsidTr="00865915">
        <w:trPr>
          <w:trHeight w:val="20"/>
        </w:trPr>
        <w:tc>
          <w:tcPr>
            <w:tcW w:w="26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E1EA3D" w14:textId="77777777" w:rsidR="00641065" w:rsidRPr="00FA0C91" w:rsidRDefault="00641065" w:rsidP="00865915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>NADP</w:t>
            </w:r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  <w:vertAlign w:val="superscript"/>
              </w:rPr>
              <w:t>+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E4277D" w14:textId="77777777" w:rsidR="00641065" w:rsidRPr="00FA0C91" w:rsidRDefault="00641065" w:rsidP="00865915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>Sigma</w:t>
            </w:r>
            <w:r w:rsidRPr="00FA0C91">
              <w:rPr>
                <w:rFonts w:ascii="Arial" w:hAnsi="Arial" w:cs="Arial"/>
                <w:color w:val="000000" w:themeColor="text1"/>
                <w:sz w:val="22"/>
              </w:rPr>
              <w:t xml:space="preserve"> Aldrich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CBADAC" w14:textId="77777777" w:rsidR="00641065" w:rsidRPr="00FA0C91" w:rsidRDefault="00641065" w:rsidP="00865915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</w:p>
        </w:tc>
      </w:tr>
      <w:tr w:rsidR="00641065" w:rsidRPr="00FA0C91" w14:paraId="379B1F75" w14:textId="77777777" w:rsidTr="00865915">
        <w:trPr>
          <w:trHeight w:val="20"/>
        </w:trPr>
        <w:tc>
          <w:tcPr>
            <w:tcW w:w="26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472A3D" w14:textId="77777777" w:rsidR="00641065" w:rsidRPr="00FA0C91" w:rsidRDefault="00641065" w:rsidP="00865915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>PEP/2-PGE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2C4A90" w14:textId="77777777" w:rsidR="00641065" w:rsidRPr="00FA0C91" w:rsidRDefault="00641065" w:rsidP="00865915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>Sigma</w:t>
            </w:r>
            <w:r w:rsidRPr="00FA0C91">
              <w:rPr>
                <w:rFonts w:ascii="Arial" w:hAnsi="Arial" w:cs="Arial"/>
                <w:color w:val="000000" w:themeColor="text1"/>
                <w:sz w:val="22"/>
              </w:rPr>
              <w:t xml:space="preserve"> Aldrich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355F70" w14:textId="77777777" w:rsidR="00641065" w:rsidRPr="00FA0C91" w:rsidRDefault="00641065" w:rsidP="00865915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</w:p>
        </w:tc>
      </w:tr>
      <w:tr w:rsidR="00641065" w:rsidRPr="00FA0C91" w14:paraId="75931E05" w14:textId="77777777" w:rsidTr="00865915">
        <w:trPr>
          <w:trHeight w:val="20"/>
        </w:trPr>
        <w:tc>
          <w:tcPr>
            <w:tcW w:w="26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12A830" w14:textId="77777777" w:rsidR="00641065" w:rsidRPr="00FA0C91" w:rsidRDefault="00641065" w:rsidP="00865915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>Acetylated modified antibody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CB2DBA" w14:textId="77777777" w:rsidR="00641065" w:rsidRPr="00FA0C91" w:rsidRDefault="00641065" w:rsidP="00865915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  <w:proofErr w:type="spellStart"/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>Jingjie</w:t>
            </w:r>
            <w:proofErr w:type="spellEnd"/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 xml:space="preserve"> PTM 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A60ED0" w14:textId="77777777" w:rsidR="00641065" w:rsidRPr="00FA0C91" w:rsidRDefault="00641065" w:rsidP="00865915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>PTM-101</w:t>
            </w:r>
          </w:p>
        </w:tc>
      </w:tr>
      <w:tr w:rsidR="00641065" w:rsidRPr="00FA0C91" w14:paraId="6C17FA97" w14:textId="77777777" w:rsidTr="00865915">
        <w:trPr>
          <w:trHeight w:val="20"/>
        </w:trPr>
        <w:tc>
          <w:tcPr>
            <w:tcW w:w="26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F3AB91" w14:textId="77777777" w:rsidR="00641065" w:rsidRPr="00FA0C91" w:rsidRDefault="00641065" w:rsidP="00865915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>HRP Goat-mouse IgG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0995FE" w14:textId="77777777" w:rsidR="00641065" w:rsidRPr="00FA0C91" w:rsidRDefault="00641065" w:rsidP="00865915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  <w:r w:rsidRPr="00FA0C9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CWBIO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CC1394" w14:textId="77777777" w:rsidR="00641065" w:rsidRPr="00FA0C91" w:rsidRDefault="00641065" w:rsidP="00865915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>HA1006</w:t>
            </w:r>
          </w:p>
        </w:tc>
      </w:tr>
      <w:tr w:rsidR="00641065" w:rsidRPr="00FA0C91" w14:paraId="3FDAAD3F" w14:textId="77777777" w:rsidTr="00865915">
        <w:trPr>
          <w:trHeight w:val="20"/>
        </w:trPr>
        <w:tc>
          <w:tcPr>
            <w:tcW w:w="26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F56D5C" w14:textId="77777777" w:rsidR="00641065" w:rsidRPr="00FA0C91" w:rsidRDefault="00641065" w:rsidP="00865915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  <w:r w:rsidRPr="00FA0C91">
              <w:rPr>
                <w:rFonts w:ascii="Arial" w:eastAsia="宋体" w:hAnsi="Arial" w:cs="Arial" w:hint="eastAsia"/>
                <w:color w:val="000000" w:themeColor="text1"/>
                <w:kern w:val="0"/>
                <w:szCs w:val="18"/>
              </w:rPr>
              <w:t>ATP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716206" w14:textId="77777777" w:rsidR="00641065" w:rsidRPr="00FA0C91" w:rsidRDefault="00641065" w:rsidP="00865915">
            <w:pPr>
              <w:widowControl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>Sigma</w:t>
            </w:r>
            <w:r w:rsidRPr="00FA0C91">
              <w:rPr>
                <w:rFonts w:ascii="Arial" w:hAnsi="Arial" w:cs="Arial"/>
                <w:color w:val="000000" w:themeColor="text1"/>
                <w:sz w:val="22"/>
              </w:rPr>
              <w:t xml:space="preserve"> Aldrich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CA66E9" w14:textId="77777777" w:rsidR="00641065" w:rsidRPr="00FA0C91" w:rsidRDefault="00641065" w:rsidP="00865915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</w:p>
        </w:tc>
      </w:tr>
      <w:tr w:rsidR="00641065" w:rsidRPr="00FA0C91" w14:paraId="1BE7EB8B" w14:textId="77777777" w:rsidTr="00865915">
        <w:trPr>
          <w:trHeight w:val="20"/>
        </w:trPr>
        <w:tc>
          <w:tcPr>
            <w:tcW w:w="26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3510FE" w14:textId="77777777" w:rsidR="00641065" w:rsidRPr="00FA0C91" w:rsidRDefault="00641065" w:rsidP="00865915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  <w:r w:rsidRPr="00FA0C91">
              <w:rPr>
                <w:rFonts w:ascii="Arial" w:hAnsi="Arial" w:cs="Arial" w:hint="eastAsia"/>
                <w:color w:val="000000" w:themeColor="text1"/>
                <w:sz w:val="22"/>
              </w:rPr>
              <w:t>N</w:t>
            </w:r>
            <w:r w:rsidRPr="00FA0C91">
              <w:rPr>
                <w:rFonts w:ascii="Arial" w:hAnsi="Arial" w:cs="Arial"/>
                <w:color w:val="000000" w:themeColor="text1"/>
                <w:sz w:val="22"/>
              </w:rPr>
              <w:t>i-NTA agarose beads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D9C892" w14:textId="77777777" w:rsidR="00641065" w:rsidRPr="00FA0C91" w:rsidRDefault="00641065" w:rsidP="00865915">
            <w:pPr>
              <w:widowControl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proofErr w:type="spellStart"/>
            <w:r w:rsidRPr="00FA0C91">
              <w:rPr>
                <w:rFonts w:ascii="Arial" w:hAnsi="Arial" w:cs="Arial"/>
                <w:color w:val="000000" w:themeColor="text1"/>
                <w:sz w:val="22"/>
              </w:rPr>
              <w:t>Yeasen</w:t>
            </w:r>
            <w:proofErr w:type="spellEnd"/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F0833F" w14:textId="77777777" w:rsidR="00641065" w:rsidRPr="00FA0C91" w:rsidRDefault="00641065" w:rsidP="00865915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</w:p>
        </w:tc>
      </w:tr>
      <w:tr w:rsidR="00641065" w:rsidRPr="00FA0C91" w14:paraId="239C434C" w14:textId="77777777" w:rsidTr="00865915">
        <w:trPr>
          <w:trHeight w:val="20"/>
        </w:trPr>
        <w:tc>
          <w:tcPr>
            <w:tcW w:w="26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43FD74" w14:textId="77777777" w:rsidR="00641065" w:rsidRPr="00FA0C91" w:rsidRDefault="00641065" w:rsidP="00865915">
            <w:pPr>
              <w:widowControl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FA0C91">
              <w:rPr>
                <w:rFonts w:ascii="Arial" w:hAnsi="Arial" w:cs="Arial"/>
                <w:color w:val="000000" w:themeColor="text1"/>
                <w:sz w:val="22"/>
              </w:rPr>
              <w:t xml:space="preserve">C18 </w:t>
            </w:r>
            <w:proofErr w:type="spellStart"/>
            <w:r w:rsidRPr="00FA0C91">
              <w:rPr>
                <w:rFonts w:ascii="Arial" w:hAnsi="Arial" w:cs="Arial"/>
                <w:color w:val="000000" w:themeColor="text1"/>
                <w:sz w:val="22"/>
              </w:rPr>
              <w:t>ZipTips</w:t>
            </w:r>
            <w:proofErr w:type="spellEnd"/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5F0954" w14:textId="77777777" w:rsidR="00641065" w:rsidRPr="00FA0C91" w:rsidRDefault="00641065" w:rsidP="00865915">
            <w:pPr>
              <w:widowControl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FA0C91">
              <w:rPr>
                <w:rFonts w:ascii="Arial" w:hAnsi="Arial" w:cs="Arial"/>
                <w:color w:val="000000" w:themeColor="text1"/>
                <w:sz w:val="22"/>
              </w:rPr>
              <w:t>Millipore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F5D293" w14:textId="77777777" w:rsidR="00641065" w:rsidRPr="00FA0C91" w:rsidRDefault="00641065" w:rsidP="00865915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</w:p>
        </w:tc>
      </w:tr>
      <w:tr w:rsidR="00641065" w:rsidRPr="00FA0C91" w14:paraId="2EA79BC4" w14:textId="77777777" w:rsidTr="00865915">
        <w:trPr>
          <w:trHeight w:val="20"/>
        </w:trPr>
        <w:tc>
          <w:tcPr>
            <w:tcW w:w="26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CE71AF" w14:textId="77777777" w:rsidR="00641065" w:rsidRPr="00FA0C91" w:rsidRDefault="00641065" w:rsidP="00865915">
            <w:pPr>
              <w:widowControl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FA0C91">
              <w:rPr>
                <w:rFonts w:ascii="Arial" w:hAnsi="Arial" w:cs="Arial"/>
                <w:color w:val="000000" w:themeColor="text1"/>
                <w:sz w:val="22"/>
              </w:rPr>
              <w:t>Acetonitrile (ACN)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EC0D75" w14:textId="77777777" w:rsidR="00641065" w:rsidRPr="00FA0C91" w:rsidRDefault="00641065" w:rsidP="00865915">
            <w:pPr>
              <w:widowControl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FA0C91">
              <w:rPr>
                <w:rFonts w:ascii="Arial" w:hAnsi="Arial" w:cs="Arial"/>
                <w:color w:val="000000" w:themeColor="text1"/>
                <w:sz w:val="22"/>
              </w:rPr>
              <w:t>Sigma Aldrich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CD14E6" w14:textId="77777777" w:rsidR="00641065" w:rsidRPr="00FA0C91" w:rsidRDefault="00641065" w:rsidP="00865915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</w:p>
        </w:tc>
      </w:tr>
      <w:tr w:rsidR="00641065" w:rsidRPr="00FA0C91" w14:paraId="2ECE2B43" w14:textId="77777777" w:rsidTr="00865915">
        <w:trPr>
          <w:trHeight w:val="20"/>
        </w:trPr>
        <w:tc>
          <w:tcPr>
            <w:tcW w:w="26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0F6A5E" w14:textId="77777777" w:rsidR="00641065" w:rsidRPr="00FA0C91" w:rsidRDefault="00641065" w:rsidP="00865915">
            <w:pPr>
              <w:widowControl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FA0C91">
              <w:rPr>
                <w:rFonts w:ascii="Arial" w:hAnsi="Arial" w:cs="Arial"/>
                <w:color w:val="000000" w:themeColor="text1"/>
                <w:sz w:val="22"/>
              </w:rPr>
              <w:t>Formic acid (FA)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7092E2" w14:textId="77777777" w:rsidR="00641065" w:rsidRPr="00FA0C91" w:rsidRDefault="00641065" w:rsidP="00865915">
            <w:pPr>
              <w:widowControl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FA0C91">
              <w:rPr>
                <w:rFonts w:ascii="Arial" w:hAnsi="Arial" w:cs="Arial"/>
                <w:color w:val="000000" w:themeColor="text1"/>
                <w:sz w:val="22"/>
              </w:rPr>
              <w:t>Sigma Aldrich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BFAFF6" w14:textId="77777777" w:rsidR="00641065" w:rsidRPr="00FA0C91" w:rsidRDefault="00641065" w:rsidP="00865915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</w:p>
        </w:tc>
      </w:tr>
      <w:tr w:rsidR="00641065" w:rsidRPr="00FA0C91" w14:paraId="7E3EC392" w14:textId="77777777" w:rsidTr="00865915">
        <w:trPr>
          <w:trHeight w:val="20"/>
        </w:trPr>
        <w:tc>
          <w:tcPr>
            <w:tcW w:w="26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5E7A57" w14:textId="77777777" w:rsidR="00641065" w:rsidRPr="00FA0C91" w:rsidRDefault="00641065" w:rsidP="00865915">
            <w:pPr>
              <w:widowControl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FA0C91">
              <w:rPr>
                <w:rFonts w:ascii="Arial" w:hAnsi="Arial" w:cs="Arial"/>
                <w:color w:val="000000" w:themeColor="text1"/>
                <w:sz w:val="22"/>
              </w:rPr>
              <w:t>Sheep blood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881CA4" w14:textId="77777777" w:rsidR="00641065" w:rsidRPr="00FA0C91" w:rsidRDefault="00641065" w:rsidP="00865915">
            <w:pPr>
              <w:widowControl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proofErr w:type="spellStart"/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>Solarbio</w:t>
            </w:r>
            <w:proofErr w:type="spellEnd"/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BFB2E5" w14:textId="77777777" w:rsidR="00641065" w:rsidRPr="00FA0C91" w:rsidRDefault="00641065" w:rsidP="00865915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</w:p>
        </w:tc>
      </w:tr>
      <w:tr w:rsidR="00641065" w:rsidRPr="00FA0C91" w14:paraId="4438D725" w14:textId="77777777" w:rsidTr="00865915">
        <w:trPr>
          <w:trHeight w:val="20"/>
        </w:trPr>
        <w:tc>
          <w:tcPr>
            <w:tcW w:w="26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E1A3B6" w14:textId="77777777" w:rsidR="00641065" w:rsidRPr="00FA0C91" w:rsidRDefault="00641065" w:rsidP="00865915">
            <w:pPr>
              <w:widowControl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FA0C91">
              <w:rPr>
                <w:rFonts w:ascii="Arial" w:hAnsi="Arial" w:cs="Arial"/>
                <w:color w:val="000000" w:themeColor="text1"/>
                <w:sz w:val="22"/>
              </w:rPr>
              <w:t>Skim milk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5257B5" w14:textId="77777777" w:rsidR="00641065" w:rsidRPr="00FA0C91" w:rsidRDefault="00641065" w:rsidP="00865915">
            <w:pPr>
              <w:widowControl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FA0C91">
              <w:rPr>
                <w:rFonts w:ascii="Arial" w:hAnsi="Arial" w:cs="Arial" w:hint="eastAsia"/>
                <w:color w:val="000000" w:themeColor="text1"/>
                <w:sz w:val="22"/>
              </w:rPr>
              <w:t>W</w:t>
            </w:r>
            <w:r w:rsidRPr="00FA0C91">
              <w:rPr>
                <w:rFonts w:ascii="Arial" w:hAnsi="Arial" w:cs="Arial"/>
                <w:color w:val="000000" w:themeColor="text1"/>
                <w:sz w:val="22"/>
              </w:rPr>
              <w:t>ako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FB8562" w14:textId="77777777" w:rsidR="00641065" w:rsidRPr="00FA0C91" w:rsidRDefault="00641065" w:rsidP="00865915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</w:p>
        </w:tc>
      </w:tr>
      <w:tr w:rsidR="00641065" w:rsidRPr="00FA0C91" w14:paraId="2D9D17B8" w14:textId="77777777" w:rsidTr="00865915">
        <w:trPr>
          <w:trHeight w:val="20"/>
        </w:trPr>
        <w:tc>
          <w:tcPr>
            <w:tcW w:w="26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A27869" w14:textId="77777777" w:rsidR="00641065" w:rsidRPr="00FA0C91" w:rsidRDefault="00641065" w:rsidP="00865915">
            <w:pPr>
              <w:widowControl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FA0C91">
              <w:rPr>
                <w:rFonts w:ascii="Arial" w:hAnsi="Arial" w:cs="Arial" w:hint="eastAsia"/>
                <w:color w:val="000000" w:themeColor="text1"/>
                <w:sz w:val="22"/>
              </w:rPr>
              <w:t>C</w:t>
            </w:r>
            <w:r w:rsidRPr="00FA0C91">
              <w:rPr>
                <w:rFonts w:ascii="Arial" w:hAnsi="Arial" w:cs="Arial"/>
                <w:color w:val="000000" w:themeColor="text1"/>
                <w:sz w:val="22"/>
              </w:rPr>
              <w:t>rystal Violet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F24969" w14:textId="77777777" w:rsidR="00641065" w:rsidRPr="00FA0C91" w:rsidRDefault="00641065" w:rsidP="00865915">
            <w:pPr>
              <w:widowControl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FA0C91">
              <w:rPr>
                <w:rFonts w:ascii="Arial" w:hAnsi="Arial" w:cs="Arial"/>
                <w:color w:val="000000" w:themeColor="text1"/>
                <w:sz w:val="22"/>
              </w:rPr>
              <w:t>Sigma Aldrich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F6FEE2" w14:textId="77777777" w:rsidR="00641065" w:rsidRPr="00FA0C91" w:rsidRDefault="00641065" w:rsidP="00865915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</w:p>
        </w:tc>
      </w:tr>
      <w:tr w:rsidR="00641065" w:rsidRPr="00FA0C91" w14:paraId="3E6FDE42" w14:textId="77777777" w:rsidTr="00865915">
        <w:trPr>
          <w:trHeight w:val="20"/>
        </w:trPr>
        <w:tc>
          <w:tcPr>
            <w:tcW w:w="26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A3ABBB" w14:textId="77777777" w:rsidR="00641065" w:rsidRPr="00FA0C91" w:rsidRDefault="00641065" w:rsidP="00865915">
            <w:pPr>
              <w:widowControl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FA0C91">
              <w:rPr>
                <w:rFonts w:ascii="Arial" w:hAnsi="Arial" w:cs="Arial"/>
                <w:color w:val="000000" w:themeColor="text1"/>
                <w:sz w:val="22"/>
              </w:rPr>
              <w:t>Tris (pH 8.0)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00267C" w14:textId="77777777" w:rsidR="00641065" w:rsidRPr="00FA0C91" w:rsidRDefault="00641065" w:rsidP="00865915">
            <w:pPr>
              <w:widowControl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proofErr w:type="spellStart"/>
            <w:r w:rsidRPr="00FA0C91">
              <w:rPr>
                <w:rFonts w:ascii="Arial" w:hAnsi="Arial" w:cs="Arial"/>
                <w:color w:val="000000" w:themeColor="text1"/>
                <w:sz w:val="22"/>
              </w:rPr>
              <w:t>Sangon</w:t>
            </w:r>
            <w:proofErr w:type="spellEnd"/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D13F22" w14:textId="77777777" w:rsidR="00641065" w:rsidRPr="00FA0C91" w:rsidRDefault="00641065" w:rsidP="00865915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</w:p>
        </w:tc>
      </w:tr>
      <w:tr w:rsidR="00641065" w:rsidRPr="00FA0C91" w14:paraId="110DDE5A" w14:textId="77777777" w:rsidTr="00865915">
        <w:trPr>
          <w:trHeight w:val="20"/>
        </w:trPr>
        <w:tc>
          <w:tcPr>
            <w:tcW w:w="26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AE5AD3" w14:textId="77777777" w:rsidR="00641065" w:rsidRPr="00FA0C91" w:rsidRDefault="00641065" w:rsidP="00865915">
            <w:pPr>
              <w:widowControl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FA0C91">
              <w:rPr>
                <w:rFonts w:ascii="Arial" w:hAnsi="Arial" w:cs="Arial"/>
                <w:color w:val="000000" w:themeColor="text1"/>
                <w:sz w:val="22"/>
              </w:rPr>
              <w:t>Dithiothreitol (</w:t>
            </w:r>
            <w:r w:rsidRPr="00FA0C91">
              <w:rPr>
                <w:rFonts w:ascii="Arial" w:hAnsi="Arial" w:cs="Arial" w:hint="eastAsia"/>
                <w:color w:val="000000" w:themeColor="text1"/>
                <w:sz w:val="22"/>
              </w:rPr>
              <w:t xml:space="preserve">DTT) 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DF2A1F" w14:textId="77777777" w:rsidR="00641065" w:rsidRPr="00FA0C91" w:rsidRDefault="00641065" w:rsidP="00865915">
            <w:pPr>
              <w:widowControl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FA0C91">
              <w:rPr>
                <w:rFonts w:ascii="Arial" w:hAnsi="Arial" w:cs="Arial"/>
                <w:color w:val="000000" w:themeColor="text1"/>
                <w:sz w:val="22"/>
              </w:rPr>
              <w:t>Sigma Aldrich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5F9617" w14:textId="77777777" w:rsidR="00641065" w:rsidRPr="00FA0C91" w:rsidRDefault="00641065" w:rsidP="00865915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</w:p>
        </w:tc>
      </w:tr>
      <w:tr w:rsidR="00641065" w:rsidRPr="00FA0C91" w14:paraId="1F32CDC8" w14:textId="77777777" w:rsidTr="00865915">
        <w:trPr>
          <w:trHeight w:val="20"/>
        </w:trPr>
        <w:tc>
          <w:tcPr>
            <w:tcW w:w="26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17EF0C" w14:textId="77777777" w:rsidR="00641065" w:rsidRPr="00FA0C91" w:rsidRDefault="00641065" w:rsidP="00865915">
            <w:pPr>
              <w:widowControl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FA0C91">
              <w:rPr>
                <w:rFonts w:ascii="Arial" w:hAnsi="Arial" w:cs="Arial"/>
                <w:color w:val="000000" w:themeColor="text1"/>
                <w:sz w:val="22"/>
              </w:rPr>
              <w:t>Iodoacetamide (IAA)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3A7CB9" w14:textId="77777777" w:rsidR="00641065" w:rsidRPr="00FA0C91" w:rsidRDefault="00641065" w:rsidP="00865915">
            <w:pPr>
              <w:widowControl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FA0C91">
              <w:rPr>
                <w:rFonts w:ascii="Arial" w:hAnsi="Arial" w:cs="Arial"/>
                <w:color w:val="000000" w:themeColor="text1"/>
                <w:sz w:val="22"/>
              </w:rPr>
              <w:t>Sigma Aldrich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CF851E" w14:textId="77777777" w:rsidR="00641065" w:rsidRPr="00FA0C91" w:rsidRDefault="00641065" w:rsidP="00865915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</w:p>
        </w:tc>
      </w:tr>
      <w:tr w:rsidR="00641065" w:rsidRPr="00FA0C91" w14:paraId="3D56553A" w14:textId="77777777" w:rsidTr="00865915">
        <w:trPr>
          <w:trHeight w:val="20"/>
        </w:trPr>
        <w:tc>
          <w:tcPr>
            <w:tcW w:w="26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0D2B1F" w14:textId="77777777" w:rsidR="00641065" w:rsidRPr="00FA0C91" w:rsidRDefault="00641065" w:rsidP="00865915">
            <w:pPr>
              <w:widowControl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FA0C91">
              <w:rPr>
                <w:rFonts w:ascii="Arial" w:hAnsi="Arial" w:cs="Arial"/>
                <w:color w:val="000000" w:themeColor="text1"/>
                <w:sz w:val="22"/>
              </w:rPr>
              <w:t>Trypsin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3C50AD" w14:textId="77777777" w:rsidR="00641065" w:rsidRPr="00FA0C91" w:rsidRDefault="00641065" w:rsidP="00865915">
            <w:pPr>
              <w:widowControl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FA0C91">
              <w:rPr>
                <w:rFonts w:ascii="Arial" w:hAnsi="Arial" w:cs="Arial"/>
                <w:color w:val="000000" w:themeColor="text1"/>
                <w:sz w:val="22"/>
              </w:rPr>
              <w:t>Promega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EFE5F8" w14:textId="77777777" w:rsidR="00641065" w:rsidRPr="00FA0C91" w:rsidRDefault="00641065" w:rsidP="00865915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</w:p>
        </w:tc>
      </w:tr>
      <w:tr w:rsidR="00641065" w:rsidRPr="00FA0C91" w14:paraId="0FC4E757" w14:textId="77777777" w:rsidTr="00865915">
        <w:trPr>
          <w:trHeight w:val="20"/>
        </w:trPr>
        <w:tc>
          <w:tcPr>
            <w:tcW w:w="26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106EE8" w14:textId="77777777" w:rsidR="00641065" w:rsidRPr="00FA0C91" w:rsidRDefault="00641065" w:rsidP="00865915">
            <w:pPr>
              <w:widowControl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FA0C91">
              <w:rPr>
                <w:rFonts w:ascii="Arial" w:hAnsi="Arial" w:cs="Arial"/>
                <w:color w:val="000000" w:themeColor="text1"/>
                <w:sz w:val="22"/>
              </w:rPr>
              <w:t>PVDF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7B9624" w14:textId="77777777" w:rsidR="00641065" w:rsidRPr="00FA0C91" w:rsidRDefault="00641065" w:rsidP="00865915">
            <w:pPr>
              <w:widowControl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proofErr w:type="spellStart"/>
            <w:r w:rsidRPr="00FA0C91">
              <w:rPr>
                <w:rFonts w:ascii="Arial" w:hAnsi="Arial" w:cs="Arial" w:hint="eastAsia"/>
                <w:color w:val="000000" w:themeColor="text1"/>
                <w:sz w:val="22"/>
              </w:rPr>
              <w:t>B</w:t>
            </w:r>
            <w:r w:rsidRPr="00FA0C91">
              <w:rPr>
                <w:rFonts w:ascii="Arial" w:hAnsi="Arial" w:cs="Arial"/>
                <w:color w:val="000000" w:themeColor="text1"/>
                <w:sz w:val="22"/>
              </w:rPr>
              <w:t>io-RAD</w:t>
            </w:r>
            <w:proofErr w:type="spellEnd"/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3BD772" w14:textId="77777777" w:rsidR="00641065" w:rsidRPr="00FA0C91" w:rsidRDefault="00641065" w:rsidP="00865915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</w:p>
        </w:tc>
      </w:tr>
      <w:tr w:rsidR="00641065" w:rsidRPr="00FA0C91" w14:paraId="3729CAD0" w14:textId="77777777" w:rsidTr="00865915">
        <w:trPr>
          <w:trHeight w:val="20"/>
        </w:trPr>
        <w:tc>
          <w:tcPr>
            <w:tcW w:w="264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FEBAD8E" w14:textId="77777777" w:rsidR="00641065" w:rsidRPr="00FA0C91" w:rsidRDefault="00641065" w:rsidP="00865915">
            <w:pPr>
              <w:widowControl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proofErr w:type="spellStart"/>
            <w:r w:rsidRPr="00FA0C91">
              <w:rPr>
                <w:rFonts w:ascii="Arial" w:hAnsi="Arial" w:cs="Arial"/>
                <w:color w:val="000000" w:themeColor="text1"/>
                <w:sz w:val="22"/>
              </w:rPr>
              <w:t>hPLG</w:t>
            </w:r>
            <w:proofErr w:type="spellEnd"/>
          </w:p>
        </w:tc>
        <w:tc>
          <w:tcPr>
            <w:tcW w:w="132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F6DD5DC" w14:textId="77777777" w:rsidR="00641065" w:rsidRPr="00FA0C91" w:rsidRDefault="00641065" w:rsidP="00865915">
            <w:pPr>
              <w:widowControl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proofErr w:type="spellStart"/>
            <w:r w:rsidRPr="00FA0C91">
              <w:rPr>
                <w:rFonts w:ascii="Arial" w:hAnsi="Arial" w:cs="Arial" w:hint="eastAsia"/>
                <w:color w:val="000000" w:themeColor="text1"/>
                <w:sz w:val="22"/>
              </w:rPr>
              <w:t>H</w:t>
            </w:r>
            <w:r w:rsidRPr="00FA0C91">
              <w:rPr>
                <w:rFonts w:ascii="Arial" w:hAnsi="Arial" w:cs="Arial"/>
                <w:color w:val="000000" w:themeColor="text1"/>
                <w:sz w:val="22"/>
              </w:rPr>
              <w:t>epeng</w:t>
            </w:r>
            <w:proofErr w:type="spellEnd"/>
          </w:p>
        </w:tc>
        <w:tc>
          <w:tcPr>
            <w:tcW w:w="102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3B23862" w14:textId="77777777" w:rsidR="00641065" w:rsidRPr="00FA0C91" w:rsidRDefault="00641065" w:rsidP="00865915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</w:p>
        </w:tc>
      </w:tr>
    </w:tbl>
    <w:p w14:paraId="595664C7" w14:textId="77777777" w:rsidR="00641065" w:rsidRPr="00FA0C91" w:rsidRDefault="00641065" w:rsidP="00641065">
      <w:pPr>
        <w:rPr>
          <w:rFonts w:hint="eastAsia"/>
          <w:color w:val="000000" w:themeColor="text1"/>
        </w:rPr>
      </w:pPr>
    </w:p>
    <w:p w14:paraId="6265109D" w14:textId="77777777" w:rsidR="00641065" w:rsidRPr="00FA0C91" w:rsidRDefault="00641065" w:rsidP="00641065">
      <w:pPr>
        <w:rPr>
          <w:rFonts w:hint="eastAsia"/>
          <w:color w:val="000000" w:themeColor="text1"/>
        </w:rPr>
      </w:pPr>
    </w:p>
    <w:p w14:paraId="5A3B4D92" w14:textId="77777777" w:rsidR="00641065" w:rsidRPr="00FA0C91" w:rsidRDefault="00641065" w:rsidP="00641065">
      <w:pPr>
        <w:rPr>
          <w:rFonts w:hint="eastAsia"/>
          <w:color w:val="000000" w:themeColor="text1"/>
        </w:rPr>
      </w:pPr>
    </w:p>
    <w:p w14:paraId="301BC184" w14:textId="77777777" w:rsidR="00641065" w:rsidRPr="00FA0C91" w:rsidRDefault="00641065" w:rsidP="00641065">
      <w:pPr>
        <w:rPr>
          <w:rFonts w:hint="eastAsia"/>
          <w:color w:val="000000" w:themeColor="text1"/>
        </w:rPr>
      </w:pPr>
    </w:p>
    <w:p w14:paraId="33DBB8E0" w14:textId="77777777" w:rsidR="00641065" w:rsidRPr="00FA0C91" w:rsidRDefault="00641065" w:rsidP="00641065">
      <w:pPr>
        <w:widowControl/>
        <w:jc w:val="left"/>
        <w:rPr>
          <w:rFonts w:ascii="Arial" w:eastAsia="宋体" w:hAnsi="Arial" w:cs="Arial"/>
          <w:b/>
          <w:color w:val="000000" w:themeColor="text1"/>
          <w:kern w:val="0"/>
          <w:szCs w:val="18"/>
        </w:rPr>
      </w:pPr>
      <w:r w:rsidRPr="00FA0C91">
        <w:rPr>
          <w:rFonts w:ascii="Arial" w:eastAsia="宋体" w:hAnsi="Arial" w:cs="Arial"/>
          <w:b/>
          <w:color w:val="000000" w:themeColor="text1"/>
          <w:kern w:val="0"/>
          <w:szCs w:val="18"/>
        </w:rPr>
        <w:br w:type="page"/>
      </w:r>
    </w:p>
    <w:p w14:paraId="0F502DA3" w14:textId="77777777" w:rsidR="00641065" w:rsidRPr="00FA0C91" w:rsidRDefault="00641065" w:rsidP="00641065">
      <w:pPr>
        <w:rPr>
          <w:rFonts w:hint="eastAsia"/>
          <w:b/>
          <w:color w:val="000000" w:themeColor="text1"/>
        </w:rPr>
      </w:pPr>
      <w:r w:rsidRPr="00FA0C91">
        <w:rPr>
          <w:rFonts w:ascii="Arial" w:eastAsia="宋体" w:hAnsi="Arial" w:cs="Arial"/>
          <w:b/>
          <w:color w:val="000000" w:themeColor="text1"/>
          <w:kern w:val="0"/>
          <w:szCs w:val="18"/>
        </w:rPr>
        <w:lastRenderedPageBreak/>
        <w:t>Table S4. Critical commercial assays kits used in this study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068"/>
        <w:gridCol w:w="2331"/>
        <w:gridCol w:w="1907"/>
      </w:tblGrid>
      <w:tr w:rsidR="00641065" w:rsidRPr="00FA0C91" w14:paraId="21540555" w14:textId="77777777" w:rsidTr="00865915">
        <w:trPr>
          <w:trHeight w:val="20"/>
        </w:trPr>
        <w:tc>
          <w:tcPr>
            <w:tcW w:w="24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F38BE7" w14:textId="77777777" w:rsidR="00641065" w:rsidRPr="00FA0C91" w:rsidRDefault="00641065" w:rsidP="00865915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  <w:r w:rsidRPr="00FA0C91">
              <w:rPr>
                <w:rFonts w:ascii="Arial" w:eastAsia="宋体" w:hAnsi="Arial" w:cs="Arial" w:hint="eastAsia"/>
                <w:color w:val="000000" w:themeColor="text1"/>
                <w:kern w:val="0"/>
                <w:szCs w:val="18"/>
              </w:rPr>
              <w:t>Kits</w:t>
            </w:r>
          </w:p>
        </w:tc>
        <w:tc>
          <w:tcPr>
            <w:tcW w:w="14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74ACD8C" w14:textId="77777777" w:rsidR="00641065" w:rsidRPr="00FA0C91" w:rsidRDefault="00641065" w:rsidP="00865915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  <w:r w:rsidRPr="00FA0C91">
              <w:rPr>
                <w:rFonts w:ascii="Arial" w:eastAsia="宋体" w:hAnsi="Arial" w:cs="Arial" w:hint="eastAsia"/>
                <w:color w:val="000000" w:themeColor="text1"/>
                <w:kern w:val="0"/>
                <w:szCs w:val="18"/>
              </w:rPr>
              <w:t>Company</w:t>
            </w:r>
          </w:p>
        </w:tc>
        <w:tc>
          <w:tcPr>
            <w:tcW w:w="11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BBC4948" w14:textId="77777777" w:rsidR="00641065" w:rsidRPr="00FA0C91" w:rsidRDefault="00641065" w:rsidP="00865915">
            <w:pPr>
              <w:widowControl/>
              <w:jc w:val="left"/>
              <w:rPr>
                <w:rFonts w:ascii="Arial" w:hAnsi="Arial" w:cs="Arial"/>
                <w:color w:val="000000" w:themeColor="text1"/>
                <w:kern w:val="0"/>
                <w:szCs w:val="18"/>
              </w:rPr>
            </w:pPr>
            <w:r w:rsidRPr="00FA0C91">
              <w:rPr>
                <w:rFonts w:ascii="Arial" w:hAnsi="Arial" w:cs="Arial" w:hint="eastAsia"/>
                <w:color w:val="000000" w:themeColor="text1"/>
                <w:kern w:val="0"/>
                <w:szCs w:val="18"/>
              </w:rPr>
              <w:t>Lot number</w:t>
            </w:r>
          </w:p>
        </w:tc>
      </w:tr>
      <w:tr w:rsidR="00641065" w:rsidRPr="00FA0C91" w14:paraId="66D7EC3D" w14:textId="77777777" w:rsidTr="00865915">
        <w:trPr>
          <w:trHeight w:val="20"/>
        </w:trPr>
        <w:tc>
          <w:tcPr>
            <w:tcW w:w="244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5D4DDE" w14:textId="77777777" w:rsidR="00641065" w:rsidRPr="00FA0C91" w:rsidRDefault="00641065" w:rsidP="00865915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>Plasmid extraction kit</w:t>
            </w:r>
          </w:p>
        </w:tc>
        <w:tc>
          <w:tcPr>
            <w:tcW w:w="140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811C22" w14:textId="77777777" w:rsidR="00641065" w:rsidRPr="00FA0C91" w:rsidRDefault="00641065" w:rsidP="00865915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>Magen</w:t>
            </w:r>
          </w:p>
        </w:tc>
        <w:tc>
          <w:tcPr>
            <w:tcW w:w="114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212010" w14:textId="77777777" w:rsidR="00641065" w:rsidRPr="00FA0C91" w:rsidRDefault="00641065" w:rsidP="00865915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>Cat# P1001-03C</w:t>
            </w:r>
          </w:p>
        </w:tc>
      </w:tr>
      <w:tr w:rsidR="00641065" w:rsidRPr="00FA0C91" w14:paraId="3B7B6D08" w14:textId="77777777" w:rsidTr="00865915">
        <w:trPr>
          <w:trHeight w:val="20"/>
        </w:trPr>
        <w:tc>
          <w:tcPr>
            <w:tcW w:w="24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8EC59E" w14:textId="77777777" w:rsidR="00641065" w:rsidRPr="00FA0C91" w:rsidRDefault="00641065" w:rsidP="00865915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>Gel recovery kit</w:t>
            </w:r>
          </w:p>
        </w:tc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3FEFA0" w14:textId="77777777" w:rsidR="00641065" w:rsidRPr="00FA0C91" w:rsidRDefault="00641065" w:rsidP="00865915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>Magen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D8B3ED" w14:textId="77777777" w:rsidR="00641065" w:rsidRPr="00FA0C91" w:rsidRDefault="00641065" w:rsidP="00865915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>Cat# D2111-03</w:t>
            </w:r>
          </w:p>
        </w:tc>
      </w:tr>
      <w:tr w:rsidR="00641065" w:rsidRPr="00FA0C91" w14:paraId="3789227D" w14:textId="77777777" w:rsidTr="00865915">
        <w:trPr>
          <w:trHeight w:val="20"/>
        </w:trPr>
        <w:tc>
          <w:tcPr>
            <w:tcW w:w="24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128EE5" w14:textId="77777777" w:rsidR="00641065" w:rsidRPr="00FA0C91" w:rsidRDefault="00641065" w:rsidP="00865915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>DNA extraction kit</w:t>
            </w:r>
          </w:p>
        </w:tc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00A981" w14:textId="77777777" w:rsidR="00641065" w:rsidRPr="00FA0C91" w:rsidRDefault="00641065" w:rsidP="00865915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>Magen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738A30" w14:textId="77777777" w:rsidR="00641065" w:rsidRPr="00FA0C91" w:rsidRDefault="00641065" w:rsidP="00865915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>Cat# D3146-02</w:t>
            </w:r>
          </w:p>
        </w:tc>
      </w:tr>
      <w:tr w:rsidR="00641065" w:rsidRPr="00FA0C91" w14:paraId="6270B187" w14:textId="77777777" w:rsidTr="00865915">
        <w:trPr>
          <w:trHeight w:val="20"/>
        </w:trPr>
        <w:tc>
          <w:tcPr>
            <w:tcW w:w="24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FCE117" w14:textId="77777777" w:rsidR="00641065" w:rsidRPr="00FA0C91" w:rsidRDefault="00641065" w:rsidP="00865915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>Mut Express II Fast Mutagenesis kit</w:t>
            </w:r>
          </w:p>
        </w:tc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53F45D" w14:textId="77777777" w:rsidR="00641065" w:rsidRPr="00FA0C91" w:rsidRDefault="00641065" w:rsidP="00865915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  <w:hyperlink r:id="rId7" w:tooltip="https://www.so.com/link?m=bsNdbBdOFsB2/NKScvb0A/QanmX3LKNtx0r2RmBqaUeQg/o4ldsJyT0pBfdlVO6pVusGZcRCtrcMsTqnF1As/QyhwXJN51f+gVZL2Vxc8ZXUd8cjtG9lCe+eKS274lT+kqIUfSI5lVX4=" w:history="1">
              <w:r w:rsidRPr="00FA0C91">
                <w:rPr>
                  <w:rFonts w:ascii="Arial" w:eastAsia="宋体" w:hAnsi="Arial" w:cs="Arial"/>
                  <w:color w:val="000000" w:themeColor="text1"/>
                  <w:kern w:val="0"/>
                  <w:szCs w:val="18"/>
                </w:rPr>
                <w:t>TransGen Biotech</w:t>
              </w:r>
            </w:hyperlink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D278C9" w14:textId="77777777" w:rsidR="00641065" w:rsidRPr="00FA0C91" w:rsidRDefault="00641065" w:rsidP="00865915">
            <w:pPr>
              <w:widowControl/>
              <w:jc w:val="left"/>
              <w:rPr>
                <w:rFonts w:ascii="Arial" w:eastAsia="微软雅黑" w:hAnsi="Arial" w:cs="Arial"/>
                <w:b/>
                <w:bCs/>
                <w:color w:val="000000" w:themeColor="text1"/>
                <w:kern w:val="0"/>
                <w:szCs w:val="18"/>
              </w:rPr>
            </w:pPr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>Cat# FM111-01</w:t>
            </w:r>
          </w:p>
        </w:tc>
      </w:tr>
      <w:tr w:rsidR="00641065" w:rsidRPr="00FA0C91" w14:paraId="3BF1E331" w14:textId="77777777" w:rsidTr="00865915">
        <w:trPr>
          <w:trHeight w:val="20"/>
        </w:trPr>
        <w:tc>
          <w:tcPr>
            <w:tcW w:w="24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576136" w14:textId="77777777" w:rsidR="00641065" w:rsidRPr="00FA0C91" w:rsidRDefault="00641065" w:rsidP="00865915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  <w:proofErr w:type="spellStart"/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>ClonExpress</w:t>
            </w:r>
            <w:proofErr w:type="spellEnd"/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 xml:space="preserve"> </w:t>
            </w:r>
            <w:proofErr w:type="spellStart"/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>MultiS</w:t>
            </w:r>
            <w:proofErr w:type="spellEnd"/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 xml:space="preserve"> One Step Cloning kit </w:t>
            </w:r>
          </w:p>
        </w:tc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390DEF" w14:textId="77777777" w:rsidR="00641065" w:rsidRPr="00FA0C91" w:rsidRDefault="00641065" w:rsidP="00865915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  <w:proofErr w:type="spellStart"/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>Vazyme</w:t>
            </w:r>
            <w:proofErr w:type="spellEnd"/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D8884F" w14:textId="77777777" w:rsidR="00641065" w:rsidRPr="00FA0C91" w:rsidRDefault="00641065" w:rsidP="00865915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>C113</w:t>
            </w:r>
          </w:p>
        </w:tc>
      </w:tr>
      <w:tr w:rsidR="00641065" w:rsidRPr="00FA0C91" w14:paraId="4FC2DEA3" w14:textId="77777777" w:rsidTr="00865915">
        <w:trPr>
          <w:trHeight w:val="20"/>
        </w:trPr>
        <w:tc>
          <w:tcPr>
            <w:tcW w:w="244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9A593E2" w14:textId="77777777" w:rsidR="00641065" w:rsidRPr="00FA0C91" w:rsidRDefault="00641065" w:rsidP="00865915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  <w:proofErr w:type="spellStart"/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>ClonExpress</w:t>
            </w:r>
            <w:proofErr w:type="spellEnd"/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 xml:space="preserve"> II One Step Cloning kit</w:t>
            </w:r>
          </w:p>
        </w:tc>
        <w:tc>
          <w:tcPr>
            <w:tcW w:w="140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0273112" w14:textId="77777777" w:rsidR="00641065" w:rsidRPr="00FA0C91" w:rsidRDefault="00641065" w:rsidP="00865915">
            <w:pPr>
              <w:widowControl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proofErr w:type="spellStart"/>
            <w:r w:rsidRPr="00FA0C9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Vazyme</w:t>
            </w:r>
            <w:proofErr w:type="spellEnd"/>
          </w:p>
        </w:tc>
        <w:tc>
          <w:tcPr>
            <w:tcW w:w="114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A9275ED" w14:textId="77777777" w:rsidR="00641065" w:rsidRPr="00FA0C91" w:rsidRDefault="00641065" w:rsidP="00865915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>C112</w:t>
            </w:r>
          </w:p>
        </w:tc>
      </w:tr>
    </w:tbl>
    <w:p w14:paraId="01E3EF61" w14:textId="77777777" w:rsidR="00641065" w:rsidRPr="00FA0C91" w:rsidRDefault="00641065" w:rsidP="00641065">
      <w:pPr>
        <w:widowControl/>
        <w:jc w:val="left"/>
        <w:rPr>
          <w:rFonts w:ascii="Arial" w:eastAsia="宋体" w:hAnsi="Arial" w:cs="Arial"/>
          <w:color w:val="000000" w:themeColor="text1"/>
          <w:kern w:val="0"/>
          <w:szCs w:val="18"/>
        </w:rPr>
        <w:sectPr w:rsidR="00641065" w:rsidRPr="00FA0C91">
          <w:footerReference w:type="default" r:id="rId8"/>
          <w:endnotePr>
            <w:numFmt w:val="decimal"/>
          </w:endnotePr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5C5D57B" w14:textId="77777777" w:rsidR="00641065" w:rsidRPr="00FA0C91" w:rsidRDefault="00641065" w:rsidP="00641065">
      <w:pPr>
        <w:rPr>
          <w:rFonts w:ascii="Arial" w:eastAsia="宋体" w:hAnsi="Arial" w:cs="Arial"/>
          <w:b/>
          <w:color w:val="000000" w:themeColor="text1"/>
          <w:kern w:val="0"/>
          <w:szCs w:val="18"/>
        </w:rPr>
      </w:pPr>
      <w:r w:rsidRPr="00FA0C91">
        <w:rPr>
          <w:rFonts w:ascii="Arial" w:eastAsia="宋体" w:hAnsi="Arial" w:cs="Arial"/>
          <w:b/>
          <w:color w:val="000000" w:themeColor="text1"/>
          <w:kern w:val="0"/>
          <w:szCs w:val="18"/>
        </w:rPr>
        <w:lastRenderedPageBreak/>
        <w:t>Table S5. Bacterial strains and plasmids used in this study</w:t>
      </w:r>
    </w:p>
    <w:tbl>
      <w:tblPr>
        <w:tblW w:w="550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912"/>
        <w:gridCol w:w="3750"/>
        <w:gridCol w:w="141"/>
        <w:gridCol w:w="2334"/>
      </w:tblGrid>
      <w:tr w:rsidR="00641065" w:rsidRPr="00FA0C91" w14:paraId="37FE01A7" w14:textId="77777777" w:rsidTr="00865915">
        <w:trPr>
          <w:trHeight w:val="354"/>
          <w:jc w:val="center"/>
        </w:trPr>
        <w:tc>
          <w:tcPr>
            <w:tcW w:w="159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9B9A29" w14:textId="77777777" w:rsidR="00641065" w:rsidRPr="00FA0C91" w:rsidRDefault="00641065" w:rsidP="00865915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>Strain name</w:t>
            </w:r>
          </w:p>
        </w:tc>
        <w:tc>
          <w:tcPr>
            <w:tcW w:w="212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7605DD" w14:textId="77777777" w:rsidR="00641065" w:rsidRPr="00FA0C91" w:rsidRDefault="00641065" w:rsidP="00865915">
            <w:pPr>
              <w:widowControl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A0C91">
              <w:rPr>
                <w:rFonts w:ascii="Arial" w:hAnsi="Arial" w:cs="Arial"/>
                <w:color w:val="000000" w:themeColor="text1"/>
                <w:sz w:val="20"/>
                <w:szCs w:val="20"/>
              </w:rPr>
              <w:t>Strain type</w:t>
            </w:r>
          </w:p>
        </w:tc>
        <w:tc>
          <w:tcPr>
            <w:tcW w:w="127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CBC980" w14:textId="77777777" w:rsidR="00641065" w:rsidRPr="00FA0C91" w:rsidRDefault="00641065" w:rsidP="00865915">
            <w:pPr>
              <w:widowControl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A0C91">
              <w:rPr>
                <w:rFonts w:ascii="Arial" w:hAnsi="Arial" w:cs="Arial"/>
                <w:color w:val="000000" w:themeColor="text1"/>
                <w:sz w:val="20"/>
                <w:szCs w:val="20"/>
              </w:rPr>
              <w:t>Other information</w:t>
            </w:r>
          </w:p>
        </w:tc>
      </w:tr>
      <w:tr w:rsidR="00641065" w:rsidRPr="00FA0C91" w14:paraId="0277F62A" w14:textId="77777777" w:rsidTr="00865915">
        <w:trPr>
          <w:trHeight w:val="354"/>
          <w:jc w:val="center"/>
        </w:trPr>
        <w:tc>
          <w:tcPr>
            <w:tcW w:w="1594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6922874" w14:textId="77777777" w:rsidR="00641065" w:rsidRPr="00FA0C91" w:rsidRDefault="00641065" w:rsidP="00865915">
            <w:pPr>
              <w:widowControl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>A.</w:t>
            </w:r>
            <w:r w:rsidRPr="00FA0C91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A0C91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hydrophila</w:t>
            </w:r>
            <w:proofErr w:type="spellEnd"/>
            <w:r w:rsidRPr="00FA0C9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ATCC 7966                </w:t>
            </w:r>
          </w:p>
        </w:tc>
        <w:tc>
          <w:tcPr>
            <w:tcW w:w="205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26BA3D" w14:textId="77777777" w:rsidR="00641065" w:rsidRPr="00FA0C91" w:rsidRDefault="00641065" w:rsidP="00865915">
            <w:pPr>
              <w:widowControl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A0C91">
              <w:rPr>
                <w:rFonts w:ascii="Arial" w:hAnsi="Arial" w:cs="Arial"/>
                <w:color w:val="000000" w:themeColor="text1"/>
                <w:sz w:val="20"/>
                <w:szCs w:val="20"/>
              </w:rPr>
              <w:t>Wild type strain (WT)</w:t>
            </w:r>
          </w:p>
        </w:tc>
        <w:tc>
          <w:tcPr>
            <w:tcW w:w="135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C396AA" w14:textId="77777777" w:rsidR="00641065" w:rsidRPr="00FA0C91" w:rsidRDefault="00641065" w:rsidP="00865915">
            <w:pPr>
              <w:widowControl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641065" w:rsidRPr="00FA0C91" w14:paraId="5A74502D" w14:textId="77777777" w:rsidTr="00865915">
        <w:trPr>
          <w:jc w:val="center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F2B6D38" w14:textId="77777777" w:rsidR="00641065" w:rsidRPr="00FA0C91" w:rsidRDefault="00641065" w:rsidP="00865915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  <w:r w:rsidRPr="00FA0C91">
              <w:rPr>
                <w:rFonts w:ascii="Arial" w:eastAsia="宋体" w:hAnsi="Arial" w:cs="Arial"/>
                <w:i/>
                <w:color w:val="000000" w:themeColor="text1"/>
                <w:kern w:val="0"/>
                <w:szCs w:val="18"/>
              </w:rPr>
              <w:t xml:space="preserve">A. </w:t>
            </w:r>
            <w:proofErr w:type="spellStart"/>
            <w:r w:rsidRPr="00FA0C91">
              <w:rPr>
                <w:rFonts w:ascii="Arial" w:eastAsia="宋体" w:hAnsi="Arial" w:cs="Arial"/>
                <w:i/>
                <w:color w:val="000000" w:themeColor="text1"/>
                <w:kern w:val="0"/>
                <w:szCs w:val="18"/>
              </w:rPr>
              <w:t>hydrophila</w:t>
            </w:r>
            <w:proofErr w:type="spellEnd"/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 xml:space="preserve"> LP-2</w:t>
            </w:r>
          </w:p>
        </w:tc>
        <w:tc>
          <w:tcPr>
            <w:tcW w:w="2052" w:type="pct"/>
            <w:tcBorders>
              <w:top w:val="nil"/>
              <w:left w:val="nil"/>
              <w:bottom w:val="nil"/>
              <w:right w:val="nil"/>
            </w:tcBorders>
          </w:tcPr>
          <w:p w14:paraId="5009CD85" w14:textId="77777777" w:rsidR="00641065" w:rsidRPr="00FA0C91" w:rsidRDefault="00641065" w:rsidP="00865915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>Virulent strain</w:t>
            </w:r>
          </w:p>
        </w:tc>
        <w:tc>
          <w:tcPr>
            <w:tcW w:w="135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1E3F6F" w14:textId="77777777" w:rsidR="00641065" w:rsidRPr="00FA0C91" w:rsidRDefault="00641065" w:rsidP="00865915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</w:p>
        </w:tc>
      </w:tr>
      <w:tr w:rsidR="00641065" w:rsidRPr="00FA0C91" w14:paraId="0837A431" w14:textId="77777777" w:rsidTr="00865915">
        <w:trPr>
          <w:jc w:val="center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34B9CC" w14:textId="77777777" w:rsidR="00641065" w:rsidRPr="00FA0C91" w:rsidRDefault="00641065" w:rsidP="00865915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  <w:r w:rsidRPr="00FA0C91">
              <w:rPr>
                <w:rFonts w:ascii="Arial" w:hAnsi="Arial"/>
                <w:i/>
                <w:color w:val="000000" w:themeColor="text1"/>
                <w:kern w:val="0"/>
              </w:rPr>
              <w:t>E.coli</w:t>
            </w:r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 xml:space="preserve"> BL21 (DE3) </w:t>
            </w:r>
          </w:p>
        </w:tc>
        <w:tc>
          <w:tcPr>
            <w:tcW w:w="20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88CB7" w14:textId="77777777" w:rsidR="00641065" w:rsidRPr="00FA0C91" w:rsidRDefault="00641065" w:rsidP="00865915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>Transformed host (Overexpression)</w:t>
            </w:r>
          </w:p>
        </w:tc>
        <w:tc>
          <w:tcPr>
            <w:tcW w:w="135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CB3EDE" w14:textId="77777777" w:rsidR="00641065" w:rsidRPr="00FA0C91" w:rsidRDefault="00641065" w:rsidP="00865915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</w:p>
        </w:tc>
      </w:tr>
      <w:tr w:rsidR="00641065" w:rsidRPr="00FA0C91" w14:paraId="248C8646" w14:textId="77777777" w:rsidTr="00865915">
        <w:trPr>
          <w:jc w:val="center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A2A199" w14:textId="77777777" w:rsidR="00641065" w:rsidRPr="00FA0C91" w:rsidRDefault="00641065" w:rsidP="00865915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  <w:r w:rsidRPr="00FA0C91">
              <w:rPr>
                <w:rFonts w:ascii="Arial" w:hAnsi="Arial"/>
                <w:i/>
                <w:color w:val="000000" w:themeColor="text1"/>
                <w:kern w:val="0"/>
              </w:rPr>
              <w:t>E.coli</w:t>
            </w:r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 xml:space="preserve"> DH5</w:t>
            </w:r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sym w:font="Symbol" w:char="F061"/>
            </w:r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 xml:space="preserve"> </w:t>
            </w:r>
          </w:p>
        </w:tc>
        <w:tc>
          <w:tcPr>
            <w:tcW w:w="20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E5475" w14:textId="77777777" w:rsidR="00641065" w:rsidRPr="00FA0C91" w:rsidRDefault="00641065" w:rsidP="00865915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 xml:space="preserve">Transformed host </w:t>
            </w:r>
            <w:r w:rsidRPr="00FA0C91">
              <w:rPr>
                <w:rFonts w:ascii="Arial" w:eastAsia="宋体" w:hAnsi="Arial" w:cs="Arial" w:hint="eastAsia"/>
                <w:color w:val="000000" w:themeColor="text1"/>
                <w:kern w:val="0"/>
                <w:szCs w:val="18"/>
              </w:rPr>
              <w:t>(</w:t>
            </w:r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>Site-directed mutagenesis)</w:t>
            </w:r>
          </w:p>
        </w:tc>
        <w:tc>
          <w:tcPr>
            <w:tcW w:w="135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9AD93B" w14:textId="77777777" w:rsidR="00641065" w:rsidRPr="00FA0C91" w:rsidRDefault="00641065" w:rsidP="00865915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</w:p>
        </w:tc>
      </w:tr>
      <w:tr w:rsidR="00641065" w:rsidRPr="00FA0C91" w14:paraId="7CD417D8" w14:textId="77777777" w:rsidTr="00865915">
        <w:trPr>
          <w:jc w:val="center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07FD1A" w14:textId="77777777" w:rsidR="00641065" w:rsidRPr="00FA0C91" w:rsidRDefault="00641065" w:rsidP="00865915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  <w:r w:rsidRPr="00FA0C91">
              <w:rPr>
                <w:rFonts w:ascii="Arial" w:hAnsi="Arial"/>
                <w:i/>
                <w:color w:val="000000" w:themeColor="text1"/>
                <w:kern w:val="0"/>
              </w:rPr>
              <w:t>E.coli</w:t>
            </w:r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 xml:space="preserve"> MC1061 </w:t>
            </w:r>
          </w:p>
        </w:tc>
        <w:tc>
          <w:tcPr>
            <w:tcW w:w="20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5A7D5" w14:textId="77777777" w:rsidR="00641065" w:rsidRPr="00FA0C91" w:rsidRDefault="00641065" w:rsidP="00865915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>Transformed host (Knockout)</w:t>
            </w:r>
          </w:p>
        </w:tc>
        <w:tc>
          <w:tcPr>
            <w:tcW w:w="135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848AF8" w14:textId="77777777" w:rsidR="00641065" w:rsidRPr="00FA0C91" w:rsidRDefault="00641065" w:rsidP="00865915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</w:p>
        </w:tc>
      </w:tr>
      <w:tr w:rsidR="00641065" w:rsidRPr="00FA0C91" w14:paraId="009BFA2E" w14:textId="77777777" w:rsidTr="00865915">
        <w:trPr>
          <w:jc w:val="center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A3ABCF" w14:textId="77777777" w:rsidR="00641065" w:rsidRPr="00FA0C91" w:rsidRDefault="00641065" w:rsidP="00865915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  <w:r w:rsidRPr="00FA0C91">
              <w:rPr>
                <w:rFonts w:ascii="Arial" w:hAnsi="Arial"/>
                <w:i/>
                <w:color w:val="000000" w:themeColor="text1"/>
                <w:kern w:val="0"/>
              </w:rPr>
              <w:t>E.coli</w:t>
            </w:r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 xml:space="preserve"> S17-1λpir</w:t>
            </w:r>
          </w:p>
        </w:tc>
        <w:tc>
          <w:tcPr>
            <w:tcW w:w="20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3053A" w14:textId="77777777" w:rsidR="00641065" w:rsidRPr="00FA0C91" w:rsidRDefault="00641065" w:rsidP="00865915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>Transformed host (Knockout)</w:t>
            </w:r>
          </w:p>
        </w:tc>
        <w:tc>
          <w:tcPr>
            <w:tcW w:w="135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EC8AF8" w14:textId="77777777" w:rsidR="00641065" w:rsidRPr="00FA0C91" w:rsidRDefault="00641065" w:rsidP="00865915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</w:p>
        </w:tc>
      </w:tr>
      <w:tr w:rsidR="00641065" w:rsidRPr="00FA0C91" w14:paraId="7344AC47" w14:textId="77777777" w:rsidTr="00865915">
        <w:trPr>
          <w:jc w:val="center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D95F05" w14:textId="77777777" w:rsidR="00641065" w:rsidRPr="00FA0C91" w:rsidRDefault="00641065" w:rsidP="00865915">
            <w:pPr>
              <w:widowControl/>
              <w:rPr>
                <w:rFonts w:ascii="Arial" w:eastAsia="宋体" w:hAnsi="Arial" w:cs="Arial"/>
                <w:i/>
                <w:color w:val="000000" w:themeColor="text1"/>
                <w:kern w:val="0"/>
                <w:szCs w:val="18"/>
              </w:rPr>
            </w:pPr>
            <w:proofErr w:type="spellStart"/>
            <w:r w:rsidRPr="00FA0C91">
              <w:rPr>
                <w:rFonts w:ascii="Arial" w:eastAsia="宋体" w:hAnsi="Arial" w:cs="Arial"/>
                <w:i/>
                <w:color w:val="000000" w:themeColor="text1"/>
                <w:kern w:val="0"/>
                <w:szCs w:val="18"/>
              </w:rPr>
              <w:t>ΔahcobQ</w:t>
            </w:r>
            <w:proofErr w:type="spellEnd"/>
          </w:p>
        </w:tc>
        <w:tc>
          <w:tcPr>
            <w:tcW w:w="20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F3862" w14:textId="77777777" w:rsidR="00641065" w:rsidRPr="00FA0C91" w:rsidRDefault="00641065" w:rsidP="00865915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>Knockout strain</w:t>
            </w:r>
          </w:p>
        </w:tc>
        <w:tc>
          <w:tcPr>
            <w:tcW w:w="135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C2C677" w14:textId="77777777" w:rsidR="00641065" w:rsidRPr="00FA0C91" w:rsidRDefault="00641065" w:rsidP="00865915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</w:p>
        </w:tc>
      </w:tr>
      <w:tr w:rsidR="00641065" w:rsidRPr="00FA0C91" w14:paraId="5AD8211F" w14:textId="77777777" w:rsidTr="00865915">
        <w:trPr>
          <w:jc w:val="center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922158" w14:textId="77777777" w:rsidR="00641065" w:rsidRPr="00FA0C91" w:rsidRDefault="00641065" w:rsidP="00865915">
            <w:pPr>
              <w:widowControl/>
              <w:rPr>
                <w:rFonts w:ascii="Arial" w:eastAsia="宋体" w:hAnsi="Arial" w:cs="Arial"/>
                <w:i/>
                <w:color w:val="000000" w:themeColor="text1"/>
                <w:kern w:val="0"/>
                <w:szCs w:val="18"/>
              </w:rPr>
            </w:pPr>
            <w:proofErr w:type="spellStart"/>
            <w:r w:rsidRPr="00FA0C91">
              <w:rPr>
                <w:rFonts w:ascii="Arial" w:eastAsia="宋体" w:hAnsi="Arial" w:cs="Arial"/>
                <w:i/>
                <w:color w:val="000000" w:themeColor="text1"/>
                <w:kern w:val="0"/>
                <w:szCs w:val="18"/>
              </w:rPr>
              <w:t>ΔahcobB</w:t>
            </w:r>
            <w:proofErr w:type="spellEnd"/>
          </w:p>
        </w:tc>
        <w:tc>
          <w:tcPr>
            <w:tcW w:w="20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6090D" w14:textId="77777777" w:rsidR="00641065" w:rsidRPr="00FA0C91" w:rsidRDefault="00641065" w:rsidP="00865915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>Knockout strain</w:t>
            </w:r>
          </w:p>
        </w:tc>
        <w:tc>
          <w:tcPr>
            <w:tcW w:w="135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6640FE" w14:textId="77777777" w:rsidR="00641065" w:rsidRPr="00FA0C91" w:rsidRDefault="00641065" w:rsidP="00865915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</w:p>
        </w:tc>
      </w:tr>
      <w:tr w:rsidR="00641065" w:rsidRPr="00FA0C91" w14:paraId="327B6718" w14:textId="77777777" w:rsidTr="00865915">
        <w:trPr>
          <w:jc w:val="center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7B7BBA" w14:textId="77777777" w:rsidR="00641065" w:rsidRPr="00FA0C91" w:rsidRDefault="00641065" w:rsidP="00865915">
            <w:pPr>
              <w:widowControl/>
              <w:rPr>
                <w:rFonts w:ascii="Arial" w:eastAsia="宋体" w:hAnsi="Arial" w:cs="Arial"/>
                <w:i/>
                <w:color w:val="000000" w:themeColor="text1"/>
                <w:kern w:val="0"/>
                <w:szCs w:val="18"/>
              </w:rPr>
            </w:pPr>
            <w:proofErr w:type="spellStart"/>
            <w:r w:rsidRPr="00FA0C91">
              <w:rPr>
                <w:rFonts w:ascii="Arial" w:eastAsia="宋体" w:hAnsi="Arial" w:cs="Arial"/>
                <w:i/>
                <w:color w:val="000000" w:themeColor="text1"/>
                <w:kern w:val="0"/>
                <w:szCs w:val="18"/>
              </w:rPr>
              <w:t>ΔahacuC</w:t>
            </w:r>
            <w:proofErr w:type="spellEnd"/>
          </w:p>
        </w:tc>
        <w:tc>
          <w:tcPr>
            <w:tcW w:w="20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663C4" w14:textId="77777777" w:rsidR="00641065" w:rsidRPr="00FA0C91" w:rsidRDefault="00641065" w:rsidP="00865915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>Knockout strain</w:t>
            </w:r>
          </w:p>
        </w:tc>
        <w:tc>
          <w:tcPr>
            <w:tcW w:w="135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6E1DD7" w14:textId="77777777" w:rsidR="00641065" w:rsidRPr="00FA0C91" w:rsidRDefault="00641065" w:rsidP="00865915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</w:p>
        </w:tc>
      </w:tr>
      <w:tr w:rsidR="00641065" w:rsidRPr="00FA0C91" w14:paraId="1E6136A8" w14:textId="77777777" w:rsidTr="00865915">
        <w:trPr>
          <w:jc w:val="center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805DBE" w14:textId="136BB169" w:rsidR="00641065" w:rsidRPr="00FA0C91" w:rsidRDefault="00641065" w:rsidP="00865915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>AhCobQ-</w:t>
            </w:r>
            <w:r w:rsidR="00D55033">
              <w:rPr>
                <w:rFonts w:ascii="Arial" w:eastAsia="宋体" w:hAnsi="Arial" w:cs="Arial" w:hint="eastAsia"/>
                <w:color w:val="000000" w:themeColor="text1"/>
                <w:kern w:val="0"/>
                <w:szCs w:val="18"/>
              </w:rPr>
              <w:t>6His tag</w:t>
            </w:r>
          </w:p>
        </w:tc>
        <w:tc>
          <w:tcPr>
            <w:tcW w:w="20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9460B" w14:textId="77777777" w:rsidR="00641065" w:rsidRPr="00FA0C91" w:rsidRDefault="00641065" w:rsidP="00865915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>Overexpression strain</w:t>
            </w:r>
          </w:p>
        </w:tc>
        <w:tc>
          <w:tcPr>
            <w:tcW w:w="135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21164B" w14:textId="77777777" w:rsidR="00641065" w:rsidRPr="00FA0C91" w:rsidRDefault="00641065" w:rsidP="00865915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>pET-32a</w:t>
            </w:r>
          </w:p>
        </w:tc>
      </w:tr>
      <w:tr w:rsidR="00D55033" w:rsidRPr="00FA0C91" w14:paraId="33072E4C" w14:textId="77777777" w:rsidTr="00865915">
        <w:trPr>
          <w:jc w:val="center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99222" w14:textId="36F8C817" w:rsidR="00D55033" w:rsidRPr="00FA0C91" w:rsidRDefault="00D55033" w:rsidP="00D55033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  <w:proofErr w:type="spellStart"/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>AhCobQ</w:t>
            </w:r>
            <w:proofErr w:type="spellEnd"/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>-</w:t>
            </w:r>
            <w:r>
              <w:rPr>
                <w:rFonts w:ascii="Arial" w:eastAsia="宋体" w:hAnsi="Arial" w:cs="Arial" w:hint="eastAsia"/>
                <w:color w:val="000000" w:themeColor="text1"/>
                <w:kern w:val="0"/>
                <w:szCs w:val="18"/>
              </w:rPr>
              <w:t>GST tag</w:t>
            </w:r>
          </w:p>
        </w:tc>
        <w:tc>
          <w:tcPr>
            <w:tcW w:w="20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7E1D1" w14:textId="3B9077FF" w:rsidR="00D55033" w:rsidRPr="00FA0C91" w:rsidRDefault="00D55033" w:rsidP="00D55033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>Overexpression strain</w:t>
            </w:r>
          </w:p>
        </w:tc>
        <w:tc>
          <w:tcPr>
            <w:tcW w:w="135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6EE2FF" w14:textId="05F6C228" w:rsidR="00D55033" w:rsidRPr="00FA0C91" w:rsidRDefault="00D55033" w:rsidP="00D55033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  <w:proofErr w:type="spellStart"/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>pGEX</w:t>
            </w:r>
            <w:proofErr w:type="spellEnd"/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>-KG</w:t>
            </w:r>
          </w:p>
        </w:tc>
      </w:tr>
      <w:tr w:rsidR="00D55033" w:rsidRPr="00FA0C91" w14:paraId="544B44F8" w14:textId="77777777" w:rsidTr="00865915">
        <w:trPr>
          <w:jc w:val="center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7A84BB" w14:textId="77777777" w:rsidR="00D55033" w:rsidRPr="00FA0C91" w:rsidRDefault="00D55033" w:rsidP="00D55033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>AhCobB-32a</w:t>
            </w:r>
          </w:p>
        </w:tc>
        <w:tc>
          <w:tcPr>
            <w:tcW w:w="20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2A82B" w14:textId="77777777" w:rsidR="00D55033" w:rsidRPr="00FA0C91" w:rsidRDefault="00D55033" w:rsidP="00D55033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>Overexpression strain</w:t>
            </w:r>
          </w:p>
        </w:tc>
        <w:tc>
          <w:tcPr>
            <w:tcW w:w="135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3A2FDE" w14:textId="77777777" w:rsidR="00D55033" w:rsidRPr="00FA0C91" w:rsidRDefault="00D55033" w:rsidP="00D55033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>pET-32a</w:t>
            </w:r>
          </w:p>
        </w:tc>
      </w:tr>
      <w:tr w:rsidR="00D55033" w:rsidRPr="00FA0C91" w14:paraId="13504C1F" w14:textId="77777777" w:rsidTr="00865915">
        <w:trPr>
          <w:jc w:val="center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A1C412" w14:textId="77777777" w:rsidR="00D55033" w:rsidRPr="00FA0C91" w:rsidRDefault="00D55033" w:rsidP="00D55033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>AhAcuC-32a</w:t>
            </w:r>
          </w:p>
        </w:tc>
        <w:tc>
          <w:tcPr>
            <w:tcW w:w="20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BC88B" w14:textId="77777777" w:rsidR="00D55033" w:rsidRPr="00FA0C91" w:rsidRDefault="00D55033" w:rsidP="00D55033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>Overexpression strain</w:t>
            </w:r>
          </w:p>
        </w:tc>
        <w:tc>
          <w:tcPr>
            <w:tcW w:w="135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796CCF" w14:textId="77777777" w:rsidR="00D55033" w:rsidRPr="00FA0C91" w:rsidRDefault="00D55033" w:rsidP="00D55033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>pET-32a</w:t>
            </w:r>
          </w:p>
        </w:tc>
      </w:tr>
      <w:tr w:rsidR="00D55033" w:rsidRPr="00FA0C91" w14:paraId="71FB12F5" w14:textId="77777777" w:rsidTr="00865915">
        <w:trPr>
          <w:jc w:val="center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84EBC0" w14:textId="77777777" w:rsidR="00D55033" w:rsidRPr="00FA0C91" w:rsidRDefault="00D55033" w:rsidP="00D55033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>AhCobQ</w:t>
            </w:r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  <w:vertAlign w:val="subscript"/>
              </w:rPr>
              <w:t>1–179</w:t>
            </w:r>
          </w:p>
        </w:tc>
        <w:tc>
          <w:tcPr>
            <w:tcW w:w="20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4D7DA" w14:textId="77777777" w:rsidR="00D55033" w:rsidRPr="00FA0C91" w:rsidRDefault="00D55033" w:rsidP="00D55033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>Overexpression strain</w:t>
            </w:r>
          </w:p>
        </w:tc>
        <w:tc>
          <w:tcPr>
            <w:tcW w:w="135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E99B63" w14:textId="77777777" w:rsidR="00D55033" w:rsidRPr="00FA0C91" w:rsidRDefault="00D55033" w:rsidP="00D55033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>pET-32a</w:t>
            </w:r>
          </w:p>
        </w:tc>
      </w:tr>
      <w:tr w:rsidR="00D55033" w:rsidRPr="00FA0C91" w14:paraId="20CBEF08" w14:textId="77777777" w:rsidTr="00865915">
        <w:trPr>
          <w:jc w:val="center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1333B8" w14:textId="77777777" w:rsidR="00D55033" w:rsidRPr="00FA0C91" w:rsidRDefault="00D55033" w:rsidP="00D55033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>AhCobQ</w:t>
            </w:r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  <w:vertAlign w:val="subscript"/>
              </w:rPr>
              <w:t>179–265</w:t>
            </w:r>
          </w:p>
        </w:tc>
        <w:tc>
          <w:tcPr>
            <w:tcW w:w="20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3F748" w14:textId="77777777" w:rsidR="00D55033" w:rsidRPr="00FA0C91" w:rsidRDefault="00D55033" w:rsidP="00D55033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>Overexpression strain</w:t>
            </w:r>
          </w:p>
        </w:tc>
        <w:tc>
          <w:tcPr>
            <w:tcW w:w="135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224C0A" w14:textId="77777777" w:rsidR="00D55033" w:rsidRPr="00FA0C91" w:rsidRDefault="00D55033" w:rsidP="00D55033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>pET-32a</w:t>
            </w:r>
          </w:p>
        </w:tc>
      </w:tr>
      <w:tr w:rsidR="00D55033" w:rsidRPr="00FA0C91" w14:paraId="00330BC1" w14:textId="77777777" w:rsidTr="00865915">
        <w:trPr>
          <w:jc w:val="center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9DBFC0" w14:textId="77777777" w:rsidR="00D55033" w:rsidRPr="00FA0C91" w:rsidRDefault="00D55033" w:rsidP="00D55033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>AhCobQ</w:t>
            </w:r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  <w:vertAlign w:val="subscript"/>
              </w:rPr>
              <w:t>189–265</w:t>
            </w:r>
          </w:p>
        </w:tc>
        <w:tc>
          <w:tcPr>
            <w:tcW w:w="20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20B48" w14:textId="77777777" w:rsidR="00D55033" w:rsidRPr="00FA0C91" w:rsidRDefault="00D55033" w:rsidP="00D55033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>Overexpression strain</w:t>
            </w:r>
          </w:p>
        </w:tc>
        <w:tc>
          <w:tcPr>
            <w:tcW w:w="135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079D87" w14:textId="77777777" w:rsidR="00D55033" w:rsidRPr="00FA0C91" w:rsidRDefault="00D55033" w:rsidP="00D55033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>pET-32a</w:t>
            </w:r>
          </w:p>
        </w:tc>
      </w:tr>
      <w:tr w:rsidR="00D55033" w:rsidRPr="00FA0C91" w14:paraId="7671F213" w14:textId="77777777" w:rsidTr="00865915">
        <w:trPr>
          <w:jc w:val="center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569812" w14:textId="77777777" w:rsidR="00D55033" w:rsidRPr="00FA0C91" w:rsidRDefault="00D55033" w:rsidP="00D55033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>AhCobQ</w:t>
            </w:r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  <w:vertAlign w:val="subscript"/>
              </w:rPr>
              <w:t>189–255</w:t>
            </w:r>
          </w:p>
        </w:tc>
        <w:tc>
          <w:tcPr>
            <w:tcW w:w="20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4C3C8" w14:textId="77777777" w:rsidR="00D55033" w:rsidRPr="00FA0C91" w:rsidRDefault="00D55033" w:rsidP="00D55033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>Overexpression strain</w:t>
            </w:r>
          </w:p>
        </w:tc>
        <w:tc>
          <w:tcPr>
            <w:tcW w:w="135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A79E54" w14:textId="77777777" w:rsidR="00D55033" w:rsidRPr="00FA0C91" w:rsidRDefault="00D55033" w:rsidP="00D55033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>pET-32a</w:t>
            </w:r>
          </w:p>
        </w:tc>
      </w:tr>
      <w:tr w:rsidR="00D55033" w:rsidRPr="00FA0C91" w14:paraId="35DA32AC" w14:textId="77777777" w:rsidTr="00865915">
        <w:trPr>
          <w:jc w:val="center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60C2E2" w14:textId="77777777" w:rsidR="00D55033" w:rsidRPr="00FA0C91" w:rsidRDefault="00D55033" w:rsidP="00D55033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>AhCobQ</w:t>
            </w:r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  <w:vertAlign w:val="subscript"/>
              </w:rPr>
              <w:t>189–250</w:t>
            </w:r>
          </w:p>
        </w:tc>
        <w:tc>
          <w:tcPr>
            <w:tcW w:w="20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114DE" w14:textId="77777777" w:rsidR="00D55033" w:rsidRPr="00FA0C91" w:rsidRDefault="00D55033" w:rsidP="00D55033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>Overexpression strain</w:t>
            </w:r>
          </w:p>
        </w:tc>
        <w:tc>
          <w:tcPr>
            <w:tcW w:w="135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2A6E67" w14:textId="77777777" w:rsidR="00D55033" w:rsidRPr="00FA0C91" w:rsidRDefault="00D55033" w:rsidP="00D55033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>pET-32a</w:t>
            </w:r>
          </w:p>
        </w:tc>
      </w:tr>
      <w:tr w:rsidR="00D55033" w:rsidRPr="00FA0C91" w14:paraId="46A82B97" w14:textId="77777777" w:rsidTr="00865915">
        <w:trPr>
          <w:jc w:val="center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D6AE61" w14:textId="77777777" w:rsidR="00D55033" w:rsidRPr="00FA0C91" w:rsidRDefault="00D55033" w:rsidP="00D55033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>AhCobQ</w:t>
            </w:r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  <w:vertAlign w:val="subscript"/>
              </w:rPr>
              <w:t>189–245</w:t>
            </w:r>
          </w:p>
        </w:tc>
        <w:tc>
          <w:tcPr>
            <w:tcW w:w="20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C7410" w14:textId="77777777" w:rsidR="00D55033" w:rsidRPr="00FA0C91" w:rsidRDefault="00D55033" w:rsidP="00D55033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>Overexpression strain</w:t>
            </w:r>
          </w:p>
        </w:tc>
        <w:tc>
          <w:tcPr>
            <w:tcW w:w="135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2D65D2" w14:textId="77777777" w:rsidR="00D55033" w:rsidRPr="00FA0C91" w:rsidRDefault="00D55033" w:rsidP="00D55033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>pET-32a</w:t>
            </w:r>
          </w:p>
        </w:tc>
      </w:tr>
      <w:tr w:rsidR="00D55033" w:rsidRPr="00FA0C91" w14:paraId="73F3BF2C" w14:textId="77777777" w:rsidTr="00865915">
        <w:trPr>
          <w:jc w:val="center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9D14E6" w14:textId="77777777" w:rsidR="00D55033" w:rsidRPr="00FA0C91" w:rsidRDefault="00D55033" w:rsidP="00D55033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>AhCobQ</w:t>
            </w:r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  <w:vertAlign w:val="subscript"/>
              </w:rPr>
              <w:t>189–240</w:t>
            </w:r>
          </w:p>
        </w:tc>
        <w:tc>
          <w:tcPr>
            <w:tcW w:w="20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79B9C" w14:textId="77777777" w:rsidR="00D55033" w:rsidRPr="00FA0C91" w:rsidRDefault="00D55033" w:rsidP="00D55033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>Overexpression strain</w:t>
            </w:r>
          </w:p>
        </w:tc>
        <w:tc>
          <w:tcPr>
            <w:tcW w:w="135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59AAA0" w14:textId="77777777" w:rsidR="00D55033" w:rsidRPr="00FA0C91" w:rsidRDefault="00D55033" w:rsidP="00D55033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>pET-32a</w:t>
            </w:r>
          </w:p>
        </w:tc>
      </w:tr>
      <w:tr w:rsidR="00D55033" w:rsidRPr="00FA0C91" w14:paraId="5D098D64" w14:textId="77777777" w:rsidTr="00865915">
        <w:trPr>
          <w:jc w:val="center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F9EF59" w14:textId="77777777" w:rsidR="00D55033" w:rsidRPr="00FA0C91" w:rsidRDefault="00D55033" w:rsidP="00D55033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>AhCobQ</w:t>
            </w:r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  <w:vertAlign w:val="subscript"/>
              </w:rPr>
              <w:t>195–255</w:t>
            </w:r>
          </w:p>
        </w:tc>
        <w:tc>
          <w:tcPr>
            <w:tcW w:w="20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0069E" w14:textId="77777777" w:rsidR="00D55033" w:rsidRPr="00FA0C91" w:rsidRDefault="00D55033" w:rsidP="00D55033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>Overexpression strain</w:t>
            </w:r>
          </w:p>
        </w:tc>
        <w:tc>
          <w:tcPr>
            <w:tcW w:w="135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EABAB6" w14:textId="77777777" w:rsidR="00D55033" w:rsidRPr="00FA0C91" w:rsidRDefault="00D55033" w:rsidP="00D55033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>pET-32a</w:t>
            </w:r>
          </w:p>
        </w:tc>
      </w:tr>
      <w:tr w:rsidR="00D55033" w:rsidRPr="00FA0C91" w14:paraId="0A5D9EA7" w14:textId="77777777" w:rsidTr="00865915">
        <w:trPr>
          <w:jc w:val="center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8214C9" w14:textId="77777777" w:rsidR="00D55033" w:rsidRPr="00FA0C91" w:rsidRDefault="00D55033" w:rsidP="00D55033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>AhCobQ</w:t>
            </w:r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  <w:vertAlign w:val="subscript"/>
              </w:rPr>
              <w:t>200–255</w:t>
            </w:r>
          </w:p>
        </w:tc>
        <w:tc>
          <w:tcPr>
            <w:tcW w:w="20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44C97" w14:textId="77777777" w:rsidR="00D55033" w:rsidRPr="00FA0C91" w:rsidRDefault="00D55033" w:rsidP="00D55033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>Overexpression strain</w:t>
            </w:r>
          </w:p>
        </w:tc>
        <w:tc>
          <w:tcPr>
            <w:tcW w:w="135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DB3A70" w14:textId="77777777" w:rsidR="00D55033" w:rsidRPr="00FA0C91" w:rsidRDefault="00D55033" w:rsidP="00D55033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>pET-32a</w:t>
            </w:r>
          </w:p>
        </w:tc>
      </w:tr>
      <w:tr w:rsidR="00D55033" w:rsidRPr="00FA0C91" w14:paraId="37615A2B" w14:textId="77777777" w:rsidTr="00865915">
        <w:trPr>
          <w:jc w:val="center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9C167A" w14:textId="77777777" w:rsidR="00D55033" w:rsidRPr="00FA0C91" w:rsidRDefault="00D55033" w:rsidP="00D55033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>AhCobQ</w:t>
            </w:r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  <w:vertAlign w:val="subscript"/>
              </w:rPr>
              <w:t>179–255</w:t>
            </w:r>
          </w:p>
        </w:tc>
        <w:tc>
          <w:tcPr>
            <w:tcW w:w="20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72DCC" w14:textId="77777777" w:rsidR="00D55033" w:rsidRPr="00FA0C91" w:rsidRDefault="00D55033" w:rsidP="00D55033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>Overexpression strain</w:t>
            </w:r>
          </w:p>
        </w:tc>
        <w:tc>
          <w:tcPr>
            <w:tcW w:w="135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44BF08" w14:textId="77777777" w:rsidR="00D55033" w:rsidRPr="00FA0C91" w:rsidRDefault="00D55033" w:rsidP="00D55033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>pET-32a</w:t>
            </w:r>
          </w:p>
        </w:tc>
      </w:tr>
      <w:tr w:rsidR="00D55033" w:rsidRPr="00FA0C91" w14:paraId="5544185C" w14:textId="77777777" w:rsidTr="00865915">
        <w:trPr>
          <w:jc w:val="center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CCE94E" w14:textId="77777777" w:rsidR="00D55033" w:rsidRPr="00FA0C91" w:rsidRDefault="00D55033" w:rsidP="00D55033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>AhCobQ</w:t>
            </w:r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  <w:vertAlign w:val="subscript"/>
              </w:rPr>
              <w:t>179–245</w:t>
            </w:r>
          </w:p>
        </w:tc>
        <w:tc>
          <w:tcPr>
            <w:tcW w:w="20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F2C54" w14:textId="77777777" w:rsidR="00D55033" w:rsidRPr="00FA0C91" w:rsidRDefault="00D55033" w:rsidP="00D55033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>Overexpression strain</w:t>
            </w:r>
          </w:p>
        </w:tc>
        <w:tc>
          <w:tcPr>
            <w:tcW w:w="135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F467EF" w14:textId="77777777" w:rsidR="00D55033" w:rsidRPr="00FA0C91" w:rsidRDefault="00D55033" w:rsidP="00D55033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>pET-32a</w:t>
            </w:r>
          </w:p>
        </w:tc>
      </w:tr>
      <w:tr w:rsidR="00D55033" w:rsidRPr="00FA0C91" w14:paraId="0A7FADC6" w14:textId="77777777" w:rsidTr="00865915">
        <w:trPr>
          <w:jc w:val="center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6767C6" w14:textId="77777777" w:rsidR="00D55033" w:rsidRPr="00FA0C91" w:rsidRDefault="00D55033" w:rsidP="00D55033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>AhCobQ</w:t>
            </w:r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  <w:vertAlign w:val="subscript"/>
              </w:rPr>
              <w:t>179–235</w:t>
            </w:r>
          </w:p>
        </w:tc>
        <w:tc>
          <w:tcPr>
            <w:tcW w:w="20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4F56B" w14:textId="77777777" w:rsidR="00D55033" w:rsidRPr="00FA0C91" w:rsidRDefault="00D55033" w:rsidP="00D55033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>Overexpression strain</w:t>
            </w:r>
          </w:p>
        </w:tc>
        <w:tc>
          <w:tcPr>
            <w:tcW w:w="135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47BF37" w14:textId="77777777" w:rsidR="00D55033" w:rsidRPr="00FA0C91" w:rsidRDefault="00D55033" w:rsidP="00D55033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>pET-32a</w:t>
            </w:r>
          </w:p>
        </w:tc>
      </w:tr>
      <w:tr w:rsidR="00D55033" w:rsidRPr="00FA0C91" w14:paraId="0E9A7544" w14:textId="77777777" w:rsidTr="00865915">
        <w:trPr>
          <w:jc w:val="center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3A4418" w14:textId="77777777" w:rsidR="00D55033" w:rsidRPr="00FA0C91" w:rsidRDefault="00D55033" w:rsidP="00D55033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>AhCobQ</w:t>
            </w:r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  <w:vertAlign w:val="subscript"/>
              </w:rPr>
              <w:t>179–225</w:t>
            </w:r>
          </w:p>
        </w:tc>
        <w:tc>
          <w:tcPr>
            <w:tcW w:w="20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32B47" w14:textId="77777777" w:rsidR="00D55033" w:rsidRPr="00FA0C91" w:rsidRDefault="00D55033" w:rsidP="00D55033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>Overexpression strain</w:t>
            </w:r>
          </w:p>
        </w:tc>
        <w:tc>
          <w:tcPr>
            <w:tcW w:w="135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B02579" w14:textId="77777777" w:rsidR="00D55033" w:rsidRPr="00FA0C91" w:rsidRDefault="00D55033" w:rsidP="00D55033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>pET-32a</w:t>
            </w:r>
          </w:p>
        </w:tc>
      </w:tr>
      <w:tr w:rsidR="00D55033" w:rsidRPr="00FA0C91" w14:paraId="3AAC45F1" w14:textId="77777777" w:rsidTr="00865915">
        <w:trPr>
          <w:jc w:val="center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91712B" w14:textId="77777777" w:rsidR="00D55033" w:rsidRPr="00FA0C91" w:rsidRDefault="00D55033" w:rsidP="00D55033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>AhCobQ</w:t>
            </w:r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  <w:vertAlign w:val="subscript"/>
              </w:rPr>
              <w:t>199–265</w:t>
            </w:r>
          </w:p>
        </w:tc>
        <w:tc>
          <w:tcPr>
            <w:tcW w:w="20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F52B1" w14:textId="77777777" w:rsidR="00D55033" w:rsidRPr="00FA0C91" w:rsidRDefault="00D55033" w:rsidP="00D55033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>Overexpression strain</w:t>
            </w:r>
          </w:p>
        </w:tc>
        <w:tc>
          <w:tcPr>
            <w:tcW w:w="135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04227F" w14:textId="77777777" w:rsidR="00D55033" w:rsidRPr="00FA0C91" w:rsidRDefault="00D55033" w:rsidP="00D55033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>pET-32a</w:t>
            </w:r>
          </w:p>
        </w:tc>
      </w:tr>
      <w:tr w:rsidR="00D55033" w:rsidRPr="00FA0C91" w14:paraId="30E87FB1" w14:textId="77777777" w:rsidTr="00865915">
        <w:trPr>
          <w:jc w:val="center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04064A" w14:textId="77777777" w:rsidR="00D55033" w:rsidRPr="00FA0C91" w:rsidRDefault="00D55033" w:rsidP="00D55033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>AhCobQ</w:t>
            </w:r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  <w:vertAlign w:val="subscript"/>
              </w:rPr>
              <w:t>209–265</w:t>
            </w:r>
          </w:p>
        </w:tc>
        <w:tc>
          <w:tcPr>
            <w:tcW w:w="20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2399E" w14:textId="77777777" w:rsidR="00D55033" w:rsidRPr="00FA0C91" w:rsidRDefault="00D55033" w:rsidP="00D55033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>Overexpression strain</w:t>
            </w:r>
          </w:p>
        </w:tc>
        <w:tc>
          <w:tcPr>
            <w:tcW w:w="135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196299" w14:textId="77777777" w:rsidR="00D55033" w:rsidRPr="00FA0C91" w:rsidRDefault="00D55033" w:rsidP="00D55033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>pET-32a</w:t>
            </w:r>
          </w:p>
        </w:tc>
      </w:tr>
      <w:tr w:rsidR="00D55033" w:rsidRPr="00FA0C91" w14:paraId="06922CF3" w14:textId="77777777" w:rsidTr="00865915">
        <w:trPr>
          <w:jc w:val="center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7789A8" w14:textId="77777777" w:rsidR="00D55033" w:rsidRPr="00FA0C91" w:rsidRDefault="00D55033" w:rsidP="00D55033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>AhCobQ</w:t>
            </w:r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  <w:vertAlign w:val="subscript"/>
              </w:rPr>
              <w:t>219–265</w:t>
            </w:r>
          </w:p>
        </w:tc>
        <w:tc>
          <w:tcPr>
            <w:tcW w:w="20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8E280" w14:textId="77777777" w:rsidR="00D55033" w:rsidRPr="00FA0C91" w:rsidRDefault="00D55033" w:rsidP="00D55033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>Overexpression strain</w:t>
            </w:r>
          </w:p>
        </w:tc>
        <w:tc>
          <w:tcPr>
            <w:tcW w:w="135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4614A0" w14:textId="77777777" w:rsidR="00D55033" w:rsidRPr="00FA0C91" w:rsidRDefault="00D55033" w:rsidP="00D55033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>pET-32a</w:t>
            </w:r>
          </w:p>
        </w:tc>
      </w:tr>
      <w:tr w:rsidR="00D55033" w:rsidRPr="00FA0C91" w14:paraId="37A17607" w14:textId="77777777" w:rsidTr="00865915">
        <w:trPr>
          <w:jc w:val="center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F0B679" w14:textId="77777777" w:rsidR="00D55033" w:rsidRPr="00FA0C91" w:rsidRDefault="00D55033" w:rsidP="00D55033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>SUN-K103</w:t>
            </w:r>
          </w:p>
        </w:tc>
        <w:tc>
          <w:tcPr>
            <w:tcW w:w="20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53A9D" w14:textId="77777777" w:rsidR="00D55033" w:rsidRPr="00FA0C91" w:rsidRDefault="00D55033" w:rsidP="00D55033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>Site-directed acetylation strain</w:t>
            </w:r>
          </w:p>
        </w:tc>
        <w:tc>
          <w:tcPr>
            <w:tcW w:w="135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F68037" w14:textId="77777777" w:rsidR="00D55033" w:rsidRPr="00FA0C91" w:rsidRDefault="00D55033" w:rsidP="00D55033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>pET-21b</w:t>
            </w:r>
          </w:p>
        </w:tc>
      </w:tr>
      <w:tr w:rsidR="00D55033" w:rsidRPr="00FA0C91" w14:paraId="753B53B9" w14:textId="77777777" w:rsidTr="00865915">
        <w:trPr>
          <w:jc w:val="center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39BF49" w14:textId="77777777" w:rsidR="00D55033" w:rsidRPr="00FA0C91" w:rsidRDefault="00D55033" w:rsidP="00D55033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>SUN-K148</w:t>
            </w:r>
          </w:p>
        </w:tc>
        <w:tc>
          <w:tcPr>
            <w:tcW w:w="20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C3E11" w14:textId="77777777" w:rsidR="00D55033" w:rsidRPr="00FA0C91" w:rsidRDefault="00D55033" w:rsidP="00D55033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>Site-directed acetylation strain</w:t>
            </w:r>
          </w:p>
        </w:tc>
        <w:tc>
          <w:tcPr>
            <w:tcW w:w="135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95F741" w14:textId="77777777" w:rsidR="00D55033" w:rsidRPr="00FA0C91" w:rsidRDefault="00D55033" w:rsidP="00D55033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>pET-21b</w:t>
            </w:r>
          </w:p>
        </w:tc>
      </w:tr>
      <w:tr w:rsidR="00D55033" w:rsidRPr="00FA0C91" w14:paraId="7B641033" w14:textId="77777777" w:rsidTr="00865915">
        <w:trPr>
          <w:jc w:val="center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07DB9E" w14:textId="77777777" w:rsidR="00D55033" w:rsidRPr="00FA0C91" w:rsidRDefault="00D55033" w:rsidP="00D55033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>ENO-K195</w:t>
            </w:r>
          </w:p>
        </w:tc>
        <w:tc>
          <w:tcPr>
            <w:tcW w:w="20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0F62B" w14:textId="77777777" w:rsidR="00D55033" w:rsidRPr="00FA0C91" w:rsidRDefault="00D55033" w:rsidP="00D55033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>Site-directed acetylation strain</w:t>
            </w:r>
          </w:p>
        </w:tc>
        <w:tc>
          <w:tcPr>
            <w:tcW w:w="135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70AB30" w14:textId="77777777" w:rsidR="00D55033" w:rsidRPr="00FA0C91" w:rsidRDefault="00D55033" w:rsidP="00D55033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>pET-21b</w:t>
            </w:r>
          </w:p>
        </w:tc>
      </w:tr>
      <w:tr w:rsidR="00D55033" w:rsidRPr="00FA0C91" w14:paraId="18657309" w14:textId="77777777" w:rsidTr="00865915">
        <w:trPr>
          <w:jc w:val="center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CE6478" w14:textId="77777777" w:rsidR="00D55033" w:rsidRPr="00FA0C91" w:rsidRDefault="00D55033" w:rsidP="00D55033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>ArcA-2-K26</w:t>
            </w:r>
          </w:p>
        </w:tc>
        <w:tc>
          <w:tcPr>
            <w:tcW w:w="20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137D2" w14:textId="77777777" w:rsidR="00D55033" w:rsidRPr="00FA0C91" w:rsidRDefault="00D55033" w:rsidP="00D55033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>Site-directed acetylation strain</w:t>
            </w:r>
          </w:p>
        </w:tc>
        <w:tc>
          <w:tcPr>
            <w:tcW w:w="135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F7402B" w14:textId="77777777" w:rsidR="00D55033" w:rsidRPr="00FA0C91" w:rsidRDefault="00D55033" w:rsidP="00D55033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>pET-21b</w:t>
            </w:r>
          </w:p>
        </w:tc>
      </w:tr>
      <w:tr w:rsidR="00D55033" w:rsidRPr="00FA0C91" w14:paraId="053F2F86" w14:textId="77777777" w:rsidTr="00865915">
        <w:trPr>
          <w:jc w:val="center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A33735" w14:textId="77777777" w:rsidR="00D55033" w:rsidRPr="00FA0C91" w:rsidRDefault="00D55033" w:rsidP="00D55033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>ICD-K388</w:t>
            </w:r>
          </w:p>
        </w:tc>
        <w:tc>
          <w:tcPr>
            <w:tcW w:w="20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9B468" w14:textId="77777777" w:rsidR="00D55033" w:rsidRPr="00FA0C91" w:rsidRDefault="00D55033" w:rsidP="00D55033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>Site-directed acetylation strain</w:t>
            </w:r>
          </w:p>
        </w:tc>
        <w:tc>
          <w:tcPr>
            <w:tcW w:w="135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DAF6E9" w14:textId="77777777" w:rsidR="00D55033" w:rsidRPr="00FA0C91" w:rsidRDefault="00D55033" w:rsidP="00D55033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>pET-21b</w:t>
            </w:r>
          </w:p>
        </w:tc>
      </w:tr>
      <w:tr w:rsidR="00D55033" w:rsidRPr="00FA0C91" w14:paraId="7E91BC22" w14:textId="77777777" w:rsidTr="00865915">
        <w:trPr>
          <w:jc w:val="center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40EEA37" w14:textId="77777777" w:rsidR="00D55033" w:rsidRPr="00FA0C91" w:rsidRDefault="00D55033" w:rsidP="00D55033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>pET-32a</w:t>
            </w:r>
          </w:p>
        </w:tc>
        <w:tc>
          <w:tcPr>
            <w:tcW w:w="2052" w:type="pct"/>
            <w:tcBorders>
              <w:top w:val="nil"/>
              <w:left w:val="nil"/>
              <w:bottom w:val="nil"/>
              <w:right w:val="nil"/>
            </w:tcBorders>
          </w:tcPr>
          <w:p w14:paraId="2B3C2536" w14:textId="77777777" w:rsidR="00D55033" w:rsidRPr="00FA0C91" w:rsidRDefault="00D55033" w:rsidP="00D55033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 xml:space="preserve">Expression vector, HIS-tag, </w:t>
            </w:r>
            <w:proofErr w:type="spellStart"/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>Amp</w:t>
            </w:r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35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6C4B4E" w14:textId="77777777" w:rsidR="00D55033" w:rsidRPr="00FA0C91" w:rsidRDefault="00D55033" w:rsidP="00D55033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</w:p>
        </w:tc>
      </w:tr>
      <w:tr w:rsidR="00D55033" w:rsidRPr="00FA0C91" w14:paraId="1018453C" w14:textId="77777777" w:rsidTr="00865915">
        <w:trPr>
          <w:jc w:val="center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7EB6B86" w14:textId="77777777" w:rsidR="00D55033" w:rsidRPr="00FA0C91" w:rsidRDefault="00D55033" w:rsidP="00D55033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>pET-21b</w:t>
            </w:r>
          </w:p>
        </w:tc>
        <w:tc>
          <w:tcPr>
            <w:tcW w:w="2052" w:type="pct"/>
            <w:tcBorders>
              <w:top w:val="nil"/>
              <w:left w:val="nil"/>
              <w:bottom w:val="nil"/>
              <w:right w:val="nil"/>
            </w:tcBorders>
          </w:tcPr>
          <w:p w14:paraId="5D88C13B" w14:textId="77777777" w:rsidR="00D55033" w:rsidRPr="00FA0C91" w:rsidRDefault="00D55033" w:rsidP="00D55033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 xml:space="preserve">Expression vector, HIS-tag, </w:t>
            </w:r>
            <w:proofErr w:type="spellStart"/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>Amp</w:t>
            </w:r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35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69CE32" w14:textId="77777777" w:rsidR="00D55033" w:rsidRPr="00FA0C91" w:rsidRDefault="00D55033" w:rsidP="00D55033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</w:p>
        </w:tc>
      </w:tr>
      <w:tr w:rsidR="00D55033" w:rsidRPr="00FA0C91" w14:paraId="5DF910E7" w14:textId="77777777" w:rsidTr="00865915">
        <w:trPr>
          <w:jc w:val="center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E24C5F3" w14:textId="77777777" w:rsidR="00D55033" w:rsidRPr="00FA0C91" w:rsidRDefault="00D55033" w:rsidP="00D55033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  <w:proofErr w:type="spellStart"/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>pGEX</w:t>
            </w:r>
            <w:proofErr w:type="spellEnd"/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>-KG</w:t>
            </w:r>
          </w:p>
        </w:tc>
        <w:tc>
          <w:tcPr>
            <w:tcW w:w="2052" w:type="pct"/>
            <w:tcBorders>
              <w:top w:val="nil"/>
              <w:left w:val="nil"/>
              <w:bottom w:val="nil"/>
              <w:right w:val="nil"/>
            </w:tcBorders>
          </w:tcPr>
          <w:p w14:paraId="33CAA2C4" w14:textId="77777777" w:rsidR="00D55033" w:rsidRPr="00FA0C91" w:rsidRDefault="00D55033" w:rsidP="00D55033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 xml:space="preserve">Expression vector, GST-tag, </w:t>
            </w:r>
            <w:proofErr w:type="spellStart"/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>Amp</w:t>
            </w:r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35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D30879" w14:textId="77777777" w:rsidR="00D55033" w:rsidRPr="00FA0C91" w:rsidRDefault="00D55033" w:rsidP="00D55033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</w:p>
        </w:tc>
      </w:tr>
      <w:tr w:rsidR="00D55033" w:rsidRPr="00FA0C91" w14:paraId="15342096" w14:textId="77777777" w:rsidTr="00865915">
        <w:trPr>
          <w:jc w:val="center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70A4D01" w14:textId="77777777" w:rsidR="00D55033" w:rsidRPr="00FA0C91" w:rsidRDefault="00D55033" w:rsidP="00D55033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>pRE112</w:t>
            </w:r>
          </w:p>
        </w:tc>
        <w:tc>
          <w:tcPr>
            <w:tcW w:w="2052" w:type="pct"/>
            <w:tcBorders>
              <w:top w:val="nil"/>
              <w:left w:val="nil"/>
              <w:bottom w:val="nil"/>
              <w:right w:val="nil"/>
            </w:tcBorders>
          </w:tcPr>
          <w:p w14:paraId="2138E619" w14:textId="77777777" w:rsidR="00D55033" w:rsidRPr="00FA0C91" w:rsidRDefault="00D55033" w:rsidP="00D55033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 xml:space="preserve">Suicide vector, oriVR6Kγ, </w:t>
            </w:r>
            <w:proofErr w:type="spellStart"/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>Cm</w:t>
            </w:r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  <w:vertAlign w:val="superscript"/>
              </w:rPr>
              <w:t>R</w:t>
            </w:r>
            <w:proofErr w:type="spellEnd"/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 xml:space="preserve">, </w:t>
            </w:r>
            <w:proofErr w:type="spellStart"/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>sacB</w:t>
            </w:r>
            <w:proofErr w:type="spellEnd"/>
          </w:p>
        </w:tc>
        <w:tc>
          <w:tcPr>
            <w:tcW w:w="135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E0128B" w14:textId="77777777" w:rsidR="00D55033" w:rsidRPr="00FA0C91" w:rsidRDefault="00D55033" w:rsidP="00D55033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</w:p>
        </w:tc>
      </w:tr>
      <w:tr w:rsidR="00D55033" w:rsidRPr="00FA0C91" w14:paraId="033636F1" w14:textId="77777777" w:rsidTr="00865915">
        <w:trPr>
          <w:jc w:val="center"/>
        </w:trPr>
        <w:tc>
          <w:tcPr>
            <w:tcW w:w="159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BD2D5EA" w14:textId="77777777" w:rsidR="00D55033" w:rsidRPr="00FA0C91" w:rsidRDefault="00D55033" w:rsidP="00D55033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>pTECH-MbAcK3RS (IPYE)</w:t>
            </w:r>
          </w:p>
        </w:tc>
        <w:tc>
          <w:tcPr>
            <w:tcW w:w="205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65270F" w14:textId="77777777" w:rsidR="00D55033" w:rsidRPr="00FA0C91" w:rsidRDefault="00D55033" w:rsidP="00D55033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  <w:r w:rsidRPr="00FA0C91"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  <w:t>Site-directed acetylation co-transformation vector</w:t>
            </w:r>
          </w:p>
        </w:tc>
        <w:tc>
          <w:tcPr>
            <w:tcW w:w="135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983500" w14:textId="77777777" w:rsidR="00D55033" w:rsidRPr="00FA0C91" w:rsidRDefault="00D55033" w:rsidP="00D55033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Cs w:val="18"/>
              </w:rPr>
            </w:pPr>
          </w:p>
        </w:tc>
      </w:tr>
    </w:tbl>
    <w:p w14:paraId="0FB4376E" w14:textId="77777777" w:rsidR="00641065" w:rsidRPr="00FA0C91" w:rsidRDefault="00641065" w:rsidP="00641065">
      <w:pPr>
        <w:widowControl/>
        <w:rPr>
          <w:rFonts w:ascii="Arial" w:eastAsia="宋体" w:hAnsi="Arial" w:cs="Arial"/>
          <w:color w:val="000000" w:themeColor="text1"/>
          <w:kern w:val="0"/>
          <w:szCs w:val="18"/>
        </w:rPr>
      </w:pPr>
      <w:r w:rsidRPr="00FA0C91">
        <w:rPr>
          <w:rFonts w:ascii="Arial" w:eastAsia="宋体" w:hAnsi="Arial" w:cs="Arial"/>
          <w:color w:val="000000" w:themeColor="text1"/>
          <w:kern w:val="0"/>
          <w:szCs w:val="18"/>
        </w:rPr>
        <w:br w:type="page"/>
      </w:r>
    </w:p>
    <w:p w14:paraId="0FBF20A0" w14:textId="77777777" w:rsidR="00641065" w:rsidRPr="00FA0C91" w:rsidRDefault="00641065" w:rsidP="00641065">
      <w:pPr>
        <w:spacing w:line="480" w:lineRule="auto"/>
        <w:jc w:val="center"/>
        <w:rPr>
          <w:rFonts w:ascii="Arial" w:hAnsi="Arial" w:cs="Arial"/>
          <w:color w:val="000000" w:themeColor="text1"/>
          <w:sz w:val="24"/>
          <w:szCs w:val="24"/>
        </w:rPr>
      </w:pPr>
      <w:r w:rsidRPr="00FA0C91">
        <w:rPr>
          <w:rFonts w:ascii="Arial" w:hAnsi="Arial" w:cs="Arial"/>
          <w:b/>
          <w:color w:val="000000" w:themeColor="text1"/>
          <w:sz w:val="22"/>
        </w:rPr>
        <w:lastRenderedPageBreak/>
        <w:t>Table S6. Primer pairs used in this study</w:t>
      </w:r>
    </w:p>
    <w:tbl>
      <w:tblPr>
        <w:tblStyle w:val="af"/>
        <w:tblW w:w="864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6237"/>
      </w:tblGrid>
      <w:tr w:rsidR="00641065" w:rsidRPr="00FA0C91" w14:paraId="0853853B" w14:textId="77777777" w:rsidTr="00865915"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2534D4D" w14:textId="77777777" w:rsidR="00641065" w:rsidRPr="00FA0C91" w:rsidRDefault="00641065" w:rsidP="00865915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FA0C91">
              <w:rPr>
                <w:rFonts w:ascii="Times New Roman" w:hAnsi="Times New Roman" w:cs="Times New Roman"/>
                <w:color w:val="000000" w:themeColor="text1"/>
              </w:rPr>
              <w:t>Primer name</w:t>
            </w:r>
          </w:p>
        </w:tc>
        <w:tc>
          <w:tcPr>
            <w:tcW w:w="62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0C95F22" w14:textId="77777777" w:rsidR="00641065" w:rsidRPr="00FA0C91" w:rsidRDefault="00641065" w:rsidP="0086591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A0C91">
              <w:rPr>
                <w:rStyle w:val="fontstyle01"/>
                <w:rFonts w:ascii="Times New Roman" w:hAnsi="Times New Roman" w:cs="Times New Roman"/>
                <w:color w:val="000000" w:themeColor="text1"/>
              </w:rPr>
              <w:t>Oligonucleotide sequence (5</w:t>
            </w:r>
            <w:r w:rsidRPr="00FA0C91">
              <w:rPr>
                <w:rStyle w:val="fontstyle21"/>
                <w:rFonts w:ascii="Times New Roman" w:hAnsi="Times New Roman" w:cs="Times New Roman"/>
                <w:color w:val="000000" w:themeColor="text1"/>
              </w:rPr>
              <w:t xml:space="preserve">′ → </w:t>
            </w:r>
            <w:r w:rsidRPr="00FA0C91">
              <w:rPr>
                <w:rStyle w:val="fontstyle01"/>
                <w:rFonts w:ascii="Times New Roman" w:hAnsi="Times New Roman" w:cs="Times New Roman"/>
                <w:color w:val="000000" w:themeColor="text1"/>
              </w:rPr>
              <w:t>3</w:t>
            </w:r>
            <w:r w:rsidRPr="00FA0C91">
              <w:rPr>
                <w:rStyle w:val="fontstyle21"/>
                <w:rFonts w:ascii="Times New Roman" w:hAnsi="Times New Roman" w:cs="Times New Roman"/>
                <w:color w:val="000000" w:themeColor="text1"/>
              </w:rPr>
              <w:t>′</w:t>
            </w:r>
            <w:r w:rsidRPr="00FA0C91">
              <w:rPr>
                <w:rStyle w:val="fontstyle01"/>
                <w:rFonts w:ascii="Times New Roman" w:hAnsi="Times New Roman" w:cs="Times New Roman"/>
                <w:color w:val="000000" w:themeColor="text1"/>
              </w:rPr>
              <w:t>)</w:t>
            </w:r>
          </w:p>
        </w:tc>
      </w:tr>
      <w:tr w:rsidR="00641065" w:rsidRPr="00FA0C91" w14:paraId="588AD8F3" w14:textId="77777777" w:rsidTr="00865915"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</w:tcPr>
          <w:p w14:paraId="072ACECD" w14:textId="77777777" w:rsidR="00641065" w:rsidRPr="00FA0C91" w:rsidRDefault="00641065" w:rsidP="0086591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A0C91">
              <w:rPr>
                <w:rFonts w:ascii="Times New Roman" w:hAnsi="Times New Roman" w:cs="Times New Roman"/>
                <w:color w:val="000000" w:themeColor="text1"/>
              </w:rPr>
              <w:t>Δ</w:t>
            </w:r>
            <w:r w:rsidRPr="00FA0C91">
              <w:rPr>
                <w:rFonts w:ascii="Times New Roman" w:hAnsi="Times New Roman" w:cs="Times New Roman"/>
                <w:i/>
                <w:color w:val="000000" w:themeColor="text1"/>
              </w:rPr>
              <w:t>ahcobB</w:t>
            </w:r>
            <w:r w:rsidRPr="00FA0C91">
              <w:rPr>
                <w:rFonts w:ascii="Times New Roman" w:hAnsi="Times New Roman" w:cs="Times New Roman"/>
                <w:color w:val="000000" w:themeColor="text1"/>
              </w:rPr>
              <w:t>-P1</w:t>
            </w:r>
          </w:p>
        </w:tc>
        <w:tc>
          <w:tcPr>
            <w:tcW w:w="623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04C41F4" w14:textId="77777777" w:rsidR="00641065" w:rsidRPr="00FA0C91" w:rsidRDefault="00641065" w:rsidP="0086591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FA0C91">
              <w:rPr>
                <w:rFonts w:ascii="Times New Roman" w:hAnsi="Times New Roman" w:cs="Times New Roman"/>
                <w:color w:val="000000" w:themeColor="text1"/>
              </w:rPr>
              <w:t>cgatcccaagcttcttctagaCTTGGGATAGGTGGTGAACGG</w:t>
            </w:r>
            <w:proofErr w:type="spellEnd"/>
          </w:p>
        </w:tc>
      </w:tr>
      <w:tr w:rsidR="00641065" w:rsidRPr="00FA0C91" w14:paraId="1CFEEB16" w14:textId="77777777" w:rsidTr="00865915">
        <w:tc>
          <w:tcPr>
            <w:tcW w:w="2410" w:type="dxa"/>
            <w:shd w:val="clear" w:color="auto" w:fill="auto"/>
          </w:tcPr>
          <w:p w14:paraId="61B1BBAA" w14:textId="77777777" w:rsidR="00641065" w:rsidRPr="00FA0C91" w:rsidRDefault="00641065" w:rsidP="0086591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A0C91">
              <w:rPr>
                <w:rFonts w:ascii="Times New Roman" w:hAnsi="Times New Roman" w:cs="Times New Roman"/>
                <w:color w:val="000000" w:themeColor="text1"/>
              </w:rPr>
              <w:t>Δ</w:t>
            </w:r>
            <w:r w:rsidRPr="00FA0C91">
              <w:rPr>
                <w:rFonts w:ascii="Times New Roman" w:hAnsi="Times New Roman" w:cs="Times New Roman"/>
                <w:i/>
                <w:color w:val="000000" w:themeColor="text1"/>
              </w:rPr>
              <w:t>ahcobB</w:t>
            </w:r>
            <w:r w:rsidRPr="00FA0C91">
              <w:rPr>
                <w:rFonts w:ascii="Times New Roman" w:hAnsi="Times New Roman" w:cs="Times New Roman"/>
                <w:color w:val="000000" w:themeColor="text1"/>
              </w:rPr>
              <w:t>-P2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7A795D58" w14:textId="77777777" w:rsidR="00641065" w:rsidRPr="00FA0C91" w:rsidRDefault="00641065" w:rsidP="00865915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FA0C91">
              <w:rPr>
                <w:rFonts w:ascii="Times New Roman" w:hAnsi="Times New Roman" w:cs="Times New Roman"/>
                <w:color w:val="000000" w:themeColor="text1"/>
              </w:rPr>
              <w:t>ggaatcagtcGCTATTGTGCGACTGGACAGTTG</w:t>
            </w:r>
            <w:proofErr w:type="spellEnd"/>
          </w:p>
        </w:tc>
      </w:tr>
      <w:tr w:rsidR="00641065" w:rsidRPr="00FA0C91" w14:paraId="0B51FD62" w14:textId="77777777" w:rsidTr="00865915">
        <w:tc>
          <w:tcPr>
            <w:tcW w:w="2410" w:type="dxa"/>
            <w:shd w:val="clear" w:color="auto" w:fill="auto"/>
          </w:tcPr>
          <w:p w14:paraId="7A8D770B" w14:textId="77777777" w:rsidR="00641065" w:rsidRPr="00FA0C91" w:rsidRDefault="00641065" w:rsidP="0086591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A0C91">
              <w:rPr>
                <w:rFonts w:ascii="Times New Roman" w:hAnsi="Times New Roman" w:cs="Times New Roman"/>
                <w:color w:val="000000" w:themeColor="text1"/>
              </w:rPr>
              <w:t>Δ</w:t>
            </w:r>
            <w:r w:rsidRPr="00FA0C91">
              <w:rPr>
                <w:rFonts w:ascii="Times New Roman" w:hAnsi="Times New Roman" w:cs="Times New Roman"/>
                <w:i/>
                <w:color w:val="000000" w:themeColor="text1"/>
              </w:rPr>
              <w:t>ahcobB</w:t>
            </w:r>
            <w:r w:rsidRPr="00FA0C91">
              <w:rPr>
                <w:rFonts w:ascii="Times New Roman" w:hAnsi="Times New Roman" w:cs="Times New Roman"/>
                <w:color w:val="000000" w:themeColor="text1"/>
              </w:rPr>
              <w:t>-P3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201CC8D9" w14:textId="77777777" w:rsidR="00641065" w:rsidRPr="00FA0C91" w:rsidRDefault="00641065" w:rsidP="00865915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FA0C91">
              <w:rPr>
                <w:rFonts w:ascii="Times New Roman" w:hAnsi="Times New Roman" w:cs="Times New Roman"/>
                <w:color w:val="000000" w:themeColor="text1"/>
              </w:rPr>
              <w:t>gcacaatagcGACTGATTCCCTCTGGCTACTTCT</w:t>
            </w:r>
            <w:proofErr w:type="spellEnd"/>
          </w:p>
        </w:tc>
      </w:tr>
      <w:tr w:rsidR="00641065" w:rsidRPr="00FA0C91" w14:paraId="1ACAE3D2" w14:textId="77777777" w:rsidTr="00865915">
        <w:tc>
          <w:tcPr>
            <w:tcW w:w="2410" w:type="dxa"/>
            <w:shd w:val="clear" w:color="auto" w:fill="auto"/>
          </w:tcPr>
          <w:p w14:paraId="63725631" w14:textId="77777777" w:rsidR="00641065" w:rsidRPr="00FA0C91" w:rsidRDefault="00641065" w:rsidP="0086591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A0C91">
              <w:rPr>
                <w:rFonts w:ascii="Times New Roman" w:hAnsi="Times New Roman" w:cs="Times New Roman"/>
                <w:color w:val="000000" w:themeColor="text1"/>
              </w:rPr>
              <w:t>Δ</w:t>
            </w:r>
            <w:r w:rsidRPr="00FA0C91">
              <w:rPr>
                <w:rFonts w:ascii="Times New Roman" w:hAnsi="Times New Roman" w:cs="Times New Roman"/>
                <w:i/>
                <w:color w:val="000000" w:themeColor="text1"/>
              </w:rPr>
              <w:t>ahcobB</w:t>
            </w:r>
            <w:r w:rsidRPr="00FA0C91">
              <w:rPr>
                <w:rFonts w:ascii="Times New Roman" w:hAnsi="Times New Roman" w:cs="Times New Roman"/>
                <w:color w:val="000000" w:themeColor="text1"/>
              </w:rPr>
              <w:t>-P4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34617B7B" w14:textId="77777777" w:rsidR="00641065" w:rsidRPr="00FA0C91" w:rsidRDefault="00641065" w:rsidP="00865915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FA0C91">
              <w:rPr>
                <w:rFonts w:ascii="Times New Roman" w:hAnsi="Times New Roman" w:cs="Times New Roman"/>
                <w:color w:val="000000" w:themeColor="text1"/>
              </w:rPr>
              <w:t>catgaattcccgggagagctcGCGAGCAGAGCGTCTACCTG</w:t>
            </w:r>
            <w:proofErr w:type="spellEnd"/>
          </w:p>
        </w:tc>
      </w:tr>
      <w:tr w:rsidR="00641065" w:rsidRPr="00FA0C91" w14:paraId="55905C0A" w14:textId="77777777" w:rsidTr="00865915">
        <w:tc>
          <w:tcPr>
            <w:tcW w:w="2410" w:type="dxa"/>
            <w:shd w:val="clear" w:color="auto" w:fill="auto"/>
          </w:tcPr>
          <w:p w14:paraId="7492A35D" w14:textId="77777777" w:rsidR="00641065" w:rsidRPr="00FA0C91" w:rsidRDefault="00641065" w:rsidP="0086591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A0C91">
              <w:rPr>
                <w:rFonts w:ascii="Times New Roman" w:hAnsi="Times New Roman" w:cs="Times New Roman"/>
                <w:color w:val="000000" w:themeColor="text1"/>
              </w:rPr>
              <w:t>Δ</w:t>
            </w:r>
            <w:r w:rsidRPr="00FA0C91">
              <w:rPr>
                <w:rFonts w:ascii="Times New Roman" w:hAnsi="Times New Roman" w:cs="Times New Roman"/>
                <w:i/>
                <w:color w:val="000000" w:themeColor="text1"/>
              </w:rPr>
              <w:t>ahcobB</w:t>
            </w:r>
            <w:r w:rsidRPr="00FA0C91">
              <w:rPr>
                <w:rFonts w:ascii="Times New Roman" w:hAnsi="Times New Roman" w:cs="Times New Roman"/>
                <w:color w:val="000000" w:themeColor="text1"/>
              </w:rPr>
              <w:t>-P5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389209D7" w14:textId="77777777" w:rsidR="00641065" w:rsidRPr="00FA0C91" w:rsidRDefault="00641065" w:rsidP="0086591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A0C91">
              <w:rPr>
                <w:rFonts w:ascii="Times New Roman" w:hAnsi="Times New Roman" w:cs="Times New Roman"/>
                <w:color w:val="000000" w:themeColor="text1"/>
              </w:rPr>
              <w:t>TCAGGGACCGCGCATCTCCATCCAG</w:t>
            </w:r>
          </w:p>
        </w:tc>
      </w:tr>
      <w:tr w:rsidR="00641065" w:rsidRPr="00FA0C91" w14:paraId="27A74C1E" w14:textId="77777777" w:rsidTr="00865915">
        <w:tc>
          <w:tcPr>
            <w:tcW w:w="2410" w:type="dxa"/>
            <w:shd w:val="clear" w:color="auto" w:fill="auto"/>
          </w:tcPr>
          <w:p w14:paraId="1E27CACB" w14:textId="77777777" w:rsidR="00641065" w:rsidRPr="00FA0C91" w:rsidRDefault="00641065" w:rsidP="0086591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A0C91">
              <w:rPr>
                <w:rFonts w:ascii="Times New Roman" w:hAnsi="Times New Roman" w:cs="Times New Roman"/>
                <w:color w:val="000000" w:themeColor="text1"/>
              </w:rPr>
              <w:t>Δ</w:t>
            </w:r>
            <w:r w:rsidRPr="00FA0C91">
              <w:rPr>
                <w:rFonts w:ascii="Times New Roman" w:hAnsi="Times New Roman" w:cs="Times New Roman"/>
                <w:i/>
                <w:color w:val="000000" w:themeColor="text1"/>
              </w:rPr>
              <w:t>ahcobB</w:t>
            </w:r>
            <w:r w:rsidRPr="00FA0C91">
              <w:rPr>
                <w:rFonts w:ascii="Times New Roman" w:hAnsi="Times New Roman" w:cs="Times New Roman"/>
                <w:color w:val="000000" w:themeColor="text1"/>
              </w:rPr>
              <w:t>-P6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779B9B72" w14:textId="77777777" w:rsidR="00641065" w:rsidRPr="00FA0C91" w:rsidRDefault="00641065" w:rsidP="0086591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A0C91">
              <w:rPr>
                <w:rFonts w:ascii="Times New Roman" w:hAnsi="Times New Roman" w:cs="Times New Roman"/>
                <w:color w:val="000000" w:themeColor="text1"/>
              </w:rPr>
              <w:t>ATGGTGCAGTCAGCGAAACACATCG</w:t>
            </w:r>
          </w:p>
        </w:tc>
      </w:tr>
      <w:tr w:rsidR="00641065" w:rsidRPr="00FA0C91" w14:paraId="02CD3063" w14:textId="77777777" w:rsidTr="00865915">
        <w:tc>
          <w:tcPr>
            <w:tcW w:w="2410" w:type="dxa"/>
            <w:shd w:val="clear" w:color="auto" w:fill="auto"/>
          </w:tcPr>
          <w:p w14:paraId="581FDD5C" w14:textId="77777777" w:rsidR="00641065" w:rsidRPr="00FA0C91" w:rsidRDefault="00641065" w:rsidP="0086591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A0C91">
              <w:rPr>
                <w:rFonts w:ascii="Times New Roman" w:hAnsi="Times New Roman" w:cs="Times New Roman"/>
                <w:color w:val="000000" w:themeColor="text1"/>
              </w:rPr>
              <w:t>Δ</w:t>
            </w:r>
            <w:r w:rsidRPr="00FA0C91">
              <w:rPr>
                <w:rFonts w:ascii="Times New Roman" w:hAnsi="Times New Roman" w:cs="Times New Roman"/>
                <w:i/>
                <w:color w:val="000000" w:themeColor="text1"/>
              </w:rPr>
              <w:t>ahcobB</w:t>
            </w:r>
            <w:r w:rsidRPr="00FA0C91">
              <w:rPr>
                <w:rFonts w:ascii="Times New Roman" w:hAnsi="Times New Roman" w:cs="Times New Roman"/>
                <w:color w:val="000000" w:themeColor="text1"/>
              </w:rPr>
              <w:t>-P7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597BF0AE" w14:textId="77777777" w:rsidR="00641065" w:rsidRPr="00FA0C91" w:rsidRDefault="00641065" w:rsidP="0086591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A0C91">
              <w:rPr>
                <w:rFonts w:ascii="Times New Roman" w:hAnsi="Times New Roman" w:cs="Times New Roman"/>
                <w:color w:val="000000" w:themeColor="text1"/>
              </w:rPr>
              <w:t>GCAACCAACAGCAGTTTGT</w:t>
            </w:r>
          </w:p>
        </w:tc>
      </w:tr>
      <w:tr w:rsidR="00641065" w:rsidRPr="00FA0C91" w14:paraId="0380E02D" w14:textId="77777777" w:rsidTr="00865915">
        <w:tc>
          <w:tcPr>
            <w:tcW w:w="2410" w:type="dxa"/>
            <w:shd w:val="clear" w:color="auto" w:fill="auto"/>
          </w:tcPr>
          <w:p w14:paraId="14C5EC08" w14:textId="77777777" w:rsidR="00641065" w:rsidRPr="00FA0C91" w:rsidRDefault="00641065" w:rsidP="0086591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A0C91">
              <w:rPr>
                <w:rFonts w:ascii="Times New Roman" w:hAnsi="Times New Roman" w:cs="Times New Roman"/>
                <w:color w:val="000000" w:themeColor="text1"/>
              </w:rPr>
              <w:t>Δ</w:t>
            </w:r>
            <w:r w:rsidRPr="00FA0C91">
              <w:rPr>
                <w:rFonts w:ascii="Times New Roman" w:hAnsi="Times New Roman" w:cs="Times New Roman"/>
                <w:i/>
                <w:color w:val="000000" w:themeColor="text1"/>
              </w:rPr>
              <w:t>ahcobB</w:t>
            </w:r>
            <w:r w:rsidRPr="00FA0C91">
              <w:rPr>
                <w:rFonts w:ascii="Times New Roman" w:hAnsi="Times New Roman" w:cs="Times New Roman"/>
                <w:color w:val="000000" w:themeColor="text1"/>
              </w:rPr>
              <w:t>-P8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07FCACE1" w14:textId="77777777" w:rsidR="00641065" w:rsidRPr="00FA0C91" w:rsidRDefault="00641065" w:rsidP="0086591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A0C91">
              <w:rPr>
                <w:rFonts w:ascii="Times New Roman" w:hAnsi="Times New Roman" w:cs="Times New Roman"/>
                <w:color w:val="000000" w:themeColor="text1"/>
              </w:rPr>
              <w:t>GCCCTGCCGCTGA</w:t>
            </w:r>
          </w:p>
        </w:tc>
      </w:tr>
      <w:tr w:rsidR="00641065" w:rsidRPr="00FA0C91" w14:paraId="0CA4449F" w14:textId="77777777" w:rsidTr="00865915">
        <w:tc>
          <w:tcPr>
            <w:tcW w:w="2410" w:type="dxa"/>
            <w:shd w:val="clear" w:color="auto" w:fill="auto"/>
          </w:tcPr>
          <w:p w14:paraId="0224C6D0" w14:textId="77777777" w:rsidR="00641065" w:rsidRPr="00FA0C91" w:rsidRDefault="00641065" w:rsidP="0086591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A0C91">
              <w:rPr>
                <w:rFonts w:ascii="Times New Roman" w:hAnsi="Times New Roman" w:cs="Times New Roman"/>
                <w:color w:val="000000" w:themeColor="text1"/>
              </w:rPr>
              <w:t>Δ</w:t>
            </w:r>
            <w:r w:rsidRPr="00FA0C91">
              <w:rPr>
                <w:rFonts w:ascii="Times New Roman" w:hAnsi="Times New Roman" w:cs="Times New Roman"/>
                <w:i/>
                <w:color w:val="000000" w:themeColor="text1"/>
              </w:rPr>
              <w:t>ahcobQ</w:t>
            </w:r>
            <w:r w:rsidRPr="00FA0C91">
              <w:rPr>
                <w:rFonts w:ascii="Times New Roman" w:hAnsi="Times New Roman" w:cs="Times New Roman"/>
                <w:color w:val="000000" w:themeColor="text1"/>
              </w:rPr>
              <w:t>-P1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57EBD055" w14:textId="77777777" w:rsidR="00641065" w:rsidRPr="00FA0C91" w:rsidRDefault="00641065" w:rsidP="0086591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FA0C91">
              <w:rPr>
                <w:rFonts w:ascii="Times New Roman" w:hAnsi="Times New Roman" w:cs="Times New Roman"/>
                <w:color w:val="000000" w:themeColor="text1"/>
              </w:rPr>
              <w:t>catgaattcccgggagagctcCGAGCTGAGCTCAGGTCTGTTG</w:t>
            </w:r>
            <w:proofErr w:type="spellEnd"/>
          </w:p>
        </w:tc>
      </w:tr>
      <w:tr w:rsidR="00641065" w:rsidRPr="00FA0C91" w14:paraId="3FABBA88" w14:textId="77777777" w:rsidTr="00865915">
        <w:tc>
          <w:tcPr>
            <w:tcW w:w="2410" w:type="dxa"/>
            <w:shd w:val="clear" w:color="auto" w:fill="auto"/>
          </w:tcPr>
          <w:p w14:paraId="14E935EC" w14:textId="77777777" w:rsidR="00641065" w:rsidRPr="00FA0C91" w:rsidRDefault="00641065" w:rsidP="0086591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A0C91">
              <w:rPr>
                <w:rFonts w:ascii="Times New Roman" w:hAnsi="Times New Roman" w:cs="Times New Roman"/>
                <w:color w:val="000000" w:themeColor="text1"/>
              </w:rPr>
              <w:t>Δ</w:t>
            </w:r>
            <w:r w:rsidRPr="00FA0C91">
              <w:rPr>
                <w:rFonts w:ascii="Times New Roman" w:hAnsi="Times New Roman" w:cs="Times New Roman"/>
                <w:i/>
                <w:color w:val="000000" w:themeColor="text1"/>
              </w:rPr>
              <w:t>ahcobQ</w:t>
            </w:r>
            <w:r w:rsidRPr="00FA0C91">
              <w:rPr>
                <w:rFonts w:ascii="Times New Roman" w:hAnsi="Times New Roman" w:cs="Times New Roman"/>
                <w:color w:val="000000" w:themeColor="text1"/>
              </w:rPr>
              <w:t>-P2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51C64E03" w14:textId="77777777" w:rsidR="00641065" w:rsidRPr="00FA0C91" w:rsidRDefault="00641065" w:rsidP="00865915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FA0C91">
              <w:rPr>
                <w:rFonts w:ascii="Times New Roman" w:hAnsi="Times New Roman" w:cs="Times New Roman"/>
                <w:color w:val="000000" w:themeColor="text1"/>
              </w:rPr>
              <w:t>ctcTGTATCAATCCTGCCTCGTTGTT</w:t>
            </w:r>
            <w:proofErr w:type="spellEnd"/>
          </w:p>
        </w:tc>
      </w:tr>
      <w:tr w:rsidR="00641065" w:rsidRPr="00FA0C91" w14:paraId="2CE20A1F" w14:textId="77777777" w:rsidTr="00865915">
        <w:tc>
          <w:tcPr>
            <w:tcW w:w="2410" w:type="dxa"/>
            <w:shd w:val="clear" w:color="auto" w:fill="auto"/>
          </w:tcPr>
          <w:p w14:paraId="3A1FCD65" w14:textId="77777777" w:rsidR="00641065" w:rsidRPr="00FA0C91" w:rsidRDefault="00641065" w:rsidP="0086591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A0C91">
              <w:rPr>
                <w:rFonts w:ascii="Times New Roman" w:hAnsi="Times New Roman" w:cs="Times New Roman"/>
                <w:color w:val="000000" w:themeColor="text1"/>
              </w:rPr>
              <w:t>Δ</w:t>
            </w:r>
            <w:r w:rsidRPr="00FA0C91">
              <w:rPr>
                <w:rFonts w:ascii="Times New Roman" w:hAnsi="Times New Roman" w:cs="Times New Roman"/>
                <w:i/>
                <w:color w:val="000000" w:themeColor="text1"/>
              </w:rPr>
              <w:t>ahcobQ</w:t>
            </w:r>
            <w:r w:rsidRPr="00FA0C91">
              <w:rPr>
                <w:rFonts w:ascii="Times New Roman" w:hAnsi="Times New Roman" w:cs="Times New Roman"/>
                <w:color w:val="000000" w:themeColor="text1"/>
              </w:rPr>
              <w:t>-P3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71177B4C" w14:textId="77777777" w:rsidR="00641065" w:rsidRPr="00FA0C91" w:rsidRDefault="00641065" w:rsidP="00865915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FA0C91">
              <w:rPr>
                <w:rFonts w:ascii="Times New Roman" w:hAnsi="Times New Roman" w:cs="Times New Roman"/>
                <w:color w:val="000000" w:themeColor="text1"/>
              </w:rPr>
              <w:t>gaggcaggattgatacaGAGATACCACCCAAGTTCGGG</w:t>
            </w:r>
            <w:proofErr w:type="spellEnd"/>
          </w:p>
        </w:tc>
      </w:tr>
      <w:tr w:rsidR="00641065" w:rsidRPr="00FA0C91" w14:paraId="066C2C30" w14:textId="77777777" w:rsidTr="00865915">
        <w:tc>
          <w:tcPr>
            <w:tcW w:w="2410" w:type="dxa"/>
            <w:shd w:val="clear" w:color="auto" w:fill="auto"/>
          </w:tcPr>
          <w:p w14:paraId="76AB164F" w14:textId="77777777" w:rsidR="00641065" w:rsidRPr="00FA0C91" w:rsidRDefault="00641065" w:rsidP="0086591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A0C91">
              <w:rPr>
                <w:rFonts w:ascii="Times New Roman" w:hAnsi="Times New Roman" w:cs="Times New Roman"/>
                <w:color w:val="000000" w:themeColor="text1"/>
              </w:rPr>
              <w:t>Δ</w:t>
            </w:r>
            <w:r w:rsidRPr="00FA0C91">
              <w:rPr>
                <w:rFonts w:ascii="Times New Roman" w:hAnsi="Times New Roman" w:cs="Times New Roman"/>
                <w:i/>
                <w:color w:val="000000" w:themeColor="text1"/>
              </w:rPr>
              <w:t>ahcobQ</w:t>
            </w:r>
            <w:r w:rsidRPr="00FA0C91">
              <w:rPr>
                <w:rFonts w:ascii="Times New Roman" w:hAnsi="Times New Roman" w:cs="Times New Roman"/>
                <w:color w:val="000000" w:themeColor="text1"/>
              </w:rPr>
              <w:t>-P4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1C83C6BE" w14:textId="77777777" w:rsidR="00641065" w:rsidRPr="00FA0C91" w:rsidRDefault="00641065" w:rsidP="00865915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FA0C91">
              <w:rPr>
                <w:rFonts w:ascii="Times New Roman" w:hAnsi="Times New Roman" w:cs="Times New Roman"/>
                <w:color w:val="000000" w:themeColor="text1"/>
              </w:rPr>
              <w:t>cgatcccaagcttcttctagaCTCGGTCAACGGCACCGC</w:t>
            </w:r>
            <w:proofErr w:type="spellEnd"/>
          </w:p>
        </w:tc>
      </w:tr>
      <w:tr w:rsidR="00641065" w:rsidRPr="00FA0C91" w14:paraId="4CD7B007" w14:textId="77777777" w:rsidTr="00865915">
        <w:tc>
          <w:tcPr>
            <w:tcW w:w="2410" w:type="dxa"/>
            <w:shd w:val="clear" w:color="auto" w:fill="auto"/>
          </w:tcPr>
          <w:p w14:paraId="7EE7D3A6" w14:textId="77777777" w:rsidR="00641065" w:rsidRPr="00FA0C91" w:rsidRDefault="00641065" w:rsidP="0086591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A0C91">
              <w:rPr>
                <w:rFonts w:ascii="Times New Roman" w:hAnsi="Times New Roman" w:cs="Times New Roman"/>
                <w:color w:val="000000" w:themeColor="text1"/>
              </w:rPr>
              <w:t>Δ</w:t>
            </w:r>
            <w:r w:rsidRPr="00FA0C91">
              <w:rPr>
                <w:rFonts w:ascii="Times New Roman" w:hAnsi="Times New Roman" w:cs="Times New Roman"/>
                <w:i/>
                <w:color w:val="000000" w:themeColor="text1"/>
              </w:rPr>
              <w:t>ahcobQ</w:t>
            </w:r>
            <w:r w:rsidRPr="00FA0C91">
              <w:rPr>
                <w:rFonts w:ascii="Times New Roman" w:hAnsi="Times New Roman" w:cs="Times New Roman"/>
                <w:color w:val="000000" w:themeColor="text1"/>
              </w:rPr>
              <w:t>-P5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1EAF7993" w14:textId="77777777" w:rsidR="00641065" w:rsidRPr="00FA0C91" w:rsidRDefault="00641065" w:rsidP="0086591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A0C91">
              <w:rPr>
                <w:rFonts w:ascii="Times New Roman" w:hAnsi="Times New Roman" w:cs="Times New Roman"/>
                <w:color w:val="000000" w:themeColor="text1"/>
              </w:rPr>
              <w:t>GTGATTGTTTGGACGGTTGCC</w:t>
            </w:r>
          </w:p>
        </w:tc>
      </w:tr>
      <w:tr w:rsidR="00641065" w:rsidRPr="00FA0C91" w14:paraId="60D71366" w14:textId="77777777" w:rsidTr="00865915">
        <w:tc>
          <w:tcPr>
            <w:tcW w:w="2410" w:type="dxa"/>
            <w:shd w:val="clear" w:color="auto" w:fill="auto"/>
          </w:tcPr>
          <w:p w14:paraId="0988DC28" w14:textId="77777777" w:rsidR="00641065" w:rsidRPr="00FA0C91" w:rsidRDefault="00641065" w:rsidP="0086591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A0C91">
              <w:rPr>
                <w:rFonts w:ascii="Times New Roman" w:hAnsi="Times New Roman" w:cs="Times New Roman"/>
                <w:color w:val="000000" w:themeColor="text1"/>
              </w:rPr>
              <w:t>Δ</w:t>
            </w:r>
            <w:r w:rsidRPr="00FA0C91">
              <w:rPr>
                <w:rFonts w:ascii="Times New Roman" w:hAnsi="Times New Roman" w:cs="Times New Roman"/>
                <w:i/>
                <w:color w:val="000000" w:themeColor="text1"/>
              </w:rPr>
              <w:t>ahcobQ</w:t>
            </w:r>
            <w:r w:rsidRPr="00FA0C91">
              <w:rPr>
                <w:rFonts w:ascii="Times New Roman" w:hAnsi="Times New Roman" w:cs="Times New Roman"/>
                <w:color w:val="000000" w:themeColor="text1"/>
              </w:rPr>
              <w:t>-P6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62729550" w14:textId="77777777" w:rsidR="00641065" w:rsidRPr="00FA0C91" w:rsidRDefault="00641065" w:rsidP="0086591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A0C91">
              <w:rPr>
                <w:rFonts w:ascii="Times New Roman" w:hAnsi="Times New Roman" w:cs="Times New Roman"/>
                <w:color w:val="000000" w:themeColor="text1"/>
              </w:rPr>
              <w:t>GATGTTACCTCATGAGCACGCTG</w:t>
            </w:r>
          </w:p>
        </w:tc>
      </w:tr>
      <w:tr w:rsidR="00641065" w:rsidRPr="00FA0C91" w14:paraId="0DD88588" w14:textId="77777777" w:rsidTr="00865915">
        <w:tc>
          <w:tcPr>
            <w:tcW w:w="2410" w:type="dxa"/>
            <w:shd w:val="clear" w:color="auto" w:fill="auto"/>
          </w:tcPr>
          <w:p w14:paraId="36101B21" w14:textId="77777777" w:rsidR="00641065" w:rsidRPr="00FA0C91" w:rsidRDefault="00641065" w:rsidP="0086591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A0C91">
              <w:rPr>
                <w:rFonts w:ascii="Times New Roman" w:hAnsi="Times New Roman" w:cs="Times New Roman"/>
                <w:color w:val="000000" w:themeColor="text1"/>
              </w:rPr>
              <w:t>Δ</w:t>
            </w:r>
            <w:r w:rsidRPr="00FA0C91">
              <w:rPr>
                <w:rFonts w:ascii="Times New Roman" w:hAnsi="Times New Roman" w:cs="Times New Roman"/>
                <w:i/>
                <w:color w:val="000000" w:themeColor="text1"/>
              </w:rPr>
              <w:t>ahcobQ</w:t>
            </w:r>
            <w:r w:rsidRPr="00FA0C91">
              <w:rPr>
                <w:rFonts w:ascii="Times New Roman" w:hAnsi="Times New Roman" w:cs="Times New Roman"/>
                <w:color w:val="000000" w:themeColor="text1"/>
              </w:rPr>
              <w:t>-P7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22ED8A1F" w14:textId="77777777" w:rsidR="00641065" w:rsidRPr="00FA0C91" w:rsidRDefault="00641065" w:rsidP="0086591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A0C91">
              <w:rPr>
                <w:rFonts w:ascii="Times New Roman" w:hAnsi="Times New Roman" w:cs="Times New Roman"/>
                <w:color w:val="000000" w:themeColor="text1"/>
              </w:rPr>
              <w:t>TGCAGCCACGCAGCGACGGTTTGCT</w:t>
            </w:r>
          </w:p>
        </w:tc>
      </w:tr>
      <w:tr w:rsidR="00641065" w:rsidRPr="00FA0C91" w14:paraId="1BFF667E" w14:textId="77777777" w:rsidTr="00865915">
        <w:tc>
          <w:tcPr>
            <w:tcW w:w="2410" w:type="dxa"/>
            <w:shd w:val="clear" w:color="auto" w:fill="auto"/>
          </w:tcPr>
          <w:p w14:paraId="468763B6" w14:textId="77777777" w:rsidR="00641065" w:rsidRPr="00FA0C91" w:rsidRDefault="00641065" w:rsidP="0086591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A0C91">
              <w:rPr>
                <w:rFonts w:ascii="Times New Roman" w:hAnsi="Times New Roman" w:cs="Times New Roman"/>
                <w:color w:val="000000" w:themeColor="text1"/>
              </w:rPr>
              <w:t>Δ</w:t>
            </w:r>
            <w:r w:rsidRPr="00FA0C91">
              <w:rPr>
                <w:rFonts w:ascii="Times New Roman" w:hAnsi="Times New Roman" w:cs="Times New Roman"/>
                <w:i/>
                <w:color w:val="000000" w:themeColor="text1"/>
              </w:rPr>
              <w:t>ahcobQ</w:t>
            </w:r>
            <w:r w:rsidRPr="00FA0C91">
              <w:rPr>
                <w:rFonts w:ascii="Times New Roman" w:hAnsi="Times New Roman" w:cs="Times New Roman"/>
                <w:color w:val="000000" w:themeColor="text1"/>
              </w:rPr>
              <w:t>-P8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53090486" w14:textId="77777777" w:rsidR="00641065" w:rsidRPr="00FA0C91" w:rsidRDefault="00641065" w:rsidP="0086591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A0C91">
              <w:rPr>
                <w:rFonts w:ascii="Times New Roman" w:hAnsi="Times New Roman" w:cs="Times New Roman"/>
                <w:color w:val="000000" w:themeColor="text1"/>
              </w:rPr>
              <w:t>GGCGCCATTTGACCTGGTCACGATG</w:t>
            </w:r>
          </w:p>
        </w:tc>
      </w:tr>
      <w:tr w:rsidR="00641065" w:rsidRPr="00FA0C91" w14:paraId="058DAAF3" w14:textId="77777777" w:rsidTr="00865915">
        <w:tc>
          <w:tcPr>
            <w:tcW w:w="2410" w:type="dxa"/>
            <w:shd w:val="clear" w:color="auto" w:fill="auto"/>
          </w:tcPr>
          <w:p w14:paraId="300BB323" w14:textId="77777777" w:rsidR="00641065" w:rsidRPr="00FA0C91" w:rsidRDefault="00641065" w:rsidP="0086591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A0C91">
              <w:rPr>
                <w:rFonts w:ascii="Times New Roman" w:hAnsi="Times New Roman" w:cs="Times New Roman"/>
                <w:color w:val="000000" w:themeColor="text1"/>
              </w:rPr>
              <w:t>Δ</w:t>
            </w:r>
            <w:r w:rsidRPr="00FA0C91">
              <w:rPr>
                <w:rFonts w:ascii="Times New Roman" w:hAnsi="Times New Roman" w:cs="Times New Roman"/>
                <w:i/>
                <w:color w:val="000000" w:themeColor="text1"/>
              </w:rPr>
              <w:t>ahacuC</w:t>
            </w:r>
            <w:r w:rsidRPr="00FA0C91">
              <w:rPr>
                <w:rFonts w:ascii="Times New Roman" w:hAnsi="Times New Roman" w:cs="Times New Roman"/>
                <w:color w:val="000000" w:themeColor="text1"/>
              </w:rPr>
              <w:t>-P1</w:t>
            </w:r>
          </w:p>
        </w:tc>
        <w:tc>
          <w:tcPr>
            <w:tcW w:w="6237" w:type="dxa"/>
            <w:shd w:val="clear" w:color="auto" w:fill="auto"/>
          </w:tcPr>
          <w:p w14:paraId="4BE40481" w14:textId="77777777" w:rsidR="00641065" w:rsidRPr="00FA0C91" w:rsidRDefault="00641065" w:rsidP="00865915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FA0C91">
              <w:rPr>
                <w:rFonts w:ascii="Times New Roman" w:hAnsi="Times New Roman" w:cs="Times New Roman"/>
                <w:color w:val="000000" w:themeColor="text1"/>
              </w:rPr>
              <w:t>catgaattcccgggagagctcTGGTTGTCGCCTTTGAAGGC</w:t>
            </w:r>
            <w:proofErr w:type="spellEnd"/>
          </w:p>
        </w:tc>
      </w:tr>
      <w:tr w:rsidR="00641065" w:rsidRPr="00FA0C91" w14:paraId="0E347F6C" w14:textId="77777777" w:rsidTr="00865915">
        <w:tc>
          <w:tcPr>
            <w:tcW w:w="2410" w:type="dxa"/>
            <w:shd w:val="clear" w:color="auto" w:fill="auto"/>
          </w:tcPr>
          <w:p w14:paraId="26E3D6D7" w14:textId="77777777" w:rsidR="00641065" w:rsidRPr="00FA0C91" w:rsidRDefault="00641065" w:rsidP="0086591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A0C91">
              <w:rPr>
                <w:rFonts w:ascii="Times New Roman" w:hAnsi="Times New Roman" w:cs="Times New Roman"/>
                <w:color w:val="000000" w:themeColor="text1"/>
              </w:rPr>
              <w:t>Δ</w:t>
            </w:r>
            <w:r w:rsidRPr="00FA0C91">
              <w:rPr>
                <w:rFonts w:ascii="Times New Roman" w:hAnsi="Times New Roman" w:cs="Times New Roman"/>
                <w:i/>
                <w:color w:val="000000" w:themeColor="text1"/>
              </w:rPr>
              <w:t>ahacuC</w:t>
            </w:r>
            <w:r w:rsidRPr="00FA0C91">
              <w:rPr>
                <w:rFonts w:ascii="Times New Roman" w:hAnsi="Times New Roman" w:cs="Times New Roman"/>
                <w:color w:val="000000" w:themeColor="text1"/>
              </w:rPr>
              <w:t>-P2</w:t>
            </w:r>
          </w:p>
        </w:tc>
        <w:tc>
          <w:tcPr>
            <w:tcW w:w="6237" w:type="dxa"/>
            <w:shd w:val="clear" w:color="auto" w:fill="auto"/>
          </w:tcPr>
          <w:p w14:paraId="0DB5B02E" w14:textId="77777777" w:rsidR="00641065" w:rsidRPr="00FA0C91" w:rsidRDefault="00641065" w:rsidP="00865915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FA0C91">
              <w:rPr>
                <w:rFonts w:ascii="Times New Roman" w:hAnsi="Times New Roman" w:cs="Times New Roman"/>
                <w:color w:val="000000" w:themeColor="text1"/>
              </w:rPr>
              <w:t>cgataaacggGAAACGAGTGCTCGCGCG</w:t>
            </w:r>
            <w:proofErr w:type="spellEnd"/>
          </w:p>
        </w:tc>
      </w:tr>
      <w:tr w:rsidR="00641065" w:rsidRPr="00FA0C91" w14:paraId="2548BCD1" w14:textId="77777777" w:rsidTr="00865915">
        <w:tc>
          <w:tcPr>
            <w:tcW w:w="2410" w:type="dxa"/>
            <w:shd w:val="clear" w:color="auto" w:fill="auto"/>
          </w:tcPr>
          <w:p w14:paraId="0F091A3E" w14:textId="77777777" w:rsidR="00641065" w:rsidRPr="00FA0C91" w:rsidRDefault="00641065" w:rsidP="0086591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A0C91">
              <w:rPr>
                <w:rFonts w:ascii="Times New Roman" w:hAnsi="Times New Roman" w:cs="Times New Roman"/>
                <w:color w:val="000000" w:themeColor="text1"/>
              </w:rPr>
              <w:t>Δ</w:t>
            </w:r>
            <w:r w:rsidRPr="00FA0C91">
              <w:rPr>
                <w:rFonts w:ascii="Times New Roman" w:hAnsi="Times New Roman" w:cs="Times New Roman"/>
                <w:i/>
                <w:color w:val="000000" w:themeColor="text1"/>
              </w:rPr>
              <w:t>ahacuC</w:t>
            </w:r>
            <w:r w:rsidRPr="00FA0C91">
              <w:rPr>
                <w:rFonts w:ascii="Times New Roman" w:hAnsi="Times New Roman" w:cs="Times New Roman"/>
                <w:color w:val="000000" w:themeColor="text1"/>
              </w:rPr>
              <w:t>-P3</w:t>
            </w:r>
          </w:p>
        </w:tc>
        <w:tc>
          <w:tcPr>
            <w:tcW w:w="6237" w:type="dxa"/>
            <w:shd w:val="clear" w:color="auto" w:fill="auto"/>
          </w:tcPr>
          <w:p w14:paraId="6B40855A" w14:textId="77777777" w:rsidR="00641065" w:rsidRPr="00FA0C91" w:rsidRDefault="00641065" w:rsidP="00865915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FA0C91">
              <w:rPr>
                <w:rFonts w:ascii="Times New Roman" w:hAnsi="Times New Roman" w:cs="Times New Roman"/>
                <w:color w:val="000000" w:themeColor="text1"/>
              </w:rPr>
              <w:t>cactcgtttcCCGTTTATCGCTTCGTCAATC</w:t>
            </w:r>
            <w:proofErr w:type="spellEnd"/>
          </w:p>
        </w:tc>
      </w:tr>
      <w:tr w:rsidR="00641065" w:rsidRPr="00FA0C91" w14:paraId="6C55ECE6" w14:textId="77777777" w:rsidTr="00865915">
        <w:tc>
          <w:tcPr>
            <w:tcW w:w="2410" w:type="dxa"/>
            <w:shd w:val="clear" w:color="auto" w:fill="auto"/>
          </w:tcPr>
          <w:p w14:paraId="72805FC9" w14:textId="77777777" w:rsidR="00641065" w:rsidRPr="00FA0C91" w:rsidRDefault="00641065" w:rsidP="0086591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A0C91">
              <w:rPr>
                <w:rFonts w:ascii="Times New Roman" w:hAnsi="Times New Roman" w:cs="Times New Roman"/>
                <w:color w:val="000000" w:themeColor="text1"/>
              </w:rPr>
              <w:t>Δ</w:t>
            </w:r>
            <w:r w:rsidRPr="00FA0C91">
              <w:rPr>
                <w:rFonts w:ascii="Times New Roman" w:hAnsi="Times New Roman" w:cs="Times New Roman"/>
                <w:i/>
                <w:color w:val="000000" w:themeColor="text1"/>
              </w:rPr>
              <w:t>ahacuC</w:t>
            </w:r>
            <w:r w:rsidRPr="00FA0C91">
              <w:rPr>
                <w:rFonts w:ascii="Times New Roman" w:hAnsi="Times New Roman" w:cs="Times New Roman"/>
                <w:color w:val="000000" w:themeColor="text1"/>
              </w:rPr>
              <w:t>-P4</w:t>
            </w:r>
          </w:p>
        </w:tc>
        <w:tc>
          <w:tcPr>
            <w:tcW w:w="6237" w:type="dxa"/>
            <w:shd w:val="clear" w:color="auto" w:fill="auto"/>
          </w:tcPr>
          <w:p w14:paraId="41E79542" w14:textId="77777777" w:rsidR="00641065" w:rsidRPr="00FA0C91" w:rsidRDefault="00641065" w:rsidP="00865915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FA0C91">
              <w:rPr>
                <w:rFonts w:ascii="Times New Roman" w:hAnsi="Times New Roman" w:cs="Times New Roman"/>
                <w:color w:val="000000" w:themeColor="text1"/>
              </w:rPr>
              <w:t>cgatcccaagcttcttctagaCTGTTTGTGCTGGGCGCC</w:t>
            </w:r>
            <w:proofErr w:type="spellEnd"/>
          </w:p>
        </w:tc>
      </w:tr>
      <w:tr w:rsidR="00641065" w:rsidRPr="00FA0C91" w14:paraId="6841838B" w14:textId="77777777" w:rsidTr="00865915">
        <w:tc>
          <w:tcPr>
            <w:tcW w:w="2410" w:type="dxa"/>
            <w:shd w:val="clear" w:color="auto" w:fill="auto"/>
          </w:tcPr>
          <w:p w14:paraId="376E3149" w14:textId="77777777" w:rsidR="00641065" w:rsidRPr="00FA0C91" w:rsidRDefault="00641065" w:rsidP="0086591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A0C91">
              <w:rPr>
                <w:rFonts w:ascii="Times New Roman" w:hAnsi="Times New Roman" w:cs="Times New Roman"/>
                <w:color w:val="000000" w:themeColor="text1"/>
              </w:rPr>
              <w:t>Δ</w:t>
            </w:r>
            <w:r w:rsidRPr="00FA0C91">
              <w:rPr>
                <w:rFonts w:ascii="Times New Roman" w:hAnsi="Times New Roman" w:cs="Times New Roman"/>
                <w:i/>
                <w:color w:val="000000" w:themeColor="text1"/>
              </w:rPr>
              <w:t>ahacuC</w:t>
            </w:r>
            <w:r w:rsidRPr="00FA0C91">
              <w:rPr>
                <w:rFonts w:ascii="Times New Roman" w:hAnsi="Times New Roman" w:cs="Times New Roman"/>
                <w:color w:val="000000" w:themeColor="text1"/>
              </w:rPr>
              <w:t>-P5</w:t>
            </w:r>
          </w:p>
        </w:tc>
        <w:tc>
          <w:tcPr>
            <w:tcW w:w="6237" w:type="dxa"/>
            <w:shd w:val="clear" w:color="auto" w:fill="auto"/>
          </w:tcPr>
          <w:p w14:paraId="19658F92" w14:textId="77777777" w:rsidR="00641065" w:rsidRPr="00FA0C91" w:rsidRDefault="00641065" w:rsidP="0086591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A0C91">
              <w:rPr>
                <w:rFonts w:ascii="Times New Roman" w:hAnsi="Times New Roman" w:cs="Times New Roman"/>
                <w:color w:val="000000" w:themeColor="text1"/>
              </w:rPr>
              <w:t>GTGCGACAAGGGGAGCCTG</w:t>
            </w:r>
          </w:p>
        </w:tc>
      </w:tr>
      <w:tr w:rsidR="00641065" w:rsidRPr="00FA0C91" w14:paraId="4453666F" w14:textId="77777777" w:rsidTr="00865915">
        <w:tc>
          <w:tcPr>
            <w:tcW w:w="2410" w:type="dxa"/>
            <w:shd w:val="clear" w:color="auto" w:fill="auto"/>
          </w:tcPr>
          <w:p w14:paraId="34604B7B" w14:textId="77777777" w:rsidR="00641065" w:rsidRPr="00FA0C91" w:rsidRDefault="00641065" w:rsidP="0086591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A0C91">
              <w:rPr>
                <w:rFonts w:ascii="Times New Roman" w:hAnsi="Times New Roman" w:cs="Times New Roman"/>
                <w:color w:val="000000" w:themeColor="text1"/>
              </w:rPr>
              <w:t>Δ</w:t>
            </w:r>
            <w:r w:rsidRPr="00FA0C91">
              <w:rPr>
                <w:rFonts w:ascii="Times New Roman" w:hAnsi="Times New Roman" w:cs="Times New Roman"/>
                <w:i/>
                <w:color w:val="000000" w:themeColor="text1"/>
              </w:rPr>
              <w:t>ahacuC</w:t>
            </w:r>
            <w:r w:rsidRPr="00FA0C91">
              <w:rPr>
                <w:rFonts w:ascii="Times New Roman" w:hAnsi="Times New Roman" w:cs="Times New Roman"/>
                <w:color w:val="000000" w:themeColor="text1"/>
              </w:rPr>
              <w:t>-P6</w:t>
            </w:r>
          </w:p>
        </w:tc>
        <w:tc>
          <w:tcPr>
            <w:tcW w:w="6237" w:type="dxa"/>
            <w:shd w:val="clear" w:color="auto" w:fill="auto"/>
          </w:tcPr>
          <w:p w14:paraId="6D3C7B4F" w14:textId="77777777" w:rsidR="00641065" w:rsidRPr="00FA0C91" w:rsidRDefault="00641065" w:rsidP="0086591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A0C91">
              <w:rPr>
                <w:rFonts w:ascii="Times New Roman" w:hAnsi="Times New Roman" w:cs="Times New Roman"/>
                <w:color w:val="000000" w:themeColor="text1"/>
              </w:rPr>
              <w:t>CTAGCCGTAGCGCTTTTTCGCC</w:t>
            </w:r>
          </w:p>
        </w:tc>
      </w:tr>
      <w:tr w:rsidR="00641065" w:rsidRPr="00FA0C91" w14:paraId="22E325D8" w14:textId="77777777" w:rsidTr="00865915">
        <w:tc>
          <w:tcPr>
            <w:tcW w:w="2410" w:type="dxa"/>
            <w:shd w:val="clear" w:color="auto" w:fill="auto"/>
          </w:tcPr>
          <w:p w14:paraId="4E8D76FB" w14:textId="77777777" w:rsidR="00641065" w:rsidRPr="00FA0C91" w:rsidRDefault="00641065" w:rsidP="0086591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A0C91">
              <w:rPr>
                <w:rFonts w:ascii="Times New Roman" w:hAnsi="Times New Roman" w:cs="Times New Roman"/>
                <w:color w:val="000000" w:themeColor="text1"/>
              </w:rPr>
              <w:t>Δ</w:t>
            </w:r>
            <w:r w:rsidRPr="00FA0C91">
              <w:rPr>
                <w:rFonts w:ascii="Times New Roman" w:hAnsi="Times New Roman" w:cs="Times New Roman"/>
                <w:i/>
                <w:color w:val="000000" w:themeColor="text1"/>
              </w:rPr>
              <w:t>ahacuC</w:t>
            </w:r>
            <w:r w:rsidRPr="00FA0C91">
              <w:rPr>
                <w:rFonts w:ascii="Times New Roman" w:hAnsi="Times New Roman" w:cs="Times New Roman"/>
                <w:color w:val="000000" w:themeColor="text1"/>
              </w:rPr>
              <w:t>-P7</w:t>
            </w:r>
          </w:p>
        </w:tc>
        <w:tc>
          <w:tcPr>
            <w:tcW w:w="6237" w:type="dxa"/>
            <w:shd w:val="clear" w:color="auto" w:fill="auto"/>
          </w:tcPr>
          <w:p w14:paraId="241A600A" w14:textId="77777777" w:rsidR="00641065" w:rsidRPr="00FA0C91" w:rsidRDefault="00641065" w:rsidP="0086591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A0C91">
              <w:rPr>
                <w:rFonts w:ascii="Times New Roman" w:hAnsi="Times New Roman" w:cs="Times New Roman"/>
                <w:color w:val="000000" w:themeColor="text1"/>
              </w:rPr>
              <w:t>ACCAACCCCTACGTCGTACAGC</w:t>
            </w:r>
          </w:p>
        </w:tc>
      </w:tr>
      <w:tr w:rsidR="00641065" w:rsidRPr="00FA0C91" w14:paraId="3424CDEA" w14:textId="77777777" w:rsidTr="00865915">
        <w:tc>
          <w:tcPr>
            <w:tcW w:w="2410" w:type="dxa"/>
            <w:shd w:val="clear" w:color="auto" w:fill="auto"/>
          </w:tcPr>
          <w:p w14:paraId="7F2F8A82" w14:textId="77777777" w:rsidR="00641065" w:rsidRPr="00FA0C91" w:rsidRDefault="00641065" w:rsidP="0086591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A0C91">
              <w:rPr>
                <w:rFonts w:ascii="Times New Roman" w:hAnsi="Times New Roman" w:cs="Times New Roman"/>
                <w:color w:val="000000" w:themeColor="text1"/>
              </w:rPr>
              <w:t>Δ</w:t>
            </w:r>
            <w:r w:rsidRPr="00FA0C91">
              <w:rPr>
                <w:rFonts w:ascii="Times New Roman" w:hAnsi="Times New Roman" w:cs="Times New Roman"/>
                <w:i/>
                <w:color w:val="000000" w:themeColor="text1"/>
              </w:rPr>
              <w:t>ahacuC</w:t>
            </w:r>
            <w:r w:rsidRPr="00FA0C91">
              <w:rPr>
                <w:rFonts w:ascii="Times New Roman" w:hAnsi="Times New Roman" w:cs="Times New Roman"/>
                <w:color w:val="000000" w:themeColor="text1"/>
              </w:rPr>
              <w:t>-P8</w:t>
            </w:r>
          </w:p>
        </w:tc>
        <w:tc>
          <w:tcPr>
            <w:tcW w:w="6237" w:type="dxa"/>
            <w:shd w:val="clear" w:color="auto" w:fill="auto"/>
          </w:tcPr>
          <w:p w14:paraId="5DE1A286" w14:textId="77777777" w:rsidR="00641065" w:rsidRPr="00FA0C91" w:rsidRDefault="00641065" w:rsidP="0086591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A0C91">
              <w:rPr>
                <w:rFonts w:ascii="Times New Roman" w:hAnsi="Times New Roman" w:cs="Times New Roman"/>
                <w:color w:val="000000" w:themeColor="text1"/>
              </w:rPr>
              <w:t>GTTCGGCCGCTTACCGGTG</w:t>
            </w:r>
          </w:p>
        </w:tc>
      </w:tr>
      <w:tr w:rsidR="00641065" w:rsidRPr="00FA0C91" w14:paraId="06A29CCE" w14:textId="77777777" w:rsidTr="00865915">
        <w:tc>
          <w:tcPr>
            <w:tcW w:w="2410" w:type="dxa"/>
            <w:shd w:val="clear" w:color="auto" w:fill="auto"/>
            <w:vAlign w:val="center"/>
          </w:tcPr>
          <w:p w14:paraId="02FC5EAE" w14:textId="77777777" w:rsidR="00641065" w:rsidRPr="00FA0C91" w:rsidRDefault="00641065" w:rsidP="00865915">
            <w:pPr>
              <w:rPr>
                <w:rStyle w:val="fontstyle01"/>
                <w:rFonts w:ascii="Times New Roman" w:hAnsi="Times New Roman" w:cs="Times New Roman"/>
                <w:color w:val="000000" w:themeColor="text1"/>
              </w:rPr>
            </w:pPr>
            <w:r w:rsidRPr="00FA0C91">
              <w:rPr>
                <w:rStyle w:val="fontstyle01"/>
                <w:rFonts w:ascii="Times New Roman" w:hAnsi="Times New Roman" w:cs="Times New Roman"/>
                <w:color w:val="000000" w:themeColor="text1"/>
              </w:rPr>
              <w:t>AhCobQ-32a-F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26C8F66E" w14:textId="77777777" w:rsidR="00641065" w:rsidRPr="00FA0C91" w:rsidRDefault="00641065" w:rsidP="0086591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FA0C91">
              <w:rPr>
                <w:rFonts w:ascii="Times New Roman" w:hAnsi="Times New Roman" w:cs="Times New Roman"/>
                <w:color w:val="000000" w:themeColor="text1"/>
              </w:rPr>
              <w:t>gctgatatcggatccgaattcGTGATTGTTTGGACGGTTGCC</w:t>
            </w:r>
            <w:proofErr w:type="spellEnd"/>
          </w:p>
        </w:tc>
      </w:tr>
      <w:tr w:rsidR="00641065" w:rsidRPr="00FA0C91" w14:paraId="2BB6B4CA" w14:textId="77777777" w:rsidTr="00865915">
        <w:tc>
          <w:tcPr>
            <w:tcW w:w="2410" w:type="dxa"/>
            <w:shd w:val="clear" w:color="auto" w:fill="auto"/>
            <w:vAlign w:val="center"/>
          </w:tcPr>
          <w:p w14:paraId="27662FDA" w14:textId="77777777" w:rsidR="00641065" w:rsidRPr="00FA0C91" w:rsidRDefault="00641065" w:rsidP="00865915">
            <w:pPr>
              <w:rPr>
                <w:rStyle w:val="fontstyle01"/>
                <w:rFonts w:ascii="Times New Roman" w:hAnsi="Times New Roman" w:cs="Times New Roman"/>
                <w:color w:val="000000" w:themeColor="text1"/>
              </w:rPr>
            </w:pPr>
            <w:r w:rsidRPr="00FA0C91">
              <w:rPr>
                <w:rStyle w:val="fontstyle01"/>
                <w:rFonts w:ascii="Times New Roman" w:hAnsi="Times New Roman" w:cs="Times New Roman"/>
                <w:color w:val="000000" w:themeColor="text1"/>
              </w:rPr>
              <w:t>AhCobQ-32a-R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16468DB2" w14:textId="77777777" w:rsidR="00641065" w:rsidRPr="00FA0C91" w:rsidRDefault="00641065" w:rsidP="00865915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FA0C91">
              <w:rPr>
                <w:rFonts w:ascii="Times New Roman" w:hAnsi="Times New Roman" w:cs="Times New Roman"/>
                <w:color w:val="000000" w:themeColor="text1"/>
              </w:rPr>
              <w:t>ctcgagtgcggccgcaagcttTCATGATGTTACCTCATGAGCACG</w:t>
            </w:r>
            <w:proofErr w:type="spellEnd"/>
          </w:p>
        </w:tc>
      </w:tr>
      <w:tr w:rsidR="00641065" w:rsidRPr="00FA0C91" w14:paraId="020DF421" w14:textId="77777777" w:rsidTr="00865915">
        <w:tc>
          <w:tcPr>
            <w:tcW w:w="2410" w:type="dxa"/>
            <w:shd w:val="clear" w:color="auto" w:fill="auto"/>
            <w:vAlign w:val="center"/>
          </w:tcPr>
          <w:p w14:paraId="1B427C08" w14:textId="77777777" w:rsidR="00641065" w:rsidRPr="00FA0C91" w:rsidRDefault="00641065" w:rsidP="00865915">
            <w:pPr>
              <w:rPr>
                <w:rStyle w:val="fontstyle01"/>
                <w:rFonts w:ascii="Times New Roman" w:hAnsi="Times New Roman" w:cs="Times New Roman"/>
                <w:color w:val="000000" w:themeColor="text1"/>
              </w:rPr>
            </w:pPr>
            <w:r w:rsidRPr="00FA0C91">
              <w:rPr>
                <w:rStyle w:val="fontstyle01"/>
                <w:rFonts w:ascii="Times New Roman" w:hAnsi="Times New Roman" w:cs="Times New Roman"/>
                <w:color w:val="000000" w:themeColor="text1"/>
              </w:rPr>
              <w:t>AhCobB-32a-F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609CFFCB" w14:textId="77777777" w:rsidR="00641065" w:rsidRPr="00FA0C91" w:rsidRDefault="00641065" w:rsidP="0086591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FA0C91">
              <w:rPr>
                <w:rFonts w:ascii="Times New Roman" w:hAnsi="Times New Roman" w:cs="Times New Roman"/>
                <w:color w:val="000000" w:themeColor="text1"/>
              </w:rPr>
              <w:t>gctgatatcggatccgaattcATGGTGCAGTCAGCGAAACAC</w:t>
            </w:r>
            <w:proofErr w:type="spellEnd"/>
          </w:p>
        </w:tc>
      </w:tr>
      <w:tr w:rsidR="00641065" w:rsidRPr="00FA0C91" w14:paraId="75B24CC2" w14:textId="77777777" w:rsidTr="00865915">
        <w:tc>
          <w:tcPr>
            <w:tcW w:w="2410" w:type="dxa"/>
            <w:shd w:val="clear" w:color="auto" w:fill="auto"/>
            <w:vAlign w:val="center"/>
          </w:tcPr>
          <w:p w14:paraId="6C5B403F" w14:textId="77777777" w:rsidR="00641065" w:rsidRPr="00FA0C91" w:rsidRDefault="00641065" w:rsidP="00865915">
            <w:pPr>
              <w:rPr>
                <w:rStyle w:val="fontstyle01"/>
                <w:rFonts w:ascii="Times New Roman" w:hAnsi="Times New Roman" w:cs="Times New Roman"/>
                <w:color w:val="000000" w:themeColor="text1"/>
              </w:rPr>
            </w:pPr>
            <w:r w:rsidRPr="00FA0C91">
              <w:rPr>
                <w:rStyle w:val="fontstyle01"/>
                <w:rFonts w:ascii="Times New Roman" w:hAnsi="Times New Roman" w:cs="Times New Roman"/>
                <w:color w:val="000000" w:themeColor="text1"/>
              </w:rPr>
              <w:t>AhCobB-32a-R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03BC9BD1" w14:textId="77777777" w:rsidR="00641065" w:rsidRPr="00FA0C91" w:rsidRDefault="00641065" w:rsidP="00865915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FA0C91">
              <w:rPr>
                <w:rFonts w:ascii="Times New Roman" w:hAnsi="Times New Roman" w:cs="Times New Roman"/>
                <w:color w:val="000000" w:themeColor="text1"/>
              </w:rPr>
              <w:t>ctcgagtgcggccgcaagcttTCAGGGACCGCGCATCTC</w:t>
            </w:r>
            <w:proofErr w:type="spellEnd"/>
          </w:p>
        </w:tc>
      </w:tr>
      <w:tr w:rsidR="00641065" w:rsidRPr="00FA0C91" w14:paraId="091664EF" w14:textId="77777777" w:rsidTr="00865915">
        <w:tc>
          <w:tcPr>
            <w:tcW w:w="2410" w:type="dxa"/>
            <w:shd w:val="clear" w:color="auto" w:fill="auto"/>
          </w:tcPr>
          <w:p w14:paraId="54379248" w14:textId="77777777" w:rsidR="00641065" w:rsidRPr="00FA0C91" w:rsidRDefault="00641065" w:rsidP="0086591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A0C91">
              <w:rPr>
                <w:rStyle w:val="fontstyle01"/>
                <w:rFonts w:ascii="Times New Roman" w:hAnsi="Times New Roman" w:cs="Times New Roman"/>
                <w:color w:val="000000" w:themeColor="text1"/>
              </w:rPr>
              <w:t>AhAcuC-32a-F</w:t>
            </w:r>
          </w:p>
        </w:tc>
        <w:tc>
          <w:tcPr>
            <w:tcW w:w="6237" w:type="dxa"/>
            <w:shd w:val="clear" w:color="auto" w:fill="auto"/>
          </w:tcPr>
          <w:p w14:paraId="72F3ABE5" w14:textId="77777777" w:rsidR="00641065" w:rsidRPr="00FA0C91" w:rsidRDefault="00641065" w:rsidP="00865915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FA0C91">
              <w:rPr>
                <w:rFonts w:ascii="Times New Roman" w:hAnsi="Times New Roman" w:cs="Times New Roman"/>
                <w:color w:val="000000" w:themeColor="text1"/>
              </w:rPr>
              <w:t>gctgatatcggatccgaattcGTGCGACAAGGGGAGCCT</w:t>
            </w:r>
            <w:proofErr w:type="spellEnd"/>
          </w:p>
        </w:tc>
      </w:tr>
      <w:tr w:rsidR="00641065" w:rsidRPr="00FA0C91" w14:paraId="4E9C3A55" w14:textId="77777777" w:rsidTr="00865915">
        <w:tc>
          <w:tcPr>
            <w:tcW w:w="2410" w:type="dxa"/>
            <w:shd w:val="clear" w:color="auto" w:fill="auto"/>
          </w:tcPr>
          <w:p w14:paraId="3B2AD84D" w14:textId="77777777" w:rsidR="00641065" w:rsidRPr="00FA0C91" w:rsidRDefault="00641065" w:rsidP="0086591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A0C91">
              <w:rPr>
                <w:rStyle w:val="fontstyle01"/>
                <w:rFonts w:ascii="Times New Roman" w:hAnsi="Times New Roman" w:cs="Times New Roman"/>
                <w:color w:val="000000" w:themeColor="text1"/>
              </w:rPr>
              <w:t>AhAcuC-32a-R</w:t>
            </w:r>
          </w:p>
        </w:tc>
        <w:tc>
          <w:tcPr>
            <w:tcW w:w="6237" w:type="dxa"/>
            <w:shd w:val="clear" w:color="auto" w:fill="auto"/>
          </w:tcPr>
          <w:p w14:paraId="75B8D3A4" w14:textId="77777777" w:rsidR="00641065" w:rsidRPr="00FA0C91" w:rsidRDefault="00641065" w:rsidP="00865915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FA0C91">
              <w:rPr>
                <w:rFonts w:ascii="Times New Roman" w:hAnsi="Times New Roman" w:cs="Times New Roman"/>
                <w:color w:val="000000" w:themeColor="text1"/>
              </w:rPr>
              <w:t>ctcgagtgcggccgcaagcttCTAGCCGTAGCGCTTTTTCG</w:t>
            </w:r>
            <w:proofErr w:type="spellEnd"/>
          </w:p>
        </w:tc>
      </w:tr>
      <w:tr w:rsidR="00641065" w:rsidRPr="00FA0C91" w14:paraId="1A7B2A2F" w14:textId="77777777" w:rsidTr="00865915">
        <w:tc>
          <w:tcPr>
            <w:tcW w:w="2410" w:type="dxa"/>
            <w:shd w:val="clear" w:color="auto" w:fill="auto"/>
            <w:vAlign w:val="center"/>
          </w:tcPr>
          <w:p w14:paraId="5A769D2D" w14:textId="77777777" w:rsidR="00641065" w:rsidRPr="00FA0C91" w:rsidRDefault="00641065" w:rsidP="00865915">
            <w:pPr>
              <w:rPr>
                <w:rStyle w:val="fontstyle01"/>
                <w:rFonts w:ascii="Times New Roman" w:hAnsi="Times New Roman" w:cs="Times New Roman"/>
                <w:color w:val="000000" w:themeColor="text1"/>
              </w:rPr>
            </w:pPr>
            <w:r w:rsidRPr="00FA0C91">
              <w:rPr>
                <w:rStyle w:val="fontstyle01"/>
                <w:rFonts w:ascii="Times New Roman" w:hAnsi="Times New Roman" w:cs="Times New Roman"/>
                <w:color w:val="000000" w:themeColor="text1"/>
              </w:rPr>
              <w:t>AhCobQ</w:t>
            </w:r>
            <w:r w:rsidRPr="00FA0C91">
              <w:rPr>
                <w:rStyle w:val="fontstyle01"/>
                <w:rFonts w:ascii="Times New Roman" w:hAnsi="Times New Roman" w:cs="Times New Roman"/>
                <w:color w:val="000000" w:themeColor="text1"/>
                <w:vertAlign w:val="subscript"/>
              </w:rPr>
              <w:t>1–179</w:t>
            </w:r>
            <w:r w:rsidRPr="00FA0C91">
              <w:rPr>
                <w:rStyle w:val="fontstyle01"/>
                <w:rFonts w:ascii="Times New Roman" w:hAnsi="Times New Roman" w:cs="Times New Roman"/>
                <w:color w:val="000000" w:themeColor="text1"/>
              </w:rPr>
              <w:t>-F</w:t>
            </w:r>
          </w:p>
        </w:tc>
        <w:tc>
          <w:tcPr>
            <w:tcW w:w="6237" w:type="dxa"/>
            <w:shd w:val="clear" w:color="auto" w:fill="auto"/>
          </w:tcPr>
          <w:p w14:paraId="1378C06F" w14:textId="77777777" w:rsidR="00641065" w:rsidRPr="00FA0C91" w:rsidRDefault="00641065" w:rsidP="00865915">
            <w:pPr>
              <w:widowControl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FA0C91">
              <w:rPr>
                <w:rFonts w:ascii="Times New Roman" w:hAnsi="Times New Roman" w:cs="Times New Roman"/>
                <w:color w:val="000000" w:themeColor="text1"/>
              </w:rPr>
              <w:t>gctgatatcggatccgaattcGTGATTGTTTGGACGGTTGCC</w:t>
            </w:r>
            <w:proofErr w:type="spellEnd"/>
          </w:p>
        </w:tc>
      </w:tr>
      <w:tr w:rsidR="00641065" w:rsidRPr="00FA0C91" w14:paraId="18A907C3" w14:textId="77777777" w:rsidTr="00865915">
        <w:tc>
          <w:tcPr>
            <w:tcW w:w="2410" w:type="dxa"/>
            <w:shd w:val="clear" w:color="auto" w:fill="auto"/>
            <w:vAlign w:val="center"/>
          </w:tcPr>
          <w:p w14:paraId="020E07F9" w14:textId="77777777" w:rsidR="00641065" w:rsidRPr="00FA0C91" w:rsidRDefault="00641065" w:rsidP="00865915">
            <w:pPr>
              <w:rPr>
                <w:rStyle w:val="fontstyle01"/>
                <w:rFonts w:ascii="Times New Roman" w:hAnsi="Times New Roman" w:cs="Times New Roman"/>
                <w:color w:val="000000" w:themeColor="text1"/>
              </w:rPr>
            </w:pPr>
            <w:r w:rsidRPr="00FA0C91">
              <w:rPr>
                <w:rStyle w:val="fontstyle01"/>
                <w:rFonts w:ascii="Times New Roman" w:hAnsi="Times New Roman" w:cs="Times New Roman"/>
                <w:color w:val="000000" w:themeColor="text1"/>
              </w:rPr>
              <w:t>AhCobQ</w:t>
            </w:r>
            <w:r w:rsidRPr="00FA0C91">
              <w:rPr>
                <w:rStyle w:val="fontstyle01"/>
                <w:rFonts w:ascii="Times New Roman" w:hAnsi="Times New Roman" w:cs="Times New Roman"/>
                <w:color w:val="000000" w:themeColor="text1"/>
                <w:vertAlign w:val="subscript"/>
              </w:rPr>
              <w:t>1–179</w:t>
            </w:r>
            <w:r w:rsidRPr="00FA0C91">
              <w:rPr>
                <w:rStyle w:val="fontstyle01"/>
                <w:rFonts w:ascii="Times New Roman" w:hAnsi="Times New Roman" w:cs="Times New Roman"/>
                <w:color w:val="000000" w:themeColor="text1"/>
              </w:rPr>
              <w:t>-R</w:t>
            </w:r>
          </w:p>
        </w:tc>
        <w:tc>
          <w:tcPr>
            <w:tcW w:w="6237" w:type="dxa"/>
            <w:shd w:val="clear" w:color="auto" w:fill="auto"/>
          </w:tcPr>
          <w:p w14:paraId="6F548617" w14:textId="77777777" w:rsidR="00641065" w:rsidRPr="00FA0C91" w:rsidRDefault="00641065" w:rsidP="00865915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FA0C91">
              <w:rPr>
                <w:rFonts w:ascii="Times New Roman" w:hAnsi="Times New Roman" w:cs="Times New Roman"/>
                <w:color w:val="000000" w:themeColor="text1"/>
              </w:rPr>
              <w:t>ctcgagtgcggccgcaagcttTCAGAACTTCTCCCGCTTGG</w:t>
            </w:r>
            <w:proofErr w:type="spellEnd"/>
          </w:p>
        </w:tc>
      </w:tr>
      <w:tr w:rsidR="00641065" w:rsidRPr="00FA0C91" w14:paraId="65D3499A" w14:textId="77777777" w:rsidTr="00865915">
        <w:tc>
          <w:tcPr>
            <w:tcW w:w="2410" w:type="dxa"/>
            <w:shd w:val="clear" w:color="auto" w:fill="auto"/>
            <w:vAlign w:val="center"/>
          </w:tcPr>
          <w:p w14:paraId="279B8182" w14:textId="77777777" w:rsidR="00641065" w:rsidRPr="00FA0C91" w:rsidRDefault="00641065" w:rsidP="00865915">
            <w:pPr>
              <w:rPr>
                <w:rStyle w:val="fontstyle01"/>
                <w:rFonts w:ascii="Times New Roman" w:hAnsi="Times New Roman" w:cs="Times New Roman"/>
                <w:color w:val="000000" w:themeColor="text1"/>
              </w:rPr>
            </w:pPr>
            <w:r w:rsidRPr="00FA0C91">
              <w:rPr>
                <w:rStyle w:val="fontstyle01"/>
                <w:rFonts w:ascii="Times New Roman" w:hAnsi="Times New Roman" w:cs="Times New Roman"/>
                <w:color w:val="000000" w:themeColor="text1"/>
              </w:rPr>
              <w:t>AhCobQ</w:t>
            </w:r>
            <w:r w:rsidRPr="00FA0C91">
              <w:rPr>
                <w:rStyle w:val="fontstyle01"/>
                <w:rFonts w:ascii="Times New Roman" w:hAnsi="Times New Roman" w:cs="Times New Roman"/>
                <w:color w:val="000000" w:themeColor="text1"/>
                <w:vertAlign w:val="subscript"/>
              </w:rPr>
              <w:t>179–265</w:t>
            </w:r>
            <w:r w:rsidRPr="00FA0C91">
              <w:rPr>
                <w:rStyle w:val="fontstyle01"/>
                <w:rFonts w:ascii="Times New Roman" w:hAnsi="Times New Roman" w:cs="Times New Roman"/>
                <w:color w:val="000000" w:themeColor="text1"/>
              </w:rPr>
              <w:t>-F</w:t>
            </w:r>
          </w:p>
        </w:tc>
        <w:tc>
          <w:tcPr>
            <w:tcW w:w="6237" w:type="dxa"/>
            <w:shd w:val="clear" w:color="auto" w:fill="auto"/>
          </w:tcPr>
          <w:p w14:paraId="13C41E83" w14:textId="77777777" w:rsidR="00641065" w:rsidRPr="00FA0C91" w:rsidRDefault="00641065" w:rsidP="00865915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FA0C91">
              <w:rPr>
                <w:rFonts w:ascii="Times New Roman" w:hAnsi="Times New Roman" w:cs="Times New Roman"/>
                <w:color w:val="000000" w:themeColor="text1"/>
              </w:rPr>
              <w:t>gctgatatcggatccgaattcATGCGTTATACCGTCATTCCCA</w:t>
            </w:r>
            <w:proofErr w:type="spellEnd"/>
          </w:p>
        </w:tc>
      </w:tr>
      <w:tr w:rsidR="00641065" w:rsidRPr="00FA0C91" w14:paraId="544A7258" w14:textId="77777777" w:rsidTr="00865915">
        <w:tc>
          <w:tcPr>
            <w:tcW w:w="2410" w:type="dxa"/>
            <w:shd w:val="clear" w:color="auto" w:fill="auto"/>
            <w:vAlign w:val="center"/>
          </w:tcPr>
          <w:p w14:paraId="75BB73C1" w14:textId="77777777" w:rsidR="00641065" w:rsidRPr="00FA0C91" w:rsidRDefault="00641065" w:rsidP="00865915">
            <w:pPr>
              <w:rPr>
                <w:rStyle w:val="fontstyle01"/>
                <w:rFonts w:ascii="Times New Roman" w:hAnsi="Times New Roman" w:cs="Times New Roman"/>
                <w:color w:val="000000" w:themeColor="text1"/>
              </w:rPr>
            </w:pPr>
            <w:r w:rsidRPr="00FA0C91">
              <w:rPr>
                <w:rStyle w:val="fontstyle01"/>
                <w:rFonts w:ascii="Times New Roman" w:hAnsi="Times New Roman" w:cs="Times New Roman"/>
                <w:color w:val="000000" w:themeColor="text1"/>
              </w:rPr>
              <w:t>AhCobQ</w:t>
            </w:r>
            <w:r w:rsidRPr="00FA0C91">
              <w:rPr>
                <w:rStyle w:val="fontstyle01"/>
                <w:rFonts w:ascii="Times New Roman" w:hAnsi="Times New Roman" w:cs="Times New Roman"/>
                <w:color w:val="000000" w:themeColor="text1"/>
                <w:vertAlign w:val="subscript"/>
              </w:rPr>
              <w:t>179–265</w:t>
            </w:r>
            <w:r w:rsidRPr="00FA0C91">
              <w:rPr>
                <w:rStyle w:val="fontstyle01"/>
                <w:rFonts w:ascii="Times New Roman" w:hAnsi="Times New Roman" w:cs="Times New Roman"/>
                <w:color w:val="000000" w:themeColor="text1"/>
              </w:rPr>
              <w:t>-R</w:t>
            </w:r>
          </w:p>
        </w:tc>
        <w:tc>
          <w:tcPr>
            <w:tcW w:w="6237" w:type="dxa"/>
            <w:shd w:val="clear" w:color="auto" w:fill="auto"/>
          </w:tcPr>
          <w:p w14:paraId="3354B903" w14:textId="77777777" w:rsidR="00641065" w:rsidRPr="00FA0C91" w:rsidRDefault="00641065" w:rsidP="00865915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FA0C91">
              <w:rPr>
                <w:rFonts w:ascii="Times New Roman" w:hAnsi="Times New Roman" w:cs="Times New Roman"/>
                <w:color w:val="000000" w:themeColor="text1"/>
              </w:rPr>
              <w:t>ctcgagtgcggccgcaagcttTCATGATGTTACCTCATGAGCACG</w:t>
            </w:r>
            <w:proofErr w:type="spellEnd"/>
          </w:p>
        </w:tc>
      </w:tr>
      <w:tr w:rsidR="00641065" w:rsidRPr="00FA0C91" w14:paraId="424C8B13" w14:textId="77777777" w:rsidTr="00865915">
        <w:tc>
          <w:tcPr>
            <w:tcW w:w="2410" w:type="dxa"/>
            <w:shd w:val="clear" w:color="auto" w:fill="auto"/>
            <w:vAlign w:val="center"/>
          </w:tcPr>
          <w:p w14:paraId="47117408" w14:textId="77777777" w:rsidR="00641065" w:rsidRPr="00FA0C91" w:rsidRDefault="00641065" w:rsidP="00865915">
            <w:pPr>
              <w:rPr>
                <w:rStyle w:val="fontstyle01"/>
                <w:rFonts w:ascii="Times New Roman" w:hAnsi="Times New Roman" w:cs="Times New Roman"/>
                <w:color w:val="000000" w:themeColor="text1"/>
              </w:rPr>
            </w:pPr>
            <w:r w:rsidRPr="00FA0C91">
              <w:rPr>
                <w:rStyle w:val="fontstyle01"/>
                <w:rFonts w:ascii="Times New Roman" w:hAnsi="Times New Roman" w:cs="Times New Roman"/>
                <w:color w:val="000000" w:themeColor="text1"/>
              </w:rPr>
              <w:t>AhCobQ</w:t>
            </w:r>
            <w:r w:rsidRPr="00FA0C91">
              <w:rPr>
                <w:rStyle w:val="fontstyle01"/>
                <w:rFonts w:ascii="Times New Roman" w:hAnsi="Times New Roman" w:cs="Times New Roman"/>
                <w:color w:val="000000" w:themeColor="text1"/>
                <w:vertAlign w:val="subscript"/>
              </w:rPr>
              <w:t>189–265</w:t>
            </w:r>
            <w:r w:rsidRPr="00FA0C91">
              <w:rPr>
                <w:rStyle w:val="fontstyle01"/>
                <w:rFonts w:ascii="Times New Roman" w:hAnsi="Times New Roman" w:cs="Times New Roman"/>
                <w:color w:val="000000" w:themeColor="text1"/>
              </w:rPr>
              <w:t>-F</w:t>
            </w:r>
          </w:p>
        </w:tc>
        <w:tc>
          <w:tcPr>
            <w:tcW w:w="6237" w:type="dxa"/>
            <w:shd w:val="clear" w:color="auto" w:fill="auto"/>
          </w:tcPr>
          <w:p w14:paraId="039D3D7D" w14:textId="77777777" w:rsidR="00641065" w:rsidRPr="00FA0C91" w:rsidRDefault="00641065" w:rsidP="00865915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FA0C91">
              <w:rPr>
                <w:rFonts w:ascii="Times New Roman" w:hAnsi="Times New Roman" w:cs="Times New Roman"/>
                <w:color w:val="000000" w:themeColor="text1"/>
              </w:rPr>
              <w:t>gctgatatcggatccgaattcATGGACAAGCGAACCCGTGCC</w:t>
            </w:r>
            <w:proofErr w:type="spellEnd"/>
          </w:p>
        </w:tc>
      </w:tr>
      <w:tr w:rsidR="00641065" w:rsidRPr="00FA0C91" w14:paraId="1874F85D" w14:textId="77777777" w:rsidTr="00865915">
        <w:tc>
          <w:tcPr>
            <w:tcW w:w="2410" w:type="dxa"/>
            <w:shd w:val="clear" w:color="auto" w:fill="auto"/>
            <w:vAlign w:val="center"/>
          </w:tcPr>
          <w:p w14:paraId="0D802741" w14:textId="77777777" w:rsidR="00641065" w:rsidRPr="00FA0C91" w:rsidRDefault="00641065" w:rsidP="00865915">
            <w:pPr>
              <w:rPr>
                <w:rStyle w:val="fontstyle01"/>
                <w:rFonts w:ascii="Times New Roman" w:hAnsi="Times New Roman" w:cs="Times New Roman"/>
                <w:color w:val="000000" w:themeColor="text1"/>
              </w:rPr>
            </w:pPr>
            <w:r w:rsidRPr="00FA0C91">
              <w:rPr>
                <w:rStyle w:val="fontstyle01"/>
                <w:rFonts w:ascii="Times New Roman" w:hAnsi="Times New Roman" w:cs="Times New Roman"/>
                <w:color w:val="000000" w:themeColor="text1"/>
              </w:rPr>
              <w:t>AhCobQ</w:t>
            </w:r>
            <w:r w:rsidRPr="00FA0C91">
              <w:rPr>
                <w:rStyle w:val="fontstyle01"/>
                <w:rFonts w:ascii="Times New Roman" w:hAnsi="Times New Roman" w:cs="Times New Roman"/>
                <w:color w:val="000000" w:themeColor="text1"/>
                <w:vertAlign w:val="subscript"/>
              </w:rPr>
              <w:t>189–265</w:t>
            </w:r>
            <w:r w:rsidRPr="00FA0C91">
              <w:rPr>
                <w:rStyle w:val="fontstyle01"/>
                <w:rFonts w:ascii="Times New Roman" w:hAnsi="Times New Roman" w:cs="Times New Roman"/>
                <w:color w:val="000000" w:themeColor="text1"/>
              </w:rPr>
              <w:t>-R</w:t>
            </w:r>
          </w:p>
        </w:tc>
        <w:tc>
          <w:tcPr>
            <w:tcW w:w="6237" w:type="dxa"/>
            <w:shd w:val="clear" w:color="auto" w:fill="auto"/>
          </w:tcPr>
          <w:p w14:paraId="086EA9CE" w14:textId="77777777" w:rsidR="00641065" w:rsidRPr="00FA0C91" w:rsidRDefault="00641065" w:rsidP="00865915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FA0C91">
              <w:rPr>
                <w:rFonts w:ascii="Times New Roman" w:hAnsi="Times New Roman" w:cs="Times New Roman"/>
                <w:color w:val="000000" w:themeColor="text1"/>
              </w:rPr>
              <w:t>ctcgagtgcggccgcaagcttTCATGATGTTACCTCATGAGCACG</w:t>
            </w:r>
            <w:proofErr w:type="spellEnd"/>
          </w:p>
        </w:tc>
      </w:tr>
      <w:tr w:rsidR="00641065" w:rsidRPr="00FA0C91" w14:paraId="76C8F300" w14:textId="77777777" w:rsidTr="00865915">
        <w:tc>
          <w:tcPr>
            <w:tcW w:w="2410" w:type="dxa"/>
            <w:shd w:val="clear" w:color="auto" w:fill="auto"/>
            <w:vAlign w:val="center"/>
          </w:tcPr>
          <w:p w14:paraId="5A68C7EC" w14:textId="77777777" w:rsidR="00641065" w:rsidRPr="00FA0C91" w:rsidRDefault="00641065" w:rsidP="00865915">
            <w:pPr>
              <w:rPr>
                <w:rStyle w:val="fontstyle01"/>
                <w:rFonts w:ascii="Times New Roman" w:hAnsi="Times New Roman" w:cs="Times New Roman"/>
                <w:color w:val="000000" w:themeColor="text1"/>
              </w:rPr>
            </w:pPr>
            <w:r w:rsidRPr="00FA0C91">
              <w:rPr>
                <w:rStyle w:val="fontstyle01"/>
                <w:rFonts w:ascii="Times New Roman" w:hAnsi="Times New Roman" w:cs="Times New Roman"/>
                <w:color w:val="000000" w:themeColor="text1"/>
              </w:rPr>
              <w:t>AhCobQ</w:t>
            </w:r>
            <w:r w:rsidRPr="00FA0C91">
              <w:rPr>
                <w:rStyle w:val="fontstyle01"/>
                <w:rFonts w:ascii="Times New Roman" w:hAnsi="Times New Roman" w:cs="Times New Roman"/>
                <w:color w:val="000000" w:themeColor="text1"/>
                <w:vertAlign w:val="subscript"/>
              </w:rPr>
              <w:t>189–255</w:t>
            </w:r>
            <w:r w:rsidRPr="00FA0C91">
              <w:rPr>
                <w:rStyle w:val="fontstyle01"/>
                <w:rFonts w:ascii="Times New Roman" w:hAnsi="Times New Roman" w:cs="Times New Roman"/>
                <w:color w:val="000000" w:themeColor="text1"/>
              </w:rPr>
              <w:t>-F</w:t>
            </w:r>
          </w:p>
        </w:tc>
        <w:tc>
          <w:tcPr>
            <w:tcW w:w="6237" w:type="dxa"/>
            <w:shd w:val="clear" w:color="auto" w:fill="auto"/>
          </w:tcPr>
          <w:p w14:paraId="00CA9529" w14:textId="77777777" w:rsidR="00641065" w:rsidRPr="00FA0C91" w:rsidRDefault="00641065" w:rsidP="00865915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FA0C91">
              <w:rPr>
                <w:rFonts w:ascii="Times New Roman" w:hAnsi="Times New Roman" w:cs="Times New Roman"/>
                <w:color w:val="000000" w:themeColor="text1"/>
              </w:rPr>
              <w:t>gctgatatcggatccgaattcATGGACAAGCGAACCCGTGCC</w:t>
            </w:r>
            <w:proofErr w:type="spellEnd"/>
          </w:p>
        </w:tc>
      </w:tr>
      <w:tr w:rsidR="00641065" w:rsidRPr="00FA0C91" w14:paraId="11A03D2E" w14:textId="77777777" w:rsidTr="00865915">
        <w:tc>
          <w:tcPr>
            <w:tcW w:w="2410" w:type="dxa"/>
            <w:shd w:val="clear" w:color="auto" w:fill="auto"/>
            <w:vAlign w:val="center"/>
          </w:tcPr>
          <w:p w14:paraId="161F2E2E" w14:textId="77777777" w:rsidR="00641065" w:rsidRPr="00FA0C91" w:rsidRDefault="00641065" w:rsidP="00865915">
            <w:pPr>
              <w:rPr>
                <w:rStyle w:val="fontstyle01"/>
                <w:rFonts w:ascii="Times New Roman" w:hAnsi="Times New Roman" w:cs="Times New Roman"/>
                <w:color w:val="000000" w:themeColor="text1"/>
              </w:rPr>
            </w:pPr>
            <w:r w:rsidRPr="00FA0C91">
              <w:rPr>
                <w:rStyle w:val="fontstyle01"/>
                <w:rFonts w:ascii="Times New Roman" w:hAnsi="Times New Roman" w:cs="Times New Roman"/>
                <w:color w:val="000000" w:themeColor="text1"/>
              </w:rPr>
              <w:t>AhCobQ</w:t>
            </w:r>
            <w:r w:rsidRPr="00FA0C91">
              <w:rPr>
                <w:rStyle w:val="fontstyle01"/>
                <w:rFonts w:ascii="Times New Roman" w:hAnsi="Times New Roman" w:cs="Times New Roman"/>
                <w:color w:val="000000" w:themeColor="text1"/>
                <w:vertAlign w:val="subscript"/>
              </w:rPr>
              <w:t>189–255</w:t>
            </w:r>
            <w:r w:rsidRPr="00FA0C91">
              <w:rPr>
                <w:rStyle w:val="fontstyle01"/>
                <w:rFonts w:ascii="Times New Roman" w:hAnsi="Times New Roman" w:cs="Times New Roman"/>
                <w:color w:val="000000" w:themeColor="text1"/>
              </w:rPr>
              <w:t>-R</w:t>
            </w:r>
          </w:p>
        </w:tc>
        <w:tc>
          <w:tcPr>
            <w:tcW w:w="6237" w:type="dxa"/>
            <w:shd w:val="clear" w:color="auto" w:fill="auto"/>
          </w:tcPr>
          <w:p w14:paraId="453B5E5F" w14:textId="77777777" w:rsidR="00641065" w:rsidRPr="00FA0C91" w:rsidRDefault="00641065" w:rsidP="00865915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FA0C91">
              <w:rPr>
                <w:rFonts w:ascii="Times New Roman" w:hAnsi="Times New Roman" w:cs="Times New Roman"/>
                <w:color w:val="000000" w:themeColor="text1"/>
              </w:rPr>
              <w:t>ctcgagtgcggccgcaagcttTCACTCTTGCGCATCAAGATAGTTGA</w:t>
            </w:r>
            <w:proofErr w:type="spellEnd"/>
          </w:p>
        </w:tc>
      </w:tr>
      <w:tr w:rsidR="00641065" w:rsidRPr="00FA0C91" w14:paraId="77EA2B96" w14:textId="77777777" w:rsidTr="00865915">
        <w:tc>
          <w:tcPr>
            <w:tcW w:w="2410" w:type="dxa"/>
            <w:shd w:val="clear" w:color="auto" w:fill="auto"/>
            <w:vAlign w:val="center"/>
          </w:tcPr>
          <w:p w14:paraId="4B57B8F2" w14:textId="77777777" w:rsidR="00641065" w:rsidRPr="00FA0C91" w:rsidRDefault="00641065" w:rsidP="00865915">
            <w:pPr>
              <w:rPr>
                <w:rStyle w:val="fontstyle01"/>
                <w:rFonts w:ascii="Times New Roman" w:hAnsi="Times New Roman" w:cs="Times New Roman"/>
                <w:color w:val="000000" w:themeColor="text1"/>
              </w:rPr>
            </w:pPr>
            <w:r w:rsidRPr="00FA0C91">
              <w:rPr>
                <w:rStyle w:val="fontstyle01"/>
                <w:rFonts w:ascii="Times New Roman" w:hAnsi="Times New Roman" w:cs="Times New Roman"/>
                <w:color w:val="000000" w:themeColor="text1"/>
              </w:rPr>
              <w:t>AhCobQ</w:t>
            </w:r>
            <w:r w:rsidRPr="00FA0C91">
              <w:rPr>
                <w:rStyle w:val="fontstyle01"/>
                <w:rFonts w:ascii="Times New Roman" w:hAnsi="Times New Roman" w:cs="Times New Roman"/>
                <w:color w:val="000000" w:themeColor="text1"/>
                <w:vertAlign w:val="subscript"/>
              </w:rPr>
              <w:t>189–250</w:t>
            </w:r>
            <w:r w:rsidRPr="00FA0C91">
              <w:rPr>
                <w:rStyle w:val="fontstyle01"/>
                <w:rFonts w:ascii="Times New Roman" w:hAnsi="Times New Roman" w:cs="Times New Roman"/>
                <w:color w:val="000000" w:themeColor="text1"/>
              </w:rPr>
              <w:t>-F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7F5EEE55" w14:textId="77777777" w:rsidR="00641065" w:rsidRPr="00FA0C91" w:rsidRDefault="00641065" w:rsidP="0086591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FA0C91">
              <w:rPr>
                <w:rFonts w:ascii="Times New Roman" w:hAnsi="Times New Roman" w:cs="Times New Roman"/>
                <w:color w:val="000000" w:themeColor="text1"/>
              </w:rPr>
              <w:t>gctgatatcggatccgaattcATGGACAAGCGAACCCGTGCC</w:t>
            </w:r>
            <w:proofErr w:type="spellEnd"/>
          </w:p>
        </w:tc>
      </w:tr>
      <w:tr w:rsidR="00641065" w:rsidRPr="00FA0C91" w14:paraId="60719891" w14:textId="77777777" w:rsidTr="00865915">
        <w:tc>
          <w:tcPr>
            <w:tcW w:w="2410" w:type="dxa"/>
            <w:shd w:val="clear" w:color="auto" w:fill="auto"/>
            <w:vAlign w:val="center"/>
          </w:tcPr>
          <w:p w14:paraId="6D970B4E" w14:textId="77777777" w:rsidR="00641065" w:rsidRPr="00FA0C91" w:rsidRDefault="00641065" w:rsidP="00865915">
            <w:pPr>
              <w:rPr>
                <w:rStyle w:val="fontstyle01"/>
                <w:rFonts w:ascii="Times New Roman" w:hAnsi="Times New Roman" w:cs="Times New Roman"/>
                <w:color w:val="000000" w:themeColor="text1"/>
              </w:rPr>
            </w:pPr>
            <w:r w:rsidRPr="00FA0C91">
              <w:rPr>
                <w:rStyle w:val="fontstyle01"/>
                <w:rFonts w:ascii="Times New Roman" w:hAnsi="Times New Roman" w:cs="Times New Roman"/>
                <w:color w:val="000000" w:themeColor="text1"/>
              </w:rPr>
              <w:t>AhCobQ</w:t>
            </w:r>
            <w:r w:rsidRPr="00FA0C91">
              <w:rPr>
                <w:rStyle w:val="fontstyle01"/>
                <w:rFonts w:ascii="Times New Roman" w:hAnsi="Times New Roman" w:cs="Times New Roman"/>
                <w:color w:val="000000" w:themeColor="text1"/>
                <w:vertAlign w:val="subscript"/>
              </w:rPr>
              <w:t>189–250</w:t>
            </w:r>
            <w:r w:rsidRPr="00FA0C91">
              <w:rPr>
                <w:rStyle w:val="fontstyle01"/>
                <w:rFonts w:ascii="Times New Roman" w:hAnsi="Times New Roman" w:cs="Times New Roman"/>
                <w:color w:val="000000" w:themeColor="text1"/>
              </w:rPr>
              <w:t>-R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5699AC3E" w14:textId="77777777" w:rsidR="00641065" w:rsidRPr="00FA0C91" w:rsidRDefault="00641065" w:rsidP="00865915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FA0C91">
              <w:rPr>
                <w:rFonts w:ascii="Times New Roman" w:hAnsi="Times New Roman" w:cs="Times New Roman"/>
                <w:color w:val="000000" w:themeColor="text1"/>
              </w:rPr>
              <w:t>ctcgagtgcggccgcaagcttTCAATAGTTGAGCAGGGTCTCATAGGC</w:t>
            </w:r>
            <w:proofErr w:type="spellEnd"/>
          </w:p>
        </w:tc>
      </w:tr>
      <w:tr w:rsidR="00641065" w:rsidRPr="00FA0C91" w14:paraId="2F547055" w14:textId="77777777" w:rsidTr="00865915">
        <w:tc>
          <w:tcPr>
            <w:tcW w:w="2410" w:type="dxa"/>
            <w:shd w:val="clear" w:color="auto" w:fill="auto"/>
            <w:vAlign w:val="center"/>
          </w:tcPr>
          <w:p w14:paraId="00F6EEE9" w14:textId="77777777" w:rsidR="00641065" w:rsidRPr="00FA0C91" w:rsidRDefault="00641065" w:rsidP="00865915">
            <w:pPr>
              <w:rPr>
                <w:rStyle w:val="fontstyle01"/>
                <w:rFonts w:ascii="Times New Roman" w:hAnsi="Times New Roman" w:cs="Times New Roman"/>
                <w:color w:val="000000" w:themeColor="text1"/>
              </w:rPr>
            </w:pPr>
            <w:r w:rsidRPr="00FA0C91">
              <w:rPr>
                <w:rStyle w:val="fontstyle01"/>
                <w:rFonts w:ascii="Times New Roman" w:hAnsi="Times New Roman" w:cs="Times New Roman"/>
                <w:color w:val="000000" w:themeColor="text1"/>
              </w:rPr>
              <w:t>AhCobQ</w:t>
            </w:r>
            <w:r w:rsidRPr="00FA0C91">
              <w:rPr>
                <w:rStyle w:val="fontstyle01"/>
                <w:rFonts w:ascii="Times New Roman" w:hAnsi="Times New Roman" w:cs="Times New Roman"/>
                <w:color w:val="000000" w:themeColor="text1"/>
                <w:vertAlign w:val="subscript"/>
              </w:rPr>
              <w:t>189–245</w:t>
            </w:r>
            <w:r w:rsidRPr="00FA0C91">
              <w:rPr>
                <w:rStyle w:val="fontstyle01"/>
                <w:rFonts w:ascii="Times New Roman" w:hAnsi="Times New Roman" w:cs="Times New Roman"/>
                <w:color w:val="000000" w:themeColor="text1"/>
              </w:rPr>
              <w:t>-F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1C381A44" w14:textId="77777777" w:rsidR="00641065" w:rsidRPr="00FA0C91" w:rsidRDefault="00641065" w:rsidP="0086591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FA0C91">
              <w:rPr>
                <w:rFonts w:ascii="Times New Roman" w:hAnsi="Times New Roman" w:cs="Times New Roman"/>
                <w:color w:val="000000" w:themeColor="text1"/>
              </w:rPr>
              <w:t>gctgatatcggatccgaattcATGGACAAGCGAACCCGTGCC</w:t>
            </w:r>
            <w:proofErr w:type="spellEnd"/>
          </w:p>
        </w:tc>
      </w:tr>
      <w:tr w:rsidR="00641065" w:rsidRPr="00FA0C91" w14:paraId="7452AF71" w14:textId="77777777" w:rsidTr="00865915">
        <w:tc>
          <w:tcPr>
            <w:tcW w:w="2410" w:type="dxa"/>
            <w:shd w:val="clear" w:color="auto" w:fill="auto"/>
            <w:vAlign w:val="center"/>
          </w:tcPr>
          <w:p w14:paraId="556632C0" w14:textId="77777777" w:rsidR="00641065" w:rsidRPr="00FA0C91" w:rsidRDefault="00641065" w:rsidP="00865915">
            <w:pPr>
              <w:rPr>
                <w:rStyle w:val="fontstyle01"/>
                <w:rFonts w:ascii="Times New Roman" w:hAnsi="Times New Roman" w:cs="Times New Roman"/>
                <w:color w:val="000000" w:themeColor="text1"/>
              </w:rPr>
            </w:pPr>
            <w:r w:rsidRPr="00FA0C91">
              <w:rPr>
                <w:rStyle w:val="fontstyle01"/>
                <w:rFonts w:ascii="Times New Roman" w:hAnsi="Times New Roman" w:cs="Times New Roman"/>
                <w:color w:val="000000" w:themeColor="text1"/>
              </w:rPr>
              <w:lastRenderedPageBreak/>
              <w:t>AhCobQ</w:t>
            </w:r>
            <w:r w:rsidRPr="00FA0C91">
              <w:rPr>
                <w:rStyle w:val="fontstyle01"/>
                <w:rFonts w:ascii="Times New Roman" w:hAnsi="Times New Roman" w:cs="Times New Roman"/>
                <w:color w:val="000000" w:themeColor="text1"/>
                <w:vertAlign w:val="subscript"/>
              </w:rPr>
              <w:t>189–245</w:t>
            </w:r>
            <w:r w:rsidRPr="00FA0C91">
              <w:rPr>
                <w:rStyle w:val="fontstyle01"/>
                <w:rFonts w:ascii="Times New Roman" w:hAnsi="Times New Roman" w:cs="Times New Roman"/>
                <w:color w:val="000000" w:themeColor="text1"/>
              </w:rPr>
              <w:t>-R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4CB5C4FB" w14:textId="77777777" w:rsidR="00641065" w:rsidRPr="00FA0C91" w:rsidRDefault="00641065" w:rsidP="00865915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FA0C91">
              <w:rPr>
                <w:rFonts w:ascii="Times New Roman" w:hAnsi="Times New Roman" w:cs="Times New Roman"/>
                <w:color w:val="000000" w:themeColor="text1"/>
              </w:rPr>
              <w:t>ctcgagtgcggccgcaagcttTCACTCATAGGCATAGGTGCCACG</w:t>
            </w:r>
            <w:proofErr w:type="spellEnd"/>
          </w:p>
        </w:tc>
      </w:tr>
      <w:tr w:rsidR="00641065" w:rsidRPr="00FA0C91" w14:paraId="31F29E8D" w14:textId="77777777" w:rsidTr="00865915">
        <w:tc>
          <w:tcPr>
            <w:tcW w:w="2410" w:type="dxa"/>
            <w:shd w:val="clear" w:color="auto" w:fill="auto"/>
            <w:vAlign w:val="center"/>
          </w:tcPr>
          <w:p w14:paraId="23216F39" w14:textId="77777777" w:rsidR="00641065" w:rsidRPr="00FA0C91" w:rsidRDefault="00641065" w:rsidP="00865915">
            <w:pPr>
              <w:rPr>
                <w:rStyle w:val="fontstyle01"/>
                <w:rFonts w:ascii="Times New Roman" w:hAnsi="Times New Roman" w:cs="Times New Roman"/>
                <w:color w:val="000000" w:themeColor="text1"/>
              </w:rPr>
            </w:pPr>
            <w:r w:rsidRPr="00FA0C91">
              <w:rPr>
                <w:rStyle w:val="fontstyle01"/>
                <w:rFonts w:ascii="Times New Roman" w:hAnsi="Times New Roman" w:cs="Times New Roman"/>
                <w:color w:val="000000" w:themeColor="text1"/>
              </w:rPr>
              <w:t>AhCobQ</w:t>
            </w:r>
            <w:r w:rsidRPr="00FA0C91">
              <w:rPr>
                <w:rStyle w:val="fontstyle01"/>
                <w:rFonts w:ascii="Times New Roman" w:hAnsi="Times New Roman" w:cs="Times New Roman"/>
                <w:color w:val="000000" w:themeColor="text1"/>
                <w:vertAlign w:val="subscript"/>
              </w:rPr>
              <w:t>189–240</w:t>
            </w:r>
            <w:r w:rsidRPr="00FA0C91">
              <w:rPr>
                <w:rStyle w:val="fontstyle01"/>
                <w:rFonts w:ascii="Times New Roman" w:hAnsi="Times New Roman" w:cs="Times New Roman"/>
                <w:color w:val="000000" w:themeColor="text1"/>
              </w:rPr>
              <w:t>-F</w:t>
            </w:r>
          </w:p>
        </w:tc>
        <w:tc>
          <w:tcPr>
            <w:tcW w:w="6237" w:type="dxa"/>
            <w:shd w:val="clear" w:color="auto" w:fill="auto"/>
          </w:tcPr>
          <w:p w14:paraId="54B4AA35" w14:textId="77777777" w:rsidR="00641065" w:rsidRPr="00FA0C91" w:rsidRDefault="00641065" w:rsidP="00865915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FA0C91">
              <w:rPr>
                <w:rFonts w:ascii="Times New Roman" w:hAnsi="Times New Roman" w:cs="Times New Roman"/>
                <w:color w:val="000000" w:themeColor="text1"/>
              </w:rPr>
              <w:t>gctgatatcggatccgaattcATGGACAAGCGAACCCGTGCC</w:t>
            </w:r>
            <w:proofErr w:type="spellEnd"/>
          </w:p>
        </w:tc>
      </w:tr>
      <w:tr w:rsidR="00641065" w:rsidRPr="00FA0C91" w14:paraId="3961BC50" w14:textId="77777777" w:rsidTr="00865915">
        <w:tc>
          <w:tcPr>
            <w:tcW w:w="2410" w:type="dxa"/>
            <w:shd w:val="clear" w:color="auto" w:fill="auto"/>
            <w:vAlign w:val="center"/>
          </w:tcPr>
          <w:p w14:paraId="43B96542" w14:textId="77777777" w:rsidR="00641065" w:rsidRPr="00FA0C91" w:rsidRDefault="00641065" w:rsidP="00865915">
            <w:pPr>
              <w:rPr>
                <w:rStyle w:val="fontstyle01"/>
                <w:rFonts w:ascii="Times New Roman" w:hAnsi="Times New Roman" w:cs="Times New Roman"/>
                <w:color w:val="000000" w:themeColor="text1"/>
              </w:rPr>
            </w:pPr>
            <w:r w:rsidRPr="00FA0C91">
              <w:rPr>
                <w:rStyle w:val="fontstyle01"/>
                <w:rFonts w:ascii="Times New Roman" w:hAnsi="Times New Roman" w:cs="Times New Roman"/>
                <w:color w:val="000000" w:themeColor="text1"/>
              </w:rPr>
              <w:t>AhCobQ</w:t>
            </w:r>
            <w:r w:rsidRPr="00FA0C91">
              <w:rPr>
                <w:rStyle w:val="fontstyle01"/>
                <w:rFonts w:ascii="Times New Roman" w:hAnsi="Times New Roman" w:cs="Times New Roman"/>
                <w:color w:val="000000" w:themeColor="text1"/>
                <w:vertAlign w:val="subscript"/>
              </w:rPr>
              <w:t>189–240</w:t>
            </w:r>
            <w:r w:rsidRPr="00FA0C91">
              <w:rPr>
                <w:rStyle w:val="fontstyle01"/>
                <w:rFonts w:ascii="Times New Roman" w:hAnsi="Times New Roman" w:cs="Times New Roman"/>
                <w:color w:val="000000" w:themeColor="text1"/>
              </w:rPr>
              <w:t>-R</w:t>
            </w:r>
          </w:p>
        </w:tc>
        <w:tc>
          <w:tcPr>
            <w:tcW w:w="6237" w:type="dxa"/>
            <w:shd w:val="clear" w:color="auto" w:fill="auto"/>
          </w:tcPr>
          <w:p w14:paraId="3A6E6D3E" w14:textId="77777777" w:rsidR="00641065" w:rsidRPr="00FA0C91" w:rsidRDefault="00641065" w:rsidP="00865915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FA0C91">
              <w:rPr>
                <w:rFonts w:ascii="Times New Roman" w:hAnsi="Times New Roman" w:cs="Times New Roman"/>
                <w:color w:val="000000" w:themeColor="text1"/>
              </w:rPr>
              <w:t>ctcgagtgcggccgcaagcttTCAGCCACGGCTGCTCGGCGA</w:t>
            </w:r>
            <w:proofErr w:type="spellEnd"/>
          </w:p>
        </w:tc>
      </w:tr>
      <w:tr w:rsidR="00641065" w:rsidRPr="00FA0C91" w14:paraId="128133A8" w14:textId="77777777" w:rsidTr="00865915">
        <w:tc>
          <w:tcPr>
            <w:tcW w:w="2410" w:type="dxa"/>
            <w:shd w:val="clear" w:color="auto" w:fill="auto"/>
            <w:vAlign w:val="center"/>
          </w:tcPr>
          <w:p w14:paraId="75822C44" w14:textId="77777777" w:rsidR="00641065" w:rsidRPr="00FA0C91" w:rsidRDefault="00641065" w:rsidP="00865915">
            <w:pPr>
              <w:rPr>
                <w:rStyle w:val="fontstyle01"/>
                <w:rFonts w:ascii="Times New Roman" w:hAnsi="Times New Roman" w:cs="Times New Roman"/>
                <w:color w:val="000000" w:themeColor="text1"/>
              </w:rPr>
            </w:pPr>
            <w:r w:rsidRPr="00FA0C91">
              <w:rPr>
                <w:rStyle w:val="fontstyle01"/>
                <w:rFonts w:ascii="Times New Roman" w:hAnsi="Times New Roman" w:cs="Times New Roman"/>
                <w:color w:val="000000" w:themeColor="text1"/>
              </w:rPr>
              <w:t>AhCobQ</w:t>
            </w:r>
            <w:r w:rsidRPr="00FA0C91">
              <w:rPr>
                <w:rStyle w:val="fontstyle01"/>
                <w:rFonts w:ascii="Times New Roman" w:hAnsi="Times New Roman" w:cs="Times New Roman"/>
                <w:color w:val="000000" w:themeColor="text1"/>
                <w:vertAlign w:val="subscript"/>
              </w:rPr>
              <w:t>195–255</w:t>
            </w:r>
            <w:r w:rsidRPr="00FA0C91">
              <w:rPr>
                <w:rStyle w:val="fontstyle01"/>
                <w:rFonts w:ascii="Times New Roman" w:hAnsi="Times New Roman" w:cs="Times New Roman"/>
                <w:color w:val="000000" w:themeColor="text1"/>
              </w:rPr>
              <w:t>-F</w:t>
            </w:r>
          </w:p>
        </w:tc>
        <w:tc>
          <w:tcPr>
            <w:tcW w:w="6237" w:type="dxa"/>
            <w:shd w:val="clear" w:color="auto" w:fill="auto"/>
          </w:tcPr>
          <w:p w14:paraId="1DE9196D" w14:textId="77777777" w:rsidR="00641065" w:rsidRPr="00FA0C91" w:rsidRDefault="00641065" w:rsidP="00865915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FA0C91">
              <w:rPr>
                <w:rFonts w:ascii="Times New Roman" w:hAnsi="Times New Roman" w:cs="Times New Roman"/>
                <w:color w:val="000000" w:themeColor="text1"/>
              </w:rPr>
              <w:t>gctgatatcggatccgaattcATGTCGCTGATGACTCTGCAGTCC</w:t>
            </w:r>
            <w:proofErr w:type="spellEnd"/>
          </w:p>
        </w:tc>
      </w:tr>
      <w:tr w:rsidR="00641065" w:rsidRPr="00FA0C91" w14:paraId="75B4E45E" w14:textId="77777777" w:rsidTr="00865915">
        <w:tc>
          <w:tcPr>
            <w:tcW w:w="2410" w:type="dxa"/>
            <w:shd w:val="clear" w:color="auto" w:fill="auto"/>
            <w:vAlign w:val="center"/>
          </w:tcPr>
          <w:p w14:paraId="01A76B55" w14:textId="77777777" w:rsidR="00641065" w:rsidRPr="00FA0C91" w:rsidRDefault="00641065" w:rsidP="00865915">
            <w:pPr>
              <w:rPr>
                <w:rStyle w:val="fontstyle01"/>
                <w:rFonts w:ascii="Times New Roman" w:hAnsi="Times New Roman" w:cs="Times New Roman"/>
                <w:color w:val="000000" w:themeColor="text1"/>
              </w:rPr>
            </w:pPr>
            <w:r w:rsidRPr="00FA0C91">
              <w:rPr>
                <w:rStyle w:val="fontstyle01"/>
                <w:rFonts w:ascii="Times New Roman" w:hAnsi="Times New Roman" w:cs="Times New Roman"/>
                <w:color w:val="000000" w:themeColor="text1"/>
              </w:rPr>
              <w:t>AhCobQ</w:t>
            </w:r>
            <w:r w:rsidRPr="00FA0C91">
              <w:rPr>
                <w:rStyle w:val="fontstyle01"/>
                <w:rFonts w:ascii="Times New Roman" w:hAnsi="Times New Roman" w:cs="Times New Roman"/>
                <w:color w:val="000000" w:themeColor="text1"/>
                <w:vertAlign w:val="subscript"/>
              </w:rPr>
              <w:t>195–255</w:t>
            </w:r>
            <w:r w:rsidRPr="00FA0C91">
              <w:rPr>
                <w:rStyle w:val="fontstyle01"/>
                <w:rFonts w:ascii="Times New Roman" w:hAnsi="Times New Roman" w:cs="Times New Roman"/>
                <w:color w:val="000000" w:themeColor="text1"/>
              </w:rPr>
              <w:t>-R</w:t>
            </w:r>
          </w:p>
        </w:tc>
        <w:tc>
          <w:tcPr>
            <w:tcW w:w="6237" w:type="dxa"/>
            <w:shd w:val="clear" w:color="auto" w:fill="auto"/>
          </w:tcPr>
          <w:p w14:paraId="0ECD514E" w14:textId="77777777" w:rsidR="00641065" w:rsidRPr="00FA0C91" w:rsidRDefault="00641065" w:rsidP="00865915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FA0C91">
              <w:rPr>
                <w:rFonts w:ascii="Times New Roman" w:hAnsi="Times New Roman" w:cs="Times New Roman"/>
                <w:color w:val="000000" w:themeColor="text1"/>
              </w:rPr>
              <w:t>ctcgagtgcggccgcaagcttTCACTCTTGCGCATCAAGATAGTTGA</w:t>
            </w:r>
            <w:proofErr w:type="spellEnd"/>
          </w:p>
        </w:tc>
      </w:tr>
      <w:tr w:rsidR="00641065" w:rsidRPr="00FA0C91" w14:paraId="3D52629C" w14:textId="77777777" w:rsidTr="00865915">
        <w:tc>
          <w:tcPr>
            <w:tcW w:w="2410" w:type="dxa"/>
            <w:shd w:val="clear" w:color="auto" w:fill="auto"/>
            <w:vAlign w:val="center"/>
          </w:tcPr>
          <w:p w14:paraId="37A9D6FC" w14:textId="77777777" w:rsidR="00641065" w:rsidRPr="00FA0C91" w:rsidRDefault="00641065" w:rsidP="0086591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A0C91">
              <w:rPr>
                <w:rStyle w:val="fontstyle01"/>
                <w:rFonts w:ascii="Times New Roman" w:hAnsi="Times New Roman" w:cs="Times New Roman"/>
                <w:color w:val="000000" w:themeColor="text1"/>
              </w:rPr>
              <w:t>AhCobQ</w:t>
            </w:r>
            <w:r w:rsidRPr="00FA0C91">
              <w:rPr>
                <w:rStyle w:val="fontstyle01"/>
                <w:rFonts w:ascii="Times New Roman" w:hAnsi="Times New Roman" w:cs="Times New Roman"/>
                <w:color w:val="000000" w:themeColor="text1"/>
                <w:vertAlign w:val="subscript"/>
              </w:rPr>
              <w:t>200–255</w:t>
            </w:r>
            <w:r w:rsidRPr="00FA0C91">
              <w:rPr>
                <w:rFonts w:ascii="Times New Roman" w:hAnsi="Times New Roman" w:cs="Times New Roman"/>
                <w:color w:val="000000" w:themeColor="text1"/>
              </w:rPr>
              <w:t>-F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09A941EA" w14:textId="77777777" w:rsidR="00641065" w:rsidRPr="00FA0C91" w:rsidRDefault="00641065" w:rsidP="0086591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FA0C91">
              <w:rPr>
                <w:rFonts w:ascii="Times New Roman" w:hAnsi="Times New Roman" w:cs="Times New Roman"/>
                <w:color w:val="000000" w:themeColor="text1"/>
              </w:rPr>
              <w:t>gctgatatcggatccgaattcATGCAGTCCATCAAGGAGCAGCAC</w:t>
            </w:r>
            <w:proofErr w:type="spellEnd"/>
          </w:p>
        </w:tc>
      </w:tr>
      <w:tr w:rsidR="00641065" w:rsidRPr="00FA0C91" w14:paraId="3F9EB610" w14:textId="77777777" w:rsidTr="00865915">
        <w:tc>
          <w:tcPr>
            <w:tcW w:w="2410" w:type="dxa"/>
            <w:shd w:val="clear" w:color="auto" w:fill="auto"/>
            <w:vAlign w:val="center"/>
          </w:tcPr>
          <w:p w14:paraId="1C9DC1C8" w14:textId="77777777" w:rsidR="00641065" w:rsidRPr="00FA0C91" w:rsidRDefault="00641065" w:rsidP="00865915">
            <w:pPr>
              <w:rPr>
                <w:rStyle w:val="fontstyle01"/>
                <w:rFonts w:ascii="Times New Roman" w:hAnsi="Times New Roman" w:cs="Times New Roman"/>
                <w:color w:val="000000" w:themeColor="text1"/>
              </w:rPr>
            </w:pPr>
            <w:r w:rsidRPr="00FA0C91">
              <w:rPr>
                <w:rStyle w:val="fontstyle01"/>
                <w:rFonts w:ascii="Times New Roman" w:hAnsi="Times New Roman" w:cs="Times New Roman"/>
                <w:color w:val="000000" w:themeColor="text1"/>
              </w:rPr>
              <w:t>AhCobQ</w:t>
            </w:r>
            <w:r w:rsidRPr="00FA0C91">
              <w:rPr>
                <w:rStyle w:val="fontstyle01"/>
                <w:rFonts w:ascii="Times New Roman" w:hAnsi="Times New Roman" w:cs="Times New Roman"/>
                <w:color w:val="000000" w:themeColor="text1"/>
                <w:vertAlign w:val="subscript"/>
              </w:rPr>
              <w:t>200–255</w:t>
            </w:r>
            <w:r w:rsidRPr="00FA0C91">
              <w:rPr>
                <w:rStyle w:val="fontstyle01"/>
                <w:rFonts w:ascii="Times New Roman" w:hAnsi="Times New Roman" w:cs="Times New Roman"/>
                <w:color w:val="000000" w:themeColor="text1"/>
              </w:rPr>
              <w:t>-R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6B1FD797" w14:textId="77777777" w:rsidR="00641065" w:rsidRPr="00FA0C91" w:rsidRDefault="00641065" w:rsidP="00865915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FA0C91">
              <w:rPr>
                <w:rFonts w:ascii="Times New Roman" w:hAnsi="Times New Roman" w:cs="Times New Roman"/>
                <w:color w:val="000000" w:themeColor="text1"/>
              </w:rPr>
              <w:t>ctcgagtgcggccgcaagcttTCACTCTTGCGCATCAAGATAGTTGA</w:t>
            </w:r>
            <w:proofErr w:type="spellEnd"/>
          </w:p>
        </w:tc>
      </w:tr>
      <w:tr w:rsidR="00641065" w:rsidRPr="00FA0C91" w14:paraId="58DB0FC4" w14:textId="77777777" w:rsidTr="00865915">
        <w:tc>
          <w:tcPr>
            <w:tcW w:w="2410" w:type="dxa"/>
            <w:shd w:val="clear" w:color="auto" w:fill="auto"/>
            <w:vAlign w:val="center"/>
          </w:tcPr>
          <w:p w14:paraId="02ACF1F2" w14:textId="77777777" w:rsidR="00641065" w:rsidRPr="00FA0C91" w:rsidRDefault="00641065" w:rsidP="00865915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FA0C91">
              <w:rPr>
                <w:rFonts w:ascii="Times New Roman" w:hAnsi="Times New Roman" w:cs="Times New Roman"/>
                <w:bCs/>
                <w:color w:val="000000" w:themeColor="text1"/>
              </w:rPr>
              <w:t>SUN-K103-F</w:t>
            </w:r>
          </w:p>
        </w:tc>
        <w:tc>
          <w:tcPr>
            <w:tcW w:w="6237" w:type="dxa"/>
            <w:shd w:val="clear" w:color="auto" w:fill="auto"/>
            <w:vAlign w:val="bottom"/>
          </w:tcPr>
          <w:p w14:paraId="3FCA8EF4" w14:textId="77777777" w:rsidR="00641065" w:rsidRPr="00FA0C91" w:rsidRDefault="00641065" w:rsidP="00865915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FA0C91">
              <w:rPr>
                <w:rFonts w:ascii="Times New Roman" w:hAnsi="Times New Roman" w:cs="Times New Roman"/>
                <w:color w:val="000000" w:themeColor="text1"/>
              </w:rPr>
              <w:t>gagaccgtcaacgccgtcTAGctgctcaagggcacctccttgcgc</w:t>
            </w:r>
            <w:proofErr w:type="spellEnd"/>
          </w:p>
        </w:tc>
      </w:tr>
      <w:tr w:rsidR="00641065" w:rsidRPr="00FA0C91" w14:paraId="33763BCD" w14:textId="77777777" w:rsidTr="00865915">
        <w:tc>
          <w:tcPr>
            <w:tcW w:w="2410" w:type="dxa"/>
            <w:shd w:val="clear" w:color="auto" w:fill="auto"/>
            <w:vAlign w:val="center"/>
          </w:tcPr>
          <w:p w14:paraId="66F8BCF9" w14:textId="77777777" w:rsidR="00641065" w:rsidRPr="00FA0C91" w:rsidRDefault="00641065" w:rsidP="00865915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FA0C91">
              <w:rPr>
                <w:rFonts w:ascii="Times New Roman" w:hAnsi="Times New Roman" w:cs="Times New Roman"/>
                <w:bCs/>
                <w:color w:val="000000" w:themeColor="text1"/>
              </w:rPr>
              <w:t>SUN-K103-R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6F769670" w14:textId="77777777" w:rsidR="00641065" w:rsidRPr="00FA0C91" w:rsidRDefault="00641065" w:rsidP="00865915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FA0C91">
              <w:rPr>
                <w:rFonts w:ascii="Times New Roman" w:hAnsi="Times New Roman" w:cs="Times New Roman"/>
                <w:color w:val="000000" w:themeColor="text1"/>
              </w:rPr>
              <w:t>CTAgacggcgttgacggtctcggccaccgcggcgtgagccggaat</w:t>
            </w:r>
            <w:proofErr w:type="spellEnd"/>
          </w:p>
        </w:tc>
      </w:tr>
      <w:tr w:rsidR="00641065" w:rsidRPr="00FA0C91" w14:paraId="62F2C9EF" w14:textId="77777777" w:rsidTr="00865915">
        <w:tc>
          <w:tcPr>
            <w:tcW w:w="2410" w:type="dxa"/>
            <w:shd w:val="clear" w:color="auto" w:fill="auto"/>
            <w:vAlign w:val="center"/>
          </w:tcPr>
          <w:p w14:paraId="59E0FDB7" w14:textId="77777777" w:rsidR="00641065" w:rsidRPr="00FA0C91" w:rsidRDefault="00641065" w:rsidP="00865915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FA0C91">
              <w:rPr>
                <w:rFonts w:ascii="Times New Roman" w:hAnsi="Times New Roman" w:cs="Times New Roman"/>
                <w:bCs/>
                <w:color w:val="000000" w:themeColor="text1"/>
              </w:rPr>
              <w:t>SUN-K148-F</w:t>
            </w:r>
          </w:p>
        </w:tc>
        <w:tc>
          <w:tcPr>
            <w:tcW w:w="6237" w:type="dxa"/>
            <w:shd w:val="clear" w:color="auto" w:fill="auto"/>
            <w:vAlign w:val="bottom"/>
          </w:tcPr>
          <w:p w14:paraId="277231F2" w14:textId="77777777" w:rsidR="00641065" w:rsidRPr="00FA0C91" w:rsidRDefault="00641065" w:rsidP="0086591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FA0C91">
              <w:rPr>
                <w:rFonts w:ascii="Times New Roman" w:hAnsi="Times New Roman" w:cs="Times New Roman"/>
                <w:color w:val="000000" w:themeColor="text1"/>
              </w:rPr>
              <w:t>ccggagtggctcaccTAGcggctgcgccaggcctatccggatgag</w:t>
            </w:r>
            <w:proofErr w:type="spellEnd"/>
          </w:p>
        </w:tc>
      </w:tr>
      <w:tr w:rsidR="00641065" w:rsidRPr="00FA0C91" w14:paraId="70D4608E" w14:textId="77777777" w:rsidTr="00865915">
        <w:tc>
          <w:tcPr>
            <w:tcW w:w="2410" w:type="dxa"/>
            <w:shd w:val="clear" w:color="auto" w:fill="auto"/>
            <w:vAlign w:val="center"/>
          </w:tcPr>
          <w:p w14:paraId="1739B86F" w14:textId="77777777" w:rsidR="00641065" w:rsidRPr="00FA0C91" w:rsidRDefault="00641065" w:rsidP="00865915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FA0C91">
              <w:rPr>
                <w:rFonts w:ascii="Times New Roman" w:hAnsi="Times New Roman" w:cs="Times New Roman"/>
                <w:bCs/>
                <w:color w:val="000000" w:themeColor="text1"/>
              </w:rPr>
              <w:t>SUN-K148-R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1C652F4D" w14:textId="77777777" w:rsidR="00641065" w:rsidRPr="00FA0C91" w:rsidRDefault="00641065" w:rsidP="00865915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FA0C91">
              <w:rPr>
                <w:rFonts w:ascii="Times New Roman" w:hAnsi="Times New Roman" w:cs="Times New Roman"/>
                <w:color w:val="000000" w:themeColor="text1"/>
              </w:rPr>
              <w:t>CTAggtgagccactccgggtggccgagacgaatgctggggacacggt</w:t>
            </w:r>
            <w:proofErr w:type="spellEnd"/>
          </w:p>
        </w:tc>
      </w:tr>
      <w:tr w:rsidR="00641065" w:rsidRPr="00FA0C91" w14:paraId="610FE14F" w14:textId="77777777" w:rsidTr="00865915">
        <w:tc>
          <w:tcPr>
            <w:tcW w:w="2410" w:type="dxa"/>
            <w:shd w:val="clear" w:color="auto" w:fill="auto"/>
            <w:vAlign w:val="center"/>
          </w:tcPr>
          <w:p w14:paraId="1E8921A6" w14:textId="77777777" w:rsidR="00641065" w:rsidRPr="00FA0C91" w:rsidRDefault="00641065" w:rsidP="00865915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FA0C91">
              <w:rPr>
                <w:rFonts w:ascii="Times New Roman" w:hAnsi="Times New Roman" w:cs="Times New Roman"/>
                <w:bCs/>
                <w:color w:val="000000" w:themeColor="text1"/>
              </w:rPr>
              <w:t>ENO-K195-F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0DDC8CBD" w14:textId="77777777" w:rsidR="00641065" w:rsidRPr="00FA0C91" w:rsidRDefault="00641065" w:rsidP="00865915">
            <w:pPr>
              <w:widowControl/>
              <w:rPr>
                <w:rFonts w:ascii="Times New Roman" w:hAnsi="Times New Roman" w:cs="Times New Roman"/>
                <w:bCs/>
                <w:color w:val="000000" w:themeColor="text1"/>
              </w:rPr>
            </w:pPr>
            <w:proofErr w:type="spellStart"/>
            <w:r w:rsidRPr="00FA0C91">
              <w:rPr>
                <w:rFonts w:ascii="Times New Roman" w:hAnsi="Times New Roman" w:cs="Times New Roman"/>
                <w:bCs/>
                <w:color w:val="000000" w:themeColor="text1"/>
              </w:rPr>
              <w:t>gtgttccacaacctggccTAGgtgctgaagtccaagggctacaac</w:t>
            </w:r>
            <w:proofErr w:type="spellEnd"/>
          </w:p>
        </w:tc>
      </w:tr>
      <w:tr w:rsidR="00641065" w:rsidRPr="00FA0C91" w14:paraId="06B98C0F" w14:textId="77777777" w:rsidTr="00865915">
        <w:tc>
          <w:tcPr>
            <w:tcW w:w="2410" w:type="dxa"/>
            <w:shd w:val="clear" w:color="auto" w:fill="auto"/>
            <w:vAlign w:val="center"/>
          </w:tcPr>
          <w:p w14:paraId="39438BCF" w14:textId="77777777" w:rsidR="00641065" w:rsidRPr="00FA0C91" w:rsidRDefault="00641065" w:rsidP="00865915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FA0C91">
              <w:rPr>
                <w:rFonts w:ascii="Times New Roman" w:hAnsi="Times New Roman" w:cs="Times New Roman"/>
                <w:bCs/>
                <w:color w:val="000000" w:themeColor="text1"/>
              </w:rPr>
              <w:t>ENO-K195-R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6F57648E" w14:textId="77777777" w:rsidR="00641065" w:rsidRPr="00FA0C91" w:rsidRDefault="00641065" w:rsidP="00865915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FA0C91">
              <w:rPr>
                <w:rFonts w:ascii="Times New Roman" w:hAnsi="Times New Roman" w:cs="Times New Roman"/>
                <w:color w:val="000000" w:themeColor="text1"/>
              </w:rPr>
              <w:t>CTAggccaggttgtggaacacttcagcgcccatgcggacagcttctttc</w:t>
            </w:r>
            <w:proofErr w:type="spellEnd"/>
          </w:p>
        </w:tc>
      </w:tr>
      <w:tr w:rsidR="00641065" w:rsidRPr="00FA0C91" w14:paraId="12ADB5DC" w14:textId="77777777" w:rsidTr="00865915">
        <w:tc>
          <w:tcPr>
            <w:tcW w:w="2410" w:type="dxa"/>
            <w:shd w:val="clear" w:color="auto" w:fill="auto"/>
            <w:vAlign w:val="center"/>
          </w:tcPr>
          <w:p w14:paraId="173EC14A" w14:textId="77777777" w:rsidR="00641065" w:rsidRPr="00FA0C91" w:rsidRDefault="00641065" w:rsidP="00865915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FA0C91">
              <w:rPr>
                <w:rFonts w:ascii="Times New Roman" w:hAnsi="Times New Roman" w:cs="Times New Roman"/>
                <w:bCs/>
                <w:color w:val="000000" w:themeColor="text1"/>
              </w:rPr>
              <w:t>ArcA-2-K26-F</w:t>
            </w:r>
          </w:p>
        </w:tc>
        <w:tc>
          <w:tcPr>
            <w:tcW w:w="6237" w:type="dxa"/>
            <w:shd w:val="clear" w:color="auto" w:fill="auto"/>
            <w:vAlign w:val="bottom"/>
          </w:tcPr>
          <w:p w14:paraId="5D8A034E" w14:textId="77777777" w:rsidR="00641065" w:rsidRPr="00FA0C91" w:rsidRDefault="00641065" w:rsidP="0086591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FA0C91">
              <w:rPr>
                <w:rFonts w:ascii="Times New Roman" w:hAnsi="Times New Roman" w:cs="Times New Roman"/>
                <w:color w:val="000000" w:themeColor="text1"/>
              </w:rPr>
              <w:t>cccaacctcagtctgTAGcgtctgactccttccaactgccaggat</w:t>
            </w:r>
            <w:proofErr w:type="spellEnd"/>
          </w:p>
        </w:tc>
      </w:tr>
      <w:tr w:rsidR="00641065" w:rsidRPr="00FA0C91" w14:paraId="5BDA0171" w14:textId="77777777" w:rsidTr="00865915">
        <w:tc>
          <w:tcPr>
            <w:tcW w:w="2410" w:type="dxa"/>
            <w:shd w:val="clear" w:color="auto" w:fill="auto"/>
            <w:vAlign w:val="center"/>
          </w:tcPr>
          <w:p w14:paraId="2D266954" w14:textId="77777777" w:rsidR="00641065" w:rsidRPr="00FA0C91" w:rsidRDefault="00641065" w:rsidP="00865915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FA0C91">
              <w:rPr>
                <w:rFonts w:ascii="Times New Roman" w:hAnsi="Times New Roman" w:cs="Times New Roman"/>
                <w:bCs/>
                <w:color w:val="000000" w:themeColor="text1"/>
              </w:rPr>
              <w:t>ArcA-2-K26-R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35A37C08" w14:textId="77777777" w:rsidR="00641065" w:rsidRPr="00FA0C91" w:rsidRDefault="00641065" w:rsidP="00865915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FA0C91">
              <w:rPr>
                <w:rFonts w:ascii="Times New Roman" w:hAnsi="Times New Roman" w:cs="Times New Roman"/>
                <w:color w:val="000000" w:themeColor="text1"/>
              </w:rPr>
              <w:t>CTAcagactgaggttggggcggtgcaacatgacacggcgcaatt</w:t>
            </w:r>
            <w:proofErr w:type="spellEnd"/>
          </w:p>
        </w:tc>
      </w:tr>
      <w:tr w:rsidR="00641065" w:rsidRPr="00FA0C91" w14:paraId="0D0570B1" w14:textId="77777777" w:rsidTr="00865915">
        <w:tc>
          <w:tcPr>
            <w:tcW w:w="2410" w:type="dxa"/>
            <w:shd w:val="clear" w:color="auto" w:fill="auto"/>
            <w:vAlign w:val="center"/>
          </w:tcPr>
          <w:p w14:paraId="0ADA9761" w14:textId="77777777" w:rsidR="00641065" w:rsidRPr="00FA0C91" w:rsidRDefault="00641065" w:rsidP="00865915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FA0C91">
              <w:rPr>
                <w:rFonts w:ascii="Times New Roman" w:hAnsi="Times New Roman" w:cs="Times New Roman"/>
                <w:bCs/>
                <w:color w:val="000000" w:themeColor="text1"/>
              </w:rPr>
              <w:t>ICD-K388-F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7EEE0A13" w14:textId="77777777" w:rsidR="00641065" w:rsidRPr="00FA0C91" w:rsidRDefault="00641065" w:rsidP="0086591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FA0C91">
              <w:rPr>
                <w:rFonts w:ascii="Times New Roman" w:hAnsi="Times New Roman" w:cs="Times New Roman"/>
                <w:color w:val="000000" w:themeColor="text1"/>
              </w:rPr>
              <w:t>gcggcgatccgcaacTAGaccgtcacttatgacttcgagcgtctg</w:t>
            </w:r>
            <w:proofErr w:type="spellEnd"/>
          </w:p>
        </w:tc>
      </w:tr>
      <w:tr w:rsidR="00641065" w:rsidRPr="00FA0C91" w14:paraId="50472EF1" w14:textId="77777777" w:rsidTr="00865915">
        <w:tc>
          <w:tcPr>
            <w:tcW w:w="2410" w:type="dxa"/>
            <w:shd w:val="clear" w:color="auto" w:fill="auto"/>
            <w:vAlign w:val="center"/>
          </w:tcPr>
          <w:p w14:paraId="24C0FE75" w14:textId="77777777" w:rsidR="00641065" w:rsidRPr="00FA0C91" w:rsidRDefault="00641065" w:rsidP="00865915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FA0C91">
              <w:rPr>
                <w:rFonts w:ascii="Times New Roman" w:hAnsi="Times New Roman" w:cs="Times New Roman"/>
                <w:bCs/>
                <w:color w:val="000000" w:themeColor="text1"/>
              </w:rPr>
              <w:t>ICD-K388-R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1AEEA546" w14:textId="77777777" w:rsidR="00641065" w:rsidRPr="00FA0C91" w:rsidRDefault="00641065" w:rsidP="00865915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FA0C91">
              <w:rPr>
                <w:rFonts w:ascii="Times New Roman" w:hAnsi="Times New Roman" w:cs="Times New Roman"/>
                <w:color w:val="000000" w:themeColor="text1"/>
              </w:rPr>
              <w:t>CTAgttgcggatcgccgcttccatccccttgatgatgagatcggc</w:t>
            </w:r>
            <w:proofErr w:type="spellEnd"/>
          </w:p>
        </w:tc>
      </w:tr>
      <w:tr w:rsidR="00641065" w:rsidRPr="00FA0C91" w14:paraId="075E5D6C" w14:textId="77777777" w:rsidTr="00865915">
        <w:tc>
          <w:tcPr>
            <w:tcW w:w="2410" w:type="dxa"/>
            <w:shd w:val="clear" w:color="auto" w:fill="auto"/>
            <w:vAlign w:val="center"/>
          </w:tcPr>
          <w:p w14:paraId="03E41610" w14:textId="77777777" w:rsidR="00641065" w:rsidRPr="00FA0C91" w:rsidRDefault="00641065" w:rsidP="00865915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FA0C91">
              <w:rPr>
                <w:rFonts w:ascii="Times New Roman" w:hAnsi="Times New Roman" w:cs="Times New Roman"/>
                <w:bCs/>
                <w:color w:val="000000" w:themeColor="text1"/>
              </w:rPr>
              <w:t>SUN-F</w:t>
            </w:r>
          </w:p>
        </w:tc>
        <w:tc>
          <w:tcPr>
            <w:tcW w:w="6237" w:type="dxa"/>
            <w:shd w:val="clear" w:color="auto" w:fill="auto"/>
            <w:vAlign w:val="bottom"/>
          </w:tcPr>
          <w:p w14:paraId="602F084D" w14:textId="77777777" w:rsidR="00641065" w:rsidRPr="00FA0C91" w:rsidRDefault="00641065" w:rsidP="00865915">
            <w:pPr>
              <w:widowControl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FA0C91">
              <w:rPr>
                <w:rFonts w:ascii="Times New Roman" w:hAnsi="Times New Roman" w:cs="Times New Roman"/>
                <w:color w:val="000000" w:themeColor="text1"/>
              </w:rPr>
              <w:t>gctgatatcggatccgaattcATGAAAACACGCGCACAGG</w:t>
            </w:r>
            <w:proofErr w:type="spellEnd"/>
          </w:p>
        </w:tc>
      </w:tr>
      <w:tr w:rsidR="00641065" w:rsidRPr="00FA0C91" w14:paraId="69BCD64F" w14:textId="77777777" w:rsidTr="00865915">
        <w:tc>
          <w:tcPr>
            <w:tcW w:w="2410" w:type="dxa"/>
            <w:shd w:val="clear" w:color="auto" w:fill="auto"/>
            <w:vAlign w:val="center"/>
          </w:tcPr>
          <w:p w14:paraId="4A32BDD8" w14:textId="77777777" w:rsidR="00641065" w:rsidRPr="00FA0C91" w:rsidRDefault="00641065" w:rsidP="00865915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FA0C91">
              <w:rPr>
                <w:rFonts w:ascii="Times New Roman" w:hAnsi="Times New Roman" w:cs="Times New Roman"/>
                <w:bCs/>
                <w:color w:val="000000" w:themeColor="text1"/>
              </w:rPr>
              <w:t>SUN-R</w:t>
            </w:r>
          </w:p>
        </w:tc>
        <w:tc>
          <w:tcPr>
            <w:tcW w:w="6237" w:type="dxa"/>
            <w:shd w:val="clear" w:color="auto" w:fill="auto"/>
            <w:vAlign w:val="bottom"/>
          </w:tcPr>
          <w:p w14:paraId="17A9D77F" w14:textId="77777777" w:rsidR="00641065" w:rsidRPr="00FA0C91" w:rsidRDefault="00641065" w:rsidP="00865915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FA0C91">
              <w:rPr>
                <w:rFonts w:ascii="Times New Roman" w:hAnsi="Times New Roman" w:cs="Times New Roman"/>
                <w:color w:val="000000" w:themeColor="text1"/>
              </w:rPr>
              <w:t>ctcgagtgcggccgcaagcttTTACCGCTTGATCAGCTTGGC</w:t>
            </w:r>
            <w:proofErr w:type="spellEnd"/>
          </w:p>
        </w:tc>
      </w:tr>
      <w:tr w:rsidR="00641065" w:rsidRPr="00FA0C91" w14:paraId="20BDD3DC" w14:textId="77777777" w:rsidTr="00865915">
        <w:tc>
          <w:tcPr>
            <w:tcW w:w="2410" w:type="dxa"/>
            <w:shd w:val="clear" w:color="auto" w:fill="auto"/>
            <w:vAlign w:val="center"/>
          </w:tcPr>
          <w:p w14:paraId="0C76973A" w14:textId="77777777" w:rsidR="00641065" w:rsidRPr="00FA0C91" w:rsidRDefault="00641065" w:rsidP="00865915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FA0C91">
              <w:rPr>
                <w:rFonts w:ascii="Times New Roman" w:hAnsi="Times New Roman" w:cs="Times New Roman"/>
                <w:bCs/>
                <w:color w:val="000000" w:themeColor="text1"/>
              </w:rPr>
              <w:t>ENO-F</w:t>
            </w:r>
          </w:p>
        </w:tc>
        <w:tc>
          <w:tcPr>
            <w:tcW w:w="6237" w:type="dxa"/>
            <w:shd w:val="clear" w:color="auto" w:fill="auto"/>
            <w:vAlign w:val="bottom"/>
          </w:tcPr>
          <w:p w14:paraId="3C944F95" w14:textId="77777777" w:rsidR="00641065" w:rsidRPr="00FA0C91" w:rsidRDefault="00641065" w:rsidP="0086591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FA0C91">
              <w:rPr>
                <w:rFonts w:ascii="Times New Roman" w:hAnsi="Times New Roman" w:cs="Times New Roman"/>
                <w:color w:val="000000" w:themeColor="text1"/>
              </w:rPr>
              <w:t>gctgatatcggatccgaattcATGTCCAAGATCGTTAAAGTGATCG</w:t>
            </w:r>
            <w:proofErr w:type="spellEnd"/>
          </w:p>
        </w:tc>
      </w:tr>
      <w:tr w:rsidR="00641065" w:rsidRPr="00FA0C91" w14:paraId="1CE18CF6" w14:textId="77777777" w:rsidTr="00865915">
        <w:tc>
          <w:tcPr>
            <w:tcW w:w="2410" w:type="dxa"/>
            <w:shd w:val="clear" w:color="auto" w:fill="auto"/>
            <w:vAlign w:val="center"/>
          </w:tcPr>
          <w:p w14:paraId="2D755266" w14:textId="77777777" w:rsidR="00641065" w:rsidRPr="00FA0C91" w:rsidRDefault="00641065" w:rsidP="00865915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FA0C91">
              <w:rPr>
                <w:rFonts w:ascii="Times New Roman" w:hAnsi="Times New Roman" w:cs="Times New Roman"/>
                <w:bCs/>
                <w:color w:val="000000" w:themeColor="text1"/>
              </w:rPr>
              <w:t>ENO-R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08E6E4BB" w14:textId="77777777" w:rsidR="00641065" w:rsidRPr="00FA0C91" w:rsidRDefault="00641065" w:rsidP="00865915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FA0C91">
              <w:rPr>
                <w:rFonts w:ascii="Times New Roman" w:hAnsi="Times New Roman" w:cs="Times New Roman"/>
                <w:color w:val="000000" w:themeColor="text1"/>
              </w:rPr>
              <w:t>ctcgagtgcggccgcaagcttTTAAGCCTGGTTCTTCACTTCTTTC</w:t>
            </w:r>
            <w:proofErr w:type="spellEnd"/>
          </w:p>
        </w:tc>
      </w:tr>
      <w:tr w:rsidR="00641065" w:rsidRPr="00FA0C91" w14:paraId="02D02570" w14:textId="77777777" w:rsidTr="00865915">
        <w:tc>
          <w:tcPr>
            <w:tcW w:w="2410" w:type="dxa"/>
            <w:shd w:val="clear" w:color="auto" w:fill="auto"/>
            <w:vAlign w:val="center"/>
          </w:tcPr>
          <w:p w14:paraId="13E98798" w14:textId="77777777" w:rsidR="00641065" w:rsidRPr="00FA0C91" w:rsidRDefault="00641065" w:rsidP="00865915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FA0C91">
              <w:rPr>
                <w:rFonts w:ascii="Times New Roman" w:hAnsi="Times New Roman" w:cs="Times New Roman"/>
                <w:bCs/>
                <w:color w:val="000000" w:themeColor="text1"/>
              </w:rPr>
              <w:t>ArcA-2-F</w:t>
            </w:r>
          </w:p>
        </w:tc>
        <w:tc>
          <w:tcPr>
            <w:tcW w:w="6237" w:type="dxa"/>
            <w:shd w:val="clear" w:color="auto" w:fill="auto"/>
            <w:vAlign w:val="bottom"/>
          </w:tcPr>
          <w:p w14:paraId="01039DFA" w14:textId="77777777" w:rsidR="00641065" w:rsidRPr="00FA0C91" w:rsidRDefault="00641065" w:rsidP="0086591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FA0C91">
              <w:rPr>
                <w:rFonts w:ascii="Times New Roman" w:hAnsi="Times New Roman" w:cs="Times New Roman"/>
                <w:color w:val="000000" w:themeColor="text1"/>
              </w:rPr>
              <w:t>aatgggtcgggatccgaattcATGAGCAAATTTTATGTAGGTTCTGAA</w:t>
            </w:r>
            <w:proofErr w:type="spellEnd"/>
          </w:p>
        </w:tc>
      </w:tr>
      <w:tr w:rsidR="00641065" w:rsidRPr="00FA0C91" w14:paraId="0388CBBB" w14:textId="77777777" w:rsidTr="00865915">
        <w:tc>
          <w:tcPr>
            <w:tcW w:w="2410" w:type="dxa"/>
            <w:shd w:val="clear" w:color="auto" w:fill="auto"/>
            <w:vAlign w:val="center"/>
          </w:tcPr>
          <w:p w14:paraId="0638F436" w14:textId="77777777" w:rsidR="00641065" w:rsidRPr="00FA0C91" w:rsidRDefault="00641065" w:rsidP="00865915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FA0C91">
              <w:rPr>
                <w:rFonts w:ascii="Times New Roman" w:hAnsi="Times New Roman" w:cs="Times New Roman"/>
                <w:bCs/>
                <w:color w:val="000000" w:themeColor="text1"/>
              </w:rPr>
              <w:t>ArcA-2-R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51FD7545" w14:textId="77777777" w:rsidR="00641065" w:rsidRPr="00FA0C91" w:rsidRDefault="00641065" w:rsidP="00865915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FA0C91">
              <w:rPr>
                <w:rFonts w:ascii="Times New Roman" w:hAnsi="Times New Roman" w:cs="Times New Roman"/>
                <w:color w:val="000000" w:themeColor="text1"/>
              </w:rPr>
              <w:t>ctcgagtgcggccgcaagcttTTAGATGCCGTCGCGTTCC</w:t>
            </w:r>
            <w:proofErr w:type="spellEnd"/>
          </w:p>
        </w:tc>
      </w:tr>
      <w:tr w:rsidR="00641065" w:rsidRPr="00FA0C91" w14:paraId="192C934B" w14:textId="77777777" w:rsidTr="00865915">
        <w:tc>
          <w:tcPr>
            <w:tcW w:w="2410" w:type="dxa"/>
            <w:shd w:val="clear" w:color="auto" w:fill="auto"/>
            <w:vAlign w:val="center"/>
          </w:tcPr>
          <w:p w14:paraId="5F0EF25A" w14:textId="77777777" w:rsidR="00641065" w:rsidRPr="00FA0C91" w:rsidRDefault="00641065" w:rsidP="00865915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FA0C91">
              <w:rPr>
                <w:rFonts w:ascii="Times New Roman" w:hAnsi="Times New Roman" w:cs="Times New Roman"/>
                <w:bCs/>
                <w:color w:val="000000" w:themeColor="text1"/>
              </w:rPr>
              <w:t>ICD-F</w:t>
            </w:r>
          </w:p>
        </w:tc>
        <w:tc>
          <w:tcPr>
            <w:tcW w:w="6237" w:type="dxa"/>
            <w:shd w:val="clear" w:color="auto" w:fill="auto"/>
            <w:vAlign w:val="bottom"/>
          </w:tcPr>
          <w:p w14:paraId="5B7456A3" w14:textId="77777777" w:rsidR="00641065" w:rsidRPr="00FA0C91" w:rsidRDefault="00641065" w:rsidP="0086591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FA0C91">
              <w:rPr>
                <w:rFonts w:ascii="Times New Roman" w:hAnsi="Times New Roman" w:cs="Times New Roman"/>
                <w:color w:val="000000" w:themeColor="text1"/>
              </w:rPr>
              <w:t>gctgatatcggatccgaattcATGGAAAGCAAAGTAGTTATCCCG</w:t>
            </w:r>
            <w:proofErr w:type="spellEnd"/>
          </w:p>
        </w:tc>
      </w:tr>
      <w:tr w:rsidR="00641065" w:rsidRPr="00FA0C91" w14:paraId="612C4B66" w14:textId="77777777" w:rsidTr="00865915">
        <w:tc>
          <w:tcPr>
            <w:tcW w:w="2410" w:type="dxa"/>
            <w:shd w:val="clear" w:color="auto" w:fill="auto"/>
            <w:vAlign w:val="center"/>
          </w:tcPr>
          <w:p w14:paraId="5E1B632F" w14:textId="77777777" w:rsidR="00641065" w:rsidRPr="00FA0C91" w:rsidRDefault="00641065" w:rsidP="00865915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FA0C91">
              <w:rPr>
                <w:rFonts w:ascii="Times New Roman" w:hAnsi="Times New Roman" w:cs="Times New Roman"/>
                <w:bCs/>
                <w:color w:val="000000" w:themeColor="text1"/>
              </w:rPr>
              <w:t>ICD-R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5BB8F217" w14:textId="77777777" w:rsidR="00641065" w:rsidRPr="00FA0C91" w:rsidRDefault="00641065" w:rsidP="00865915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FA0C91">
              <w:rPr>
                <w:rFonts w:ascii="Times New Roman" w:hAnsi="Times New Roman" w:cs="Times New Roman"/>
                <w:color w:val="000000" w:themeColor="text1"/>
              </w:rPr>
              <w:t>ctcgagtgcggccgcaagcttTTACATCTGGTCGACCATGTCCT</w:t>
            </w:r>
            <w:proofErr w:type="spellEnd"/>
          </w:p>
        </w:tc>
      </w:tr>
    </w:tbl>
    <w:p w14:paraId="16B31331" w14:textId="0FFD99C2" w:rsidR="00A76251" w:rsidRDefault="00A76251">
      <w:pPr>
        <w:widowControl/>
        <w:jc w:val="left"/>
        <w:rPr>
          <w:rFonts w:hint="eastAsia"/>
        </w:rPr>
      </w:pPr>
      <w:r>
        <w:br w:type="page"/>
      </w:r>
    </w:p>
    <w:sectPr w:rsidR="00A76251" w:rsidSect="00D55033">
      <w:pgSz w:w="11906" w:h="16838"/>
      <w:pgMar w:top="1440" w:right="1800" w:bottom="1440" w:left="1800" w:header="851" w:footer="992" w:gutter="0"/>
      <w:lnNumType w:countBy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3BD8568" w14:textId="77777777" w:rsidR="006D4C8B" w:rsidRDefault="006D4C8B">
      <w:pPr>
        <w:rPr>
          <w:rFonts w:hint="eastAsia"/>
        </w:rPr>
      </w:pPr>
      <w:r>
        <w:separator/>
      </w:r>
    </w:p>
  </w:endnote>
  <w:endnote w:type="continuationSeparator" w:id="0">
    <w:p w14:paraId="7130F99B" w14:textId="77777777" w:rsidR="006D4C8B" w:rsidRDefault="006D4C8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NewRomanPSMT">
    <w:altName w:val="Klee One"/>
    <w:charset w:val="80"/>
    <w:family w:val="auto"/>
    <w:pitch w:val="default"/>
    <w:sig w:usb0="00000000" w:usb1="0000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68727964"/>
      <w:docPartObj>
        <w:docPartGallery w:val="Page Numbers (Bottom of Page)"/>
        <w:docPartUnique/>
      </w:docPartObj>
    </w:sdtPr>
    <w:sdtContent>
      <w:p w14:paraId="495E63AC" w14:textId="77777777" w:rsidR="00132E65" w:rsidRDefault="00132E65">
        <w:pPr>
          <w:pStyle w:val="a5"/>
          <w:jc w:val="center"/>
          <w:rPr>
            <w:rFonts w:hint="eastAsia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132E65">
          <w:rPr>
            <w:noProof/>
            <w:lang w:val="zh-CN"/>
          </w:rPr>
          <w:t>11</w:t>
        </w:r>
        <w:r>
          <w:fldChar w:fldCharType="end"/>
        </w:r>
      </w:p>
    </w:sdtContent>
  </w:sdt>
  <w:p w14:paraId="4522A363" w14:textId="77777777" w:rsidR="00886345" w:rsidRDefault="00886345">
    <w:pPr>
      <w:pStyle w:val="a5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5206DBF" w14:textId="77777777" w:rsidR="006D4C8B" w:rsidRDefault="006D4C8B">
      <w:pPr>
        <w:rPr>
          <w:rFonts w:hint="eastAsia"/>
        </w:rPr>
      </w:pPr>
      <w:r>
        <w:separator/>
      </w:r>
    </w:p>
  </w:footnote>
  <w:footnote w:type="continuationSeparator" w:id="0">
    <w:p w14:paraId="05A74AD3" w14:textId="77777777" w:rsidR="006D4C8B" w:rsidRDefault="006D4C8B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0700DA38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298655C0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7EAEF0C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A104C7F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0DC0DDA8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24120966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E8E4846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D72088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FE221C3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6A12908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5E228B9"/>
    <w:multiLevelType w:val="hybridMultilevel"/>
    <w:tmpl w:val="675A54FA"/>
    <w:lvl w:ilvl="0" w:tplc="3036D90E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2897532F"/>
    <w:multiLevelType w:val="hybridMultilevel"/>
    <w:tmpl w:val="6C3477BE"/>
    <w:lvl w:ilvl="0" w:tplc="58FC2BD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092164453">
    <w:abstractNumId w:val="11"/>
  </w:num>
  <w:num w:numId="2" w16cid:durableId="459611478">
    <w:abstractNumId w:val="9"/>
  </w:num>
  <w:num w:numId="3" w16cid:durableId="1229194282">
    <w:abstractNumId w:val="7"/>
  </w:num>
  <w:num w:numId="4" w16cid:durableId="2048555586">
    <w:abstractNumId w:val="6"/>
  </w:num>
  <w:num w:numId="5" w16cid:durableId="787313457">
    <w:abstractNumId w:val="5"/>
  </w:num>
  <w:num w:numId="6" w16cid:durableId="2122842936">
    <w:abstractNumId w:val="4"/>
  </w:num>
  <w:num w:numId="7" w16cid:durableId="412050897">
    <w:abstractNumId w:val="8"/>
  </w:num>
  <w:num w:numId="8" w16cid:durableId="1640963478">
    <w:abstractNumId w:val="3"/>
  </w:num>
  <w:num w:numId="9" w16cid:durableId="1995797635">
    <w:abstractNumId w:val="2"/>
  </w:num>
  <w:num w:numId="10" w16cid:durableId="950360645">
    <w:abstractNumId w:val="1"/>
  </w:num>
  <w:num w:numId="11" w16cid:durableId="729960193">
    <w:abstractNumId w:val="0"/>
  </w:num>
  <w:num w:numId="12" w16cid:durableId="188817754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numFmt w:val="decimal"/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41065"/>
    <w:rsid w:val="000D0983"/>
    <w:rsid w:val="00132E65"/>
    <w:rsid w:val="00146FC7"/>
    <w:rsid w:val="00434B92"/>
    <w:rsid w:val="00466845"/>
    <w:rsid w:val="0053760C"/>
    <w:rsid w:val="00641065"/>
    <w:rsid w:val="006D4C8B"/>
    <w:rsid w:val="006E5B17"/>
    <w:rsid w:val="007A135A"/>
    <w:rsid w:val="007A242D"/>
    <w:rsid w:val="00886345"/>
    <w:rsid w:val="009B646F"/>
    <w:rsid w:val="00A56F34"/>
    <w:rsid w:val="00A76251"/>
    <w:rsid w:val="00B73E46"/>
    <w:rsid w:val="00BA2A5D"/>
    <w:rsid w:val="00D4271D"/>
    <w:rsid w:val="00D55033"/>
    <w:rsid w:val="00EE0687"/>
    <w:rsid w:val="00FF3D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C179FE3"/>
  <w15:chartTrackingRefBased/>
  <w15:docId w15:val="{87EF7C14-6F5B-4581-AD63-D6E29291B2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41065"/>
    <w:pPr>
      <w:widowControl w:val="0"/>
      <w:jc w:val="both"/>
    </w:pPr>
    <w:rPr>
      <w:szCs w:val="21"/>
    </w:rPr>
  </w:style>
  <w:style w:type="paragraph" w:styleId="1">
    <w:name w:val="heading 1"/>
    <w:basedOn w:val="a"/>
    <w:next w:val="a"/>
    <w:link w:val="10"/>
    <w:uiPriority w:val="9"/>
    <w:qFormat/>
    <w:rsid w:val="0064106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41065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5">
    <w:name w:val="heading 5"/>
    <w:basedOn w:val="a"/>
    <w:next w:val="a"/>
    <w:link w:val="50"/>
    <w:uiPriority w:val="9"/>
    <w:unhideWhenUsed/>
    <w:qFormat/>
    <w:rsid w:val="00641065"/>
    <w:pPr>
      <w:keepLines/>
      <w:spacing w:before="100" w:beforeAutospacing="1" w:after="100" w:afterAutospacing="1"/>
      <w:jc w:val="center"/>
      <w:outlineLvl w:val="4"/>
    </w:pPr>
    <w:rPr>
      <w:rFonts w:ascii="Times New Roman" w:eastAsia="楷体" w:hAnsi="Times New Roman"/>
      <w:bCs/>
      <w:szCs w:val="28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41065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41065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50">
    <w:name w:val="标题 5 字符"/>
    <w:basedOn w:val="a0"/>
    <w:link w:val="5"/>
    <w:uiPriority w:val="9"/>
    <w:rsid w:val="00641065"/>
    <w:rPr>
      <w:rFonts w:ascii="Times New Roman" w:eastAsia="楷体" w:hAnsi="Times New Roman"/>
      <w:bCs/>
      <w:szCs w:val="28"/>
    </w:rPr>
  </w:style>
  <w:style w:type="paragraph" w:styleId="a3">
    <w:name w:val="header"/>
    <w:basedOn w:val="a"/>
    <w:link w:val="a4"/>
    <w:uiPriority w:val="99"/>
    <w:unhideWhenUsed/>
    <w:rsid w:val="0064106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4106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4106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41065"/>
    <w:rPr>
      <w:sz w:val="18"/>
      <w:szCs w:val="18"/>
    </w:rPr>
  </w:style>
  <w:style w:type="paragraph" w:styleId="a7">
    <w:name w:val="endnote text"/>
    <w:basedOn w:val="a"/>
    <w:link w:val="a8"/>
    <w:uiPriority w:val="99"/>
    <w:semiHidden/>
    <w:unhideWhenUsed/>
    <w:rsid w:val="00641065"/>
    <w:pPr>
      <w:snapToGrid w:val="0"/>
      <w:jc w:val="left"/>
    </w:pPr>
  </w:style>
  <w:style w:type="character" w:customStyle="1" w:styleId="a8">
    <w:name w:val="尾注文本 字符"/>
    <w:basedOn w:val="a0"/>
    <w:link w:val="a7"/>
    <w:uiPriority w:val="99"/>
    <w:semiHidden/>
    <w:rsid w:val="00641065"/>
    <w:rPr>
      <w:szCs w:val="21"/>
    </w:rPr>
  </w:style>
  <w:style w:type="character" w:styleId="a9">
    <w:name w:val="endnote reference"/>
    <w:basedOn w:val="a0"/>
    <w:uiPriority w:val="99"/>
    <w:semiHidden/>
    <w:unhideWhenUsed/>
    <w:rsid w:val="00641065"/>
    <w:rPr>
      <w:vertAlign w:val="superscript"/>
    </w:rPr>
  </w:style>
  <w:style w:type="character" w:styleId="aa">
    <w:name w:val="Emphasis"/>
    <w:basedOn w:val="a0"/>
    <w:uiPriority w:val="20"/>
    <w:qFormat/>
    <w:rsid w:val="00641065"/>
    <w:rPr>
      <w:i/>
      <w:iCs/>
    </w:rPr>
  </w:style>
  <w:style w:type="paragraph" w:styleId="ab">
    <w:name w:val="No Spacing"/>
    <w:uiPriority w:val="1"/>
    <w:qFormat/>
    <w:rsid w:val="00641065"/>
    <w:pPr>
      <w:widowControl w:val="0"/>
      <w:jc w:val="center"/>
    </w:pPr>
    <w:rPr>
      <w:rFonts w:ascii="Times New Roman" w:eastAsia="楷体" w:hAnsi="Times New Roman"/>
      <w:szCs w:val="21"/>
    </w:rPr>
  </w:style>
  <w:style w:type="character" w:styleId="ac">
    <w:name w:val="Hyperlink"/>
    <w:basedOn w:val="a0"/>
    <w:uiPriority w:val="99"/>
    <w:unhideWhenUsed/>
    <w:rsid w:val="00641065"/>
    <w:rPr>
      <w:color w:val="0563C1" w:themeColor="hyperlink"/>
      <w:u w:val="single"/>
    </w:rPr>
  </w:style>
  <w:style w:type="paragraph" w:styleId="ad">
    <w:name w:val="List Paragraph"/>
    <w:basedOn w:val="a"/>
    <w:uiPriority w:val="34"/>
    <w:qFormat/>
    <w:rsid w:val="00641065"/>
    <w:pPr>
      <w:ind w:firstLineChars="200" w:firstLine="420"/>
    </w:pPr>
  </w:style>
  <w:style w:type="character" w:customStyle="1" w:styleId="smallcaps">
    <w:name w:val="smallcaps"/>
    <w:basedOn w:val="a0"/>
    <w:rsid w:val="00641065"/>
  </w:style>
  <w:style w:type="character" w:customStyle="1" w:styleId="fontstyle01">
    <w:name w:val="fontstyle01"/>
    <w:basedOn w:val="a0"/>
    <w:rsid w:val="00641065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character" w:styleId="ae">
    <w:name w:val="Strong"/>
    <w:basedOn w:val="a0"/>
    <w:uiPriority w:val="22"/>
    <w:qFormat/>
    <w:rsid w:val="00641065"/>
    <w:rPr>
      <w:b/>
      <w:bCs/>
    </w:rPr>
  </w:style>
  <w:style w:type="table" w:styleId="af">
    <w:name w:val="Table Grid"/>
    <w:basedOn w:val="a1"/>
    <w:uiPriority w:val="39"/>
    <w:rsid w:val="00641065"/>
    <w:rPr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21">
    <w:name w:val="fontstyle21"/>
    <w:basedOn w:val="a0"/>
    <w:rsid w:val="00641065"/>
    <w:rPr>
      <w:rFonts w:ascii="TimesNewRomanPSMT" w:hAnsi="TimesNewRomanPSMT" w:hint="default"/>
      <w:b w:val="0"/>
      <w:bCs w:val="0"/>
      <w:i w:val="0"/>
      <w:iCs w:val="0"/>
      <w:color w:val="000000"/>
      <w:sz w:val="18"/>
      <w:szCs w:val="18"/>
    </w:rPr>
  </w:style>
  <w:style w:type="paragraph" w:styleId="af0">
    <w:name w:val="Balloon Text"/>
    <w:basedOn w:val="a"/>
    <w:link w:val="af1"/>
    <w:uiPriority w:val="99"/>
    <w:semiHidden/>
    <w:unhideWhenUsed/>
    <w:rsid w:val="00641065"/>
    <w:rPr>
      <w:rFonts w:ascii="Times New Roman" w:hAnsi="Times New Roman"/>
      <w:sz w:val="22"/>
      <w:szCs w:val="18"/>
    </w:rPr>
  </w:style>
  <w:style w:type="character" w:customStyle="1" w:styleId="af1">
    <w:name w:val="批注框文本 字符"/>
    <w:basedOn w:val="a0"/>
    <w:link w:val="af0"/>
    <w:uiPriority w:val="99"/>
    <w:semiHidden/>
    <w:rsid w:val="00641065"/>
    <w:rPr>
      <w:rFonts w:ascii="Times New Roman" w:hAnsi="Times New Roman"/>
      <w:sz w:val="22"/>
      <w:szCs w:val="18"/>
    </w:rPr>
  </w:style>
  <w:style w:type="paragraph" w:styleId="af2">
    <w:name w:val="Revision"/>
    <w:hidden/>
    <w:uiPriority w:val="99"/>
    <w:semiHidden/>
    <w:rsid w:val="00641065"/>
    <w:rPr>
      <w:szCs w:val="21"/>
    </w:rPr>
  </w:style>
  <w:style w:type="character" w:styleId="af3">
    <w:name w:val="annotation reference"/>
    <w:basedOn w:val="a0"/>
    <w:uiPriority w:val="99"/>
    <w:semiHidden/>
    <w:unhideWhenUsed/>
    <w:rsid w:val="00641065"/>
    <w:rPr>
      <w:sz w:val="16"/>
      <w:szCs w:val="16"/>
    </w:rPr>
  </w:style>
  <w:style w:type="paragraph" w:styleId="af4">
    <w:name w:val="annotation text"/>
    <w:basedOn w:val="a"/>
    <w:link w:val="af5"/>
    <w:uiPriority w:val="99"/>
    <w:semiHidden/>
    <w:unhideWhenUsed/>
    <w:rsid w:val="00641065"/>
    <w:rPr>
      <w:rFonts w:ascii="Times New Roman" w:hAnsi="Times New Roman"/>
      <w:sz w:val="22"/>
      <w:szCs w:val="20"/>
    </w:rPr>
  </w:style>
  <w:style w:type="character" w:customStyle="1" w:styleId="af5">
    <w:name w:val="批注文字 字符"/>
    <w:basedOn w:val="a0"/>
    <w:link w:val="af4"/>
    <w:uiPriority w:val="99"/>
    <w:semiHidden/>
    <w:rsid w:val="00641065"/>
    <w:rPr>
      <w:rFonts w:ascii="Times New Roman" w:hAnsi="Times New Roman"/>
      <w:sz w:val="22"/>
      <w:szCs w:val="20"/>
    </w:rPr>
  </w:style>
  <w:style w:type="paragraph" w:styleId="af6">
    <w:name w:val="annotation subject"/>
    <w:basedOn w:val="af4"/>
    <w:next w:val="af4"/>
    <w:link w:val="af7"/>
    <w:uiPriority w:val="99"/>
    <w:semiHidden/>
    <w:unhideWhenUsed/>
    <w:rsid w:val="00641065"/>
    <w:rPr>
      <w:b/>
      <w:bCs/>
    </w:rPr>
  </w:style>
  <w:style w:type="character" w:customStyle="1" w:styleId="af7">
    <w:name w:val="批注主题 字符"/>
    <w:basedOn w:val="af5"/>
    <w:link w:val="af6"/>
    <w:uiPriority w:val="99"/>
    <w:semiHidden/>
    <w:rsid w:val="00641065"/>
    <w:rPr>
      <w:rFonts w:ascii="Times New Roman" w:hAnsi="Times New Roman"/>
      <w:b/>
      <w:bCs/>
      <w:sz w:val="22"/>
      <w:szCs w:val="20"/>
    </w:rPr>
  </w:style>
  <w:style w:type="character" w:styleId="af8">
    <w:name w:val="line number"/>
    <w:basedOn w:val="a0"/>
    <w:uiPriority w:val="99"/>
    <w:semiHidden/>
    <w:unhideWhenUsed/>
    <w:rsid w:val="00D5503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https://www.so.com/link?m=bsNdbBdOFsB2/NKScvb0A/QanmX3LKNtx0r2RmBqaUeQg/o4ldsJyT0pBfdlVO6pVusGZcRCtrcMsTqnF1As/QyhwXJN51f+gVZL2Vxc8ZXUd8cjtG9lCe+eKS274lT+kqIUfSI5lVX4=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0</Pages>
  <Words>1818</Words>
  <Characters>10368</Characters>
  <Application>Microsoft Office Word</Application>
  <DocSecurity>0</DocSecurity>
  <Lines>86</Lines>
  <Paragraphs>24</Paragraphs>
  <ScaleCrop>false</ScaleCrop>
  <Company>china</Company>
  <LinksUpToDate>false</LinksUpToDate>
  <CharactersWithSpaces>12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2399761702@qq.com</cp:lastModifiedBy>
  <cp:revision>6</cp:revision>
  <dcterms:created xsi:type="dcterms:W3CDTF">2024-11-17T14:48:00Z</dcterms:created>
  <dcterms:modified xsi:type="dcterms:W3CDTF">2025-01-22T13:27:00Z</dcterms:modified>
</cp:coreProperties>
</file>